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352CEA" w14:textId="77777777" w:rsidR="00D526E7" w:rsidRPr="002C7CC0" w:rsidRDefault="00D526E7" w:rsidP="00354968">
      <w:pPr>
        <w:pStyle w:val="Heading1"/>
      </w:pPr>
      <w:r>
        <w:t>Supplemental Table 1</w:t>
      </w:r>
      <w:r w:rsidRPr="006626CF">
        <w:t xml:space="preserve">. </w:t>
      </w:r>
      <w:r>
        <w:t>Spatial p</w:t>
      </w:r>
      <w:r w:rsidRPr="006626CF">
        <w:t>erformance of the Mostly Structurally Normal (MSN) algorithm on repaired tetralogy of Fallot (rTOF) training dataset.</w:t>
      </w:r>
    </w:p>
    <w:tbl>
      <w:tblPr>
        <w:tblStyle w:val="TableGrid"/>
        <w:tblW w:w="10080" w:type="dxa"/>
        <w:tblLook w:val="04A0" w:firstRow="1" w:lastRow="0" w:firstColumn="1" w:lastColumn="0" w:noHBand="0" w:noVBand="1"/>
      </w:tblPr>
      <w:tblGrid>
        <w:gridCol w:w="1509"/>
        <w:gridCol w:w="1227"/>
        <w:gridCol w:w="590"/>
        <w:gridCol w:w="1114"/>
        <w:gridCol w:w="1114"/>
        <w:gridCol w:w="1114"/>
        <w:gridCol w:w="944"/>
        <w:gridCol w:w="1234"/>
        <w:gridCol w:w="1234"/>
      </w:tblGrid>
      <w:tr w:rsidR="00D526E7" w14:paraId="53ED2DC7" w14:textId="77777777" w:rsidTr="00F93803">
        <w:tc>
          <w:tcPr>
            <w:tcW w:w="236" w:type="dxa"/>
          </w:tcPr>
          <w:p w14:paraId="2C09015F" w14:textId="77777777" w:rsidR="00D526E7" w:rsidRDefault="00D526E7" w:rsidP="00F93803">
            <w:pPr>
              <w:pStyle w:val="TableandFigure"/>
            </w:pPr>
            <w:r>
              <w:t>Evaluation Metric</w:t>
            </w:r>
          </w:p>
        </w:tc>
        <w:tc>
          <w:tcPr>
            <w:tcW w:w="236" w:type="dxa"/>
          </w:tcPr>
          <w:p w14:paraId="708676CB" w14:textId="77777777" w:rsidR="00D526E7" w:rsidRDefault="00D526E7" w:rsidP="00F93803">
            <w:pPr>
              <w:pStyle w:val="TableandFigure"/>
            </w:pPr>
            <w:r>
              <w:t>Cardiac phase</w:t>
            </w:r>
          </w:p>
        </w:tc>
        <w:tc>
          <w:tcPr>
            <w:tcW w:w="236" w:type="dxa"/>
          </w:tcPr>
          <w:p w14:paraId="71884F6A" w14:textId="77777777" w:rsidR="00D526E7" w:rsidRDefault="00D526E7" w:rsidP="00F93803">
            <w:pPr>
              <w:pStyle w:val="TableandFigure"/>
            </w:pPr>
            <w:r>
              <w:t>N</w:t>
            </w:r>
          </w:p>
        </w:tc>
        <w:tc>
          <w:tcPr>
            <w:tcW w:w="236" w:type="dxa"/>
          </w:tcPr>
          <w:p w14:paraId="155B9783" w14:textId="77777777" w:rsidR="00D526E7" w:rsidRDefault="00D526E7" w:rsidP="00F93803">
            <w:pPr>
              <w:pStyle w:val="TableandFigure"/>
            </w:pPr>
            <w:r>
              <w:t>LV Endo</w:t>
            </w:r>
          </w:p>
        </w:tc>
        <w:tc>
          <w:tcPr>
            <w:tcW w:w="236" w:type="dxa"/>
          </w:tcPr>
          <w:p w14:paraId="75D035C2" w14:textId="77777777" w:rsidR="00D526E7" w:rsidRDefault="00D526E7" w:rsidP="00F93803">
            <w:pPr>
              <w:pStyle w:val="TableandFigure"/>
            </w:pPr>
            <w:r>
              <w:t>LV Epi</w:t>
            </w:r>
          </w:p>
        </w:tc>
        <w:tc>
          <w:tcPr>
            <w:tcW w:w="236" w:type="dxa"/>
          </w:tcPr>
          <w:p w14:paraId="4FAB4405" w14:textId="77777777" w:rsidR="00D526E7" w:rsidRDefault="00D526E7" w:rsidP="00F93803">
            <w:pPr>
              <w:pStyle w:val="TableandFigure"/>
            </w:pPr>
            <w:r>
              <w:t>RV Endo</w:t>
            </w:r>
          </w:p>
        </w:tc>
        <w:tc>
          <w:tcPr>
            <w:tcW w:w="236" w:type="dxa"/>
          </w:tcPr>
          <w:p w14:paraId="785D470F" w14:textId="77777777" w:rsidR="00D526E7" w:rsidRDefault="00D526E7" w:rsidP="00F93803">
            <w:pPr>
              <w:pStyle w:val="TableandFigure"/>
            </w:pPr>
            <w:r>
              <w:t>LV Endo vs. LV Epi</w:t>
            </w:r>
          </w:p>
        </w:tc>
        <w:tc>
          <w:tcPr>
            <w:tcW w:w="236" w:type="dxa"/>
          </w:tcPr>
          <w:p w14:paraId="2D7C0316" w14:textId="77777777" w:rsidR="00D526E7" w:rsidRDefault="00D526E7" w:rsidP="00F93803">
            <w:pPr>
              <w:pStyle w:val="TableandFigure"/>
            </w:pPr>
            <w:r>
              <w:t>LV Endo vs. RV Endo</w:t>
            </w:r>
          </w:p>
        </w:tc>
        <w:tc>
          <w:tcPr>
            <w:tcW w:w="236" w:type="dxa"/>
          </w:tcPr>
          <w:p w14:paraId="098F278E" w14:textId="77777777" w:rsidR="00D526E7" w:rsidRDefault="00D526E7" w:rsidP="00F93803">
            <w:pPr>
              <w:pStyle w:val="TableandFigure"/>
            </w:pPr>
            <w:r>
              <w:t>LV Epi vs. RV Endo</w:t>
            </w:r>
          </w:p>
        </w:tc>
      </w:tr>
      <w:tr w:rsidR="00D526E7" w14:paraId="3331E708" w14:textId="77777777" w:rsidTr="00F93803">
        <w:tc>
          <w:tcPr>
            <w:tcW w:w="236" w:type="dxa"/>
            <w:vMerge w:val="restart"/>
          </w:tcPr>
          <w:p w14:paraId="4D02182A" w14:textId="77777777" w:rsidR="00D526E7" w:rsidRDefault="00D526E7" w:rsidP="00F93803">
            <w:pPr>
              <w:pStyle w:val="TableandFigure"/>
            </w:pPr>
            <w:r>
              <w:t>Dice Similarity Coefficient (DSC) (unitless)</w:t>
            </w:r>
          </w:p>
        </w:tc>
        <w:tc>
          <w:tcPr>
            <w:tcW w:w="236" w:type="dxa"/>
          </w:tcPr>
          <w:p w14:paraId="6465DA2C" w14:textId="77777777" w:rsidR="00D526E7" w:rsidRDefault="00D526E7" w:rsidP="00F93803">
            <w:pPr>
              <w:pStyle w:val="TableandFigure"/>
            </w:pPr>
            <w:r>
              <w:t>Diastole</w:t>
            </w:r>
          </w:p>
        </w:tc>
        <w:tc>
          <w:tcPr>
            <w:tcW w:w="236" w:type="dxa"/>
          </w:tcPr>
          <w:p w14:paraId="326FBECC" w14:textId="77777777" w:rsidR="00D526E7" w:rsidRDefault="00D526E7" w:rsidP="00F93803">
            <w:pPr>
              <w:pStyle w:val="TableandFigure"/>
            </w:pPr>
            <w:r>
              <w:t>57</w:t>
            </w:r>
          </w:p>
        </w:tc>
        <w:tc>
          <w:tcPr>
            <w:tcW w:w="236" w:type="dxa"/>
          </w:tcPr>
          <w:p w14:paraId="03F778C5" w14:textId="77777777" w:rsidR="00D526E7" w:rsidRDefault="00D526E7" w:rsidP="00F93803">
            <w:pPr>
              <w:pStyle w:val="TableandFigure"/>
            </w:pPr>
            <w:r>
              <w:t>0.884 (0.836-0.918)</w:t>
            </w:r>
          </w:p>
        </w:tc>
        <w:tc>
          <w:tcPr>
            <w:tcW w:w="236" w:type="dxa"/>
          </w:tcPr>
          <w:p w14:paraId="47E0DD2E" w14:textId="77777777" w:rsidR="00D526E7" w:rsidRDefault="00D526E7" w:rsidP="00F93803">
            <w:pPr>
              <w:pStyle w:val="TableandFigure"/>
            </w:pPr>
            <w:r>
              <w:t>0.880 (0.848-0.913)</w:t>
            </w:r>
          </w:p>
        </w:tc>
        <w:tc>
          <w:tcPr>
            <w:tcW w:w="236" w:type="dxa"/>
          </w:tcPr>
          <w:p w14:paraId="18920FB8" w14:textId="77777777" w:rsidR="00D526E7" w:rsidRDefault="00D526E7" w:rsidP="00F93803">
            <w:pPr>
              <w:pStyle w:val="TableandFigure"/>
            </w:pPr>
            <w:r>
              <w:t>0.830 (0.800-0.858)</w:t>
            </w:r>
          </w:p>
        </w:tc>
        <w:tc>
          <w:tcPr>
            <w:tcW w:w="236" w:type="dxa"/>
          </w:tcPr>
          <w:p w14:paraId="3671CFCD" w14:textId="77777777" w:rsidR="00D526E7" w:rsidRDefault="00D526E7" w:rsidP="00F93803">
            <w:pPr>
              <w:pStyle w:val="TableandFigure"/>
            </w:pPr>
            <w:r>
              <w:t>0.183</w:t>
            </w:r>
          </w:p>
        </w:tc>
        <w:tc>
          <w:tcPr>
            <w:tcW w:w="236" w:type="dxa"/>
          </w:tcPr>
          <w:p w14:paraId="473DA9AA" w14:textId="77777777" w:rsidR="00D526E7" w:rsidRPr="00135C71" w:rsidRDefault="00D526E7" w:rsidP="00F93803">
            <w:pPr>
              <w:pStyle w:val="TableandFigure"/>
              <w:rPr>
                <w:b/>
                <w:bCs/>
              </w:rPr>
            </w:pPr>
            <w:r w:rsidRPr="00135C71">
              <w:rPr>
                <w:b/>
                <w:bCs/>
              </w:rPr>
              <w:t>&lt;0.0001</w:t>
            </w:r>
          </w:p>
        </w:tc>
        <w:tc>
          <w:tcPr>
            <w:tcW w:w="236" w:type="dxa"/>
          </w:tcPr>
          <w:p w14:paraId="23A2AF75" w14:textId="77777777" w:rsidR="00D526E7" w:rsidRPr="00135C71" w:rsidRDefault="00D526E7" w:rsidP="00F93803">
            <w:pPr>
              <w:pStyle w:val="TableandFigure"/>
              <w:rPr>
                <w:b/>
                <w:bCs/>
              </w:rPr>
            </w:pPr>
            <w:r w:rsidRPr="00135C71">
              <w:rPr>
                <w:b/>
                <w:bCs/>
              </w:rPr>
              <w:t>0.0001</w:t>
            </w:r>
          </w:p>
        </w:tc>
      </w:tr>
      <w:tr w:rsidR="00D526E7" w14:paraId="1CF40BC2" w14:textId="77777777" w:rsidTr="00F93803">
        <w:tc>
          <w:tcPr>
            <w:tcW w:w="236" w:type="dxa"/>
            <w:vMerge/>
          </w:tcPr>
          <w:p w14:paraId="1C78FB58" w14:textId="77777777" w:rsidR="00D526E7" w:rsidRDefault="00D526E7" w:rsidP="00F93803">
            <w:pPr>
              <w:pStyle w:val="TableandFigure"/>
            </w:pPr>
          </w:p>
        </w:tc>
        <w:tc>
          <w:tcPr>
            <w:tcW w:w="236" w:type="dxa"/>
          </w:tcPr>
          <w:p w14:paraId="684F25D9" w14:textId="77777777" w:rsidR="00D526E7" w:rsidRDefault="00D526E7" w:rsidP="00F93803">
            <w:pPr>
              <w:pStyle w:val="TableandFigure"/>
            </w:pPr>
            <w:r>
              <w:t>Systole</w:t>
            </w:r>
          </w:p>
        </w:tc>
        <w:tc>
          <w:tcPr>
            <w:tcW w:w="236" w:type="dxa"/>
          </w:tcPr>
          <w:p w14:paraId="3F6BEF97" w14:textId="77777777" w:rsidR="00D526E7" w:rsidRDefault="00D526E7" w:rsidP="00F93803">
            <w:pPr>
              <w:pStyle w:val="TableandFigure"/>
            </w:pPr>
            <w:r>
              <w:t>29</w:t>
            </w:r>
          </w:p>
        </w:tc>
        <w:tc>
          <w:tcPr>
            <w:tcW w:w="236" w:type="dxa"/>
          </w:tcPr>
          <w:p w14:paraId="2AD35411" w14:textId="77777777" w:rsidR="00D526E7" w:rsidRDefault="00D526E7" w:rsidP="00F93803">
            <w:pPr>
              <w:pStyle w:val="TableandFigure"/>
            </w:pPr>
            <w:r>
              <w:t>0.800 (0.766-0.866)</w:t>
            </w:r>
          </w:p>
        </w:tc>
        <w:tc>
          <w:tcPr>
            <w:tcW w:w="236" w:type="dxa"/>
          </w:tcPr>
          <w:p w14:paraId="084CCC59" w14:textId="77777777" w:rsidR="00D526E7" w:rsidRDefault="00D526E7" w:rsidP="00F93803">
            <w:pPr>
              <w:pStyle w:val="TableandFigure"/>
            </w:pPr>
            <w:r>
              <w:t>0.843 (0.807-0.879)</w:t>
            </w:r>
          </w:p>
        </w:tc>
        <w:tc>
          <w:tcPr>
            <w:tcW w:w="236" w:type="dxa"/>
          </w:tcPr>
          <w:p w14:paraId="05482058" w14:textId="77777777" w:rsidR="00D526E7" w:rsidRDefault="00D526E7" w:rsidP="00F93803">
            <w:pPr>
              <w:pStyle w:val="TableandFigure"/>
            </w:pPr>
            <w:r>
              <w:t>0.745 (0.671-0.814)</w:t>
            </w:r>
          </w:p>
        </w:tc>
        <w:tc>
          <w:tcPr>
            <w:tcW w:w="236" w:type="dxa"/>
          </w:tcPr>
          <w:p w14:paraId="3B0D7150" w14:textId="77777777" w:rsidR="00D526E7" w:rsidRDefault="00D526E7" w:rsidP="00F93803">
            <w:pPr>
              <w:pStyle w:val="TableandFigure"/>
            </w:pPr>
            <w:r>
              <w:t>0.076</w:t>
            </w:r>
          </w:p>
        </w:tc>
        <w:tc>
          <w:tcPr>
            <w:tcW w:w="236" w:type="dxa"/>
          </w:tcPr>
          <w:p w14:paraId="0DC0DD63" w14:textId="77777777" w:rsidR="00D526E7" w:rsidRPr="00135C71" w:rsidRDefault="00D526E7" w:rsidP="00F93803">
            <w:pPr>
              <w:pStyle w:val="TableandFigure"/>
              <w:rPr>
                <w:b/>
                <w:bCs/>
              </w:rPr>
            </w:pPr>
            <w:r w:rsidRPr="00135C71">
              <w:rPr>
                <w:b/>
                <w:bCs/>
              </w:rPr>
              <w:t>0.0076</w:t>
            </w:r>
          </w:p>
        </w:tc>
        <w:tc>
          <w:tcPr>
            <w:tcW w:w="236" w:type="dxa"/>
          </w:tcPr>
          <w:p w14:paraId="3AF9D1D7" w14:textId="77777777" w:rsidR="00D526E7" w:rsidRPr="00135C71" w:rsidRDefault="00D526E7" w:rsidP="00F93803">
            <w:pPr>
              <w:pStyle w:val="TableandFigure"/>
              <w:rPr>
                <w:b/>
                <w:bCs/>
              </w:rPr>
            </w:pPr>
            <w:r w:rsidRPr="00135C71">
              <w:rPr>
                <w:b/>
                <w:bCs/>
              </w:rPr>
              <w:t>&lt;0.0001</w:t>
            </w:r>
          </w:p>
        </w:tc>
      </w:tr>
      <w:tr w:rsidR="00D526E7" w14:paraId="64B30625" w14:textId="77777777" w:rsidTr="00F93803">
        <w:tc>
          <w:tcPr>
            <w:tcW w:w="236" w:type="dxa"/>
            <w:vMerge w:val="restart"/>
          </w:tcPr>
          <w:p w14:paraId="5973E578" w14:textId="77777777" w:rsidR="00D526E7" w:rsidRDefault="00D526E7" w:rsidP="00F93803">
            <w:pPr>
              <w:pStyle w:val="TableandFigure"/>
            </w:pPr>
            <w:r>
              <w:t>Hausdorff Distance (HD) (pixels)</w:t>
            </w:r>
          </w:p>
        </w:tc>
        <w:tc>
          <w:tcPr>
            <w:tcW w:w="236" w:type="dxa"/>
          </w:tcPr>
          <w:p w14:paraId="4E371E2F" w14:textId="77777777" w:rsidR="00D526E7" w:rsidRDefault="00D526E7" w:rsidP="00F93803">
            <w:pPr>
              <w:pStyle w:val="TableandFigure"/>
            </w:pPr>
            <w:r>
              <w:t>Diastole</w:t>
            </w:r>
          </w:p>
        </w:tc>
        <w:tc>
          <w:tcPr>
            <w:tcW w:w="236" w:type="dxa"/>
          </w:tcPr>
          <w:p w14:paraId="338DD900" w14:textId="77777777" w:rsidR="00D526E7" w:rsidRDefault="00D526E7" w:rsidP="00F93803">
            <w:pPr>
              <w:pStyle w:val="TableandFigure"/>
            </w:pPr>
            <w:r>
              <w:t>57</w:t>
            </w:r>
          </w:p>
        </w:tc>
        <w:tc>
          <w:tcPr>
            <w:tcW w:w="236" w:type="dxa"/>
          </w:tcPr>
          <w:p w14:paraId="63CAAC5D" w14:textId="77777777" w:rsidR="00D526E7" w:rsidRDefault="00D526E7" w:rsidP="00F93803">
            <w:pPr>
              <w:pStyle w:val="TableandFigure"/>
            </w:pPr>
            <w:r>
              <w:t>3.84 (3.00-6.00)</w:t>
            </w:r>
          </w:p>
        </w:tc>
        <w:tc>
          <w:tcPr>
            <w:tcW w:w="236" w:type="dxa"/>
          </w:tcPr>
          <w:p w14:paraId="7143640B" w14:textId="77777777" w:rsidR="00D526E7" w:rsidRDefault="00D526E7" w:rsidP="00F93803">
            <w:pPr>
              <w:pStyle w:val="TableandFigure"/>
            </w:pPr>
            <w:r>
              <w:t>5.29 (3.62-7.69)</w:t>
            </w:r>
          </w:p>
        </w:tc>
        <w:tc>
          <w:tcPr>
            <w:tcW w:w="236" w:type="dxa"/>
          </w:tcPr>
          <w:p w14:paraId="4161E84A" w14:textId="77777777" w:rsidR="00D526E7" w:rsidRDefault="00D526E7" w:rsidP="00F93803">
            <w:pPr>
              <w:pStyle w:val="TableandFigure"/>
            </w:pPr>
            <w:r>
              <w:t>12.7 (9.55-16.2)</w:t>
            </w:r>
          </w:p>
        </w:tc>
        <w:tc>
          <w:tcPr>
            <w:tcW w:w="236" w:type="dxa"/>
          </w:tcPr>
          <w:p w14:paraId="6419471B" w14:textId="77777777" w:rsidR="00D526E7" w:rsidRDefault="00D526E7" w:rsidP="00F93803">
            <w:pPr>
              <w:pStyle w:val="TableandFigure"/>
            </w:pPr>
            <w:r>
              <w:t>0.148</w:t>
            </w:r>
          </w:p>
        </w:tc>
        <w:tc>
          <w:tcPr>
            <w:tcW w:w="236" w:type="dxa"/>
          </w:tcPr>
          <w:p w14:paraId="38C9CA0D" w14:textId="77777777" w:rsidR="00D526E7" w:rsidRPr="00135C71" w:rsidRDefault="00D526E7" w:rsidP="00F93803">
            <w:pPr>
              <w:pStyle w:val="TableandFigure"/>
              <w:rPr>
                <w:b/>
                <w:bCs/>
              </w:rPr>
            </w:pPr>
            <w:r w:rsidRPr="00135C71">
              <w:rPr>
                <w:b/>
                <w:bCs/>
              </w:rPr>
              <w:t>&lt;0.0001</w:t>
            </w:r>
          </w:p>
        </w:tc>
        <w:tc>
          <w:tcPr>
            <w:tcW w:w="236" w:type="dxa"/>
          </w:tcPr>
          <w:p w14:paraId="30591623" w14:textId="77777777" w:rsidR="00D526E7" w:rsidRPr="00135C71" w:rsidRDefault="00D526E7" w:rsidP="00F93803">
            <w:pPr>
              <w:pStyle w:val="TableandFigure"/>
              <w:rPr>
                <w:b/>
                <w:bCs/>
              </w:rPr>
            </w:pPr>
            <w:r w:rsidRPr="00135C71">
              <w:rPr>
                <w:b/>
                <w:bCs/>
              </w:rPr>
              <w:t>&lt;0.0001</w:t>
            </w:r>
          </w:p>
        </w:tc>
      </w:tr>
      <w:tr w:rsidR="00D526E7" w14:paraId="05E330BD" w14:textId="77777777" w:rsidTr="00F93803">
        <w:tc>
          <w:tcPr>
            <w:tcW w:w="236" w:type="dxa"/>
            <w:vMerge/>
          </w:tcPr>
          <w:p w14:paraId="42FF9395" w14:textId="77777777" w:rsidR="00D526E7" w:rsidRDefault="00D526E7" w:rsidP="00F93803">
            <w:pPr>
              <w:pStyle w:val="TableandFigure"/>
            </w:pPr>
          </w:p>
        </w:tc>
        <w:tc>
          <w:tcPr>
            <w:tcW w:w="236" w:type="dxa"/>
          </w:tcPr>
          <w:p w14:paraId="61CD824F" w14:textId="77777777" w:rsidR="00D526E7" w:rsidRDefault="00D526E7" w:rsidP="00F93803">
            <w:pPr>
              <w:pStyle w:val="TableandFigure"/>
            </w:pPr>
            <w:r>
              <w:t>Systole</w:t>
            </w:r>
          </w:p>
        </w:tc>
        <w:tc>
          <w:tcPr>
            <w:tcW w:w="236" w:type="dxa"/>
          </w:tcPr>
          <w:p w14:paraId="240CFFF8" w14:textId="77777777" w:rsidR="00D526E7" w:rsidRDefault="00D526E7" w:rsidP="00F93803">
            <w:pPr>
              <w:pStyle w:val="TableandFigure"/>
            </w:pPr>
            <w:r>
              <w:t>29</w:t>
            </w:r>
          </w:p>
        </w:tc>
        <w:tc>
          <w:tcPr>
            <w:tcW w:w="236" w:type="dxa"/>
          </w:tcPr>
          <w:p w14:paraId="21C49CD2" w14:textId="77777777" w:rsidR="00D526E7" w:rsidRDefault="00D526E7" w:rsidP="00F93803">
            <w:pPr>
              <w:pStyle w:val="TableandFigure"/>
            </w:pPr>
            <w:r>
              <w:t>3.90 (3.09-5.54)</w:t>
            </w:r>
          </w:p>
        </w:tc>
        <w:tc>
          <w:tcPr>
            <w:tcW w:w="236" w:type="dxa"/>
          </w:tcPr>
          <w:p w14:paraId="0EC0E1F5" w14:textId="77777777" w:rsidR="00D526E7" w:rsidRDefault="00D526E7" w:rsidP="00F93803">
            <w:pPr>
              <w:pStyle w:val="TableandFigure"/>
            </w:pPr>
            <w:r>
              <w:t>6.35 (3.81-7.59)</w:t>
            </w:r>
          </w:p>
        </w:tc>
        <w:tc>
          <w:tcPr>
            <w:tcW w:w="236" w:type="dxa"/>
          </w:tcPr>
          <w:p w14:paraId="18A93A4A" w14:textId="77777777" w:rsidR="00D526E7" w:rsidRDefault="00D526E7" w:rsidP="00F93803">
            <w:pPr>
              <w:pStyle w:val="TableandFigure"/>
            </w:pPr>
            <w:r>
              <w:t>13.9 (10.8-18.4)</w:t>
            </w:r>
          </w:p>
        </w:tc>
        <w:tc>
          <w:tcPr>
            <w:tcW w:w="236" w:type="dxa"/>
          </w:tcPr>
          <w:p w14:paraId="2F2DEAE5" w14:textId="77777777" w:rsidR="00D526E7" w:rsidRDefault="00D526E7" w:rsidP="00F93803">
            <w:pPr>
              <w:pStyle w:val="TableandFigure"/>
            </w:pPr>
            <w:r>
              <w:t>0.147</w:t>
            </w:r>
          </w:p>
        </w:tc>
        <w:tc>
          <w:tcPr>
            <w:tcW w:w="236" w:type="dxa"/>
          </w:tcPr>
          <w:p w14:paraId="0F992E02" w14:textId="77777777" w:rsidR="00D526E7" w:rsidRPr="00135C71" w:rsidRDefault="00D526E7" w:rsidP="00F93803">
            <w:pPr>
              <w:pStyle w:val="TableandFigure"/>
              <w:rPr>
                <w:b/>
                <w:bCs/>
              </w:rPr>
            </w:pPr>
            <w:r w:rsidRPr="00135C71">
              <w:rPr>
                <w:b/>
                <w:bCs/>
              </w:rPr>
              <w:t>&lt;0.0001</w:t>
            </w:r>
          </w:p>
        </w:tc>
        <w:tc>
          <w:tcPr>
            <w:tcW w:w="236" w:type="dxa"/>
          </w:tcPr>
          <w:p w14:paraId="0286BBE7" w14:textId="77777777" w:rsidR="00D526E7" w:rsidRPr="00135C71" w:rsidRDefault="00D526E7" w:rsidP="00F93803">
            <w:pPr>
              <w:pStyle w:val="TableandFigure"/>
              <w:rPr>
                <w:b/>
                <w:bCs/>
              </w:rPr>
            </w:pPr>
            <w:r w:rsidRPr="00135C71">
              <w:rPr>
                <w:b/>
                <w:bCs/>
              </w:rPr>
              <w:t>&lt;0.0001</w:t>
            </w:r>
          </w:p>
        </w:tc>
      </w:tr>
      <w:tr w:rsidR="00D526E7" w14:paraId="4C911628" w14:textId="77777777" w:rsidTr="00F93803">
        <w:tc>
          <w:tcPr>
            <w:tcW w:w="236" w:type="dxa"/>
            <w:vMerge w:val="restart"/>
          </w:tcPr>
          <w:p w14:paraId="77D16F64" w14:textId="77777777" w:rsidR="00D526E7" w:rsidRDefault="00D526E7" w:rsidP="00F93803">
            <w:pPr>
              <w:pStyle w:val="TableandFigure"/>
            </w:pPr>
            <w:r>
              <w:t>Average Hausdorff Distance (AVD) (pixels)</w:t>
            </w:r>
          </w:p>
        </w:tc>
        <w:tc>
          <w:tcPr>
            <w:tcW w:w="236" w:type="dxa"/>
          </w:tcPr>
          <w:p w14:paraId="38AB5105" w14:textId="77777777" w:rsidR="00D526E7" w:rsidRDefault="00D526E7" w:rsidP="00F93803">
            <w:pPr>
              <w:pStyle w:val="TableandFigure"/>
            </w:pPr>
            <w:r>
              <w:t>Diastole</w:t>
            </w:r>
          </w:p>
        </w:tc>
        <w:tc>
          <w:tcPr>
            <w:tcW w:w="236" w:type="dxa"/>
          </w:tcPr>
          <w:p w14:paraId="1F50078F" w14:textId="77777777" w:rsidR="00D526E7" w:rsidRDefault="00D526E7" w:rsidP="00F93803">
            <w:pPr>
              <w:pStyle w:val="TableandFigure"/>
            </w:pPr>
            <w:r>
              <w:t>57</w:t>
            </w:r>
          </w:p>
        </w:tc>
        <w:tc>
          <w:tcPr>
            <w:tcW w:w="236" w:type="dxa"/>
          </w:tcPr>
          <w:p w14:paraId="5C3EAB26" w14:textId="77777777" w:rsidR="00D526E7" w:rsidRDefault="00D526E7" w:rsidP="00F93803">
            <w:pPr>
              <w:pStyle w:val="TableandFigure"/>
            </w:pPr>
            <w:r>
              <w:t>1.42 (1.16-2.78)</w:t>
            </w:r>
          </w:p>
        </w:tc>
        <w:tc>
          <w:tcPr>
            <w:tcW w:w="236" w:type="dxa"/>
          </w:tcPr>
          <w:p w14:paraId="6B38C577" w14:textId="77777777" w:rsidR="00D526E7" w:rsidRDefault="00D526E7" w:rsidP="00F93803">
            <w:pPr>
              <w:pStyle w:val="TableandFigure"/>
            </w:pPr>
            <w:r>
              <w:t>2.23 (1.67-3.60)</w:t>
            </w:r>
          </w:p>
        </w:tc>
        <w:tc>
          <w:tcPr>
            <w:tcW w:w="236" w:type="dxa"/>
          </w:tcPr>
          <w:p w14:paraId="7BFC5F50" w14:textId="77777777" w:rsidR="00D526E7" w:rsidRDefault="00D526E7" w:rsidP="00F93803">
            <w:pPr>
              <w:pStyle w:val="TableandFigure"/>
            </w:pPr>
            <w:r>
              <w:t>3.97 (2.52-5.68)</w:t>
            </w:r>
          </w:p>
        </w:tc>
        <w:tc>
          <w:tcPr>
            <w:tcW w:w="236" w:type="dxa"/>
          </w:tcPr>
          <w:p w14:paraId="1BE16E49" w14:textId="77777777" w:rsidR="00D526E7" w:rsidRPr="00135C71" w:rsidRDefault="00D526E7" w:rsidP="00F93803">
            <w:pPr>
              <w:pStyle w:val="TableandFigure"/>
              <w:rPr>
                <w:b/>
                <w:bCs/>
              </w:rPr>
            </w:pPr>
            <w:r w:rsidRPr="00135C71">
              <w:rPr>
                <w:b/>
                <w:bCs/>
              </w:rPr>
              <w:t>0.011</w:t>
            </w:r>
          </w:p>
        </w:tc>
        <w:tc>
          <w:tcPr>
            <w:tcW w:w="236" w:type="dxa"/>
          </w:tcPr>
          <w:p w14:paraId="3250A17D" w14:textId="77777777" w:rsidR="00D526E7" w:rsidRPr="00135C71" w:rsidRDefault="00D526E7" w:rsidP="00F93803">
            <w:pPr>
              <w:pStyle w:val="TableandFigure"/>
              <w:rPr>
                <w:b/>
                <w:bCs/>
              </w:rPr>
            </w:pPr>
            <w:bookmarkStart w:id="0" w:name="OLE_LINK2"/>
            <w:r w:rsidRPr="00135C71">
              <w:rPr>
                <w:b/>
                <w:bCs/>
              </w:rPr>
              <w:t>&lt;0.0001</w:t>
            </w:r>
            <w:bookmarkEnd w:id="0"/>
          </w:p>
        </w:tc>
        <w:tc>
          <w:tcPr>
            <w:tcW w:w="236" w:type="dxa"/>
          </w:tcPr>
          <w:p w14:paraId="5A501060" w14:textId="77777777" w:rsidR="00D526E7" w:rsidRPr="00135C71" w:rsidRDefault="00D526E7" w:rsidP="00F93803">
            <w:pPr>
              <w:pStyle w:val="TableandFigure"/>
              <w:rPr>
                <w:b/>
                <w:bCs/>
              </w:rPr>
            </w:pPr>
            <w:r w:rsidRPr="00135C71">
              <w:rPr>
                <w:b/>
                <w:bCs/>
              </w:rPr>
              <w:t>&lt;0.0001</w:t>
            </w:r>
          </w:p>
        </w:tc>
      </w:tr>
      <w:tr w:rsidR="00D526E7" w14:paraId="6730B297" w14:textId="77777777" w:rsidTr="00F93803">
        <w:tc>
          <w:tcPr>
            <w:tcW w:w="236" w:type="dxa"/>
            <w:vMerge/>
          </w:tcPr>
          <w:p w14:paraId="750BC9DB" w14:textId="77777777" w:rsidR="00D526E7" w:rsidRDefault="00D526E7" w:rsidP="00F93803">
            <w:pPr>
              <w:pStyle w:val="TableandFigure"/>
            </w:pPr>
          </w:p>
        </w:tc>
        <w:tc>
          <w:tcPr>
            <w:tcW w:w="236" w:type="dxa"/>
          </w:tcPr>
          <w:p w14:paraId="604BC1C8" w14:textId="77777777" w:rsidR="00D526E7" w:rsidRDefault="00D526E7" w:rsidP="00F93803">
            <w:pPr>
              <w:pStyle w:val="TableandFigure"/>
            </w:pPr>
            <w:r>
              <w:t>Systole</w:t>
            </w:r>
          </w:p>
        </w:tc>
        <w:tc>
          <w:tcPr>
            <w:tcW w:w="236" w:type="dxa"/>
          </w:tcPr>
          <w:p w14:paraId="5555ECCC" w14:textId="77777777" w:rsidR="00D526E7" w:rsidRDefault="00D526E7" w:rsidP="00F93803">
            <w:pPr>
              <w:pStyle w:val="TableandFigure"/>
            </w:pPr>
            <w:r>
              <w:t>29</w:t>
            </w:r>
          </w:p>
        </w:tc>
        <w:tc>
          <w:tcPr>
            <w:tcW w:w="236" w:type="dxa"/>
          </w:tcPr>
          <w:p w14:paraId="5C6A3176" w14:textId="77777777" w:rsidR="00D526E7" w:rsidRDefault="00D526E7" w:rsidP="00F93803">
            <w:pPr>
              <w:pStyle w:val="TableandFigure"/>
            </w:pPr>
            <w:r>
              <w:t>1.61 (1.32-2.53)</w:t>
            </w:r>
          </w:p>
        </w:tc>
        <w:tc>
          <w:tcPr>
            <w:tcW w:w="236" w:type="dxa"/>
          </w:tcPr>
          <w:p w14:paraId="70F87686" w14:textId="77777777" w:rsidR="00D526E7" w:rsidRDefault="00D526E7" w:rsidP="00F93803">
            <w:pPr>
              <w:pStyle w:val="TableandFigure"/>
            </w:pPr>
            <w:r>
              <w:t>2.96 (1.66-3.50)</w:t>
            </w:r>
          </w:p>
        </w:tc>
        <w:tc>
          <w:tcPr>
            <w:tcW w:w="236" w:type="dxa"/>
          </w:tcPr>
          <w:p w14:paraId="06E7D9C9" w14:textId="77777777" w:rsidR="00D526E7" w:rsidRDefault="00D526E7" w:rsidP="00F93803">
            <w:pPr>
              <w:pStyle w:val="TableandFigure"/>
            </w:pPr>
            <w:r>
              <w:t>4.86 (2.98-6.89)</w:t>
            </w:r>
          </w:p>
        </w:tc>
        <w:tc>
          <w:tcPr>
            <w:tcW w:w="236" w:type="dxa"/>
          </w:tcPr>
          <w:p w14:paraId="079AA51A" w14:textId="77777777" w:rsidR="00D526E7" w:rsidRPr="00135C71" w:rsidRDefault="00D526E7" w:rsidP="00F93803">
            <w:pPr>
              <w:pStyle w:val="TableandFigure"/>
              <w:rPr>
                <w:b/>
                <w:bCs/>
              </w:rPr>
            </w:pPr>
            <w:r w:rsidRPr="00135C71">
              <w:rPr>
                <w:b/>
                <w:bCs/>
              </w:rPr>
              <w:t>0.026</w:t>
            </w:r>
          </w:p>
        </w:tc>
        <w:tc>
          <w:tcPr>
            <w:tcW w:w="236" w:type="dxa"/>
          </w:tcPr>
          <w:p w14:paraId="52BC88F2" w14:textId="77777777" w:rsidR="00D526E7" w:rsidRPr="00135C71" w:rsidRDefault="00D526E7" w:rsidP="00F93803">
            <w:pPr>
              <w:pStyle w:val="TableandFigure"/>
              <w:rPr>
                <w:b/>
                <w:bCs/>
              </w:rPr>
            </w:pPr>
            <w:r w:rsidRPr="00135C71">
              <w:rPr>
                <w:b/>
                <w:bCs/>
              </w:rPr>
              <w:t>&lt;0.0001</w:t>
            </w:r>
          </w:p>
        </w:tc>
        <w:tc>
          <w:tcPr>
            <w:tcW w:w="236" w:type="dxa"/>
          </w:tcPr>
          <w:p w14:paraId="25DE9617" w14:textId="77777777" w:rsidR="00D526E7" w:rsidRPr="00135C71" w:rsidRDefault="00D526E7" w:rsidP="00F93803">
            <w:pPr>
              <w:pStyle w:val="TableandFigure"/>
              <w:rPr>
                <w:b/>
                <w:bCs/>
              </w:rPr>
            </w:pPr>
            <w:r w:rsidRPr="00135C71">
              <w:rPr>
                <w:b/>
                <w:bCs/>
              </w:rPr>
              <w:t>0.0076</w:t>
            </w:r>
          </w:p>
        </w:tc>
      </w:tr>
    </w:tbl>
    <w:p w14:paraId="52403A93" w14:textId="77777777" w:rsidR="00D526E7" w:rsidRDefault="00D526E7" w:rsidP="00D526E7">
      <w:bookmarkStart w:id="1" w:name="OLE_LINK7"/>
      <w:r>
        <w:t xml:space="preserve">This table shows the performance of the Mostly Structurally Normal (MSN) CNN algorithm on the repaired tetralogy of Fallot (rTOF) training dataset using spatial metrics. Data shown are median and interquartile ranges. </w:t>
      </w:r>
      <w:bookmarkStart w:id="2" w:name="OLE_LINK5"/>
      <w:r>
        <w:t xml:space="preserve">Wilcoxon signed-rank tests </w:t>
      </w:r>
      <w:bookmarkEnd w:id="2"/>
      <w:r>
        <w:t>and Friedman tests with Dunn’s multiple comparison tests were used as appropriate. Performance of the MSN CNN was superior for the LV endo and LV epi compared to RV endo for all metrics.</w:t>
      </w:r>
    </w:p>
    <w:p w14:paraId="0513EC94" w14:textId="77777777" w:rsidR="00D526E7" w:rsidRDefault="00D526E7" w:rsidP="00D526E7"/>
    <w:bookmarkEnd w:id="1"/>
    <w:p w14:paraId="69235404" w14:textId="77777777" w:rsidR="001B7276" w:rsidRDefault="001B7276">
      <w:pPr>
        <w:rPr>
          <w:b/>
        </w:rPr>
      </w:pPr>
      <w:r>
        <w:rPr>
          <w:b/>
        </w:rPr>
        <w:br w:type="page"/>
      </w:r>
    </w:p>
    <w:p w14:paraId="0E95AF0A" w14:textId="34BF0FEF" w:rsidR="001B7276" w:rsidRPr="002C7CC0" w:rsidRDefault="001B7276" w:rsidP="00354968">
      <w:pPr>
        <w:pStyle w:val="Heading1"/>
      </w:pPr>
      <w:r>
        <w:lastRenderedPageBreak/>
        <w:t>Supplemental Table 2</w:t>
      </w:r>
      <w:r w:rsidRPr="006626CF">
        <w:t xml:space="preserve">. </w:t>
      </w:r>
      <w:r>
        <w:t>Volumetric p</w:t>
      </w:r>
      <w:r w:rsidRPr="006626CF">
        <w:t>erformance of the Mostly Structurally Normal (MSN) algorithm on repaired tetralogy of Fallot (rTOF) training dataset</w:t>
      </w:r>
      <w:r>
        <w:t>.</w:t>
      </w:r>
    </w:p>
    <w:tbl>
      <w:tblPr>
        <w:tblStyle w:val="TableGrid"/>
        <w:tblW w:w="0" w:type="auto"/>
        <w:tblLook w:val="04A0" w:firstRow="1" w:lastRow="0" w:firstColumn="1" w:lastColumn="0" w:noHBand="0" w:noVBand="1"/>
      </w:tblPr>
      <w:tblGrid>
        <w:gridCol w:w="2014"/>
        <w:gridCol w:w="2014"/>
        <w:gridCol w:w="2014"/>
        <w:gridCol w:w="2014"/>
        <w:gridCol w:w="2014"/>
      </w:tblGrid>
      <w:tr w:rsidR="001B7276" w14:paraId="461C97C4" w14:textId="77777777" w:rsidTr="00F93803">
        <w:tc>
          <w:tcPr>
            <w:tcW w:w="2014" w:type="dxa"/>
          </w:tcPr>
          <w:p w14:paraId="1F68DCAA" w14:textId="77777777" w:rsidR="001B7276" w:rsidRDefault="001B7276" w:rsidP="00F93803">
            <w:pPr>
              <w:pStyle w:val="TableandFigure"/>
            </w:pPr>
            <w:r>
              <w:t>Evaluation Metric</w:t>
            </w:r>
          </w:p>
        </w:tc>
        <w:tc>
          <w:tcPr>
            <w:tcW w:w="2014" w:type="dxa"/>
          </w:tcPr>
          <w:p w14:paraId="14E62AEB" w14:textId="77777777" w:rsidR="001B7276" w:rsidRDefault="001B7276" w:rsidP="00F93803">
            <w:pPr>
              <w:pStyle w:val="TableandFigure"/>
            </w:pPr>
            <w:r>
              <w:t>N</w:t>
            </w:r>
          </w:p>
        </w:tc>
        <w:tc>
          <w:tcPr>
            <w:tcW w:w="2014" w:type="dxa"/>
          </w:tcPr>
          <w:p w14:paraId="5D0945F2" w14:textId="77777777" w:rsidR="001B7276" w:rsidRDefault="001B7276" w:rsidP="00F93803">
            <w:pPr>
              <w:pStyle w:val="TableandFigure"/>
            </w:pPr>
            <w:r>
              <w:t>LV % error</w:t>
            </w:r>
          </w:p>
        </w:tc>
        <w:tc>
          <w:tcPr>
            <w:tcW w:w="2014" w:type="dxa"/>
          </w:tcPr>
          <w:p w14:paraId="47CD472E" w14:textId="77777777" w:rsidR="001B7276" w:rsidRDefault="001B7276" w:rsidP="00F93803">
            <w:pPr>
              <w:pStyle w:val="TableandFigure"/>
            </w:pPr>
            <w:r>
              <w:t>RV % error</w:t>
            </w:r>
          </w:p>
        </w:tc>
        <w:tc>
          <w:tcPr>
            <w:tcW w:w="2014" w:type="dxa"/>
          </w:tcPr>
          <w:p w14:paraId="293089A0" w14:textId="77777777" w:rsidR="001B7276" w:rsidRDefault="001B7276" w:rsidP="00F93803">
            <w:pPr>
              <w:pStyle w:val="TableandFigure"/>
            </w:pPr>
            <w:r>
              <w:t>p-value</w:t>
            </w:r>
          </w:p>
        </w:tc>
      </w:tr>
      <w:tr w:rsidR="001B7276" w14:paraId="5BF085C4" w14:textId="77777777" w:rsidTr="00F93803">
        <w:tc>
          <w:tcPr>
            <w:tcW w:w="2014" w:type="dxa"/>
          </w:tcPr>
          <w:p w14:paraId="51F70F79" w14:textId="77777777" w:rsidR="001B7276" w:rsidRDefault="001B7276" w:rsidP="00F93803">
            <w:pPr>
              <w:pStyle w:val="TableandFigure"/>
            </w:pPr>
            <w:r>
              <w:t>EDV</w:t>
            </w:r>
          </w:p>
        </w:tc>
        <w:tc>
          <w:tcPr>
            <w:tcW w:w="2014" w:type="dxa"/>
          </w:tcPr>
          <w:p w14:paraId="0E19638F" w14:textId="77777777" w:rsidR="001B7276" w:rsidRDefault="001B7276" w:rsidP="00F93803">
            <w:pPr>
              <w:pStyle w:val="TableandFigure"/>
            </w:pPr>
            <w:r>
              <w:t>57</w:t>
            </w:r>
          </w:p>
        </w:tc>
        <w:tc>
          <w:tcPr>
            <w:tcW w:w="2014" w:type="dxa"/>
          </w:tcPr>
          <w:p w14:paraId="7F0D2D2D" w14:textId="77777777" w:rsidR="001B7276" w:rsidRDefault="001B7276" w:rsidP="00F93803">
            <w:pPr>
              <w:pStyle w:val="TableandFigure"/>
            </w:pPr>
            <w:r>
              <w:t>7.35 (3.285-15.21)</w:t>
            </w:r>
          </w:p>
        </w:tc>
        <w:tc>
          <w:tcPr>
            <w:tcW w:w="2014" w:type="dxa"/>
          </w:tcPr>
          <w:p w14:paraId="378B1B72" w14:textId="77777777" w:rsidR="001B7276" w:rsidRDefault="001B7276" w:rsidP="00F93803">
            <w:pPr>
              <w:pStyle w:val="TableandFigure"/>
            </w:pPr>
            <w:r>
              <w:t>10.70 (5.810-21.50)</w:t>
            </w:r>
          </w:p>
        </w:tc>
        <w:tc>
          <w:tcPr>
            <w:tcW w:w="2014" w:type="dxa"/>
          </w:tcPr>
          <w:p w14:paraId="6EA8C73E" w14:textId="77777777" w:rsidR="001B7276" w:rsidRDefault="001B7276" w:rsidP="00F93803">
            <w:pPr>
              <w:pStyle w:val="TableandFigure"/>
            </w:pPr>
            <w:r>
              <w:t>0.1278</w:t>
            </w:r>
          </w:p>
        </w:tc>
      </w:tr>
      <w:tr w:rsidR="001B7276" w14:paraId="4A236C53" w14:textId="77777777" w:rsidTr="00F93803">
        <w:tc>
          <w:tcPr>
            <w:tcW w:w="2014" w:type="dxa"/>
          </w:tcPr>
          <w:p w14:paraId="35488DF0" w14:textId="77777777" w:rsidR="001B7276" w:rsidRDefault="001B7276" w:rsidP="00F93803">
            <w:pPr>
              <w:pStyle w:val="TableandFigure"/>
            </w:pPr>
            <w:r>
              <w:t>ESV</w:t>
            </w:r>
          </w:p>
        </w:tc>
        <w:tc>
          <w:tcPr>
            <w:tcW w:w="2014" w:type="dxa"/>
          </w:tcPr>
          <w:p w14:paraId="3B7A12F2" w14:textId="77777777" w:rsidR="001B7276" w:rsidRDefault="001B7276" w:rsidP="00F93803">
            <w:pPr>
              <w:pStyle w:val="TableandFigure"/>
            </w:pPr>
            <w:r>
              <w:t>57</w:t>
            </w:r>
          </w:p>
        </w:tc>
        <w:tc>
          <w:tcPr>
            <w:tcW w:w="2014" w:type="dxa"/>
          </w:tcPr>
          <w:p w14:paraId="553590D3" w14:textId="77777777" w:rsidR="001B7276" w:rsidRDefault="001B7276" w:rsidP="00F93803">
            <w:pPr>
              <w:pStyle w:val="TableandFigure"/>
            </w:pPr>
            <w:r>
              <w:t>13.62 (4.415-23.39)</w:t>
            </w:r>
          </w:p>
        </w:tc>
        <w:tc>
          <w:tcPr>
            <w:tcW w:w="2014" w:type="dxa"/>
          </w:tcPr>
          <w:p w14:paraId="0301D05D" w14:textId="77777777" w:rsidR="001B7276" w:rsidRDefault="001B7276" w:rsidP="00F93803">
            <w:pPr>
              <w:pStyle w:val="TableandFigure"/>
            </w:pPr>
            <w:r>
              <w:t>16.08 (9.990-33.87)</w:t>
            </w:r>
          </w:p>
        </w:tc>
        <w:tc>
          <w:tcPr>
            <w:tcW w:w="2014" w:type="dxa"/>
          </w:tcPr>
          <w:p w14:paraId="77A32DDD" w14:textId="77777777" w:rsidR="001B7276" w:rsidRPr="009F1B9F" w:rsidRDefault="001B7276" w:rsidP="00F93803">
            <w:pPr>
              <w:pStyle w:val="TableandFigure"/>
              <w:rPr>
                <w:b/>
                <w:bCs/>
              </w:rPr>
            </w:pPr>
            <w:r w:rsidRPr="009F1B9F">
              <w:rPr>
                <w:b/>
                <w:bCs/>
              </w:rPr>
              <w:t>0.0376</w:t>
            </w:r>
          </w:p>
        </w:tc>
      </w:tr>
      <w:tr w:rsidR="001B7276" w14:paraId="6244EBB2" w14:textId="77777777" w:rsidTr="00F93803">
        <w:tc>
          <w:tcPr>
            <w:tcW w:w="2014" w:type="dxa"/>
          </w:tcPr>
          <w:p w14:paraId="4BFF926E" w14:textId="77777777" w:rsidR="001B7276" w:rsidRDefault="001B7276" w:rsidP="00F93803">
            <w:pPr>
              <w:pStyle w:val="TableandFigure"/>
            </w:pPr>
            <w:r>
              <w:t>EF</w:t>
            </w:r>
          </w:p>
        </w:tc>
        <w:tc>
          <w:tcPr>
            <w:tcW w:w="2014" w:type="dxa"/>
          </w:tcPr>
          <w:p w14:paraId="26A15D7B" w14:textId="77777777" w:rsidR="001B7276" w:rsidRDefault="001B7276" w:rsidP="00F93803">
            <w:pPr>
              <w:pStyle w:val="TableandFigure"/>
            </w:pPr>
            <w:r>
              <w:t>57</w:t>
            </w:r>
          </w:p>
        </w:tc>
        <w:tc>
          <w:tcPr>
            <w:tcW w:w="2014" w:type="dxa"/>
          </w:tcPr>
          <w:p w14:paraId="178BF128" w14:textId="77777777" w:rsidR="001B7276" w:rsidRDefault="001B7276" w:rsidP="00F93803">
            <w:pPr>
              <w:pStyle w:val="TableandFigure"/>
            </w:pPr>
            <w:r>
              <w:t>10.34 (4.035-18.70)</w:t>
            </w:r>
          </w:p>
        </w:tc>
        <w:tc>
          <w:tcPr>
            <w:tcW w:w="2014" w:type="dxa"/>
          </w:tcPr>
          <w:p w14:paraId="6EAF4B38" w14:textId="77777777" w:rsidR="001B7276" w:rsidRDefault="001B7276" w:rsidP="00F93803">
            <w:pPr>
              <w:pStyle w:val="TableandFigure"/>
            </w:pPr>
            <w:r>
              <w:t>15.94 (4.400-36.07)</w:t>
            </w:r>
          </w:p>
        </w:tc>
        <w:tc>
          <w:tcPr>
            <w:tcW w:w="2014" w:type="dxa"/>
          </w:tcPr>
          <w:p w14:paraId="55E58C51" w14:textId="77777777" w:rsidR="001B7276" w:rsidRPr="009F1B9F" w:rsidRDefault="001B7276" w:rsidP="00F93803">
            <w:pPr>
              <w:pStyle w:val="TableandFigure"/>
              <w:rPr>
                <w:b/>
                <w:bCs/>
              </w:rPr>
            </w:pPr>
            <w:r w:rsidRPr="009F1B9F">
              <w:rPr>
                <w:b/>
                <w:bCs/>
              </w:rPr>
              <w:t>0.0209</w:t>
            </w:r>
          </w:p>
        </w:tc>
      </w:tr>
    </w:tbl>
    <w:p w14:paraId="0912F791" w14:textId="77777777" w:rsidR="001B7276" w:rsidRDefault="001B7276" w:rsidP="001B7276">
      <w:pPr>
        <w:rPr>
          <w:b/>
          <w:bCs/>
          <w:color w:val="FFFFFF" w:themeColor="background1"/>
          <w:kern w:val="32"/>
          <w:szCs w:val="32"/>
        </w:rPr>
      </w:pPr>
      <w:r>
        <w:t>This table shows the performance of the Mostly Structurally Normal (MSN) CNN algorithm on the repaired tetralogy of Fallot (rTOF) training dataset using volumetrics. Data shown are median and interquartile ranges. Wilcoxon matched-pairs signed-rank tests were used. As expected, the MSN CNN was worse at ESV and EF calculations for the RV as compared to the LV.</w:t>
      </w:r>
      <w:r>
        <w:br w:type="page"/>
      </w:r>
    </w:p>
    <w:p w14:paraId="0C58735D" w14:textId="6C6BD2AA" w:rsidR="00177D5D" w:rsidRPr="002B2284" w:rsidRDefault="00BF6434" w:rsidP="00354968">
      <w:pPr>
        <w:pStyle w:val="Heading1"/>
      </w:pPr>
      <w:bookmarkStart w:id="3" w:name="_Hlk45916383"/>
      <w:r>
        <w:lastRenderedPageBreak/>
        <w:t xml:space="preserve">Supplemental </w:t>
      </w:r>
      <w:r w:rsidR="00177D5D" w:rsidRPr="006626CF">
        <w:t xml:space="preserve">Table </w:t>
      </w:r>
      <w:r>
        <w:t>3</w:t>
      </w:r>
      <w:r w:rsidR="00177D5D" w:rsidRPr="006626CF">
        <w:t xml:space="preserve">. </w:t>
      </w:r>
      <w:r w:rsidR="00177D5D">
        <w:t>Spatial p</w:t>
      </w:r>
      <w:r w:rsidR="00177D5D" w:rsidRPr="006626CF">
        <w:t>erformance of the MSN+rTOF algorithm on the rTOF testing dataset, compared to the MSN algorithm.</w:t>
      </w:r>
    </w:p>
    <w:tbl>
      <w:tblPr>
        <w:tblStyle w:val="TableGrid"/>
        <w:tblW w:w="0" w:type="auto"/>
        <w:tblLook w:val="04A0" w:firstRow="1" w:lastRow="0" w:firstColumn="1" w:lastColumn="0" w:noHBand="0" w:noVBand="1"/>
      </w:tblPr>
      <w:tblGrid>
        <w:gridCol w:w="1326"/>
        <w:gridCol w:w="1271"/>
        <w:gridCol w:w="1019"/>
        <w:gridCol w:w="824"/>
        <w:gridCol w:w="1570"/>
        <w:gridCol w:w="1606"/>
        <w:gridCol w:w="1313"/>
        <w:gridCol w:w="1141"/>
      </w:tblGrid>
      <w:tr w:rsidR="00177D5D" w14:paraId="6F463EDB" w14:textId="77777777" w:rsidTr="00F93803">
        <w:tc>
          <w:tcPr>
            <w:tcW w:w="1330" w:type="dxa"/>
          </w:tcPr>
          <w:bookmarkEnd w:id="3"/>
          <w:p w14:paraId="384E7F04" w14:textId="77777777" w:rsidR="00177D5D" w:rsidRDefault="00177D5D" w:rsidP="00F93803">
            <w:pPr>
              <w:pStyle w:val="TableandFigure"/>
            </w:pPr>
            <w:r>
              <w:t>Evaluation Metric</w:t>
            </w:r>
          </w:p>
        </w:tc>
        <w:tc>
          <w:tcPr>
            <w:tcW w:w="1277" w:type="dxa"/>
          </w:tcPr>
          <w:p w14:paraId="366B9A30" w14:textId="77777777" w:rsidR="00177D5D" w:rsidRDefault="00177D5D" w:rsidP="00F93803">
            <w:pPr>
              <w:pStyle w:val="TableandFigure"/>
            </w:pPr>
            <w:r>
              <w:t>Cardiac phase</w:t>
            </w:r>
          </w:p>
        </w:tc>
        <w:tc>
          <w:tcPr>
            <w:tcW w:w="1021" w:type="dxa"/>
          </w:tcPr>
          <w:p w14:paraId="59070631" w14:textId="77777777" w:rsidR="00177D5D" w:rsidRDefault="00177D5D" w:rsidP="00F93803">
            <w:pPr>
              <w:pStyle w:val="TableandFigure"/>
            </w:pPr>
            <w:r>
              <w:t>Contour</w:t>
            </w:r>
          </w:p>
        </w:tc>
        <w:tc>
          <w:tcPr>
            <w:tcW w:w="830" w:type="dxa"/>
          </w:tcPr>
          <w:p w14:paraId="7D856F12" w14:textId="77777777" w:rsidR="00177D5D" w:rsidRDefault="00177D5D" w:rsidP="00F93803">
            <w:pPr>
              <w:pStyle w:val="TableandFigure"/>
            </w:pPr>
            <w:r>
              <w:t>N</w:t>
            </w:r>
          </w:p>
        </w:tc>
        <w:tc>
          <w:tcPr>
            <w:tcW w:w="1582" w:type="dxa"/>
          </w:tcPr>
          <w:p w14:paraId="03030D9D" w14:textId="77777777" w:rsidR="00177D5D" w:rsidRDefault="00177D5D" w:rsidP="00F93803">
            <w:pPr>
              <w:pStyle w:val="TableandFigure"/>
            </w:pPr>
            <w:r>
              <w:t>MSN</w:t>
            </w:r>
          </w:p>
        </w:tc>
        <w:tc>
          <w:tcPr>
            <w:tcW w:w="1613" w:type="dxa"/>
          </w:tcPr>
          <w:p w14:paraId="272DEE1E" w14:textId="77777777" w:rsidR="00177D5D" w:rsidRDefault="00177D5D" w:rsidP="00F93803">
            <w:pPr>
              <w:pStyle w:val="TableandFigure"/>
            </w:pPr>
            <w:r>
              <w:t>MSN+rTOF</w:t>
            </w:r>
          </w:p>
        </w:tc>
        <w:tc>
          <w:tcPr>
            <w:tcW w:w="1318" w:type="dxa"/>
          </w:tcPr>
          <w:p w14:paraId="2814C394" w14:textId="77777777" w:rsidR="00177D5D" w:rsidRDefault="00177D5D" w:rsidP="00F93803">
            <w:pPr>
              <w:pStyle w:val="TableandFigure"/>
            </w:pPr>
            <w:r>
              <w:t>p-value (Wilcoxon rank-sum)</w:t>
            </w:r>
          </w:p>
        </w:tc>
        <w:tc>
          <w:tcPr>
            <w:tcW w:w="1099" w:type="dxa"/>
          </w:tcPr>
          <w:p w14:paraId="3F9FC49B" w14:textId="77777777" w:rsidR="00177D5D" w:rsidRDefault="00177D5D" w:rsidP="00F93803">
            <w:pPr>
              <w:pStyle w:val="TableandFigure"/>
            </w:pPr>
            <w:r>
              <w:t>How many cases improved from MSN to MSN+rTOF</w:t>
            </w:r>
          </w:p>
        </w:tc>
      </w:tr>
      <w:tr w:rsidR="00177D5D" w14:paraId="1D252E48" w14:textId="77777777" w:rsidTr="00F93803">
        <w:tc>
          <w:tcPr>
            <w:tcW w:w="1330" w:type="dxa"/>
            <w:vMerge w:val="restart"/>
          </w:tcPr>
          <w:p w14:paraId="74E63B83" w14:textId="77777777" w:rsidR="00177D5D" w:rsidRDefault="00177D5D" w:rsidP="00F93803">
            <w:pPr>
              <w:pStyle w:val="TableandFigure"/>
            </w:pPr>
            <w:r>
              <w:t>DSC (unitless)</w:t>
            </w:r>
          </w:p>
        </w:tc>
        <w:tc>
          <w:tcPr>
            <w:tcW w:w="1277" w:type="dxa"/>
            <w:vMerge w:val="restart"/>
          </w:tcPr>
          <w:p w14:paraId="3F85F66B" w14:textId="77777777" w:rsidR="00177D5D" w:rsidRDefault="00177D5D" w:rsidP="00F93803">
            <w:pPr>
              <w:pStyle w:val="TableandFigure"/>
            </w:pPr>
            <w:r>
              <w:t>End Diastole</w:t>
            </w:r>
          </w:p>
        </w:tc>
        <w:tc>
          <w:tcPr>
            <w:tcW w:w="1021" w:type="dxa"/>
          </w:tcPr>
          <w:p w14:paraId="114B3B05" w14:textId="77777777" w:rsidR="00177D5D" w:rsidRDefault="00177D5D" w:rsidP="00F93803">
            <w:pPr>
              <w:pStyle w:val="TableandFigure"/>
            </w:pPr>
            <w:r>
              <w:t>LV Endo</w:t>
            </w:r>
          </w:p>
        </w:tc>
        <w:tc>
          <w:tcPr>
            <w:tcW w:w="830" w:type="dxa"/>
          </w:tcPr>
          <w:p w14:paraId="0E23E19F" w14:textId="77777777" w:rsidR="00177D5D" w:rsidRDefault="00177D5D" w:rsidP="00F93803">
            <w:pPr>
              <w:pStyle w:val="TableandFigure"/>
            </w:pPr>
            <w:r>
              <w:t>30</w:t>
            </w:r>
          </w:p>
        </w:tc>
        <w:tc>
          <w:tcPr>
            <w:tcW w:w="1582" w:type="dxa"/>
          </w:tcPr>
          <w:p w14:paraId="11934A16" w14:textId="77777777" w:rsidR="00177D5D" w:rsidRDefault="00177D5D" w:rsidP="00F93803">
            <w:pPr>
              <w:pStyle w:val="TableandFigure"/>
            </w:pPr>
            <w:r>
              <w:t>0.881 (0.818, 0.920)</w:t>
            </w:r>
          </w:p>
        </w:tc>
        <w:tc>
          <w:tcPr>
            <w:tcW w:w="1613" w:type="dxa"/>
          </w:tcPr>
          <w:p w14:paraId="5A8DDFBE" w14:textId="77777777" w:rsidR="00177D5D" w:rsidRDefault="00177D5D" w:rsidP="00F93803">
            <w:pPr>
              <w:pStyle w:val="TableandFigure"/>
            </w:pPr>
            <w:r>
              <w:t>0.903 (0.875, 0.920)</w:t>
            </w:r>
          </w:p>
        </w:tc>
        <w:tc>
          <w:tcPr>
            <w:tcW w:w="1318" w:type="dxa"/>
          </w:tcPr>
          <w:p w14:paraId="0FCD6D3E" w14:textId="77777777" w:rsidR="00177D5D" w:rsidRPr="007068C9" w:rsidRDefault="00177D5D" w:rsidP="00F93803">
            <w:pPr>
              <w:pStyle w:val="TableandFigure"/>
              <w:rPr>
                <w:b/>
                <w:bCs/>
              </w:rPr>
            </w:pPr>
            <w:r w:rsidRPr="007068C9">
              <w:rPr>
                <w:b/>
                <w:bCs/>
              </w:rPr>
              <w:t>0.0248</w:t>
            </w:r>
          </w:p>
        </w:tc>
        <w:tc>
          <w:tcPr>
            <w:tcW w:w="1099" w:type="dxa"/>
          </w:tcPr>
          <w:p w14:paraId="56E4A89B" w14:textId="77777777" w:rsidR="00177D5D" w:rsidRPr="009F1B9F" w:rsidRDefault="00177D5D" w:rsidP="00F93803">
            <w:pPr>
              <w:pStyle w:val="TableandFigure"/>
            </w:pPr>
            <w:r w:rsidRPr="009F1B9F">
              <w:t>18</w:t>
            </w:r>
          </w:p>
        </w:tc>
      </w:tr>
      <w:tr w:rsidR="00177D5D" w14:paraId="2680A585" w14:textId="77777777" w:rsidTr="00F93803">
        <w:tc>
          <w:tcPr>
            <w:tcW w:w="1330" w:type="dxa"/>
            <w:vMerge/>
          </w:tcPr>
          <w:p w14:paraId="366D502E" w14:textId="77777777" w:rsidR="00177D5D" w:rsidRDefault="00177D5D" w:rsidP="00F93803">
            <w:pPr>
              <w:pStyle w:val="TableandFigure"/>
            </w:pPr>
          </w:p>
        </w:tc>
        <w:tc>
          <w:tcPr>
            <w:tcW w:w="1277" w:type="dxa"/>
            <w:vMerge/>
          </w:tcPr>
          <w:p w14:paraId="1AA9CE41" w14:textId="77777777" w:rsidR="00177D5D" w:rsidRDefault="00177D5D" w:rsidP="00F93803">
            <w:pPr>
              <w:pStyle w:val="TableandFigure"/>
            </w:pPr>
          </w:p>
        </w:tc>
        <w:tc>
          <w:tcPr>
            <w:tcW w:w="1021" w:type="dxa"/>
          </w:tcPr>
          <w:p w14:paraId="7F5A4969" w14:textId="77777777" w:rsidR="00177D5D" w:rsidRDefault="00177D5D" w:rsidP="00F93803">
            <w:pPr>
              <w:pStyle w:val="TableandFigure"/>
            </w:pPr>
            <w:r>
              <w:t>LV Epi</w:t>
            </w:r>
          </w:p>
        </w:tc>
        <w:tc>
          <w:tcPr>
            <w:tcW w:w="830" w:type="dxa"/>
          </w:tcPr>
          <w:p w14:paraId="45BF2B05" w14:textId="77777777" w:rsidR="00177D5D" w:rsidRDefault="00177D5D" w:rsidP="00F93803">
            <w:pPr>
              <w:pStyle w:val="TableandFigure"/>
            </w:pPr>
            <w:r>
              <w:t>30</w:t>
            </w:r>
          </w:p>
        </w:tc>
        <w:tc>
          <w:tcPr>
            <w:tcW w:w="1582" w:type="dxa"/>
          </w:tcPr>
          <w:p w14:paraId="51E22B9E" w14:textId="77777777" w:rsidR="00177D5D" w:rsidRDefault="00177D5D" w:rsidP="00F93803">
            <w:pPr>
              <w:pStyle w:val="TableandFigure"/>
            </w:pPr>
            <w:r>
              <w:t>0.883 (0.809, 0.909)</w:t>
            </w:r>
          </w:p>
        </w:tc>
        <w:tc>
          <w:tcPr>
            <w:tcW w:w="1613" w:type="dxa"/>
          </w:tcPr>
          <w:p w14:paraId="6CB02D34" w14:textId="77777777" w:rsidR="00177D5D" w:rsidRDefault="00177D5D" w:rsidP="00F93803">
            <w:pPr>
              <w:pStyle w:val="TableandFigure"/>
            </w:pPr>
            <w:r>
              <w:t>0.905 (0.881, 0.937)</w:t>
            </w:r>
          </w:p>
        </w:tc>
        <w:tc>
          <w:tcPr>
            <w:tcW w:w="1318" w:type="dxa"/>
          </w:tcPr>
          <w:p w14:paraId="3DC317CE" w14:textId="77777777" w:rsidR="00177D5D" w:rsidRPr="007068C9" w:rsidRDefault="00177D5D" w:rsidP="00F93803">
            <w:pPr>
              <w:pStyle w:val="TableandFigure"/>
              <w:rPr>
                <w:b/>
                <w:bCs/>
              </w:rPr>
            </w:pPr>
            <w:r w:rsidRPr="007068C9">
              <w:rPr>
                <w:b/>
                <w:bCs/>
              </w:rPr>
              <w:t>&lt;0.0001</w:t>
            </w:r>
          </w:p>
        </w:tc>
        <w:tc>
          <w:tcPr>
            <w:tcW w:w="1099" w:type="dxa"/>
          </w:tcPr>
          <w:p w14:paraId="007513AE" w14:textId="77777777" w:rsidR="00177D5D" w:rsidRPr="009F1B9F" w:rsidRDefault="00177D5D" w:rsidP="00F93803">
            <w:pPr>
              <w:pStyle w:val="TableandFigure"/>
            </w:pPr>
            <w:r>
              <w:t>27</w:t>
            </w:r>
          </w:p>
        </w:tc>
      </w:tr>
      <w:tr w:rsidR="00177D5D" w14:paraId="49F3C37D" w14:textId="77777777" w:rsidTr="00F93803">
        <w:tc>
          <w:tcPr>
            <w:tcW w:w="1330" w:type="dxa"/>
            <w:vMerge/>
          </w:tcPr>
          <w:p w14:paraId="305AB8B5" w14:textId="77777777" w:rsidR="00177D5D" w:rsidRDefault="00177D5D" w:rsidP="00F93803">
            <w:pPr>
              <w:pStyle w:val="TableandFigure"/>
            </w:pPr>
          </w:p>
        </w:tc>
        <w:tc>
          <w:tcPr>
            <w:tcW w:w="1277" w:type="dxa"/>
            <w:vMerge/>
          </w:tcPr>
          <w:p w14:paraId="236CD17C" w14:textId="77777777" w:rsidR="00177D5D" w:rsidRDefault="00177D5D" w:rsidP="00F93803">
            <w:pPr>
              <w:pStyle w:val="TableandFigure"/>
            </w:pPr>
          </w:p>
        </w:tc>
        <w:tc>
          <w:tcPr>
            <w:tcW w:w="1021" w:type="dxa"/>
          </w:tcPr>
          <w:p w14:paraId="20AD3616" w14:textId="77777777" w:rsidR="00177D5D" w:rsidRDefault="00177D5D" w:rsidP="00F93803">
            <w:pPr>
              <w:pStyle w:val="TableandFigure"/>
            </w:pPr>
            <w:r>
              <w:t>RV Endo</w:t>
            </w:r>
          </w:p>
        </w:tc>
        <w:tc>
          <w:tcPr>
            <w:tcW w:w="830" w:type="dxa"/>
          </w:tcPr>
          <w:p w14:paraId="3000B662" w14:textId="77777777" w:rsidR="00177D5D" w:rsidRDefault="00177D5D" w:rsidP="00F93803">
            <w:pPr>
              <w:pStyle w:val="TableandFigure"/>
            </w:pPr>
            <w:r>
              <w:t>30</w:t>
            </w:r>
          </w:p>
        </w:tc>
        <w:tc>
          <w:tcPr>
            <w:tcW w:w="1582" w:type="dxa"/>
          </w:tcPr>
          <w:p w14:paraId="26619B44" w14:textId="77777777" w:rsidR="00177D5D" w:rsidRDefault="00177D5D" w:rsidP="00F93803">
            <w:pPr>
              <w:pStyle w:val="TableandFigure"/>
            </w:pPr>
            <w:r>
              <w:t>0.850 (0.783, 0.886)</w:t>
            </w:r>
          </w:p>
        </w:tc>
        <w:tc>
          <w:tcPr>
            <w:tcW w:w="1613" w:type="dxa"/>
          </w:tcPr>
          <w:p w14:paraId="098E50BE" w14:textId="77777777" w:rsidR="00177D5D" w:rsidRDefault="00177D5D" w:rsidP="00F93803">
            <w:pPr>
              <w:pStyle w:val="TableandFigure"/>
            </w:pPr>
            <w:r>
              <w:t>0.894 (0.855, 0.907)</w:t>
            </w:r>
          </w:p>
        </w:tc>
        <w:tc>
          <w:tcPr>
            <w:tcW w:w="1318" w:type="dxa"/>
          </w:tcPr>
          <w:p w14:paraId="33BC3A5D" w14:textId="77777777" w:rsidR="00177D5D" w:rsidRPr="007068C9" w:rsidRDefault="00177D5D" w:rsidP="00F93803">
            <w:pPr>
              <w:pStyle w:val="TableandFigure"/>
              <w:rPr>
                <w:b/>
                <w:bCs/>
              </w:rPr>
            </w:pPr>
            <w:r w:rsidRPr="007068C9">
              <w:rPr>
                <w:b/>
                <w:bCs/>
              </w:rPr>
              <w:t>&lt;0.0001</w:t>
            </w:r>
          </w:p>
        </w:tc>
        <w:tc>
          <w:tcPr>
            <w:tcW w:w="1099" w:type="dxa"/>
          </w:tcPr>
          <w:p w14:paraId="5717DFDB" w14:textId="77777777" w:rsidR="00177D5D" w:rsidRPr="009F1B9F" w:rsidRDefault="00177D5D" w:rsidP="00F93803">
            <w:pPr>
              <w:pStyle w:val="TableandFigure"/>
            </w:pPr>
            <w:r>
              <w:t>27</w:t>
            </w:r>
          </w:p>
        </w:tc>
      </w:tr>
      <w:tr w:rsidR="00177D5D" w14:paraId="34E8D735" w14:textId="77777777" w:rsidTr="00F93803">
        <w:tc>
          <w:tcPr>
            <w:tcW w:w="1330" w:type="dxa"/>
            <w:vMerge/>
          </w:tcPr>
          <w:p w14:paraId="279F7C5C" w14:textId="77777777" w:rsidR="00177D5D" w:rsidRDefault="00177D5D" w:rsidP="00F93803">
            <w:pPr>
              <w:pStyle w:val="TableandFigure"/>
            </w:pPr>
          </w:p>
        </w:tc>
        <w:tc>
          <w:tcPr>
            <w:tcW w:w="1277" w:type="dxa"/>
            <w:vMerge w:val="restart"/>
          </w:tcPr>
          <w:p w14:paraId="2C72A91E" w14:textId="77777777" w:rsidR="00177D5D" w:rsidRDefault="00177D5D" w:rsidP="00F93803">
            <w:pPr>
              <w:pStyle w:val="TableandFigure"/>
            </w:pPr>
            <w:r>
              <w:t>End Systole</w:t>
            </w:r>
          </w:p>
        </w:tc>
        <w:tc>
          <w:tcPr>
            <w:tcW w:w="1021" w:type="dxa"/>
          </w:tcPr>
          <w:p w14:paraId="45CEB99E" w14:textId="77777777" w:rsidR="00177D5D" w:rsidRDefault="00177D5D" w:rsidP="00F93803">
            <w:pPr>
              <w:pStyle w:val="TableandFigure"/>
            </w:pPr>
            <w:r>
              <w:t>LV Endo</w:t>
            </w:r>
          </w:p>
        </w:tc>
        <w:tc>
          <w:tcPr>
            <w:tcW w:w="830" w:type="dxa"/>
          </w:tcPr>
          <w:p w14:paraId="26B3B472" w14:textId="77777777" w:rsidR="00177D5D" w:rsidRDefault="00177D5D" w:rsidP="00F93803">
            <w:pPr>
              <w:pStyle w:val="TableandFigure"/>
            </w:pPr>
            <w:r>
              <w:t>30</w:t>
            </w:r>
          </w:p>
        </w:tc>
        <w:tc>
          <w:tcPr>
            <w:tcW w:w="1582" w:type="dxa"/>
          </w:tcPr>
          <w:p w14:paraId="571E4F48" w14:textId="77777777" w:rsidR="00177D5D" w:rsidRDefault="00177D5D" w:rsidP="00F93803">
            <w:pPr>
              <w:pStyle w:val="TableandFigure"/>
            </w:pPr>
            <w:r>
              <w:t>0.781 (0.721, 0.882)</w:t>
            </w:r>
          </w:p>
        </w:tc>
        <w:tc>
          <w:tcPr>
            <w:tcW w:w="1613" w:type="dxa"/>
          </w:tcPr>
          <w:p w14:paraId="40D45D24" w14:textId="77777777" w:rsidR="00177D5D" w:rsidRDefault="00177D5D" w:rsidP="00F93803">
            <w:pPr>
              <w:pStyle w:val="TableandFigure"/>
            </w:pPr>
            <w:r>
              <w:t>0.840 (0.776, 0.885)</w:t>
            </w:r>
          </w:p>
        </w:tc>
        <w:tc>
          <w:tcPr>
            <w:tcW w:w="1318" w:type="dxa"/>
          </w:tcPr>
          <w:p w14:paraId="2E05FBB5" w14:textId="77777777" w:rsidR="00177D5D" w:rsidRDefault="00177D5D" w:rsidP="00F93803">
            <w:pPr>
              <w:pStyle w:val="TableandFigure"/>
            </w:pPr>
            <w:r>
              <w:t>0.171</w:t>
            </w:r>
          </w:p>
        </w:tc>
        <w:tc>
          <w:tcPr>
            <w:tcW w:w="1099" w:type="dxa"/>
          </w:tcPr>
          <w:p w14:paraId="36960920" w14:textId="77777777" w:rsidR="00177D5D" w:rsidRPr="0035564E" w:rsidRDefault="00177D5D" w:rsidP="00F93803">
            <w:pPr>
              <w:pStyle w:val="TableandFigure"/>
            </w:pPr>
            <w:r>
              <w:t>17</w:t>
            </w:r>
          </w:p>
        </w:tc>
      </w:tr>
      <w:tr w:rsidR="00177D5D" w14:paraId="3AC4329A" w14:textId="77777777" w:rsidTr="00F93803">
        <w:tc>
          <w:tcPr>
            <w:tcW w:w="1330" w:type="dxa"/>
            <w:vMerge/>
          </w:tcPr>
          <w:p w14:paraId="6394EA23" w14:textId="77777777" w:rsidR="00177D5D" w:rsidRDefault="00177D5D" w:rsidP="00F93803">
            <w:pPr>
              <w:pStyle w:val="TableandFigure"/>
            </w:pPr>
          </w:p>
        </w:tc>
        <w:tc>
          <w:tcPr>
            <w:tcW w:w="1277" w:type="dxa"/>
            <w:vMerge/>
          </w:tcPr>
          <w:p w14:paraId="62E73168" w14:textId="77777777" w:rsidR="00177D5D" w:rsidRDefault="00177D5D" w:rsidP="00F93803">
            <w:pPr>
              <w:pStyle w:val="TableandFigure"/>
            </w:pPr>
          </w:p>
        </w:tc>
        <w:tc>
          <w:tcPr>
            <w:tcW w:w="1021" w:type="dxa"/>
          </w:tcPr>
          <w:p w14:paraId="5A5F43D0" w14:textId="77777777" w:rsidR="00177D5D" w:rsidRDefault="00177D5D" w:rsidP="00F93803">
            <w:pPr>
              <w:pStyle w:val="TableandFigure"/>
            </w:pPr>
            <w:r>
              <w:t>LV Epi</w:t>
            </w:r>
          </w:p>
        </w:tc>
        <w:tc>
          <w:tcPr>
            <w:tcW w:w="830" w:type="dxa"/>
          </w:tcPr>
          <w:p w14:paraId="13B96505" w14:textId="77777777" w:rsidR="00177D5D" w:rsidRDefault="00177D5D" w:rsidP="00F93803">
            <w:pPr>
              <w:pStyle w:val="TableandFigure"/>
            </w:pPr>
            <w:r>
              <w:t>30</w:t>
            </w:r>
          </w:p>
        </w:tc>
        <w:tc>
          <w:tcPr>
            <w:tcW w:w="1582" w:type="dxa"/>
          </w:tcPr>
          <w:p w14:paraId="4A653E38" w14:textId="77777777" w:rsidR="00177D5D" w:rsidRDefault="00177D5D" w:rsidP="00F93803">
            <w:pPr>
              <w:pStyle w:val="TableandFigure"/>
            </w:pPr>
            <w:r>
              <w:t>0.860 (0.793, 0.896)</w:t>
            </w:r>
          </w:p>
        </w:tc>
        <w:tc>
          <w:tcPr>
            <w:tcW w:w="1613" w:type="dxa"/>
          </w:tcPr>
          <w:p w14:paraId="2910B62C" w14:textId="77777777" w:rsidR="00177D5D" w:rsidRDefault="00177D5D" w:rsidP="00F93803">
            <w:pPr>
              <w:pStyle w:val="TableandFigure"/>
            </w:pPr>
            <w:r>
              <w:t>0.893 (0.860, 0.921)</w:t>
            </w:r>
          </w:p>
        </w:tc>
        <w:tc>
          <w:tcPr>
            <w:tcW w:w="1318" w:type="dxa"/>
          </w:tcPr>
          <w:p w14:paraId="012988EF" w14:textId="77777777" w:rsidR="00177D5D" w:rsidRPr="007068C9" w:rsidRDefault="00177D5D" w:rsidP="00F93803">
            <w:pPr>
              <w:pStyle w:val="TableandFigure"/>
              <w:rPr>
                <w:b/>
                <w:bCs/>
              </w:rPr>
            </w:pPr>
            <w:r w:rsidRPr="007068C9">
              <w:rPr>
                <w:b/>
                <w:bCs/>
              </w:rPr>
              <w:t>0.0003</w:t>
            </w:r>
          </w:p>
        </w:tc>
        <w:tc>
          <w:tcPr>
            <w:tcW w:w="1099" w:type="dxa"/>
          </w:tcPr>
          <w:p w14:paraId="3176EF39" w14:textId="77777777" w:rsidR="00177D5D" w:rsidRPr="009F1B9F" w:rsidRDefault="00177D5D" w:rsidP="00F93803">
            <w:pPr>
              <w:pStyle w:val="TableandFigure"/>
            </w:pPr>
            <w:r>
              <w:t>23</w:t>
            </w:r>
          </w:p>
        </w:tc>
      </w:tr>
      <w:tr w:rsidR="00177D5D" w14:paraId="1070B00A" w14:textId="77777777" w:rsidTr="00F93803">
        <w:tc>
          <w:tcPr>
            <w:tcW w:w="1330" w:type="dxa"/>
            <w:vMerge/>
          </w:tcPr>
          <w:p w14:paraId="13D61B92" w14:textId="77777777" w:rsidR="00177D5D" w:rsidRDefault="00177D5D" w:rsidP="00F93803">
            <w:pPr>
              <w:pStyle w:val="TableandFigure"/>
            </w:pPr>
          </w:p>
        </w:tc>
        <w:tc>
          <w:tcPr>
            <w:tcW w:w="1277" w:type="dxa"/>
            <w:vMerge/>
          </w:tcPr>
          <w:p w14:paraId="17EC7520" w14:textId="77777777" w:rsidR="00177D5D" w:rsidRDefault="00177D5D" w:rsidP="00F93803">
            <w:pPr>
              <w:pStyle w:val="TableandFigure"/>
            </w:pPr>
          </w:p>
        </w:tc>
        <w:tc>
          <w:tcPr>
            <w:tcW w:w="1021" w:type="dxa"/>
          </w:tcPr>
          <w:p w14:paraId="6556123B" w14:textId="77777777" w:rsidR="00177D5D" w:rsidRDefault="00177D5D" w:rsidP="00F93803">
            <w:pPr>
              <w:pStyle w:val="TableandFigure"/>
            </w:pPr>
            <w:r>
              <w:t>RV Endo</w:t>
            </w:r>
          </w:p>
        </w:tc>
        <w:tc>
          <w:tcPr>
            <w:tcW w:w="830" w:type="dxa"/>
          </w:tcPr>
          <w:p w14:paraId="320657D2" w14:textId="77777777" w:rsidR="00177D5D" w:rsidRDefault="00177D5D" w:rsidP="00F93803">
            <w:pPr>
              <w:pStyle w:val="TableandFigure"/>
            </w:pPr>
            <w:r>
              <w:t>30</w:t>
            </w:r>
          </w:p>
        </w:tc>
        <w:tc>
          <w:tcPr>
            <w:tcW w:w="1582" w:type="dxa"/>
          </w:tcPr>
          <w:p w14:paraId="3863ECD4" w14:textId="77777777" w:rsidR="00177D5D" w:rsidRDefault="00177D5D" w:rsidP="00F93803">
            <w:pPr>
              <w:pStyle w:val="TableandFigure"/>
            </w:pPr>
            <w:r>
              <w:t>0.775 (0.650, 0.816)</w:t>
            </w:r>
          </w:p>
        </w:tc>
        <w:tc>
          <w:tcPr>
            <w:tcW w:w="1613" w:type="dxa"/>
          </w:tcPr>
          <w:p w14:paraId="6C815D2D" w14:textId="77777777" w:rsidR="00177D5D" w:rsidRDefault="00177D5D" w:rsidP="00F93803">
            <w:pPr>
              <w:pStyle w:val="TableandFigure"/>
            </w:pPr>
            <w:r>
              <w:t>0.825 (0.785, 0.864)</w:t>
            </w:r>
          </w:p>
        </w:tc>
        <w:tc>
          <w:tcPr>
            <w:tcW w:w="1318" w:type="dxa"/>
          </w:tcPr>
          <w:p w14:paraId="39E07139" w14:textId="77777777" w:rsidR="00177D5D" w:rsidRPr="007068C9" w:rsidRDefault="00177D5D" w:rsidP="00F93803">
            <w:pPr>
              <w:pStyle w:val="TableandFigure"/>
              <w:rPr>
                <w:b/>
                <w:bCs/>
              </w:rPr>
            </w:pPr>
            <w:r w:rsidRPr="007068C9">
              <w:rPr>
                <w:b/>
                <w:bCs/>
              </w:rPr>
              <w:t>&lt;0.0001</w:t>
            </w:r>
          </w:p>
        </w:tc>
        <w:tc>
          <w:tcPr>
            <w:tcW w:w="1099" w:type="dxa"/>
          </w:tcPr>
          <w:p w14:paraId="72646481" w14:textId="77777777" w:rsidR="00177D5D" w:rsidRPr="009F1B9F" w:rsidRDefault="00177D5D" w:rsidP="00F93803">
            <w:pPr>
              <w:pStyle w:val="TableandFigure"/>
            </w:pPr>
            <w:r>
              <w:t>26</w:t>
            </w:r>
          </w:p>
        </w:tc>
      </w:tr>
      <w:tr w:rsidR="00177D5D" w14:paraId="423D8519" w14:textId="77777777" w:rsidTr="00F93803">
        <w:tc>
          <w:tcPr>
            <w:tcW w:w="1330" w:type="dxa"/>
            <w:vMerge w:val="restart"/>
          </w:tcPr>
          <w:p w14:paraId="4E1E16D2" w14:textId="77777777" w:rsidR="00177D5D" w:rsidRDefault="00177D5D" w:rsidP="00F93803">
            <w:pPr>
              <w:pStyle w:val="TableandFigure"/>
            </w:pPr>
            <w:r>
              <w:t>Hausdorff Distance (pixels)</w:t>
            </w:r>
          </w:p>
        </w:tc>
        <w:tc>
          <w:tcPr>
            <w:tcW w:w="1277" w:type="dxa"/>
            <w:vMerge w:val="restart"/>
          </w:tcPr>
          <w:p w14:paraId="735E500D" w14:textId="77777777" w:rsidR="00177D5D" w:rsidRDefault="00177D5D" w:rsidP="00F93803">
            <w:pPr>
              <w:pStyle w:val="TableandFigure"/>
            </w:pPr>
            <w:r>
              <w:t>End Diastole</w:t>
            </w:r>
          </w:p>
        </w:tc>
        <w:tc>
          <w:tcPr>
            <w:tcW w:w="1021" w:type="dxa"/>
          </w:tcPr>
          <w:p w14:paraId="0431F3CB" w14:textId="77777777" w:rsidR="00177D5D" w:rsidRDefault="00177D5D" w:rsidP="00F93803">
            <w:pPr>
              <w:pStyle w:val="TableandFigure"/>
            </w:pPr>
            <w:r>
              <w:t>LV Endo</w:t>
            </w:r>
          </w:p>
        </w:tc>
        <w:tc>
          <w:tcPr>
            <w:tcW w:w="830" w:type="dxa"/>
          </w:tcPr>
          <w:p w14:paraId="0B6269F9" w14:textId="77777777" w:rsidR="00177D5D" w:rsidRDefault="00177D5D" w:rsidP="00F93803">
            <w:pPr>
              <w:pStyle w:val="TableandFigure"/>
            </w:pPr>
            <w:r>
              <w:t>30</w:t>
            </w:r>
          </w:p>
        </w:tc>
        <w:tc>
          <w:tcPr>
            <w:tcW w:w="1582" w:type="dxa"/>
          </w:tcPr>
          <w:p w14:paraId="598823E9" w14:textId="77777777" w:rsidR="00177D5D" w:rsidRDefault="00177D5D" w:rsidP="00F93803">
            <w:pPr>
              <w:pStyle w:val="TableandFigure"/>
            </w:pPr>
            <w:r>
              <w:t>4.64 (2.84, 6.85)</w:t>
            </w:r>
          </w:p>
        </w:tc>
        <w:tc>
          <w:tcPr>
            <w:tcW w:w="1613" w:type="dxa"/>
          </w:tcPr>
          <w:p w14:paraId="56D69329" w14:textId="77777777" w:rsidR="00177D5D" w:rsidRDefault="00177D5D" w:rsidP="00F93803">
            <w:pPr>
              <w:pStyle w:val="TableandFigure"/>
            </w:pPr>
            <w:r>
              <w:t>3.42 (2.45, 5.26)</w:t>
            </w:r>
          </w:p>
        </w:tc>
        <w:tc>
          <w:tcPr>
            <w:tcW w:w="1318" w:type="dxa"/>
          </w:tcPr>
          <w:p w14:paraId="00D86CDB" w14:textId="77777777" w:rsidR="00177D5D" w:rsidRDefault="00177D5D" w:rsidP="00F93803">
            <w:pPr>
              <w:pStyle w:val="TableandFigure"/>
            </w:pPr>
            <w:r>
              <w:t>0.4045</w:t>
            </w:r>
          </w:p>
        </w:tc>
        <w:tc>
          <w:tcPr>
            <w:tcW w:w="1099" w:type="dxa"/>
          </w:tcPr>
          <w:p w14:paraId="09D4C2B0" w14:textId="77777777" w:rsidR="00177D5D" w:rsidRPr="0035564E" w:rsidRDefault="00177D5D" w:rsidP="00F93803">
            <w:pPr>
              <w:pStyle w:val="TableandFigure"/>
            </w:pPr>
            <w:r>
              <w:t>15</w:t>
            </w:r>
          </w:p>
        </w:tc>
      </w:tr>
      <w:tr w:rsidR="00177D5D" w14:paraId="441F4917" w14:textId="77777777" w:rsidTr="00F93803">
        <w:tc>
          <w:tcPr>
            <w:tcW w:w="1330" w:type="dxa"/>
            <w:vMerge/>
          </w:tcPr>
          <w:p w14:paraId="4D27E709" w14:textId="77777777" w:rsidR="00177D5D" w:rsidRDefault="00177D5D" w:rsidP="00F93803">
            <w:pPr>
              <w:pStyle w:val="TableandFigure"/>
            </w:pPr>
          </w:p>
        </w:tc>
        <w:tc>
          <w:tcPr>
            <w:tcW w:w="1277" w:type="dxa"/>
            <w:vMerge/>
          </w:tcPr>
          <w:p w14:paraId="0ED7296D" w14:textId="77777777" w:rsidR="00177D5D" w:rsidRDefault="00177D5D" w:rsidP="00F93803">
            <w:pPr>
              <w:pStyle w:val="TableandFigure"/>
            </w:pPr>
          </w:p>
        </w:tc>
        <w:tc>
          <w:tcPr>
            <w:tcW w:w="1021" w:type="dxa"/>
          </w:tcPr>
          <w:p w14:paraId="6F5CF650" w14:textId="77777777" w:rsidR="00177D5D" w:rsidRDefault="00177D5D" w:rsidP="00F93803">
            <w:pPr>
              <w:pStyle w:val="TableandFigure"/>
            </w:pPr>
            <w:r>
              <w:t>LV Epi</w:t>
            </w:r>
          </w:p>
        </w:tc>
        <w:tc>
          <w:tcPr>
            <w:tcW w:w="830" w:type="dxa"/>
          </w:tcPr>
          <w:p w14:paraId="5C625259" w14:textId="77777777" w:rsidR="00177D5D" w:rsidRDefault="00177D5D" w:rsidP="00F93803">
            <w:pPr>
              <w:pStyle w:val="TableandFigure"/>
            </w:pPr>
            <w:r>
              <w:t>30</w:t>
            </w:r>
          </w:p>
        </w:tc>
        <w:tc>
          <w:tcPr>
            <w:tcW w:w="1582" w:type="dxa"/>
          </w:tcPr>
          <w:p w14:paraId="42FE00C4" w14:textId="77777777" w:rsidR="00177D5D" w:rsidRDefault="00177D5D" w:rsidP="00F93803">
            <w:pPr>
              <w:pStyle w:val="TableandFigure"/>
            </w:pPr>
            <w:r>
              <w:t>6.30 (3.45, 9.26)</w:t>
            </w:r>
          </w:p>
        </w:tc>
        <w:tc>
          <w:tcPr>
            <w:tcW w:w="1613" w:type="dxa"/>
          </w:tcPr>
          <w:p w14:paraId="25703047" w14:textId="77777777" w:rsidR="00177D5D" w:rsidRDefault="00177D5D" w:rsidP="00F93803">
            <w:pPr>
              <w:pStyle w:val="TableandFigure"/>
            </w:pPr>
            <w:r>
              <w:t>3.82 (2.41, 5.73)</w:t>
            </w:r>
          </w:p>
        </w:tc>
        <w:tc>
          <w:tcPr>
            <w:tcW w:w="1318" w:type="dxa"/>
          </w:tcPr>
          <w:p w14:paraId="5BF8DBCC" w14:textId="77777777" w:rsidR="00177D5D" w:rsidRPr="007068C9" w:rsidRDefault="00177D5D" w:rsidP="00F93803">
            <w:pPr>
              <w:pStyle w:val="TableandFigure"/>
              <w:rPr>
                <w:b/>
                <w:bCs/>
              </w:rPr>
            </w:pPr>
            <w:r w:rsidRPr="007068C9">
              <w:rPr>
                <w:b/>
                <w:bCs/>
              </w:rPr>
              <w:t>&lt;0.0001</w:t>
            </w:r>
          </w:p>
        </w:tc>
        <w:tc>
          <w:tcPr>
            <w:tcW w:w="1099" w:type="dxa"/>
          </w:tcPr>
          <w:p w14:paraId="7515104D" w14:textId="77777777" w:rsidR="00177D5D" w:rsidRPr="009F1B9F" w:rsidRDefault="00177D5D" w:rsidP="00F93803">
            <w:pPr>
              <w:pStyle w:val="TableandFigure"/>
            </w:pPr>
            <w:r>
              <w:t>26</w:t>
            </w:r>
          </w:p>
        </w:tc>
      </w:tr>
      <w:tr w:rsidR="00177D5D" w14:paraId="346B5E5D" w14:textId="77777777" w:rsidTr="00F93803">
        <w:tc>
          <w:tcPr>
            <w:tcW w:w="1330" w:type="dxa"/>
            <w:vMerge/>
          </w:tcPr>
          <w:p w14:paraId="7F43DF94" w14:textId="77777777" w:rsidR="00177D5D" w:rsidRDefault="00177D5D" w:rsidP="00F93803">
            <w:pPr>
              <w:pStyle w:val="TableandFigure"/>
            </w:pPr>
          </w:p>
        </w:tc>
        <w:tc>
          <w:tcPr>
            <w:tcW w:w="1277" w:type="dxa"/>
            <w:vMerge/>
          </w:tcPr>
          <w:p w14:paraId="69E52401" w14:textId="77777777" w:rsidR="00177D5D" w:rsidRDefault="00177D5D" w:rsidP="00F93803">
            <w:pPr>
              <w:pStyle w:val="TableandFigure"/>
            </w:pPr>
          </w:p>
        </w:tc>
        <w:tc>
          <w:tcPr>
            <w:tcW w:w="1021" w:type="dxa"/>
          </w:tcPr>
          <w:p w14:paraId="16A3224B" w14:textId="77777777" w:rsidR="00177D5D" w:rsidRDefault="00177D5D" w:rsidP="00F93803">
            <w:pPr>
              <w:pStyle w:val="TableandFigure"/>
            </w:pPr>
            <w:r>
              <w:t>RV Endo</w:t>
            </w:r>
          </w:p>
        </w:tc>
        <w:tc>
          <w:tcPr>
            <w:tcW w:w="830" w:type="dxa"/>
          </w:tcPr>
          <w:p w14:paraId="0B674841" w14:textId="77777777" w:rsidR="00177D5D" w:rsidRDefault="00177D5D" w:rsidP="00F93803">
            <w:pPr>
              <w:pStyle w:val="TableandFigure"/>
            </w:pPr>
            <w:r>
              <w:t>30</w:t>
            </w:r>
          </w:p>
        </w:tc>
        <w:tc>
          <w:tcPr>
            <w:tcW w:w="1582" w:type="dxa"/>
          </w:tcPr>
          <w:p w14:paraId="144B9126" w14:textId="77777777" w:rsidR="00177D5D" w:rsidRDefault="00177D5D" w:rsidP="00F93803">
            <w:pPr>
              <w:pStyle w:val="TableandFigure"/>
            </w:pPr>
            <w:r>
              <w:t>12.5 (9.35, 16.0)</w:t>
            </w:r>
          </w:p>
        </w:tc>
        <w:tc>
          <w:tcPr>
            <w:tcW w:w="1613" w:type="dxa"/>
          </w:tcPr>
          <w:p w14:paraId="320C26BD" w14:textId="77777777" w:rsidR="00177D5D" w:rsidRDefault="00177D5D" w:rsidP="00F93803">
            <w:pPr>
              <w:pStyle w:val="TableandFigure"/>
            </w:pPr>
            <w:r>
              <w:t>9.28 (7.73, 11.7)</w:t>
            </w:r>
          </w:p>
        </w:tc>
        <w:tc>
          <w:tcPr>
            <w:tcW w:w="1318" w:type="dxa"/>
          </w:tcPr>
          <w:p w14:paraId="1736E286" w14:textId="77777777" w:rsidR="00177D5D" w:rsidRPr="007068C9" w:rsidRDefault="00177D5D" w:rsidP="00F93803">
            <w:pPr>
              <w:pStyle w:val="TableandFigure"/>
              <w:rPr>
                <w:b/>
                <w:bCs/>
              </w:rPr>
            </w:pPr>
            <w:r w:rsidRPr="007068C9">
              <w:rPr>
                <w:b/>
                <w:bCs/>
              </w:rPr>
              <w:t>&lt;0.0001</w:t>
            </w:r>
          </w:p>
        </w:tc>
        <w:tc>
          <w:tcPr>
            <w:tcW w:w="1099" w:type="dxa"/>
          </w:tcPr>
          <w:p w14:paraId="2F9CFB8F" w14:textId="77777777" w:rsidR="00177D5D" w:rsidRPr="009F1B9F" w:rsidRDefault="00177D5D" w:rsidP="00F93803">
            <w:pPr>
              <w:pStyle w:val="TableandFigure"/>
            </w:pPr>
            <w:r>
              <w:t>27</w:t>
            </w:r>
          </w:p>
        </w:tc>
      </w:tr>
      <w:tr w:rsidR="00177D5D" w14:paraId="2ED43F82" w14:textId="77777777" w:rsidTr="00F93803">
        <w:tc>
          <w:tcPr>
            <w:tcW w:w="1330" w:type="dxa"/>
            <w:vMerge/>
          </w:tcPr>
          <w:p w14:paraId="160FDF38" w14:textId="77777777" w:rsidR="00177D5D" w:rsidRDefault="00177D5D" w:rsidP="00F93803">
            <w:pPr>
              <w:pStyle w:val="TableandFigure"/>
            </w:pPr>
          </w:p>
        </w:tc>
        <w:tc>
          <w:tcPr>
            <w:tcW w:w="1277" w:type="dxa"/>
            <w:vMerge w:val="restart"/>
          </w:tcPr>
          <w:p w14:paraId="79F31B1E" w14:textId="77777777" w:rsidR="00177D5D" w:rsidRDefault="00177D5D" w:rsidP="00F93803">
            <w:pPr>
              <w:pStyle w:val="TableandFigure"/>
            </w:pPr>
            <w:r>
              <w:t>End Systole</w:t>
            </w:r>
          </w:p>
        </w:tc>
        <w:tc>
          <w:tcPr>
            <w:tcW w:w="1021" w:type="dxa"/>
          </w:tcPr>
          <w:p w14:paraId="7E643B71" w14:textId="77777777" w:rsidR="00177D5D" w:rsidRDefault="00177D5D" w:rsidP="00F93803">
            <w:pPr>
              <w:pStyle w:val="TableandFigure"/>
            </w:pPr>
            <w:r>
              <w:t>LV Endo</w:t>
            </w:r>
          </w:p>
        </w:tc>
        <w:tc>
          <w:tcPr>
            <w:tcW w:w="830" w:type="dxa"/>
          </w:tcPr>
          <w:p w14:paraId="66494D78" w14:textId="77777777" w:rsidR="00177D5D" w:rsidRDefault="00177D5D" w:rsidP="00F93803">
            <w:pPr>
              <w:pStyle w:val="TableandFigure"/>
            </w:pPr>
            <w:r>
              <w:t>30</w:t>
            </w:r>
          </w:p>
        </w:tc>
        <w:tc>
          <w:tcPr>
            <w:tcW w:w="1582" w:type="dxa"/>
          </w:tcPr>
          <w:p w14:paraId="252DD255" w14:textId="77777777" w:rsidR="00177D5D" w:rsidRDefault="00177D5D" w:rsidP="00F93803">
            <w:pPr>
              <w:pStyle w:val="TableandFigure"/>
            </w:pPr>
            <w:r>
              <w:t>3.62 (3.05, 4.50)</w:t>
            </w:r>
          </w:p>
        </w:tc>
        <w:tc>
          <w:tcPr>
            <w:tcW w:w="1613" w:type="dxa"/>
          </w:tcPr>
          <w:p w14:paraId="69EAC345" w14:textId="77777777" w:rsidR="00177D5D" w:rsidRDefault="00177D5D" w:rsidP="00F93803">
            <w:pPr>
              <w:pStyle w:val="TableandFigure"/>
            </w:pPr>
            <w:r>
              <w:t>3.44 (2.52, 4.18)</w:t>
            </w:r>
          </w:p>
        </w:tc>
        <w:tc>
          <w:tcPr>
            <w:tcW w:w="1318" w:type="dxa"/>
          </w:tcPr>
          <w:p w14:paraId="6E521757" w14:textId="77777777" w:rsidR="00177D5D" w:rsidRDefault="00177D5D" w:rsidP="00F93803">
            <w:pPr>
              <w:pStyle w:val="TableandFigure"/>
            </w:pPr>
            <w:r>
              <w:t>0.2621</w:t>
            </w:r>
          </w:p>
        </w:tc>
        <w:tc>
          <w:tcPr>
            <w:tcW w:w="1099" w:type="dxa"/>
          </w:tcPr>
          <w:p w14:paraId="5E56464F" w14:textId="77777777" w:rsidR="00177D5D" w:rsidRPr="0035564E" w:rsidRDefault="00177D5D" w:rsidP="00F93803">
            <w:pPr>
              <w:pStyle w:val="TableandFigure"/>
            </w:pPr>
            <w:r>
              <w:t>17</w:t>
            </w:r>
          </w:p>
        </w:tc>
      </w:tr>
      <w:tr w:rsidR="00177D5D" w14:paraId="11089F3E" w14:textId="77777777" w:rsidTr="00F93803">
        <w:tc>
          <w:tcPr>
            <w:tcW w:w="1330" w:type="dxa"/>
            <w:vMerge/>
          </w:tcPr>
          <w:p w14:paraId="1F952CE7" w14:textId="77777777" w:rsidR="00177D5D" w:rsidRDefault="00177D5D" w:rsidP="00F93803">
            <w:pPr>
              <w:pStyle w:val="TableandFigure"/>
            </w:pPr>
          </w:p>
        </w:tc>
        <w:tc>
          <w:tcPr>
            <w:tcW w:w="1277" w:type="dxa"/>
            <w:vMerge/>
          </w:tcPr>
          <w:p w14:paraId="38E8691E" w14:textId="77777777" w:rsidR="00177D5D" w:rsidRDefault="00177D5D" w:rsidP="00F93803">
            <w:pPr>
              <w:pStyle w:val="TableandFigure"/>
            </w:pPr>
          </w:p>
        </w:tc>
        <w:tc>
          <w:tcPr>
            <w:tcW w:w="1021" w:type="dxa"/>
          </w:tcPr>
          <w:p w14:paraId="47157D83" w14:textId="77777777" w:rsidR="00177D5D" w:rsidRDefault="00177D5D" w:rsidP="00F93803">
            <w:pPr>
              <w:pStyle w:val="TableandFigure"/>
            </w:pPr>
            <w:r>
              <w:t>LV Epi</w:t>
            </w:r>
          </w:p>
        </w:tc>
        <w:tc>
          <w:tcPr>
            <w:tcW w:w="830" w:type="dxa"/>
          </w:tcPr>
          <w:p w14:paraId="1E7CEDB9" w14:textId="77777777" w:rsidR="00177D5D" w:rsidRDefault="00177D5D" w:rsidP="00F93803">
            <w:pPr>
              <w:pStyle w:val="TableandFigure"/>
            </w:pPr>
            <w:r>
              <w:t>30</w:t>
            </w:r>
          </w:p>
        </w:tc>
        <w:tc>
          <w:tcPr>
            <w:tcW w:w="1582" w:type="dxa"/>
          </w:tcPr>
          <w:p w14:paraId="39B89199" w14:textId="77777777" w:rsidR="00177D5D" w:rsidRDefault="00177D5D" w:rsidP="00F93803">
            <w:pPr>
              <w:pStyle w:val="TableandFigure"/>
            </w:pPr>
            <w:r>
              <w:t>4.85 (3.57, 7.44)</w:t>
            </w:r>
          </w:p>
        </w:tc>
        <w:tc>
          <w:tcPr>
            <w:tcW w:w="1613" w:type="dxa"/>
          </w:tcPr>
          <w:p w14:paraId="78B667AE" w14:textId="77777777" w:rsidR="00177D5D" w:rsidRDefault="00177D5D" w:rsidP="00F93803">
            <w:pPr>
              <w:pStyle w:val="TableandFigure"/>
            </w:pPr>
            <w:r>
              <w:t>4.06 (3.08, 5.76)</w:t>
            </w:r>
          </w:p>
        </w:tc>
        <w:tc>
          <w:tcPr>
            <w:tcW w:w="1318" w:type="dxa"/>
          </w:tcPr>
          <w:p w14:paraId="08B47AE5" w14:textId="77777777" w:rsidR="00177D5D" w:rsidRPr="007068C9" w:rsidRDefault="00177D5D" w:rsidP="00F93803">
            <w:pPr>
              <w:pStyle w:val="TableandFigure"/>
              <w:rPr>
                <w:b/>
                <w:bCs/>
              </w:rPr>
            </w:pPr>
            <w:r w:rsidRPr="007068C9">
              <w:rPr>
                <w:b/>
                <w:bCs/>
              </w:rPr>
              <w:t>0.0345</w:t>
            </w:r>
          </w:p>
        </w:tc>
        <w:tc>
          <w:tcPr>
            <w:tcW w:w="1099" w:type="dxa"/>
          </w:tcPr>
          <w:p w14:paraId="0EDB6043" w14:textId="77777777" w:rsidR="00177D5D" w:rsidRPr="009F1B9F" w:rsidRDefault="00177D5D" w:rsidP="00F93803">
            <w:pPr>
              <w:pStyle w:val="TableandFigure"/>
            </w:pPr>
            <w:r>
              <w:t>20</w:t>
            </w:r>
          </w:p>
        </w:tc>
      </w:tr>
      <w:tr w:rsidR="00177D5D" w14:paraId="7412BFC2" w14:textId="77777777" w:rsidTr="00F93803">
        <w:tc>
          <w:tcPr>
            <w:tcW w:w="1330" w:type="dxa"/>
            <w:vMerge/>
          </w:tcPr>
          <w:p w14:paraId="12D1CA25" w14:textId="77777777" w:rsidR="00177D5D" w:rsidRDefault="00177D5D" w:rsidP="00F93803">
            <w:pPr>
              <w:pStyle w:val="TableandFigure"/>
            </w:pPr>
          </w:p>
        </w:tc>
        <w:tc>
          <w:tcPr>
            <w:tcW w:w="1277" w:type="dxa"/>
            <w:vMerge/>
          </w:tcPr>
          <w:p w14:paraId="15449EE6" w14:textId="77777777" w:rsidR="00177D5D" w:rsidRDefault="00177D5D" w:rsidP="00F93803">
            <w:pPr>
              <w:pStyle w:val="TableandFigure"/>
            </w:pPr>
          </w:p>
        </w:tc>
        <w:tc>
          <w:tcPr>
            <w:tcW w:w="1021" w:type="dxa"/>
          </w:tcPr>
          <w:p w14:paraId="04908C8A" w14:textId="77777777" w:rsidR="00177D5D" w:rsidRDefault="00177D5D" w:rsidP="00F93803">
            <w:pPr>
              <w:pStyle w:val="TableandFigure"/>
            </w:pPr>
            <w:r>
              <w:t>RV Endo</w:t>
            </w:r>
          </w:p>
        </w:tc>
        <w:tc>
          <w:tcPr>
            <w:tcW w:w="830" w:type="dxa"/>
          </w:tcPr>
          <w:p w14:paraId="386C3957" w14:textId="77777777" w:rsidR="00177D5D" w:rsidRDefault="00177D5D" w:rsidP="00F93803">
            <w:pPr>
              <w:pStyle w:val="TableandFigure"/>
            </w:pPr>
            <w:r>
              <w:t>30</w:t>
            </w:r>
          </w:p>
        </w:tc>
        <w:tc>
          <w:tcPr>
            <w:tcW w:w="1582" w:type="dxa"/>
          </w:tcPr>
          <w:p w14:paraId="2AE082B8" w14:textId="77777777" w:rsidR="00177D5D" w:rsidRDefault="00177D5D" w:rsidP="00F93803">
            <w:pPr>
              <w:pStyle w:val="TableandFigure"/>
            </w:pPr>
            <w:r>
              <w:t>13.5 (10.2, 18.4)</w:t>
            </w:r>
          </w:p>
        </w:tc>
        <w:tc>
          <w:tcPr>
            <w:tcW w:w="1613" w:type="dxa"/>
          </w:tcPr>
          <w:p w14:paraId="02038498" w14:textId="77777777" w:rsidR="00177D5D" w:rsidRDefault="00177D5D" w:rsidP="00F93803">
            <w:pPr>
              <w:pStyle w:val="TableandFigure"/>
            </w:pPr>
            <w:r>
              <w:t>9.80 (7.65, 13.5)</w:t>
            </w:r>
          </w:p>
        </w:tc>
        <w:tc>
          <w:tcPr>
            <w:tcW w:w="1318" w:type="dxa"/>
          </w:tcPr>
          <w:p w14:paraId="5C027417" w14:textId="77777777" w:rsidR="00177D5D" w:rsidRPr="007068C9" w:rsidRDefault="00177D5D" w:rsidP="00F93803">
            <w:pPr>
              <w:pStyle w:val="TableandFigure"/>
              <w:rPr>
                <w:b/>
                <w:bCs/>
              </w:rPr>
            </w:pPr>
            <w:r w:rsidRPr="007068C9">
              <w:rPr>
                <w:b/>
                <w:bCs/>
              </w:rPr>
              <w:t>0.0004</w:t>
            </w:r>
          </w:p>
        </w:tc>
        <w:tc>
          <w:tcPr>
            <w:tcW w:w="1099" w:type="dxa"/>
          </w:tcPr>
          <w:p w14:paraId="652C6B06" w14:textId="77777777" w:rsidR="00177D5D" w:rsidRPr="009F1B9F" w:rsidRDefault="00177D5D" w:rsidP="00F93803">
            <w:pPr>
              <w:pStyle w:val="TableandFigure"/>
            </w:pPr>
            <w:r>
              <w:t>24</w:t>
            </w:r>
          </w:p>
        </w:tc>
      </w:tr>
      <w:tr w:rsidR="00177D5D" w14:paraId="0F2214B0" w14:textId="77777777" w:rsidTr="00F93803">
        <w:tc>
          <w:tcPr>
            <w:tcW w:w="1330" w:type="dxa"/>
            <w:vMerge w:val="restart"/>
          </w:tcPr>
          <w:p w14:paraId="0E537BFA" w14:textId="77777777" w:rsidR="00177D5D" w:rsidRDefault="00177D5D" w:rsidP="00F93803">
            <w:pPr>
              <w:pStyle w:val="TableandFigure"/>
            </w:pPr>
            <w:r>
              <w:t>AVD (pixels)</w:t>
            </w:r>
          </w:p>
        </w:tc>
        <w:tc>
          <w:tcPr>
            <w:tcW w:w="1277" w:type="dxa"/>
            <w:vMerge w:val="restart"/>
          </w:tcPr>
          <w:p w14:paraId="33C7DB18" w14:textId="77777777" w:rsidR="00177D5D" w:rsidRDefault="00177D5D" w:rsidP="00F93803">
            <w:pPr>
              <w:pStyle w:val="TableandFigure"/>
            </w:pPr>
            <w:r>
              <w:t>End Diastole</w:t>
            </w:r>
          </w:p>
        </w:tc>
        <w:tc>
          <w:tcPr>
            <w:tcW w:w="1021" w:type="dxa"/>
          </w:tcPr>
          <w:p w14:paraId="152D072E" w14:textId="77777777" w:rsidR="00177D5D" w:rsidRDefault="00177D5D" w:rsidP="00F93803">
            <w:pPr>
              <w:pStyle w:val="TableandFigure"/>
            </w:pPr>
            <w:r>
              <w:t>LV Endo</w:t>
            </w:r>
          </w:p>
        </w:tc>
        <w:tc>
          <w:tcPr>
            <w:tcW w:w="830" w:type="dxa"/>
          </w:tcPr>
          <w:p w14:paraId="7B7932EB" w14:textId="77777777" w:rsidR="00177D5D" w:rsidRDefault="00177D5D" w:rsidP="00F93803">
            <w:pPr>
              <w:pStyle w:val="TableandFigure"/>
            </w:pPr>
            <w:r>
              <w:t>30</w:t>
            </w:r>
          </w:p>
        </w:tc>
        <w:tc>
          <w:tcPr>
            <w:tcW w:w="1582" w:type="dxa"/>
          </w:tcPr>
          <w:p w14:paraId="73A35EF3" w14:textId="77777777" w:rsidR="00177D5D" w:rsidRDefault="00177D5D" w:rsidP="00F93803">
            <w:pPr>
              <w:pStyle w:val="TableandFigure"/>
            </w:pPr>
            <w:r>
              <w:t>1.48 (1.14, 2.76)</w:t>
            </w:r>
          </w:p>
        </w:tc>
        <w:tc>
          <w:tcPr>
            <w:tcW w:w="1613" w:type="dxa"/>
          </w:tcPr>
          <w:p w14:paraId="5D7E7A99" w14:textId="77777777" w:rsidR="00177D5D" w:rsidRDefault="00177D5D" w:rsidP="00F93803">
            <w:pPr>
              <w:pStyle w:val="TableandFigure"/>
            </w:pPr>
            <w:r>
              <w:t>1.47 (0.957, 2.32)</w:t>
            </w:r>
          </w:p>
        </w:tc>
        <w:tc>
          <w:tcPr>
            <w:tcW w:w="1318" w:type="dxa"/>
          </w:tcPr>
          <w:p w14:paraId="58323631" w14:textId="77777777" w:rsidR="00177D5D" w:rsidRDefault="00177D5D" w:rsidP="00F93803">
            <w:pPr>
              <w:pStyle w:val="TableandFigure"/>
            </w:pPr>
            <w:r>
              <w:t>0.8872</w:t>
            </w:r>
          </w:p>
        </w:tc>
        <w:tc>
          <w:tcPr>
            <w:tcW w:w="1099" w:type="dxa"/>
          </w:tcPr>
          <w:p w14:paraId="1955E43F" w14:textId="77777777" w:rsidR="00177D5D" w:rsidRPr="0035564E" w:rsidRDefault="00177D5D" w:rsidP="00F93803">
            <w:pPr>
              <w:pStyle w:val="TableandFigure"/>
            </w:pPr>
            <w:r>
              <w:t>14</w:t>
            </w:r>
          </w:p>
        </w:tc>
      </w:tr>
      <w:tr w:rsidR="00177D5D" w14:paraId="5676BDDD" w14:textId="77777777" w:rsidTr="00F93803">
        <w:tc>
          <w:tcPr>
            <w:tcW w:w="1330" w:type="dxa"/>
            <w:vMerge/>
          </w:tcPr>
          <w:p w14:paraId="29806893" w14:textId="77777777" w:rsidR="00177D5D" w:rsidRDefault="00177D5D" w:rsidP="00F93803">
            <w:pPr>
              <w:pStyle w:val="TableandFigure"/>
            </w:pPr>
          </w:p>
        </w:tc>
        <w:tc>
          <w:tcPr>
            <w:tcW w:w="1277" w:type="dxa"/>
            <w:vMerge/>
          </w:tcPr>
          <w:p w14:paraId="3E389191" w14:textId="77777777" w:rsidR="00177D5D" w:rsidRDefault="00177D5D" w:rsidP="00F93803">
            <w:pPr>
              <w:pStyle w:val="TableandFigure"/>
            </w:pPr>
          </w:p>
        </w:tc>
        <w:tc>
          <w:tcPr>
            <w:tcW w:w="1021" w:type="dxa"/>
          </w:tcPr>
          <w:p w14:paraId="1B352A11" w14:textId="77777777" w:rsidR="00177D5D" w:rsidRDefault="00177D5D" w:rsidP="00F93803">
            <w:pPr>
              <w:pStyle w:val="TableandFigure"/>
            </w:pPr>
            <w:r>
              <w:t>LV Epi</w:t>
            </w:r>
          </w:p>
        </w:tc>
        <w:tc>
          <w:tcPr>
            <w:tcW w:w="830" w:type="dxa"/>
          </w:tcPr>
          <w:p w14:paraId="619B7F1A" w14:textId="77777777" w:rsidR="00177D5D" w:rsidRDefault="00177D5D" w:rsidP="00F93803">
            <w:pPr>
              <w:pStyle w:val="TableandFigure"/>
            </w:pPr>
            <w:r>
              <w:t>30</w:t>
            </w:r>
          </w:p>
        </w:tc>
        <w:tc>
          <w:tcPr>
            <w:tcW w:w="1582" w:type="dxa"/>
          </w:tcPr>
          <w:p w14:paraId="2567F9BD" w14:textId="77777777" w:rsidR="00177D5D" w:rsidRDefault="00177D5D" w:rsidP="00F93803">
            <w:pPr>
              <w:pStyle w:val="TableandFigure"/>
            </w:pPr>
            <w:r>
              <w:t>2.53 (1.47, 4.47)</w:t>
            </w:r>
          </w:p>
        </w:tc>
        <w:tc>
          <w:tcPr>
            <w:tcW w:w="1613" w:type="dxa"/>
          </w:tcPr>
          <w:p w14:paraId="20E493B7" w14:textId="77777777" w:rsidR="00177D5D" w:rsidRDefault="00177D5D" w:rsidP="00F93803">
            <w:pPr>
              <w:pStyle w:val="TableandFigure"/>
            </w:pPr>
            <w:r>
              <w:t>1.49 (0.949, 2.53)</w:t>
            </w:r>
          </w:p>
        </w:tc>
        <w:tc>
          <w:tcPr>
            <w:tcW w:w="1318" w:type="dxa"/>
          </w:tcPr>
          <w:p w14:paraId="7C0394F7" w14:textId="77777777" w:rsidR="00177D5D" w:rsidRPr="007068C9" w:rsidRDefault="00177D5D" w:rsidP="00F93803">
            <w:pPr>
              <w:pStyle w:val="TableandFigure"/>
              <w:rPr>
                <w:b/>
                <w:bCs/>
              </w:rPr>
            </w:pPr>
            <w:r w:rsidRPr="007068C9">
              <w:rPr>
                <w:b/>
                <w:bCs/>
              </w:rPr>
              <w:t>&lt;0.0001</w:t>
            </w:r>
          </w:p>
        </w:tc>
        <w:tc>
          <w:tcPr>
            <w:tcW w:w="1099" w:type="dxa"/>
          </w:tcPr>
          <w:p w14:paraId="3076BE7E" w14:textId="77777777" w:rsidR="00177D5D" w:rsidRPr="009F1B9F" w:rsidRDefault="00177D5D" w:rsidP="00F93803">
            <w:pPr>
              <w:pStyle w:val="TableandFigure"/>
            </w:pPr>
            <w:r>
              <w:t>26</w:t>
            </w:r>
          </w:p>
        </w:tc>
      </w:tr>
      <w:tr w:rsidR="00177D5D" w14:paraId="52E79075" w14:textId="77777777" w:rsidTr="00F93803">
        <w:tc>
          <w:tcPr>
            <w:tcW w:w="1330" w:type="dxa"/>
            <w:vMerge/>
          </w:tcPr>
          <w:p w14:paraId="245EBC2D" w14:textId="77777777" w:rsidR="00177D5D" w:rsidRDefault="00177D5D" w:rsidP="00F93803">
            <w:pPr>
              <w:pStyle w:val="TableandFigure"/>
            </w:pPr>
          </w:p>
        </w:tc>
        <w:tc>
          <w:tcPr>
            <w:tcW w:w="1277" w:type="dxa"/>
            <w:vMerge/>
          </w:tcPr>
          <w:p w14:paraId="6165CB9C" w14:textId="77777777" w:rsidR="00177D5D" w:rsidRDefault="00177D5D" w:rsidP="00F93803">
            <w:pPr>
              <w:pStyle w:val="TableandFigure"/>
            </w:pPr>
          </w:p>
        </w:tc>
        <w:tc>
          <w:tcPr>
            <w:tcW w:w="1021" w:type="dxa"/>
          </w:tcPr>
          <w:p w14:paraId="19410188" w14:textId="77777777" w:rsidR="00177D5D" w:rsidRDefault="00177D5D" w:rsidP="00F93803">
            <w:pPr>
              <w:pStyle w:val="TableandFigure"/>
            </w:pPr>
            <w:r>
              <w:t>RV Endo</w:t>
            </w:r>
          </w:p>
        </w:tc>
        <w:tc>
          <w:tcPr>
            <w:tcW w:w="830" w:type="dxa"/>
          </w:tcPr>
          <w:p w14:paraId="6DE47A6C" w14:textId="77777777" w:rsidR="00177D5D" w:rsidRDefault="00177D5D" w:rsidP="00F93803">
            <w:pPr>
              <w:pStyle w:val="TableandFigure"/>
            </w:pPr>
            <w:r>
              <w:t>30</w:t>
            </w:r>
          </w:p>
        </w:tc>
        <w:tc>
          <w:tcPr>
            <w:tcW w:w="1582" w:type="dxa"/>
          </w:tcPr>
          <w:p w14:paraId="71396E07" w14:textId="77777777" w:rsidR="00177D5D" w:rsidRDefault="00177D5D" w:rsidP="00F93803">
            <w:pPr>
              <w:pStyle w:val="TableandFigure"/>
            </w:pPr>
            <w:r>
              <w:t>3.34 (2.47, 6.06)</w:t>
            </w:r>
          </w:p>
        </w:tc>
        <w:tc>
          <w:tcPr>
            <w:tcW w:w="1613" w:type="dxa"/>
          </w:tcPr>
          <w:p w14:paraId="433EF8DB" w14:textId="77777777" w:rsidR="00177D5D" w:rsidRDefault="00177D5D" w:rsidP="00F93803">
            <w:pPr>
              <w:pStyle w:val="TableandFigure"/>
            </w:pPr>
            <w:r>
              <w:t>2.29 (1.80, 3.23)</w:t>
            </w:r>
          </w:p>
        </w:tc>
        <w:tc>
          <w:tcPr>
            <w:tcW w:w="1318" w:type="dxa"/>
          </w:tcPr>
          <w:p w14:paraId="61DDBC34" w14:textId="77777777" w:rsidR="00177D5D" w:rsidRPr="007068C9" w:rsidRDefault="00177D5D" w:rsidP="00F93803">
            <w:pPr>
              <w:pStyle w:val="TableandFigure"/>
              <w:rPr>
                <w:b/>
                <w:bCs/>
              </w:rPr>
            </w:pPr>
            <w:r w:rsidRPr="007068C9">
              <w:rPr>
                <w:b/>
                <w:bCs/>
              </w:rPr>
              <w:t>&lt;0.0001</w:t>
            </w:r>
          </w:p>
        </w:tc>
        <w:tc>
          <w:tcPr>
            <w:tcW w:w="1099" w:type="dxa"/>
          </w:tcPr>
          <w:p w14:paraId="1289FE25" w14:textId="77777777" w:rsidR="00177D5D" w:rsidRPr="009F1B9F" w:rsidRDefault="00177D5D" w:rsidP="00F93803">
            <w:pPr>
              <w:pStyle w:val="TableandFigure"/>
            </w:pPr>
            <w:r>
              <w:t>27</w:t>
            </w:r>
          </w:p>
        </w:tc>
      </w:tr>
      <w:tr w:rsidR="00177D5D" w14:paraId="7C744A72" w14:textId="77777777" w:rsidTr="00F93803">
        <w:tc>
          <w:tcPr>
            <w:tcW w:w="1330" w:type="dxa"/>
            <w:vMerge/>
          </w:tcPr>
          <w:p w14:paraId="189DA921" w14:textId="77777777" w:rsidR="00177D5D" w:rsidRDefault="00177D5D" w:rsidP="00F93803">
            <w:pPr>
              <w:pStyle w:val="TableandFigure"/>
            </w:pPr>
          </w:p>
        </w:tc>
        <w:tc>
          <w:tcPr>
            <w:tcW w:w="1277" w:type="dxa"/>
            <w:vMerge w:val="restart"/>
          </w:tcPr>
          <w:p w14:paraId="736E1B8B" w14:textId="77777777" w:rsidR="00177D5D" w:rsidRDefault="00177D5D" w:rsidP="00F93803">
            <w:pPr>
              <w:pStyle w:val="TableandFigure"/>
            </w:pPr>
            <w:r>
              <w:t>End Systole</w:t>
            </w:r>
          </w:p>
        </w:tc>
        <w:tc>
          <w:tcPr>
            <w:tcW w:w="1021" w:type="dxa"/>
          </w:tcPr>
          <w:p w14:paraId="6223AB6A" w14:textId="77777777" w:rsidR="00177D5D" w:rsidRDefault="00177D5D" w:rsidP="00F93803">
            <w:pPr>
              <w:pStyle w:val="TableandFigure"/>
            </w:pPr>
            <w:r>
              <w:t>LV Endo</w:t>
            </w:r>
          </w:p>
        </w:tc>
        <w:tc>
          <w:tcPr>
            <w:tcW w:w="830" w:type="dxa"/>
          </w:tcPr>
          <w:p w14:paraId="0D73EE88" w14:textId="77777777" w:rsidR="00177D5D" w:rsidRDefault="00177D5D" w:rsidP="00F93803">
            <w:pPr>
              <w:pStyle w:val="TableandFigure"/>
            </w:pPr>
            <w:r>
              <w:t>30</w:t>
            </w:r>
          </w:p>
        </w:tc>
        <w:tc>
          <w:tcPr>
            <w:tcW w:w="1582" w:type="dxa"/>
          </w:tcPr>
          <w:p w14:paraId="339295E6" w14:textId="77777777" w:rsidR="00177D5D" w:rsidRDefault="00177D5D" w:rsidP="00F93803">
            <w:pPr>
              <w:pStyle w:val="TableandFigure"/>
            </w:pPr>
            <w:r>
              <w:t>1.54 (1.25, 1.85)</w:t>
            </w:r>
          </w:p>
        </w:tc>
        <w:tc>
          <w:tcPr>
            <w:tcW w:w="1613" w:type="dxa"/>
          </w:tcPr>
          <w:p w14:paraId="198D5EC4" w14:textId="77777777" w:rsidR="00177D5D" w:rsidRDefault="00177D5D" w:rsidP="00F93803">
            <w:pPr>
              <w:pStyle w:val="TableandFigure"/>
            </w:pPr>
            <w:r>
              <w:t>1.41 (1.07, 1.85)</w:t>
            </w:r>
          </w:p>
        </w:tc>
        <w:tc>
          <w:tcPr>
            <w:tcW w:w="1318" w:type="dxa"/>
          </w:tcPr>
          <w:p w14:paraId="5F79403F" w14:textId="77777777" w:rsidR="00177D5D" w:rsidRDefault="00177D5D" w:rsidP="00F93803">
            <w:pPr>
              <w:pStyle w:val="TableandFigure"/>
            </w:pPr>
            <w:r>
              <w:t>0.6120</w:t>
            </w:r>
          </w:p>
        </w:tc>
        <w:tc>
          <w:tcPr>
            <w:tcW w:w="1099" w:type="dxa"/>
          </w:tcPr>
          <w:p w14:paraId="49A28FD2" w14:textId="77777777" w:rsidR="00177D5D" w:rsidRPr="0035564E" w:rsidRDefault="00177D5D" w:rsidP="00F93803">
            <w:pPr>
              <w:pStyle w:val="TableandFigure"/>
            </w:pPr>
            <w:r>
              <w:t>16</w:t>
            </w:r>
          </w:p>
        </w:tc>
      </w:tr>
      <w:tr w:rsidR="00177D5D" w14:paraId="51667A5B" w14:textId="77777777" w:rsidTr="00F93803">
        <w:tc>
          <w:tcPr>
            <w:tcW w:w="1330" w:type="dxa"/>
            <w:vMerge/>
          </w:tcPr>
          <w:p w14:paraId="1458EB7B" w14:textId="77777777" w:rsidR="00177D5D" w:rsidRDefault="00177D5D" w:rsidP="00F93803">
            <w:pPr>
              <w:pStyle w:val="TableandFigure"/>
            </w:pPr>
          </w:p>
        </w:tc>
        <w:tc>
          <w:tcPr>
            <w:tcW w:w="1277" w:type="dxa"/>
            <w:vMerge/>
          </w:tcPr>
          <w:p w14:paraId="324E8F19" w14:textId="77777777" w:rsidR="00177D5D" w:rsidRDefault="00177D5D" w:rsidP="00F93803">
            <w:pPr>
              <w:pStyle w:val="TableandFigure"/>
            </w:pPr>
          </w:p>
        </w:tc>
        <w:tc>
          <w:tcPr>
            <w:tcW w:w="1021" w:type="dxa"/>
          </w:tcPr>
          <w:p w14:paraId="0AD47B84" w14:textId="77777777" w:rsidR="00177D5D" w:rsidRDefault="00177D5D" w:rsidP="00F93803">
            <w:pPr>
              <w:pStyle w:val="TableandFigure"/>
            </w:pPr>
            <w:r>
              <w:t>LV Epi</w:t>
            </w:r>
          </w:p>
        </w:tc>
        <w:tc>
          <w:tcPr>
            <w:tcW w:w="830" w:type="dxa"/>
          </w:tcPr>
          <w:p w14:paraId="14932ABB" w14:textId="77777777" w:rsidR="00177D5D" w:rsidRDefault="00177D5D" w:rsidP="00F93803">
            <w:pPr>
              <w:pStyle w:val="TableandFigure"/>
            </w:pPr>
            <w:r>
              <w:t>30</w:t>
            </w:r>
          </w:p>
        </w:tc>
        <w:tc>
          <w:tcPr>
            <w:tcW w:w="1582" w:type="dxa"/>
          </w:tcPr>
          <w:p w14:paraId="6CDB0F1D" w14:textId="77777777" w:rsidR="00177D5D" w:rsidRDefault="00177D5D" w:rsidP="00F93803">
            <w:pPr>
              <w:pStyle w:val="TableandFigure"/>
            </w:pPr>
            <w:r>
              <w:t>2.22 (1.46, 3.29)</w:t>
            </w:r>
          </w:p>
        </w:tc>
        <w:tc>
          <w:tcPr>
            <w:tcW w:w="1613" w:type="dxa"/>
          </w:tcPr>
          <w:p w14:paraId="2ADFBACE" w14:textId="77777777" w:rsidR="00177D5D" w:rsidRDefault="00177D5D" w:rsidP="00F93803">
            <w:pPr>
              <w:pStyle w:val="TableandFigure"/>
            </w:pPr>
            <w:r>
              <w:t>1.52 (1.13, 2.22)</w:t>
            </w:r>
          </w:p>
        </w:tc>
        <w:tc>
          <w:tcPr>
            <w:tcW w:w="1318" w:type="dxa"/>
          </w:tcPr>
          <w:p w14:paraId="640E40A2" w14:textId="77777777" w:rsidR="00177D5D" w:rsidRPr="007068C9" w:rsidRDefault="00177D5D" w:rsidP="00F93803">
            <w:pPr>
              <w:pStyle w:val="TableandFigure"/>
              <w:rPr>
                <w:b/>
                <w:bCs/>
              </w:rPr>
            </w:pPr>
            <w:r w:rsidRPr="007068C9">
              <w:rPr>
                <w:b/>
                <w:bCs/>
              </w:rPr>
              <w:t>0.0030</w:t>
            </w:r>
          </w:p>
        </w:tc>
        <w:tc>
          <w:tcPr>
            <w:tcW w:w="1099" w:type="dxa"/>
          </w:tcPr>
          <w:p w14:paraId="11D271DA" w14:textId="77777777" w:rsidR="00177D5D" w:rsidRPr="009F1B9F" w:rsidRDefault="00177D5D" w:rsidP="00F93803">
            <w:pPr>
              <w:pStyle w:val="TableandFigure"/>
            </w:pPr>
            <w:r>
              <w:t>24</w:t>
            </w:r>
          </w:p>
        </w:tc>
      </w:tr>
      <w:tr w:rsidR="00177D5D" w14:paraId="5EBB94EA" w14:textId="77777777" w:rsidTr="00F93803">
        <w:tc>
          <w:tcPr>
            <w:tcW w:w="1330" w:type="dxa"/>
            <w:vMerge/>
          </w:tcPr>
          <w:p w14:paraId="6370DDCE" w14:textId="77777777" w:rsidR="00177D5D" w:rsidRDefault="00177D5D" w:rsidP="00F93803">
            <w:pPr>
              <w:pStyle w:val="TableandFigure"/>
            </w:pPr>
          </w:p>
        </w:tc>
        <w:tc>
          <w:tcPr>
            <w:tcW w:w="1277" w:type="dxa"/>
            <w:vMerge/>
          </w:tcPr>
          <w:p w14:paraId="7BFA257D" w14:textId="77777777" w:rsidR="00177D5D" w:rsidRDefault="00177D5D" w:rsidP="00F93803">
            <w:pPr>
              <w:pStyle w:val="TableandFigure"/>
            </w:pPr>
          </w:p>
        </w:tc>
        <w:tc>
          <w:tcPr>
            <w:tcW w:w="1021" w:type="dxa"/>
          </w:tcPr>
          <w:p w14:paraId="467D1DB4" w14:textId="77777777" w:rsidR="00177D5D" w:rsidRDefault="00177D5D" w:rsidP="00F93803">
            <w:pPr>
              <w:pStyle w:val="TableandFigure"/>
            </w:pPr>
            <w:r>
              <w:t>RV Endo</w:t>
            </w:r>
          </w:p>
        </w:tc>
        <w:tc>
          <w:tcPr>
            <w:tcW w:w="830" w:type="dxa"/>
          </w:tcPr>
          <w:p w14:paraId="48E94E71" w14:textId="77777777" w:rsidR="00177D5D" w:rsidRDefault="00177D5D" w:rsidP="00F93803">
            <w:pPr>
              <w:pStyle w:val="TableandFigure"/>
            </w:pPr>
            <w:r>
              <w:t>30</w:t>
            </w:r>
          </w:p>
        </w:tc>
        <w:tc>
          <w:tcPr>
            <w:tcW w:w="1582" w:type="dxa"/>
          </w:tcPr>
          <w:p w14:paraId="39732CE7" w14:textId="77777777" w:rsidR="00177D5D" w:rsidRDefault="00177D5D" w:rsidP="00F93803">
            <w:pPr>
              <w:pStyle w:val="TableandFigure"/>
            </w:pPr>
            <w:r>
              <w:t>4.33 (2.79, 7.05)</w:t>
            </w:r>
          </w:p>
        </w:tc>
        <w:tc>
          <w:tcPr>
            <w:tcW w:w="1613" w:type="dxa"/>
          </w:tcPr>
          <w:p w14:paraId="128E6A52" w14:textId="77777777" w:rsidR="00177D5D" w:rsidRDefault="00177D5D" w:rsidP="00F93803">
            <w:pPr>
              <w:pStyle w:val="TableandFigure"/>
            </w:pPr>
            <w:r>
              <w:t>3.09 (2.13, 3.98)</w:t>
            </w:r>
          </w:p>
        </w:tc>
        <w:tc>
          <w:tcPr>
            <w:tcW w:w="1318" w:type="dxa"/>
          </w:tcPr>
          <w:p w14:paraId="7C917B71" w14:textId="77777777" w:rsidR="00177D5D" w:rsidRPr="007068C9" w:rsidRDefault="00177D5D" w:rsidP="00F93803">
            <w:pPr>
              <w:pStyle w:val="TableandFigure"/>
              <w:rPr>
                <w:b/>
                <w:bCs/>
              </w:rPr>
            </w:pPr>
            <w:r w:rsidRPr="007068C9">
              <w:rPr>
                <w:b/>
                <w:bCs/>
              </w:rPr>
              <w:t>0.0087</w:t>
            </w:r>
          </w:p>
        </w:tc>
        <w:tc>
          <w:tcPr>
            <w:tcW w:w="1099" w:type="dxa"/>
          </w:tcPr>
          <w:p w14:paraId="74398BF8" w14:textId="77777777" w:rsidR="00177D5D" w:rsidRPr="009F1B9F" w:rsidRDefault="00177D5D" w:rsidP="00F93803">
            <w:pPr>
              <w:pStyle w:val="TableandFigure"/>
            </w:pPr>
            <w:r>
              <w:t>22</w:t>
            </w:r>
          </w:p>
        </w:tc>
      </w:tr>
    </w:tbl>
    <w:p w14:paraId="5D4CBD88" w14:textId="2CAC54E9" w:rsidR="00177D5D" w:rsidRDefault="00177D5D" w:rsidP="00177D5D">
      <w:r>
        <w:t xml:space="preserve">This table shows the performance of the MSN and MSN+rTOF algorithms on the repaired tetralogy of Fallot (rTOF) testing dataset using spatial metrics. Data shown are median and interquartile ranges. Wilcoxon signed-rank tests were </w:t>
      </w:r>
      <w:r w:rsidR="003E2C33">
        <w:t>used.</w:t>
      </w:r>
      <w:r>
        <w:t xml:space="preserve"> LV epi and RV endo contours improved from MSN to MSN+rTOF in all three spatial evaluation metrics (DSC, HD, AVD), with LV endo also having an improved DSC. The number of individual cases that improved from MSN to MSN+rTOF are also shown.</w:t>
      </w:r>
    </w:p>
    <w:p w14:paraId="147E3450" w14:textId="14FE95EA" w:rsidR="00513475" w:rsidRDefault="00513475">
      <w:pPr>
        <w:rPr>
          <w:b/>
          <w:bCs/>
          <w:color w:val="FFFFFF" w:themeColor="background1"/>
          <w:kern w:val="32"/>
          <w:szCs w:val="32"/>
        </w:rPr>
      </w:pPr>
      <w:r>
        <w:br w:type="page"/>
      </w:r>
    </w:p>
    <w:p w14:paraId="2EA929E2" w14:textId="7283472B" w:rsidR="00513475" w:rsidRPr="002B2284" w:rsidRDefault="00513475" w:rsidP="00354968">
      <w:pPr>
        <w:pStyle w:val="Heading1"/>
      </w:pPr>
      <w:r>
        <w:lastRenderedPageBreak/>
        <w:t xml:space="preserve">Supplemental </w:t>
      </w:r>
      <w:r w:rsidRPr="006626CF">
        <w:t xml:space="preserve">Table </w:t>
      </w:r>
      <w:r>
        <w:t>4</w:t>
      </w:r>
      <w:r w:rsidRPr="006626CF">
        <w:t xml:space="preserve">. </w:t>
      </w:r>
      <w:r>
        <w:t>Volumetric p</w:t>
      </w:r>
      <w:r w:rsidRPr="006626CF">
        <w:t>erformance of the MSN+rTOF algorithm on the rTOF testing dataset, compared to the MSN algorithm.</w:t>
      </w:r>
    </w:p>
    <w:tbl>
      <w:tblPr>
        <w:tblStyle w:val="TableGrid"/>
        <w:tblW w:w="0" w:type="auto"/>
        <w:tblLook w:val="04A0" w:firstRow="1" w:lastRow="0" w:firstColumn="1" w:lastColumn="0" w:noHBand="0" w:noVBand="1"/>
      </w:tblPr>
      <w:tblGrid>
        <w:gridCol w:w="1068"/>
        <w:gridCol w:w="898"/>
        <w:gridCol w:w="1141"/>
        <w:gridCol w:w="1057"/>
        <w:gridCol w:w="797"/>
        <w:gridCol w:w="1141"/>
        <w:gridCol w:w="917"/>
        <w:gridCol w:w="1141"/>
        <w:gridCol w:w="769"/>
        <w:gridCol w:w="1141"/>
      </w:tblGrid>
      <w:tr w:rsidR="00513475" w:rsidRPr="002E4B0B" w14:paraId="1ADE8B5A" w14:textId="77777777" w:rsidTr="00F93803">
        <w:tc>
          <w:tcPr>
            <w:tcW w:w="982" w:type="dxa"/>
          </w:tcPr>
          <w:p w14:paraId="2AB88989" w14:textId="77777777" w:rsidR="00513475" w:rsidRPr="002E4B0B" w:rsidRDefault="00513475" w:rsidP="00F93803">
            <w:pPr>
              <w:pStyle w:val="TableandFigure"/>
            </w:pPr>
          </w:p>
        </w:tc>
        <w:tc>
          <w:tcPr>
            <w:tcW w:w="3028" w:type="dxa"/>
            <w:gridSpan w:val="3"/>
          </w:tcPr>
          <w:p w14:paraId="04811CB9" w14:textId="77777777" w:rsidR="00513475" w:rsidRPr="002E4B0B" w:rsidRDefault="00513475" w:rsidP="00F93803">
            <w:pPr>
              <w:pStyle w:val="TableandFigure"/>
            </w:pPr>
            <w:r w:rsidRPr="002E4B0B">
              <w:t>Correlation to manual</w:t>
            </w:r>
          </w:p>
        </w:tc>
        <w:tc>
          <w:tcPr>
            <w:tcW w:w="1904" w:type="dxa"/>
            <w:gridSpan w:val="2"/>
          </w:tcPr>
          <w:p w14:paraId="6837916A" w14:textId="77777777" w:rsidR="00513475" w:rsidRPr="002E4B0B" w:rsidRDefault="00513475" w:rsidP="00F93803">
            <w:pPr>
              <w:pStyle w:val="TableandFigure"/>
            </w:pPr>
            <w:r w:rsidRPr="002E4B0B">
              <w:t>Bland-Altman analyses</w:t>
            </w:r>
          </w:p>
        </w:tc>
        <w:tc>
          <w:tcPr>
            <w:tcW w:w="2666" w:type="dxa"/>
            <w:gridSpan w:val="3"/>
          </w:tcPr>
          <w:p w14:paraId="36D26FCB" w14:textId="77777777" w:rsidR="00513475" w:rsidRPr="002E4B0B" w:rsidRDefault="00513475" w:rsidP="00F93803">
            <w:pPr>
              <w:pStyle w:val="TableandFigure"/>
            </w:pPr>
            <w:r w:rsidRPr="002E4B0B">
              <w:t>%Error</w:t>
            </w:r>
          </w:p>
        </w:tc>
        <w:tc>
          <w:tcPr>
            <w:tcW w:w="1048" w:type="dxa"/>
          </w:tcPr>
          <w:p w14:paraId="421781E2" w14:textId="77777777" w:rsidR="00513475" w:rsidRPr="002E4B0B" w:rsidRDefault="00513475" w:rsidP="00F93803">
            <w:pPr>
              <w:pStyle w:val="TableandFigure"/>
            </w:pPr>
          </w:p>
        </w:tc>
      </w:tr>
      <w:tr w:rsidR="00513475" w:rsidRPr="002E4B0B" w14:paraId="3B9BE1C1" w14:textId="77777777" w:rsidTr="00F93803">
        <w:tc>
          <w:tcPr>
            <w:tcW w:w="982" w:type="dxa"/>
          </w:tcPr>
          <w:p w14:paraId="6694C3C6" w14:textId="77777777" w:rsidR="00513475" w:rsidRPr="009F1B9F" w:rsidRDefault="00513475" w:rsidP="00F93803">
            <w:pPr>
              <w:pStyle w:val="TableandFigure"/>
            </w:pPr>
            <w:r w:rsidRPr="009F1B9F">
              <w:t>Volumetric Measure</w:t>
            </w:r>
          </w:p>
        </w:tc>
        <w:tc>
          <w:tcPr>
            <w:tcW w:w="1008" w:type="dxa"/>
          </w:tcPr>
          <w:p w14:paraId="74277917" w14:textId="77777777" w:rsidR="00513475" w:rsidRPr="009F1B9F" w:rsidRDefault="00513475" w:rsidP="00F93803">
            <w:pPr>
              <w:pStyle w:val="TableandFigure"/>
            </w:pPr>
            <w:r w:rsidRPr="009F1B9F">
              <w:t>MSN</w:t>
            </w:r>
          </w:p>
        </w:tc>
        <w:tc>
          <w:tcPr>
            <w:tcW w:w="1048" w:type="dxa"/>
          </w:tcPr>
          <w:p w14:paraId="295D525B" w14:textId="77777777" w:rsidR="00513475" w:rsidRPr="009F1B9F" w:rsidRDefault="00513475" w:rsidP="00F93803">
            <w:pPr>
              <w:pStyle w:val="TableandFigure"/>
            </w:pPr>
            <w:r w:rsidRPr="009F1B9F">
              <w:t>MSN+rTOF</w:t>
            </w:r>
          </w:p>
        </w:tc>
        <w:tc>
          <w:tcPr>
            <w:tcW w:w="972" w:type="dxa"/>
          </w:tcPr>
          <w:p w14:paraId="7C2D2F38" w14:textId="77777777" w:rsidR="00513475" w:rsidRPr="009F1B9F" w:rsidRDefault="00513475" w:rsidP="00F93803">
            <w:pPr>
              <w:pStyle w:val="TableandFigure"/>
            </w:pPr>
            <w:r w:rsidRPr="009F1B9F">
              <w:t>p-value of difference in correlation coefficient</w:t>
            </w:r>
          </w:p>
        </w:tc>
        <w:tc>
          <w:tcPr>
            <w:tcW w:w="856" w:type="dxa"/>
          </w:tcPr>
          <w:p w14:paraId="6C796017" w14:textId="77777777" w:rsidR="00513475" w:rsidRPr="009F1B9F" w:rsidRDefault="00513475" w:rsidP="00F93803">
            <w:pPr>
              <w:pStyle w:val="TableandFigure"/>
            </w:pPr>
            <w:r w:rsidRPr="009F1B9F">
              <w:t>MSN Bias SD and 95% Limits (mL or %)</w:t>
            </w:r>
          </w:p>
        </w:tc>
        <w:tc>
          <w:tcPr>
            <w:tcW w:w="1048" w:type="dxa"/>
          </w:tcPr>
          <w:p w14:paraId="0768502A" w14:textId="77777777" w:rsidR="00513475" w:rsidRPr="009F1B9F" w:rsidRDefault="00513475" w:rsidP="00F93803">
            <w:pPr>
              <w:pStyle w:val="TableandFigure"/>
            </w:pPr>
            <w:r w:rsidRPr="009F1B9F">
              <w:t>MSN+rTOF Bias SD and 95% Limits (mL or %)</w:t>
            </w:r>
          </w:p>
        </w:tc>
        <w:tc>
          <w:tcPr>
            <w:tcW w:w="847" w:type="dxa"/>
          </w:tcPr>
          <w:p w14:paraId="47D80DD6" w14:textId="77777777" w:rsidR="00513475" w:rsidRPr="009F1B9F" w:rsidRDefault="00513475" w:rsidP="00F93803">
            <w:pPr>
              <w:pStyle w:val="TableandFigure"/>
            </w:pPr>
            <w:r w:rsidRPr="009F1B9F">
              <w:t>MSN %Error (Median, IQR)</w:t>
            </w:r>
          </w:p>
        </w:tc>
        <w:tc>
          <w:tcPr>
            <w:tcW w:w="1048" w:type="dxa"/>
          </w:tcPr>
          <w:p w14:paraId="46979585" w14:textId="77777777" w:rsidR="00513475" w:rsidRPr="009F1B9F" w:rsidRDefault="00513475" w:rsidP="00F93803">
            <w:pPr>
              <w:pStyle w:val="TableandFigure"/>
            </w:pPr>
            <w:r w:rsidRPr="009F1B9F">
              <w:t>MSN+rTOF %Error (Median, IQR)</w:t>
            </w:r>
          </w:p>
        </w:tc>
        <w:tc>
          <w:tcPr>
            <w:tcW w:w="771" w:type="dxa"/>
          </w:tcPr>
          <w:p w14:paraId="404FF3CC" w14:textId="77777777" w:rsidR="00513475" w:rsidRPr="009F1B9F" w:rsidRDefault="00513475" w:rsidP="00F93803">
            <w:pPr>
              <w:pStyle w:val="TableandFigure"/>
            </w:pPr>
            <w:r w:rsidRPr="009F1B9F">
              <w:t>p-value</w:t>
            </w:r>
          </w:p>
        </w:tc>
        <w:tc>
          <w:tcPr>
            <w:tcW w:w="1048" w:type="dxa"/>
          </w:tcPr>
          <w:p w14:paraId="5648A2D6" w14:textId="77777777" w:rsidR="00513475" w:rsidRPr="009F1B9F" w:rsidRDefault="00513475" w:rsidP="00F93803">
            <w:pPr>
              <w:pStyle w:val="TableandFigure"/>
            </w:pPr>
            <w:r w:rsidRPr="009F1B9F">
              <w:t>Cases that improved from MSN to MSN+rTOF</w:t>
            </w:r>
          </w:p>
        </w:tc>
      </w:tr>
      <w:tr w:rsidR="00513475" w:rsidRPr="002E4B0B" w14:paraId="1556902F" w14:textId="77777777" w:rsidTr="00F93803">
        <w:tc>
          <w:tcPr>
            <w:tcW w:w="982" w:type="dxa"/>
            <w:vAlign w:val="bottom"/>
          </w:tcPr>
          <w:p w14:paraId="6630862C" w14:textId="77777777" w:rsidR="00513475" w:rsidRPr="009F1B9F" w:rsidRDefault="00513475" w:rsidP="00F93803">
            <w:pPr>
              <w:pStyle w:val="TableandFigure"/>
            </w:pPr>
            <w:r w:rsidRPr="009F1B9F">
              <w:t>LV EDV</w:t>
            </w:r>
          </w:p>
        </w:tc>
        <w:tc>
          <w:tcPr>
            <w:tcW w:w="1008" w:type="dxa"/>
            <w:vAlign w:val="bottom"/>
          </w:tcPr>
          <w:p w14:paraId="6E9836C0" w14:textId="77777777" w:rsidR="00513475" w:rsidRPr="009F1B9F" w:rsidRDefault="00513475" w:rsidP="00F93803">
            <w:pPr>
              <w:pStyle w:val="TableandFigure"/>
            </w:pPr>
            <w:r w:rsidRPr="009F1B9F">
              <w:t>1.003</w:t>
            </w:r>
          </w:p>
        </w:tc>
        <w:tc>
          <w:tcPr>
            <w:tcW w:w="1048" w:type="dxa"/>
            <w:vAlign w:val="bottom"/>
          </w:tcPr>
          <w:p w14:paraId="60794BC0" w14:textId="77777777" w:rsidR="00513475" w:rsidRPr="009F1B9F" w:rsidRDefault="00513475" w:rsidP="00F93803">
            <w:pPr>
              <w:pStyle w:val="TableandFigure"/>
            </w:pPr>
            <w:r w:rsidRPr="009F1B9F">
              <w:t>1.090</w:t>
            </w:r>
          </w:p>
        </w:tc>
        <w:tc>
          <w:tcPr>
            <w:tcW w:w="972" w:type="dxa"/>
            <w:vAlign w:val="bottom"/>
          </w:tcPr>
          <w:p w14:paraId="285BE316" w14:textId="77777777" w:rsidR="00513475" w:rsidRPr="009F1B9F" w:rsidRDefault="00513475" w:rsidP="00F93803">
            <w:pPr>
              <w:pStyle w:val="TableandFigure"/>
            </w:pPr>
            <w:r w:rsidRPr="009F1B9F">
              <w:t>0.2656</w:t>
            </w:r>
          </w:p>
        </w:tc>
        <w:tc>
          <w:tcPr>
            <w:tcW w:w="856" w:type="dxa"/>
            <w:vAlign w:val="bottom"/>
          </w:tcPr>
          <w:p w14:paraId="682390C4" w14:textId="77777777" w:rsidR="00513475" w:rsidRPr="009F1B9F" w:rsidRDefault="00513475" w:rsidP="00F93803">
            <w:pPr>
              <w:pStyle w:val="TableandFigure"/>
            </w:pPr>
            <w:r w:rsidRPr="009F1B9F">
              <w:t>5.07 (-47.87, 58.01)</w:t>
            </w:r>
          </w:p>
        </w:tc>
        <w:tc>
          <w:tcPr>
            <w:tcW w:w="1048" w:type="dxa"/>
            <w:vAlign w:val="bottom"/>
          </w:tcPr>
          <w:p w14:paraId="37759DE0" w14:textId="77777777" w:rsidR="00513475" w:rsidRPr="009F1B9F" w:rsidRDefault="00513475" w:rsidP="00F93803">
            <w:pPr>
              <w:pStyle w:val="TableandFigure"/>
            </w:pPr>
            <w:r w:rsidRPr="009F1B9F">
              <w:t>12.68 (-14.92, 40.27)</w:t>
            </w:r>
          </w:p>
        </w:tc>
        <w:tc>
          <w:tcPr>
            <w:tcW w:w="847" w:type="dxa"/>
            <w:vAlign w:val="bottom"/>
          </w:tcPr>
          <w:p w14:paraId="363658B7" w14:textId="77777777" w:rsidR="00513475" w:rsidRPr="009F1B9F" w:rsidRDefault="00513475" w:rsidP="00F93803">
            <w:pPr>
              <w:pStyle w:val="TableandFigure"/>
            </w:pPr>
            <w:r w:rsidRPr="009F1B9F">
              <w:t>6.14 (2.66, 19.25)</w:t>
            </w:r>
          </w:p>
        </w:tc>
        <w:tc>
          <w:tcPr>
            <w:tcW w:w="1048" w:type="dxa"/>
            <w:vAlign w:val="bottom"/>
          </w:tcPr>
          <w:p w14:paraId="5DF6431D" w14:textId="77777777" w:rsidR="00513475" w:rsidRPr="009F1B9F" w:rsidRDefault="00513475" w:rsidP="00F93803">
            <w:pPr>
              <w:pStyle w:val="TableandFigure"/>
            </w:pPr>
            <w:r w:rsidRPr="009F1B9F">
              <w:t>11.10 (3.95, 21.91)</w:t>
            </w:r>
          </w:p>
        </w:tc>
        <w:tc>
          <w:tcPr>
            <w:tcW w:w="771" w:type="dxa"/>
            <w:vAlign w:val="bottom"/>
          </w:tcPr>
          <w:p w14:paraId="4B79992F" w14:textId="77777777" w:rsidR="00513475" w:rsidRPr="009F1B9F" w:rsidRDefault="00513475" w:rsidP="00F93803">
            <w:pPr>
              <w:pStyle w:val="TableandFigure"/>
            </w:pPr>
            <w:r w:rsidRPr="009F1B9F">
              <w:t>0.146</w:t>
            </w:r>
          </w:p>
        </w:tc>
        <w:tc>
          <w:tcPr>
            <w:tcW w:w="1048" w:type="dxa"/>
            <w:vAlign w:val="bottom"/>
          </w:tcPr>
          <w:p w14:paraId="12F67E43" w14:textId="77777777" w:rsidR="00513475" w:rsidRPr="009F1B9F" w:rsidRDefault="00513475" w:rsidP="00F93803">
            <w:pPr>
              <w:pStyle w:val="TableandFigure"/>
            </w:pPr>
            <w:r w:rsidRPr="009F1B9F">
              <w:t>9</w:t>
            </w:r>
          </w:p>
        </w:tc>
      </w:tr>
      <w:tr w:rsidR="00513475" w:rsidRPr="002E4B0B" w14:paraId="32588133" w14:textId="77777777" w:rsidTr="00F93803">
        <w:tc>
          <w:tcPr>
            <w:tcW w:w="982" w:type="dxa"/>
            <w:vAlign w:val="bottom"/>
          </w:tcPr>
          <w:p w14:paraId="34E60543" w14:textId="77777777" w:rsidR="00513475" w:rsidRPr="009F1B9F" w:rsidRDefault="00513475" w:rsidP="00F93803">
            <w:pPr>
              <w:pStyle w:val="TableandFigure"/>
            </w:pPr>
            <w:r w:rsidRPr="009F1B9F">
              <w:t>LV ESV</w:t>
            </w:r>
          </w:p>
        </w:tc>
        <w:tc>
          <w:tcPr>
            <w:tcW w:w="1008" w:type="dxa"/>
            <w:vAlign w:val="bottom"/>
          </w:tcPr>
          <w:p w14:paraId="776498EE" w14:textId="77777777" w:rsidR="00513475" w:rsidRPr="009F1B9F" w:rsidRDefault="00513475" w:rsidP="00F93803">
            <w:pPr>
              <w:pStyle w:val="TableandFigure"/>
            </w:pPr>
            <w:r w:rsidRPr="009F1B9F">
              <w:t>0.8623</w:t>
            </w:r>
          </w:p>
        </w:tc>
        <w:tc>
          <w:tcPr>
            <w:tcW w:w="1048" w:type="dxa"/>
            <w:vAlign w:val="bottom"/>
          </w:tcPr>
          <w:p w14:paraId="694BC823" w14:textId="77777777" w:rsidR="00513475" w:rsidRPr="009F1B9F" w:rsidRDefault="00513475" w:rsidP="00F93803">
            <w:pPr>
              <w:pStyle w:val="TableandFigure"/>
            </w:pPr>
            <w:r w:rsidRPr="009F1B9F">
              <w:t>0.9293</w:t>
            </w:r>
          </w:p>
        </w:tc>
        <w:tc>
          <w:tcPr>
            <w:tcW w:w="972" w:type="dxa"/>
            <w:vAlign w:val="bottom"/>
          </w:tcPr>
          <w:p w14:paraId="1B49D34A" w14:textId="77777777" w:rsidR="00513475" w:rsidRPr="009F1B9F" w:rsidRDefault="00513475" w:rsidP="00F93803">
            <w:pPr>
              <w:pStyle w:val="TableandFigure"/>
            </w:pPr>
            <w:r w:rsidRPr="009F1B9F">
              <w:t>0.6269</w:t>
            </w:r>
          </w:p>
        </w:tc>
        <w:tc>
          <w:tcPr>
            <w:tcW w:w="856" w:type="dxa"/>
            <w:vAlign w:val="bottom"/>
          </w:tcPr>
          <w:p w14:paraId="7A3B78EC" w14:textId="77777777" w:rsidR="00513475" w:rsidRPr="009F1B9F" w:rsidRDefault="00513475" w:rsidP="00F93803">
            <w:pPr>
              <w:pStyle w:val="TableandFigure"/>
            </w:pPr>
            <w:r w:rsidRPr="009F1B9F">
              <w:t>2.50 (-81.24, 86.25)</w:t>
            </w:r>
          </w:p>
        </w:tc>
        <w:tc>
          <w:tcPr>
            <w:tcW w:w="1048" w:type="dxa"/>
            <w:vAlign w:val="bottom"/>
          </w:tcPr>
          <w:p w14:paraId="569AFB08" w14:textId="77777777" w:rsidR="00513475" w:rsidRPr="009F1B9F" w:rsidRDefault="00513475" w:rsidP="00F93803">
            <w:pPr>
              <w:pStyle w:val="TableandFigure"/>
            </w:pPr>
            <w:r w:rsidRPr="009F1B9F">
              <w:t>17.38 (-41.54, 76.29)</w:t>
            </w:r>
          </w:p>
        </w:tc>
        <w:tc>
          <w:tcPr>
            <w:tcW w:w="847" w:type="dxa"/>
            <w:vAlign w:val="bottom"/>
          </w:tcPr>
          <w:p w14:paraId="129D4125" w14:textId="77777777" w:rsidR="00513475" w:rsidRPr="009F1B9F" w:rsidRDefault="00513475" w:rsidP="00F93803">
            <w:pPr>
              <w:pStyle w:val="TableandFigure"/>
            </w:pPr>
            <w:r w:rsidRPr="009F1B9F">
              <w:t>9.04 (5.04, 42.98)</w:t>
            </w:r>
          </w:p>
        </w:tc>
        <w:tc>
          <w:tcPr>
            <w:tcW w:w="1048" w:type="dxa"/>
            <w:vAlign w:val="bottom"/>
          </w:tcPr>
          <w:p w14:paraId="35D8D6BF" w14:textId="77777777" w:rsidR="00513475" w:rsidRPr="009F1B9F" w:rsidRDefault="00513475" w:rsidP="00F93803">
            <w:pPr>
              <w:pStyle w:val="TableandFigure"/>
            </w:pPr>
            <w:r w:rsidRPr="009F1B9F">
              <w:t>17.30 (7.68, 36.14)</w:t>
            </w:r>
          </w:p>
        </w:tc>
        <w:tc>
          <w:tcPr>
            <w:tcW w:w="771" w:type="dxa"/>
            <w:vAlign w:val="bottom"/>
          </w:tcPr>
          <w:p w14:paraId="5AB340F7" w14:textId="77777777" w:rsidR="00513475" w:rsidRPr="009F1B9F" w:rsidRDefault="00513475" w:rsidP="00F93803">
            <w:pPr>
              <w:pStyle w:val="TableandFigure"/>
            </w:pPr>
            <w:r w:rsidRPr="009F1B9F">
              <w:t>0.6263</w:t>
            </w:r>
          </w:p>
        </w:tc>
        <w:tc>
          <w:tcPr>
            <w:tcW w:w="1048" w:type="dxa"/>
            <w:vAlign w:val="bottom"/>
          </w:tcPr>
          <w:p w14:paraId="29D02CEE" w14:textId="77777777" w:rsidR="00513475" w:rsidRPr="009F1B9F" w:rsidRDefault="00513475" w:rsidP="00F93803">
            <w:pPr>
              <w:pStyle w:val="TableandFigure"/>
            </w:pPr>
            <w:r w:rsidRPr="009F1B9F">
              <w:t>13</w:t>
            </w:r>
          </w:p>
        </w:tc>
      </w:tr>
      <w:tr w:rsidR="00513475" w:rsidRPr="002E4B0B" w14:paraId="08C7D572" w14:textId="77777777" w:rsidTr="00F93803">
        <w:tc>
          <w:tcPr>
            <w:tcW w:w="982" w:type="dxa"/>
            <w:vAlign w:val="bottom"/>
          </w:tcPr>
          <w:p w14:paraId="08615A19" w14:textId="77777777" w:rsidR="00513475" w:rsidRPr="009F1B9F" w:rsidRDefault="00513475" w:rsidP="00F93803">
            <w:pPr>
              <w:pStyle w:val="TableandFigure"/>
            </w:pPr>
            <w:r w:rsidRPr="009F1B9F">
              <w:t>LV EF</w:t>
            </w:r>
          </w:p>
        </w:tc>
        <w:tc>
          <w:tcPr>
            <w:tcW w:w="1008" w:type="dxa"/>
            <w:vAlign w:val="bottom"/>
          </w:tcPr>
          <w:p w14:paraId="19CA1905" w14:textId="77777777" w:rsidR="00513475" w:rsidRPr="009F1B9F" w:rsidRDefault="00513475" w:rsidP="00F93803">
            <w:pPr>
              <w:pStyle w:val="TableandFigure"/>
            </w:pPr>
            <w:r w:rsidRPr="009F1B9F">
              <w:t>0.0893</w:t>
            </w:r>
          </w:p>
        </w:tc>
        <w:tc>
          <w:tcPr>
            <w:tcW w:w="1048" w:type="dxa"/>
            <w:vAlign w:val="bottom"/>
          </w:tcPr>
          <w:p w14:paraId="792EA789" w14:textId="77777777" w:rsidR="00513475" w:rsidRPr="009F1B9F" w:rsidRDefault="00513475" w:rsidP="00F93803">
            <w:pPr>
              <w:pStyle w:val="TableandFigure"/>
            </w:pPr>
            <w:r w:rsidRPr="009F1B9F">
              <w:t>0.4982</w:t>
            </w:r>
          </w:p>
        </w:tc>
        <w:tc>
          <w:tcPr>
            <w:tcW w:w="972" w:type="dxa"/>
            <w:vAlign w:val="bottom"/>
          </w:tcPr>
          <w:p w14:paraId="0DDE20FE" w14:textId="77777777" w:rsidR="00513475" w:rsidRPr="009F1B9F" w:rsidRDefault="00513475" w:rsidP="00F93803">
            <w:pPr>
              <w:pStyle w:val="TableandFigure"/>
            </w:pPr>
            <w:r w:rsidRPr="009F1B9F">
              <w:t>0.4318</w:t>
            </w:r>
          </w:p>
        </w:tc>
        <w:tc>
          <w:tcPr>
            <w:tcW w:w="856" w:type="dxa"/>
            <w:vAlign w:val="bottom"/>
          </w:tcPr>
          <w:p w14:paraId="1DA46B3F" w14:textId="77777777" w:rsidR="00513475" w:rsidRPr="009F1B9F" w:rsidRDefault="00513475" w:rsidP="00F93803">
            <w:pPr>
              <w:pStyle w:val="TableandFigure"/>
            </w:pPr>
            <w:r w:rsidRPr="009F1B9F">
              <w:t>-2.08 (-50.35, 46.18)</w:t>
            </w:r>
          </w:p>
        </w:tc>
        <w:tc>
          <w:tcPr>
            <w:tcW w:w="1048" w:type="dxa"/>
            <w:vAlign w:val="bottom"/>
          </w:tcPr>
          <w:p w14:paraId="47B3017D" w14:textId="77777777" w:rsidR="00513475" w:rsidRPr="009F1B9F" w:rsidRDefault="00513475" w:rsidP="00F93803">
            <w:pPr>
              <w:pStyle w:val="TableandFigure"/>
            </w:pPr>
            <w:r w:rsidRPr="009F1B9F">
              <w:t>-8.12 (-61.99, 45.75)</w:t>
            </w:r>
          </w:p>
        </w:tc>
        <w:tc>
          <w:tcPr>
            <w:tcW w:w="847" w:type="dxa"/>
            <w:vAlign w:val="bottom"/>
          </w:tcPr>
          <w:p w14:paraId="394CFBB1" w14:textId="77777777" w:rsidR="00513475" w:rsidRPr="009F1B9F" w:rsidRDefault="00513475" w:rsidP="00F93803">
            <w:pPr>
              <w:pStyle w:val="TableandFigure"/>
            </w:pPr>
            <w:r w:rsidRPr="009F1B9F">
              <w:t>6.64 (2.79, 22.89)</w:t>
            </w:r>
          </w:p>
        </w:tc>
        <w:tc>
          <w:tcPr>
            <w:tcW w:w="1048" w:type="dxa"/>
            <w:vAlign w:val="bottom"/>
          </w:tcPr>
          <w:p w14:paraId="596082A0" w14:textId="77777777" w:rsidR="00513475" w:rsidRPr="009F1B9F" w:rsidRDefault="00513475" w:rsidP="00F93803">
            <w:pPr>
              <w:pStyle w:val="TableandFigure"/>
            </w:pPr>
            <w:r w:rsidRPr="009F1B9F">
              <w:t>7.46 (4.63, 24.60)</w:t>
            </w:r>
          </w:p>
        </w:tc>
        <w:tc>
          <w:tcPr>
            <w:tcW w:w="771" w:type="dxa"/>
            <w:vAlign w:val="bottom"/>
          </w:tcPr>
          <w:p w14:paraId="66801F58" w14:textId="77777777" w:rsidR="00513475" w:rsidRPr="009F1B9F" w:rsidRDefault="00513475" w:rsidP="00F93803">
            <w:pPr>
              <w:pStyle w:val="TableandFigure"/>
            </w:pPr>
            <w:r w:rsidRPr="009F1B9F">
              <w:t>0.7151</w:t>
            </w:r>
          </w:p>
        </w:tc>
        <w:tc>
          <w:tcPr>
            <w:tcW w:w="1048" w:type="dxa"/>
            <w:vAlign w:val="bottom"/>
          </w:tcPr>
          <w:p w14:paraId="5C3F7066" w14:textId="77777777" w:rsidR="00513475" w:rsidRPr="009F1B9F" w:rsidRDefault="00513475" w:rsidP="00F93803">
            <w:pPr>
              <w:pStyle w:val="TableandFigure"/>
            </w:pPr>
            <w:r w:rsidRPr="009F1B9F">
              <w:t>12</w:t>
            </w:r>
          </w:p>
        </w:tc>
      </w:tr>
      <w:tr w:rsidR="00513475" w:rsidRPr="002E4B0B" w14:paraId="6AD93008" w14:textId="77777777" w:rsidTr="00F93803">
        <w:tc>
          <w:tcPr>
            <w:tcW w:w="982" w:type="dxa"/>
            <w:vAlign w:val="bottom"/>
          </w:tcPr>
          <w:p w14:paraId="75542877" w14:textId="77777777" w:rsidR="00513475" w:rsidRPr="009F1B9F" w:rsidRDefault="00513475" w:rsidP="00F93803">
            <w:pPr>
              <w:pStyle w:val="TableandFigure"/>
            </w:pPr>
            <w:r w:rsidRPr="009F1B9F">
              <w:t>LV ED mass</w:t>
            </w:r>
          </w:p>
        </w:tc>
        <w:tc>
          <w:tcPr>
            <w:tcW w:w="1008" w:type="dxa"/>
            <w:vAlign w:val="bottom"/>
          </w:tcPr>
          <w:p w14:paraId="38A143F5" w14:textId="77777777" w:rsidR="00513475" w:rsidRPr="009F1B9F" w:rsidRDefault="00513475" w:rsidP="00F93803">
            <w:pPr>
              <w:pStyle w:val="TableandFigure"/>
            </w:pPr>
            <w:r w:rsidRPr="009F1B9F">
              <w:t>0.7379</w:t>
            </w:r>
          </w:p>
        </w:tc>
        <w:tc>
          <w:tcPr>
            <w:tcW w:w="1048" w:type="dxa"/>
            <w:vAlign w:val="bottom"/>
          </w:tcPr>
          <w:p w14:paraId="1DB8E90B" w14:textId="77777777" w:rsidR="00513475" w:rsidRPr="009F1B9F" w:rsidRDefault="00513475" w:rsidP="00F93803">
            <w:pPr>
              <w:pStyle w:val="TableandFigure"/>
            </w:pPr>
            <w:r w:rsidRPr="009F1B9F">
              <w:t>0.7036</w:t>
            </w:r>
          </w:p>
        </w:tc>
        <w:tc>
          <w:tcPr>
            <w:tcW w:w="972" w:type="dxa"/>
            <w:vAlign w:val="bottom"/>
          </w:tcPr>
          <w:p w14:paraId="59D11912" w14:textId="77777777" w:rsidR="00513475" w:rsidRPr="009F1B9F" w:rsidRDefault="00513475" w:rsidP="00F93803">
            <w:pPr>
              <w:pStyle w:val="TableandFigure"/>
            </w:pPr>
            <w:r w:rsidRPr="009F1B9F">
              <w:t>0.7503</w:t>
            </w:r>
          </w:p>
        </w:tc>
        <w:tc>
          <w:tcPr>
            <w:tcW w:w="856" w:type="dxa"/>
            <w:vAlign w:val="bottom"/>
          </w:tcPr>
          <w:p w14:paraId="45BBABB8" w14:textId="77777777" w:rsidR="00513475" w:rsidRPr="009F1B9F" w:rsidRDefault="00513475" w:rsidP="00F93803">
            <w:pPr>
              <w:pStyle w:val="TableandFigure"/>
            </w:pPr>
            <w:r w:rsidRPr="009F1B9F">
              <w:t>19.40 (-40.05, 78.85)</w:t>
            </w:r>
          </w:p>
        </w:tc>
        <w:tc>
          <w:tcPr>
            <w:tcW w:w="1048" w:type="dxa"/>
            <w:vAlign w:val="bottom"/>
          </w:tcPr>
          <w:p w14:paraId="4BB78610" w14:textId="77777777" w:rsidR="00513475" w:rsidRPr="009F1B9F" w:rsidRDefault="00513475" w:rsidP="00F93803">
            <w:pPr>
              <w:pStyle w:val="TableandFigure"/>
            </w:pPr>
            <w:r w:rsidRPr="009F1B9F">
              <w:t>4.58 (-40.97, 50.13)</w:t>
            </w:r>
          </w:p>
        </w:tc>
        <w:tc>
          <w:tcPr>
            <w:tcW w:w="847" w:type="dxa"/>
            <w:vAlign w:val="bottom"/>
          </w:tcPr>
          <w:p w14:paraId="5A9EF3F2" w14:textId="77777777" w:rsidR="00513475" w:rsidRPr="009F1B9F" w:rsidRDefault="00513475" w:rsidP="00F93803">
            <w:pPr>
              <w:pStyle w:val="TableandFigure"/>
            </w:pPr>
            <w:r w:rsidRPr="009F1B9F">
              <w:t>31.83 (5.60, 58.45)</w:t>
            </w:r>
          </w:p>
        </w:tc>
        <w:tc>
          <w:tcPr>
            <w:tcW w:w="1048" w:type="dxa"/>
            <w:vAlign w:val="bottom"/>
          </w:tcPr>
          <w:p w14:paraId="1F01667B" w14:textId="77777777" w:rsidR="00513475" w:rsidRPr="009F1B9F" w:rsidRDefault="00513475" w:rsidP="00F93803">
            <w:pPr>
              <w:pStyle w:val="TableandFigure"/>
            </w:pPr>
            <w:r w:rsidRPr="009F1B9F">
              <w:t>14.43 (8.93, 31.48)</w:t>
            </w:r>
          </w:p>
        </w:tc>
        <w:tc>
          <w:tcPr>
            <w:tcW w:w="771" w:type="dxa"/>
            <w:vAlign w:val="bottom"/>
          </w:tcPr>
          <w:p w14:paraId="13C52ED0" w14:textId="77777777" w:rsidR="00513475" w:rsidRPr="009F1B9F" w:rsidRDefault="00513475" w:rsidP="00F93803">
            <w:pPr>
              <w:pStyle w:val="TableandFigure"/>
              <w:rPr>
                <w:b/>
                <w:bCs/>
              </w:rPr>
            </w:pPr>
            <w:r w:rsidRPr="009F1B9F">
              <w:rPr>
                <w:b/>
                <w:bCs/>
              </w:rPr>
              <w:t>0.0248</w:t>
            </w:r>
          </w:p>
        </w:tc>
        <w:tc>
          <w:tcPr>
            <w:tcW w:w="1048" w:type="dxa"/>
            <w:vAlign w:val="bottom"/>
          </w:tcPr>
          <w:p w14:paraId="0EA1A8E6" w14:textId="77777777" w:rsidR="00513475" w:rsidRPr="009F1B9F" w:rsidRDefault="00513475" w:rsidP="00F93803">
            <w:pPr>
              <w:pStyle w:val="TableandFigure"/>
            </w:pPr>
            <w:r w:rsidRPr="009F1B9F">
              <w:t>20</w:t>
            </w:r>
          </w:p>
        </w:tc>
      </w:tr>
      <w:tr w:rsidR="00513475" w:rsidRPr="002E4B0B" w14:paraId="6D212FC4" w14:textId="77777777" w:rsidTr="00F93803">
        <w:tc>
          <w:tcPr>
            <w:tcW w:w="982" w:type="dxa"/>
            <w:vAlign w:val="bottom"/>
          </w:tcPr>
          <w:p w14:paraId="291490C1" w14:textId="77777777" w:rsidR="00513475" w:rsidRPr="009F1B9F" w:rsidRDefault="00513475" w:rsidP="00F93803">
            <w:pPr>
              <w:pStyle w:val="TableandFigure"/>
            </w:pPr>
            <w:r w:rsidRPr="009F1B9F">
              <w:t>RV EDV</w:t>
            </w:r>
          </w:p>
        </w:tc>
        <w:tc>
          <w:tcPr>
            <w:tcW w:w="1008" w:type="dxa"/>
            <w:vAlign w:val="bottom"/>
          </w:tcPr>
          <w:p w14:paraId="1501FAAE" w14:textId="77777777" w:rsidR="00513475" w:rsidRPr="009F1B9F" w:rsidRDefault="00513475" w:rsidP="00F93803">
            <w:pPr>
              <w:pStyle w:val="TableandFigure"/>
            </w:pPr>
            <w:r w:rsidRPr="009F1B9F">
              <w:t>0.8078</w:t>
            </w:r>
          </w:p>
        </w:tc>
        <w:tc>
          <w:tcPr>
            <w:tcW w:w="1048" w:type="dxa"/>
            <w:vAlign w:val="bottom"/>
          </w:tcPr>
          <w:p w14:paraId="07FAB264" w14:textId="77777777" w:rsidR="00513475" w:rsidRPr="009F1B9F" w:rsidRDefault="00513475" w:rsidP="00F93803">
            <w:pPr>
              <w:pStyle w:val="TableandFigure"/>
            </w:pPr>
            <w:r w:rsidRPr="009F1B9F">
              <w:t>0.931</w:t>
            </w:r>
          </w:p>
        </w:tc>
        <w:tc>
          <w:tcPr>
            <w:tcW w:w="972" w:type="dxa"/>
            <w:vAlign w:val="bottom"/>
          </w:tcPr>
          <w:p w14:paraId="379A5D40" w14:textId="77777777" w:rsidR="00513475" w:rsidRPr="009F1B9F" w:rsidRDefault="00513475" w:rsidP="00F93803">
            <w:pPr>
              <w:pStyle w:val="TableandFigure"/>
              <w:rPr>
                <w:b/>
                <w:bCs/>
              </w:rPr>
            </w:pPr>
            <w:r w:rsidRPr="009F1B9F">
              <w:rPr>
                <w:b/>
                <w:bCs/>
              </w:rPr>
              <w:t>0.0459</w:t>
            </w:r>
          </w:p>
        </w:tc>
        <w:tc>
          <w:tcPr>
            <w:tcW w:w="856" w:type="dxa"/>
            <w:vAlign w:val="bottom"/>
          </w:tcPr>
          <w:p w14:paraId="37F83F8F" w14:textId="77777777" w:rsidR="00513475" w:rsidRPr="009F1B9F" w:rsidRDefault="00513475" w:rsidP="00F93803">
            <w:pPr>
              <w:pStyle w:val="TableandFigure"/>
            </w:pPr>
            <w:r w:rsidRPr="009F1B9F">
              <w:t>-10.98 (-49.52, 27.56)</w:t>
            </w:r>
          </w:p>
        </w:tc>
        <w:tc>
          <w:tcPr>
            <w:tcW w:w="1048" w:type="dxa"/>
            <w:vAlign w:val="bottom"/>
          </w:tcPr>
          <w:p w14:paraId="49AB2C96" w14:textId="77777777" w:rsidR="00513475" w:rsidRPr="009F1B9F" w:rsidRDefault="00513475" w:rsidP="00F93803">
            <w:pPr>
              <w:pStyle w:val="TableandFigure"/>
            </w:pPr>
            <w:r w:rsidRPr="009F1B9F">
              <w:t>3.09 (-16.57, 22.74)</w:t>
            </w:r>
          </w:p>
        </w:tc>
        <w:tc>
          <w:tcPr>
            <w:tcW w:w="847" w:type="dxa"/>
            <w:vAlign w:val="bottom"/>
          </w:tcPr>
          <w:p w14:paraId="46DA55F3" w14:textId="77777777" w:rsidR="00513475" w:rsidRPr="009F1B9F" w:rsidRDefault="00513475" w:rsidP="00F93803">
            <w:pPr>
              <w:pStyle w:val="TableandFigure"/>
            </w:pPr>
            <w:r w:rsidRPr="009F1B9F">
              <w:t>11.39 (5.01, 20.94)</w:t>
            </w:r>
          </w:p>
        </w:tc>
        <w:tc>
          <w:tcPr>
            <w:tcW w:w="1048" w:type="dxa"/>
            <w:vAlign w:val="bottom"/>
          </w:tcPr>
          <w:p w14:paraId="412034DA" w14:textId="77777777" w:rsidR="00513475" w:rsidRPr="009F1B9F" w:rsidRDefault="00513475" w:rsidP="00F93803">
            <w:pPr>
              <w:pStyle w:val="TableandFigure"/>
            </w:pPr>
            <w:r w:rsidRPr="009F1B9F">
              <w:t>8.10 (3.60, 11.81)</w:t>
            </w:r>
          </w:p>
        </w:tc>
        <w:tc>
          <w:tcPr>
            <w:tcW w:w="771" w:type="dxa"/>
            <w:vAlign w:val="bottom"/>
          </w:tcPr>
          <w:p w14:paraId="0B98666A" w14:textId="77777777" w:rsidR="00513475" w:rsidRPr="009F1B9F" w:rsidRDefault="00513475" w:rsidP="00F93803">
            <w:pPr>
              <w:pStyle w:val="TableandFigure"/>
              <w:rPr>
                <w:b/>
                <w:bCs/>
              </w:rPr>
            </w:pPr>
            <w:r w:rsidRPr="009F1B9F">
              <w:rPr>
                <w:b/>
                <w:bCs/>
              </w:rPr>
              <w:t>0.0022</w:t>
            </w:r>
          </w:p>
        </w:tc>
        <w:tc>
          <w:tcPr>
            <w:tcW w:w="1048" w:type="dxa"/>
            <w:vAlign w:val="bottom"/>
          </w:tcPr>
          <w:p w14:paraId="709DB477" w14:textId="77777777" w:rsidR="00513475" w:rsidRPr="009F1B9F" w:rsidRDefault="00513475" w:rsidP="00F93803">
            <w:pPr>
              <w:pStyle w:val="TableandFigure"/>
            </w:pPr>
            <w:r w:rsidRPr="009F1B9F">
              <w:t>23</w:t>
            </w:r>
          </w:p>
        </w:tc>
      </w:tr>
      <w:tr w:rsidR="00513475" w:rsidRPr="002E4B0B" w14:paraId="5E4D25DD" w14:textId="77777777" w:rsidTr="00F93803">
        <w:tc>
          <w:tcPr>
            <w:tcW w:w="982" w:type="dxa"/>
            <w:vAlign w:val="bottom"/>
          </w:tcPr>
          <w:p w14:paraId="2D3259D5" w14:textId="77777777" w:rsidR="00513475" w:rsidRPr="009F1B9F" w:rsidRDefault="00513475" w:rsidP="00F93803">
            <w:pPr>
              <w:pStyle w:val="TableandFigure"/>
            </w:pPr>
            <w:r w:rsidRPr="009F1B9F">
              <w:t>RV ESV</w:t>
            </w:r>
          </w:p>
        </w:tc>
        <w:tc>
          <w:tcPr>
            <w:tcW w:w="1008" w:type="dxa"/>
            <w:vAlign w:val="bottom"/>
          </w:tcPr>
          <w:p w14:paraId="7FACFBF1" w14:textId="77777777" w:rsidR="00513475" w:rsidRPr="009F1B9F" w:rsidRDefault="00513475" w:rsidP="00F93803">
            <w:pPr>
              <w:pStyle w:val="TableandFigure"/>
            </w:pPr>
            <w:r w:rsidRPr="009F1B9F">
              <w:t>0.7213</w:t>
            </w:r>
          </w:p>
        </w:tc>
        <w:tc>
          <w:tcPr>
            <w:tcW w:w="1048" w:type="dxa"/>
            <w:vAlign w:val="bottom"/>
          </w:tcPr>
          <w:p w14:paraId="2A4A5C44" w14:textId="77777777" w:rsidR="00513475" w:rsidRPr="009F1B9F" w:rsidRDefault="00513475" w:rsidP="00F93803">
            <w:pPr>
              <w:pStyle w:val="TableandFigure"/>
            </w:pPr>
            <w:r w:rsidRPr="009F1B9F">
              <w:t>0.8526</w:t>
            </w:r>
          </w:p>
        </w:tc>
        <w:tc>
          <w:tcPr>
            <w:tcW w:w="972" w:type="dxa"/>
            <w:vAlign w:val="bottom"/>
          </w:tcPr>
          <w:p w14:paraId="01C25F2B" w14:textId="77777777" w:rsidR="00513475" w:rsidRPr="009F1B9F" w:rsidRDefault="00513475" w:rsidP="00F93803">
            <w:pPr>
              <w:pStyle w:val="TableandFigure"/>
            </w:pPr>
            <w:r w:rsidRPr="009F1B9F">
              <w:t>0.2711</w:t>
            </w:r>
          </w:p>
        </w:tc>
        <w:tc>
          <w:tcPr>
            <w:tcW w:w="856" w:type="dxa"/>
            <w:vAlign w:val="bottom"/>
          </w:tcPr>
          <w:p w14:paraId="18C9AC85" w14:textId="77777777" w:rsidR="00513475" w:rsidRPr="009F1B9F" w:rsidRDefault="00513475" w:rsidP="00F93803">
            <w:pPr>
              <w:pStyle w:val="TableandFigure"/>
            </w:pPr>
            <w:r w:rsidRPr="009F1B9F">
              <w:t>-6.00 (-80.97, 68.98)</w:t>
            </w:r>
          </w:p>
        </w:tc>
        <w:tc>
          <w:tcPr>
            <w:tcW w:w="1048" w:type="dxa"/>
            <w:vAlign w:val="bottom"/>
          </w:tcPr>
          <w:p w14:paraId="0BEC3121" w14:textId="77777777" w:rsidR="00513475" w:rsidRPr="009F1B9F" w:rsidRDefault="00513475" w:rsidP="00F93803">
            <w:pPr>
              <w:pStyle w:val="TableandFigure"/>
            </w:pPr>
            <w:r w:rsidRPr="009F1B9F">
              <w:t>14.82 (-28.67, 58.32)</w:t>
            </w:r>
          </w:p>
        </w:tc>
        <w:tc>
          <w:tcPr>
            <w:tcW w:w="847" w:type="dxa"/>
            <w:vAlign w:val="bottom"/>
          </w:tcPr>
          <w:p w14:paraId="7F257C0D" w14:textId="77777777" w:rsidR="00513475" w:rsidRPr="009F1B9F" w:rsidRDefault="00513475" w:rsidP="00F93803">
            <w:pPr>
              <w:pStyle w:val="TableandFigure"/>
            </w:pPr>
            <w:r w:rsidRPr="009F1B9F">
              <w:t>11.53 (5.49, 29.44)</w:t>
            </w:r>
          </w:p>
        </w:tc>
        <w:tc>
          <w:tcPr>
            <w:tcW w:w="1048" w:type="dxa"/>
            <w:vAlign w:val="bottom"/>
          </w:tcPr>
          <w:p w14:paraId="5C150059" w14:textId="77777777" w:rsidR="00513475" w:rsidRPr="009F1B9F" w:rsidRDefault="00513475" w:rsidP="00F93803">
            <w:pPr>
              <w:pStyle w:val="TableandFigure"/>
            </w:pPr>
            <w:r w:rsidRPr="009F1B9F">
              <w:t>14.89 (7.60, 32.66)</w:t>
            </w:r>
          </w:p>
        </w:tc>
        <w:tc>
          <w:tcPr>
            <w:tcW w:w="771" w:type="dxa"/>
            <w:vAlign w:val="bottom"/>
          </w:tcPr>
          <w:p w14:paraId="2CBB3977" w14:textId="77777777" w:rsidR="00513475" w:rsidRPr="009F1B9F" w:rsidRDefault="00513475" w:rsidP="00F93803">
            <w:pPr>
              <w:pStyle w:val="TableandFigure"/>
            </w:pPr>
            <w:r w:rsidRPr="009F1B9F">
              <w:t>0.5028</w:t>
            </w:r>
          </w:p>
        </w:tc>
        <w:tc>
          <w:tcPr>
            <w:tcW w:w="1048" w:type="dxa"/>
            <w:vAlign w:val="bottom"/>
          </w:tcPr>
          <w:p w14:paraId="2598499F" w14:textId="77777777" w:rsidR="00513475" w:rsidRPr="009F1B9F" w:rsidRDefault="00513475" w:rsidP="00F93803">
            <w:pPr>
              <w:pStyle w:val="TableandFigure"/>
            </w:pPr>
            <w:r w:rsidRPr="009F1B9F">
              <w:t>16</w:t>
            </w:r>
          </w:p>
        </w:tc>
      </w:tr>
      <w:tr w:rsidR="00513475" w:rsidRPr="002E4B0B" w14:paraId="682C71AC" w14:textId="77777777" w:rsidTr="00F93803">
        <w:tc>
          <w:tcPr>
            <w:tcW w:w="982" w:type="dxa"/>
            <w:vAlign w:val="bottom"/>
          </w:tcPr>
          <w:p w14:paraId="50B2659A" w14:textId="77777777" w:rsidR="00513475" w:rsidRPr="009F1B9F" w:rsidRDefault="00513475" w:rsidP="00F93803">
            <w:pPr>
              <w:pStyle w:val="TableandFigure"/>
            </w:pPr>
            <w:r w:rsidRPr="009F1B9F">
              <w:t>RV EF</w:t>
            </w:r>
          </w:p>
        </w:tc>
        <w:tc>
          <w:tcPr>
            <w:tcW w:w="1008" w:type="dxa"/>
            <w:vAlign w:val="bottom"/>
          </w:tcPr>
          <w:p w14:paraId="66F0A860" w14:textId="77777777" w:rsidR="00513475" w:rsidRPr="009F1B9F" w:rsidRDefault="00513475" w:rsidP="00F93803">
            <w:pPr>
              <w:pStyle w:val="TableandFigure"/>
            </w:pPr>
            <w:r w:rsidRPr="009F1B9F">
              <w:t>0.6012</w:t>
            </w:r>
          </w:p>
        </w:tc>
        <w:tc>
          <w:tcPr>
            <w:tcW w:w="1048" w:type="dxa"/>
            <w:vAlign w:val="bottom"/>
          </w:tcPr>
          <w:p w14:paraId="39784623" w14:textId="77777777" w:rsidR="00513475" w:rsidRPr="009F1B9F" w:rsidRDefault="00513475" w:rsidP="00F93803">
            <w:pPr>
              <w:pStyle w:val="TableandFigure"/>
            </w:pPr>
            <w:r w:rsidRPr="009F1B9F">
              <w:t>0.04478</w:t>
            </w:r>
          </w:p>
        </w:tc>
        <w:tc>
          <w:tcPr>
            <w:tcW w:w="972" w:type="dxa"/>
            <w:vAlign w:val="bottom"/>
          </w:tcPr>
          <w:p w14:paraId="56278FB2" w14:textId="77777777" w:rsidR="00513475" w:rsidRPr="009F1B9F" w:rsidRDefault="00513475" w:rsidP="00F93803">
            <w:pPr>
              <w:pStyle w:val="TableandFigure"/>
            </w:pPr>
            <w:r w:rsidRPr="009F1B9F">
              <w:t>0.3465</w:t>
            </w:r>
          </w:p>
        </w:tc>
        <w:tc>
          <w:tcPr>
            <w:tcW w:w="856" w:type="dxa"/>
            <w:vAlign w:val="bottom"/>
          </w:tcPr>
          <w:p w14:paraId="46C0777B" w14:textId="77777777" w:rsidR="00513475" w:rsidRPr="009F1B9F" w:rsidRDefault="00513475" w:rsidP="00F93803">
            <w:pPr>
              <w:pStyle w:val="TableandFigure"/>
            </w:pPr>
            <w:r w:rsidRPr="009F1B9F">
              <w:t>-14.10 (-89.25, 61.04)</w:t>
            </w:r>
          </w:p>
        </w:tc>
        <w:tc>
          <w:tcPr>
            <w:tcW w:w="1048" w:type="dxa"/>
            <w:vAlign w:val="bottom"/>
          </w:tcPr>
          <w:p w14:paraId="60B47F06" w14:textId="77777777" w:rsidR="00513475" w:rsidRPr="009F1B9F" w:rsidRDefault="00513475" w:rsidP="00F93803">
            <w:pPr>
              <w:pStyle w:val="TableandFigure"/>
            </w:pPr>
            <w:r w:rsidRPr="009F1B9F">
              <w:t>-17.37 (-76.68, 41.93)</w:t>
            </w:r>
          </w:p>
        </w:tc>
        <w:tc>
          <w:tcPr>
            <w:tcW w:w="847" w:type="dxa"/>
            <w:vAlign w:val="bottom"/>
          </w:tcPr>
          <w:p w14:paraId="077A051D" w14:textId="77777777" w:rsidR="00513475" w:rsidRPr="009F1B9F" w:rsidRDefault="00513475" w:rsidP="00F93803">
            <w:pPr>
              <w:pStyle w:val="TableandFigure"/>
            </w:pPr>
            <w:r w:rsidRPr="009F1B9F">
              <w:t>14.36 (4.10, 18.05)</w:t>
            </w:r>
          </w:p>
        </w:tc>
        <w:tc>
          <w:tcPr>
            <w:tcW w:w="1048" w:type="dxa"/>
            <w:vAlign w:val="bottom"/>
          </w:tcPr>
          <w:p w14:paraId="6F22EDA4" w14:textId="77777777" w:rsidR="00513475" w:rsidRPr="009F1B9F" w:rsidRDefault="00513475" w:rsidP="00F93803">
            <w:pPr>
              <w:pStyle w:val="TableandFigure"/>
            </w:pPr>
            <w:r w:rsidRPr="009F1B9F">
              <w:t>11.04 (5.66, 20.41)</w:t>
            </w:r>
          </w:p>
        </w:tc>
        <w:tc>
          <w:tcPr>
            <w:tcW w:w="771" w:type="dxa"/>
            <w:vAlign w:val="bottom"/>
          </w:tcPr>
          <w:p w14:paraId="2A03B10E" w14:textId="77777777" w:rsidR="00513475" w:rsidRPr="009F1B9F" w:rsidRDefault="00513475" w:rsidP="00F93803">
            <w:pPr>
              <w:pStyle w:val="TableandFigure"/>
            </w:pPr>
            <w:r w:rsidRPr="009F1B9F">
              <w:t>0.3818</w:t>
            </w:r>
          </w:p>
        </w:tc>
        <w:tc>
          <w:tcPr>
            <w:tcW w:w="1048" w:type="dxa"/>
            <w:vAlign w:val="bottom"/>
          </w:tcPr>
          <w:p w14:paraId="6AAC1EF4" w14:textId="77777777" w:rsidR="00513475" w:rsidRPr="009F1B9F" w:rsidRDefault="00513475" w:rsidP="00F93803">
            <w:pPr>
              <w:pStyle w:val="TableandFigure"/>
            </w:pPr>
            <w:r w:rsidRPr="009F1B9F">
              <w:t>17</w:t>
            </w:r>
          </w:p>
        </w:tc>
      </w:tr>
    </w:tbl>
    <w:p w14:paraId="05C9ED81" w14:textId="0C11B711" w:rsidR="00795215" w:rsidRDefault="00513475" w:rsidP="00354968">
      <w:r>
        <w:t>This table shows the performance of the MSN and MSN+rTOF algorithms on the repaired tetralogy of Fallot (rTOF) testing dataset using volumetrics. Data shown are median and interquartile ranges. Wilcoxon signed-rank tests were used. For RV EDV, MSN+rTOF had improved correlation and %error compared to MSN, while MSN+rTOF LV ED mass was also improved. The number of individual cases that improved from MSN to MSN+rTOF are also shown.</w:t>
      </w:r>
    </w:p>
    <w:p w14:paraId="5D675B8D" w14:textId="77777777" w:rsidR="00D526E7" w:rsidRDefault="00D526E7">
      <w:pPr>
        <w:rPr>
          <w:b/>
          <w:bCs/>
          <w:color w:val="FFFFFF" w:themeColor="background1"/>
          <w:kern w:val="32"/>
          <w:szCs w:val="32"/>
        </w:rPr>
      </w:pPr>
      <w:r>
        <w:br w:type="page"/>
      </w:r>
    </w:p>
    <w:p w14:paraId="4BE8FB49" w14:textId="1D061AAC" w:rsidR="003C5881" w:rsidRDefault="003C5881" w:rsidP="00A26579">
      <w:pPr>
        <w:pStyle w:val="Heading1"/>
      </w:pPr>
      <w:r>
        <w:lastRenderedPageBreak/>
        <w:t xml:space="preserve">Supplemental </w:t>
      </w:r>
      <w:r w:rsidRPr="006626CF">
        <w:t xml:space="preserve">Table </w:t>
      </w:r>
      <w:r w:rsidR="003D7B9C">
        <w:t>5</w:t>
      </w:r>
      <w:r w:rsidRPr="006626CF">
        <w:t xml:space="preserve">. </w:t>
      </w:r>
      <w:r w:rsidR="00C85066">
        <w:t>Spatial p</w:t>
      </w:r>
      <w:r w:rsidRPr="006626CF">
        <w:t>erformance of the MSN+rTOF algorithm on the rTOF testing dataset, compared to intra- and interrater contours.</w:t>
      </w:r>
    </w:p>
    <w:tbl>
      <w:tblPr>
        <w:tblStyle w:val="TableGrid"/>
        <w:tblW w:w="0" w:type="auto"/>
        <w:tblLook w:val="04A0" w:firstRow="1" w:lastRow="0" w:firstColumn="1" w:lastColumn="0" w:noHBand="0" w:noVBand="1"/>
      </w:tblPr>
      <w:tblGrid>
        <w:gridCol w:w="1057"/>
        <w:gridCol w:w="867"/>
        <w:gridCol w:w="951"/>
        <w:gridCol w:w="450"/>
        <w:gridCol w:w="1620"/>
        <w:gridCol w:w="1413"/>
        <w:gridCol w:w="1380"/>
        <w:gridCol w:w="1191"/>
        <w:gridCol w:w="1141"/>
      </w:tblGrid>
      <w:tr w:rsidR="00E10F56" w14:paraId="518E34DA" w14:textId="77777777" w:rsidTr="008D338A">
        <w:tc>
          <w:tcPr>
            <w:tcW w:w="1057" w:type="dxa"/>
          </w:tcPr>
          <w:p w14:paraId="539E226E" w14:textId="77777777" w:rsidR="00E10F56" w:rsidRDefault="00E10F56" w:rsidP="00375B47">
            <w:pPr>
              <w:pStyle w:val="TableandFigure"/>
            </w:pPr>
            <w:r>
              <w:t>Evaluation Metric</w:t>
            </w:r>
          </w:p>
        </w:tc>
        <w:tc>
          <w:tcPr>
            <w:tcW w:w="867" w:type="dxa"/>
          </w:tcPr>
          <w:p w14:paraId="749BBDA9" w14:textId="77777777" w:rsidR="00E10F56" w:rsidRDefault="00E10F56" w:rsidP="00375B47">
            <w:pPr>
              <w:pStyle w:val="TableandFigure"/>
            </w:pPr>
            <w:r>
              <w:t>Cardiac phase</w:t>
            </w:r>
          </w:p>
        </w:tc>
        <w:tc>
          <w:tcPr>
            <w:tcW w:w="951" w:type="dxa"/>
          </w:tcPr>
          <w:p w14:paraId="15C7E539" w14:textId="77777777" w:rsidR="00E10F56" w:rsidRDefault="00E10F56" w:rsidP="00375B47">
            <w:pPr>
              <w:pStyle w:val="TableandFigure"/>
            </w:pPr>
            <w:r>
              <w:t>Contour</w:t>
            </w:r>
          </w:p>
        </w:tc>
        <w:tc>
          <w:tcPr>
            <w:tcW w:w="450" w:type="dxa"/>
          </w:tcPr>
          <w:p w14:paraId="30B173AE" w14:textId="77777777" w:rsidR="00E10F56" w:rsidRDefault="00E10F56" w:rsidP="00375B47">
            <w:pPr>
              <w:pStyle w:val="TableandFigure"/>
            </w:pPr>
            <w:r>
              <w:t>N</w:t>
            </w:r>
          </w:p>
        </w:tc>
        <w:tc>
          <w:tcPr>
            <w:tcW w:w="1620" w:type="dxa"/>
          </w:tcPr>
          <w:p w14:paraId="22AFA7FD" w14:textId="77777777" w:rsidR="00E10F56" w:rsidRDefault="00E10F56" w:rsidP="00375B47">
            <w:pPr>
              <w:pStyle w:val="TableandFigure"/>
            </w:pPr>
            <w:r>
              <w:t>MSN+rTOF</w:t>
            </w:r>
          </w:p>
        </w:tc>
        <w:tc>
          <w:tcPr>
            <w:tcW w:w="1413" w:type="dxa"/>
          </w:tcPr>
          <w:p w14:paraId="47CC5D37" w14:textId="77777777" w:rsidR="00E10F56" w:rsidRDefault="00E10F56" w:rsidP="00375B47">
            <w:pPr>
              <w:pStyle w:val="TableandFigure"/>
            </w:pPr>
            <w:proofErr w:type="spellStart"/>
            <w:r>
              <w:t>Intrarater</w:t>
            </w:r>
            <w:proofErr w:type="spellEnd"/>
          </w:p>
        </w:tc>
        <w:tc>
          <w:tcPr>
            <w:tcW w:w="1380" w:type="dxa"/>
          </w:tcPr>
          <w:p w14:paraId="0620EBB0" w14:textId="77777777" w:rsidR="00E10F56" w:rsidRDefault="00E10F56" w:rsidP="00375B47">
            <w:pPr>
              <w:pStyle w:val="TableandFigure"/>
            </w:pPr>
            <w:r>
              <w:t>Interrater</w:t>
            </w:r>
          </w:p>
        </w:tc>
        <w:tc>
          <w:tcPr>
            <w:tcW w:w="1191" w:type="dxa"/>
          </w:tcPr>
          <w:p w14:paraId="37FE7736" w14:textId="77777777" w:rsidR="00E10F56" w:rsidRDefault="00E10F56" w:rsidP="00375B47">
            <w:pPr>
              <w:pStyle w:val="TableandFigure"/>
            </w:pPr>
            <w:r>
              <w:t>p-value (Wilcoxon rank-sum)</w:t>
            </w:r>
          </w:p>
          <w:p w14:paraId="383015E7" w14:textId="77777777" w:rsidR="00E10F56" w:rsidRDefault="00E10F56" w:rsidP="00375B47">
            <w:pPr>
              <w:pStyle w:val="TableandFigure"/>
            </w:pPr>
            <w:r>
              <w:t xml:space="preserve">MSN+rTOF vs. </w:t>
            </w:r>
            <w:proofErr w:type="spellStart"/>
            <w:r>
              <w:t>Intrarater</w:t>
            </w:r>
            <w:proofErr w:type="spellEnd"/>
          </w:p>
        </w:tc>
        <w:tc>
          <w:tcPr>
            <w:tcW w:w="1141" w:type="dxa"/>
          </w:tcPr>
          <w:p w14:paraId="27C51D1B" w14:textId="77777777" w:rsidR="00E10F56" w:rsidRDefault="00E10F56" w:rsidP="00375B47">
            <w:pPr>
              <w:pStyle w:val="TableandFigure"/>
            </w:pPr>
            <w:r>
              <w:t>p-value (Wilcoxon rank-sum)</w:t>
            </w:r>
          </w:p>
          <w:p w14:paraId="4FFA54A6" w14:textId="77777777" w:rsidR="00E10F56" w:rsidRDefault="00E10F56" w:rsidP="00375B47">
            <w:pPr>
              <w:pStyle w:val="TableandFigure"/>
            </w:pPr>
            <w:r>
              <w:t>MSN+rTOF vs. Interrater</w:t>
            </w:r>
          </w:p>
        </w:tc>
      </w:tr>
      <w:tr w:rsidR="00E10F56" w14:paraId="3110CA41" w14:textId="77777777" w:rsidTr="008D338A">
        <w:tc>
          <w:tcPr>
            <w:tcW w:w="1057" w:type="dxa"/>
            <w:vMerge w:val="restart"/>
          </w:tcPr>
          <w:p w14:paraId="578E7326" w14:textId="77777777" w:rsidR="00E10F56" w:rsidRDefault="00E10F56" w:rsidP="00375B47">
            <w:pPr>
              <w:pStyle w:val="TableandFigure"/>
            </w:pPr>
            <w:r>
              <w:t>DSC (unitless)</w:t>
            </w:r>
          </w:p>
        </w:tc>
        <w:tc>
          <w:tcPr>
            <w:tcW w:w="867" w:type="dxa"/>
            <w:vMerge w:val="restart"/>
          </w:tcPr>
          <w:p w14:paraId="0EE45E7C" w14:textId="77777777" w:rsidR="00E10F56" w:rsidRDefault="00E10F56" w:rsidP="00375B47">
            <w:pPr>
              <w:pStyle w:val="TableandFigure"/>
            </w:pPr>
            <w:r>
              <w:t>End Diastole</w:t>
            </w:r>
          </w:p>
        </w:tc>
        <w:tc>
          <w:tcPr>
            <w:tcW w:w="951" w:type="dxa"/>
          </w:tcPr>
          <w:p w14:paraId="6A09812D" w14:textId="77777777" w:rsidR="00E10F56" w:rsidRDefault="00E10F56" w:rsidP="00375B47">
            <w:pPr>
              <w:pStyle w:val="TableandFigure"/>
            </w:pPr>
            <w:r>
              <w:t>LV Endo</w:t>
            </w:r>
          </w:p>
        </w:tc>
        <w:tc>
          <w:tcPr>
            <w:tcW w:w="450" w:type="dxa"/>
          </w:tcPr>
          <w:p w14:paraId="09AD9C27" w14:textId="77777777" w:rsidR="00E10F56" w:rsidRDefault="00E10F56" w:rsidP="00375B47">
            <w:pPr>
              <w:pStyle w:val="TableandFigure"/>
            </w:pPr>
            <w:r>
              <w:t>15</w:t>
            </w:r>
          </w:p>
        </w:tc>
        <w:tc>
          <w:tcPr>
            <w:tcW w:w="1620" w:type="dxa"/>
          </w:tcPr>
          <w:p w14:paraId="644C40DC" w14:textId="77777777" w:rsidR="00E10F56" w:rsidRDefault="00E10F56" w:rsidP="00375B47">
            <w:pPr>
              <w:pStyle w:val="TableandFigure"/>
            </w:pPr>
            <w:r>
              <w:t>0.897 (0.870-0.925)</w:t>
            </w:r>
          </w:p>
        </w:tc>
        <w:tc>
          <w:tcPr>
            <w:tcW w:w="1413" w:type="dxa"/>
          </w:tcPr>
          <w:p w14:paraId="5C6116B4" w14:textId="77777777" w:rsidR="00E10F56" w:rsidRDefault="00E10F56" w:rsidP="00375B47">
            <w:pPr>
              <w:pStyle w:val="TableandFigure"/>
            </w:pPr>
            <w:r>
              <w:t>0.905 (0.883-0.937)</w:t>
            </w:r>
          </w:p>
        </w:tc>
        <w:tc>
          <w:tcPr>
            <w:tcW w:w="1380" w:type="dxa"/>
          </w:tcPr>
          <w:p w14:paraId="13B0EEFB" w14:textId="77777777" w:rsidR="00E10F56" w:rsidRDefault="00E10F56" w:rsidP="00375B47">
            <w:pPr>
              <w:pStyle w:val="TableandFigure"/>
            </w:pPr>
            <w:r>
              <w:t>0.913 (0.877-0.930)</w:t>
            </w:r>
          </w:p>
        </w:tc>
        <w:tc>
          <w:tcPr>
            <w:tcW w:w="1191" w:type="dxa"/>
          </w:tcPr>
          <w:p w14:paraId="05CCC2C4" w14:textId="77777777" w:rsidR="00E10F56" w:rsidRDefault="00E10F56" w:rsidP="00375B47">
            <w:pPr>
              <w:pStyle w:val="TableandFigure"/>
            </w:pPr>
            <w:r>
              <w:t>0.639</w:t>
            </w:r>
          </w:p>
        </w:tc>
        <w:tc>
          <w:tcPr>
            <w:tcW w:w="1141" w:type="dxa"/>
          </w:tcPr>
          <w:p w14:paraId="1B5899CB" w14:textId="77777777" w:rsidR="00E10F56" w:rsidRDefault="00E10F56" w:rsidP="00375B47">
            <w:pPr>
              <w:pStyle w:val="TableandFigure"/>
            </w:pPr>
            <w:r>
              <w:t>0.330</w:t>
            </w:r>
          </w:p>
        </w:tc>
      </w:tr>
      <w:tr w:rsidR="00E10F56" w14:paraId="6F101AF3" w14:textId="77777777" w:rsidTr="008D338A">
        <w:tc>
          <w:tcPr>
            <w:tcW w:w="1057" w:type="dxa"/>
            <w:vMerge/>
          </w:tcPr>
          <w:p w14:paraId="6C2BDA5B" w14:textId="77777777" w:rsidR="00E10F56" w:rsidRDefault="00E10F56" w:rsidP="00375B47">
            <w:pPr>
              <w:pStyle w:val="TableandFigure"/>
            </w:pPr>
          </w:p>
        </w:tc>
        <w:tc>
          <w:tcPr>
            <w:tcW w:w="867" w:type="dxa"/>
            <w:vMerge/>
          </w:tcPr>
          <w:p w14:paraId="6964BE7B" w14:textId="77777777" w:rsidR="00E10F56" w:rsidRDefault="00E10F56" w:rsidP="00375B47">
            <w:pPr>
              <w:pStyle w:val="TableandFigure"/>
            </w:pPr>
          </w:p>
        </w:tc>
        <w:tc>
          <w:tcPr>
            <w:tcW w:w="951" w:type="dxa"/>
          </w:tcPr>
          <w:p w14:paraId="58EC6467" w14:textId="77777777" w:rsidR="00E10F56" w:rsidRDefault="00E10F56" w:rsidP="00375B47">
            <w:pPr>
              <w:pStyle w:val="TableandFigure"/>
            </w:pPr>
            <w:r>
              <w:t>LV Epi</w:t>
            </w:r>
          </w:p>
        </w:tc>
        <w:tc>
          <w:tcPr>
            <w:tcW w:w="450" w:type="dxa"/>
          </w:tcPr>
          <w:p w14:paraId="7FD49696" w14:textId="77777777" w:rsidR="00E10F56" w:rsidRDefault="00E10F56" w:rsidP="00375B47">
            <w:pPr>
              <w:pStyle w:val="TableandFigure"/>
            </w:pPr>
            <w:r>
              <w:t>15</w:t>
            </w:r>
          </w:p>
        </w:tc>
        <w:tc>
          <w:tcPr>
            <w:tcW w:w="1620" w:type="dxa"/>
          </w:tcPr>
          <w:p w14:paraId="19A1EA29" w14:textId="77777777" w:rsidR="00E10F56" w:rsidRDefault="00E10F56" w:rsidP="00375B47">
            <w:pPr>
              <w:pStyle w:val="TableandFigure"/>
            </w:pPr>
            <w:r>
              <w:t>0.898 (0.873-0.935)</w:t>
            </w:r>
          </w:p>
        </w:tc>
        <w:tc>
          <w:tcPr>
            <w:tcW w:w="1413" w:type="dxa"/>
          </w:tcPr>
          <w:p w14:paraId="73A0EF7F" w14:textId="77777777" w:rsidR="00E10F56" w:rsidRDefault="00E10F56" w:rsidP="00375B47">
            <w:pPr>
              <w:pStyle w:val="TableandFigure"/>
            </w:pPr>
            <w:r>
              <w:t>0.918 (0.877-0.935)</w:t>
            </w:r>
          </w:p>
        </w:tc>
        <w:tc>
          <w:tcPr>
            <w:tcW w:w="1380" w:type="dxa"/>
          </w:tcPr>
          <w:p w14:paraId="0010DBB8" w14:textId="77777777" w:rsidR="00E10F56" w:rsidRDefault="00E10F56" w:rsidP="00375B47">
            <w:pPr>
              <w:pStyle w:val="TableandFigure"/>
            </w:pPr>
            <w:r>
              <w:t>0.911 (0.890-0.925)</w:t>
            </w:r>
          </w:p>
        </w:tc>
        <w:tc>
          <w:tcPr>
            <w:tcW w:w="1191" w:type="dxa"/>
          </w:tcPr>
          <w:p w14:paraId="21C9C9A2" w14:textId="77777777" w:rsidR="00E10F56" w:rsidRDefault="00E10F56" w:rsidP="00375B47">
            <w:pPr>
              <w:pStyle w:val="TableandFigure"/>
            </w:pPr>
            <w:r>
              <w:t>1.00</w:t>
            </w:r>
          </w:p>
        </w:tc>
        <w:tc>
          <w:tcPr>
            <w:tcW w:w="1141" w:type="dxa"/>
          </w:tcPr>
          <w:p w14:paraId="554910A3" w14:textId="77777777" w:rsidR="00E10F56" w:rsidRDefault="00E10F56" w:rsidP="00375B47">
            <w:pPr>
              <w:pStyle w:val="TableandFigure"/>
            </w:pPr>
            <w:r>
              <w:t>0.489</w:t>
            </w:r>
          </w:p>
        </w:tc>
      </w:tr>
      <w:tr w:rsidR="00E10F56" w14:paraId="0CE350B4" w14:textId="77777777" w:rsidTr="008D338A">
        <w:tc>
          <w:tcPr>
            <w:tcW w:w="1057" w:type="dxa"/>
            <w:vMerge/>
          </w:tcPr>
          <w:p w14:paraId="57E6BF08" w14:textId="77777777" w:rsidR="00E10F56" w:rsidRDefault="00E10F56" w:rsidP="00375B47">
            <w:pPr>
              <w:pStyle w:val="TableandFigure"/>
            </w:pPr>
          </w:p>
        </w:tc>
        <w:tc>
          <w:tcPr>
            <w:tcW w:w="867" w:type="dxa"/>
            <w:vMerge/>
          </w:tcPr>
          <w:p w14:paraId="4A3B7F54" w14:textId="77777777" w:rsidR="00E10F56" w:rsidRDefault="00E10F56" w:rsidP="00375B47">
            <w:pPr>
              <w:pStyle w:val="TableandFigure"/>
            </w:pPr>
          </w:p>
        </w:tc>
        <w:tc>
          <w:tcPr>
            <w:tcW w:w="951" w:type="dxa"/>
          </w:tcPr>
          <w:p w14:paraId="6790A928" w14:textId="77777777" w:rsidR="00E10F56" w:rsidRDefault="00E10F56" w:rsidP="00375B47">
            <w:pPr>
              <w:pStyle w:val="TableandFigure"/>
            </w:pPr>
            <w:r>
              <w:t>RV Endo</w:t>
            </w:r>
          </w:p>
        </w:tc>
        <w:tc>
          <w:tcPr>
            <w:tcW w:w="450" w:type="dxa"/>
          </w:tcPr>
          <w:p w14:paraId="33B65619" w14:textId="77777777" w:rsidR="00E10F56" w:rsidRDefault="00E10F56" w:rsidP="00375B47">
            <w:pPr>
              <w:pStyle w:val="TableandFigure"/>
            </w:pPr>
            <w:r>
              <w:t>15</w:t>
            </w:r>
          </w:p>
        </w:tc>
        <w:tc>
          <w:tcPr>
            <w:tcW w:w="1620" w:type="dxa"/>
          </w:tcPr>
          <w:p w14:paraId="7511CC81" w14:textId="77777777" w:rsidR="00E10F56" w:rsidRDefault="00E10F56" w:rsidP="00375B47">
            <w:pPr>
              <w:pStyle w:val="TableandFigure"/>
            </w:pPr>
            <w:r>
              <w:t>0.888 (0.835-0.903)</w:t>
            </w:r>
          </w:p>
        </w:tc>
        <w:tc>
          <w:tcPr>
            <w:tcW w:w="1413" w:type="dxa"/>
          </w:tcPr>
          <w:p w14:paraId="46DF5F62" w14:textId="77777777" w:rsidR="00E10F56" w:rsidRDefault="00E10F56" w:rsidP="00375B47">
            <w:pPr>
              <w:pStyle w:val="TableandFigure"/>
            </w:pPr>
            <w:r>
              <w:t>0.899 (0.877-0.910)</w:t>
            </w:r>
          </w:p>
        </w:tc>
        <w:tc>
          <w:tcPr>
            <w:tcW w:w="1380" w:type="dxa"/>
          </w:tcPr>
          <w:p w14:paraId="025B0973" w14:textId="77777777" w:rsidR="00E10F56" w:rsidRDefault="00E10F56" w:rsidP="00375B47">
            <w:pPr>
              <w:pStyle w:val="TableandFigure"/>
            </w:pPr>
            <w:r>
              <w:t>0.899 (0.866-0.928)</w:t>
            </w:r>
          </w:p>
        </w:tc>
        <w:tc>
          <w:tcPr>
            <w:tcW w:w="1191" w:type="dxa"/>
          </w:tcPr>
          <w:p w14:paraId="798621E4" w14:textId="77777777" w:rsidR="00E10F56" w:rsidRDefault="00E10F56" w:rsidP="00375B47">
            <w:pPr>
              <w:pStyle w:val="TableandFigure"/>
            </w:pPr>
            <w:r>
              <w:t>0.303</w:t>
            </w:r>
          </w:p>
        </w:tc>
        <w:tc>
          <w:tcPr>
            <w:tcW w:w="1141" w:type="dxa"/>
          </w:tcPr>
          <w:p w14:paraId="29CF32F9" w14:textId="77777777" w:rsidR="00E10F56" w:rsidRDefault="00E10F56" w:rsidP="00375B47">
            <w:pPr>
              <w:pStyle w:val="TableandFigure"/>
            </w:pPr>
            <w:r>
              <w:t>0.188</w:t>
            </w:r>
          </w:p>
        </w:tc>
      </w:tr>
      <w:tr w:rsidR="00E10F56" w14:paraId="766451B6" w14:textId="77777777" w:rsidTr="008D338A">
        <w:tc>
          <w:tcPr>
            <w:tcW w:w="1057" w:type="dxa"/>
            <w:vMerge/>
          </w:tcPr>
          <w:p w14:paraId="079BBF7E" w14:textId="77777777" w:rsidR="00E10F56" w:rsidRDefault="00E10F56" w:rsidP="00375B47">
            <w:pPr>
              <w:pStyle w:val="TableandFigure"/>
            </w:pPr>
          </w:p>
        </w:tc>
        <w:tc>
          <w:tcPr>
            <w:tcW w:w="867" w:type="dxa"/>
            <w:vMerge w:val="restart"/>
          </w:tcPr>
          <w:p w14:paraId="7D0DFDCA" w14:textId="77777777" w:rsidR="00E10F56" w:rsidRDefault="00E10F56" w:rsidP="00375B47">
            <w:pPr>
              <w:pStyle w:val="TableandFigure"/>
            </w:pPr>
            <w:r>
              <w:t>End Systole</w:t>
            </w:r>
          </w:p>
        </w:tc>
        <w:tc>
          <w:tcPr>
            <w:tcW w:w="951" w:type="dxa"/>
          </w:tcPr>
          <w:p w14:paraId="1CCE375B" w14:textId="77777777" w:rsidR="00E10F56" w:rsidRDefault="00E10F56" w:rsidP="00375B47">
            <w:pPr>
              <w:pStyle w:val="TableandFigure"/>
            </w:pPr>
            <w:r>
              <w:t>LV Endo</w:t>
            </w:r>
          </w:p>
        </w:tc>
        <w:tc>
          <w:tcPr>
            <w:tcW w:w="450" w:type="dxa"/>
          </w:tcPr>
          <w:p w14:paraId="2E2E5309" w14:textId="77777777" w:rsidR="00E10F56" w:rsidRDefault="00E10F56" w:rsidP="00375B47">
            <w:pPr>
              <w:pStyle w:val="TableandFigure"/>
            </w:pPr>
            <w:r>
              <w:t>15</w:t>
            </w:r>
          </w:p>
        </w:tc>
        <w:tc>
          <w:tcPr>
            <w:tcW w:w="1620" w:type="dxa"/>
          </w:tcPr>
          <w:p w14:paraId="423443DB" w14:textId="77777777" w:rsidR="00E10F56" w:rsidRDefault="00E10F56" w:rsidP="00375B47">
            <w:pPr>
              <w:pStyle w:val="TableandFigure"/>
            </w:pPr>
            <w:r>
              <w:t>0.823 (0.736-0.885)</w:t>
            </w:r>
          </w:p>
        </w:tc>
        <w:tc>
          <w:tcPr>
            <w:tcW w:w="1413" w:type="dxa"/>
          </w:tcPr>
          <w:p w14:paraId="6A1BFC40" w14:textId="77777777" w:rsidR="00E10F56" w:rsidRDefault="00E10F56" w:rsidP="00375B47">
            <w:pPr>
              <w:pStyle w:val="TableandFigure"/>
            </w:pPr>
            <w:r>
              <w:t>0.850 (0.769-0.882)</w:t>
            </w:r>
          </w:p>
        </w:tc>
        <w:tc>
          <w:tcPr>
            <w:tcW w:w="1380" w:type="dxa"/>
          </w:tcPr>
          <w:p w14:paraId="4EA91F55" w14:textId="77777777" w:rsidR="00E10F56" w:rsidRDefault="00E10F56" w:rsidP="00375B47">
            <w:pPr>
              <w:pStyle w:val="TableandFigure"/>
            </w:pPr>
            <w:r>
              <w:t>0.852 (0.791-.894)</w:t>
            </w:r>
          </w:p>
        </w:tc>
        <w:tc>
          <w:tcPr>
            <w:tcW w:w="1191" w:type="dxa"/>
          </w:tcPr>
          <w:p w14:paraId="4923D1ED" w14:textId="77777777" w:rsidR="00E10F56" w:rsidRDefault="00E10F56" w:rsidP="00375B47">
            <w:pPr>
              <w:pStyle w:val="TableandFigure"/>
            </w:pPr>
            <w:r>
              <w:t>0.978</w:t>
            </w:r>
          </w:p>
        </w:tc>
        <w:tc>
          <w:tcPr>
            <w:tcW w:w="1141" w:type="dxa"/>
          </w:tcPr>
          <w:p w14:paraId="7E3946F6" w14:textId="77777777" w:rsidR="00E10F56" w:rsidRDefault="00E10F56" w:rsidP="00375B47">
            <w:pPr>
              <w:pStyle w:val="TableandFigure"/>
            </w:pPr>
            <w:r>
              <w:t>0.151</w:t>
            </w:r>
          </w:p>
        </w:tc>
      </w:tr>
      <w:tr w:rsidR="00E10F56" w14:paraId="248D35E5" w14:textId="77777777" w:rsidTr="008D338A">
        <w:tc>
          <w:tcPr>
            <w:tcW w:w="1057" w:type="dxa"/>
            <w:vMerge/>
          </w:tcPr>
          <w:p w14:paraId="019FA72F" w14:textId="77777777" w:rsidR="00E10F56" w:rsidRDefault="00E10F56" w:rsidP="00375B47">
            <w:pPr>
              <w:pStyle w:val="TableandFigure"/>
            </w:pPr>
          </w:p>
        </w:tc>
        <w:tc>
          <w:tcPr>
            <w:tcW w:w="867" w:type="dxa"/>
            <w:vMerge/>
          </w:tcPr>
          <w:p w14:paraId="64DD777C" w14:textId="77777777" w:rsidR="00E10F56" w:rsidRDefault="00E10F56" w:rsidP="00375B47">
            <w:pPr>
              <w:pStyle w:val="TableandFigure"/>
            </w:pPr>
          </w:p>
        </w:tc>
        <w:tc>
          <w:tcPr>
            <w:tcW w:w="951" w:type="dxa"/>
          </w:tcPr>
          <w:p w14:paraId="1F3DBFD8" w14:textId="77777777" w:rsidR="00E10F56" w:rsidRDefault="00E10F56" w:rsidP="00375B47">
            <w:pPr>
              <w:pStyle w:val="TableandFigure"/>
            </w:pPr>
            <w:r>
              <w:t>LV Epi</w:t>
            </w:r>
          </w:p>
        </w:tc>
        <w:tc>
          <w:tcPr>
            <w:tcW w:w="450" w:type="dxa"/>
          </w:tcPr>
          <w:p w14:paraId="1EF580B6" w14:textId="77777777" w:rsidR="00E10F56" w:rsidRDefault="00E10F56" w:rsidP="00375B47">
            <w:pPr>
              <w:pStyle w:val="TableandFigure"/>
            </w:pPr>
            <w:r>
              <w:t>15</w:t>
            </w:r>
          </w:p>
        </w:tc>
        <w:tc>
          <w:tcPr>
            <w:tcW w:w="1620" w:type="dxa"/>
          </w:tcPr>
          <w:p w14:paraId="4B578548" w14:textId="77777777" w:rsidR="00E10F56" w:rsidRDefault="00E10F56" w:rsidP="00375B47">
            <w:pPr>
              <w:pStyle w:val="TableandFigure"/>
            </w:pPr>
            <w:r>
              <w:t>0.895 (0.863-0.915)</w:t>
            </w:r>
          </w:p>
        </w:tc>
        <w:tc>
          <w:tcPr>
            <w:tcW w:w="1413" w:type="dxa"/>
          </w:tcPr>
          <w:p w14:paraId="77A0F9B6" w14:textId="77777777" w:rsidR="00E10F56" w:rsidRDefault="00E10F56" w:rsidP="00375B47">
            <w:pPr>
              <w:pStyle w:val="TableandFigure"/>
            </w:pPr>
            <w:r>
              <w:t>0.899 (0.860-0.916)</w:t>
            </w:r>
          </w:p>
        </w:tc>
        <w:tc>
          <w:tcPr>
            <w:tcW w:w="1380" w:type="dxa"/>
          </w:tcPr>
          <w:p w14:paraId="7598C428" w14:textId="77777777" w:rsidR="00E10F56" w:rsidRDefault="00E10F56" w:rsidP="00375B47">
            <w:pPr>
              <w:pStyle w:val="TableandFigure"/>
            </w:pPr>
            <w:r>
              <w:t>0.906 (0.868-0.925)</w:t>
            </w:r>
          </w:p>
        </w:tc>
        <w:tc>
          <w:tcPr>
            <w:tcW w:w="1191" w:type="dxa"/>
          </w:tcPr>
          <w:p w14:paraId="00AA3B48" w14:textId="77777777" w:rsidR="00E10F56" w:rsidRDefault="00E10F56" w:rsidP="00375B47">
            <w:pPr>
              <w:pStyle w:val="TableandFigure"/>
            </w:pPr>
            <w:r>
              <w:t>0.561</w:t>
            </w:r>
          </w:p>
        </w:tc>
        <w:tc>
          <w:tcPr>
            <w:tcW w:w="1141" w:type="dxa"/>
          </w:tcPr>
          <w:p w14:paraId="1DB0D94E" w14:textId="77777777" w:rsidR="00E10F56" w:rsidRDefault="00E10F56" w:rsidP="00375B47">
            <w:pPr>
              <w:pStyle w:val="TableandFigure"/>
            </w:pPr>
            <w:r>
              <w:t>0.762</w:t>
            </w:r>
          </w:p>
        </w:tc>
      </w:tr>
      <w:tr w:rsidR="00E10F56" w14:paraId="1F9B6C0F" w14:textId="77777777" w:rsidTr="008D338A">
        <w:tc>
          <w:tcPr>
            <w:tcW w:w="1057" w:type="dxa"/>
            <w:vMerge/>
          </w:tcPr>
          <w:p w14:paraId="585945C7" w14:textId="77777777" w:rsidR="00E10F56" w:rsidRDefault="00E10F56" w:rsidP="00375B47">
            <w:pPr>
              <w:pStyle w:val="TableandFigure"/>
            </w:pPr>
          </w:p>
        </w:tc>
        <w:tc>
          <w:tcPr>
            <w:tcW w:w="867" w:type="dxa"/>
            <w:vMerge/>
          </w:tcPr>
          <w:p w14:paraId="73D6D299" w14:textId="77777777" w:rsidR="00E10F56" w:rsidRDefault="00E10F56" w:rsidP="00375B47">
            <w:pPr>
              <w:pStyle w:val="TableandFigure"/>
            </w:pPr>
          </w:p>
        </w:tc>
        <w:tc>
          <w:tcPr>
            <w:tcW w:w="951" w:type="dxa"/>
          </w:tcPr>
          <w:p w14:paraId="135A1DF0" w14:textId="77777777" w:rsidR="00E10F56" w:rsidRDefault="00E10F56" w:rsidP="00375B47">
            <w:pPr>
              <w:pStyle w:val="TableandFigure"/>
            </w:pPr>
            <w:r>
              <w:t>RV Endo</w:t>
            </w:r>
          </w:p>
        </w:tc>
        <w:tc>
          <w:tcPr>
            <w:tcW w:w="450" w:type="dxa"/>
          </w:tcPr>
          <w:p w14:paraId="033B3876" w14:textId="77777777" w:rsidR="00E10F56" w:rsidRDefault="00E10F56" w:rsidP="00375B47">
            <w:pPr>
              <w:pStyle w:val="TableandFigure"/>
            </w:pPr>
            <w:r>
              <w:t>15</w:t>
            </w:r>
          </w:p>
        </w:tc>
        <w:tc>
          <w:tcPr>
            <w:tcW w:w="1620" w:type="dxa"/>
          </w:tcPr>
          <w:p w14:paraId="11F1CA28" w14:textId="77777777" w:rsidR="00E10F56" w:rsidRDefault="00E10F56" w:rsidP="00375B47">
            <w:pPr>
              <w:pStyle w:val="TableandFigure"/>
            </w:pPr>
            <w:r>
              <w:t>0.814 (0.765-0.848)</w:t>
            </w:r>
          </w:p>
        </w:tc>
        <w:tc>
          <w:tcPr>
            <w:tcW w:w="1413" w:type="dxa"/>
          </w:tcPr>
          <w:p w14:paraId="03E5185C" w14:textId="77777777" w:rsidR="00E10F56" w:rsidRDefault="00E10F56" w:rsidP="00375B47">
            <w:pPr>
              <w:pStyle w:val="TableandFigure"/>
            </w:pPr>
            <w:r>
              <w:t>0.806 (0.765-0.869)</w:t>
            </w:r>
          </w:p>
        </w:tc>
        <w:tc>
          <w:tcPr>
            <w:tcW w:w="1380" w:type="dxa"/>
          </w:tcPr>
          <w:p w14:paraId="06E431E7" w14:textId="77777777" w:rsidR="00E10F56" w:rsidRDefault="00E10F56" w:rsidP="00375B47">
            <w:pPr>
              <w:pStyle w:val="TableandFigure"/>
            </w:pPr>
            <w:r>
              <w:t>0.818 (0.773-0.876)</w:t>
            </w:r>
          </w:p>
        </w:tc>
        <w:tc>
          <w:tcPr>
            <w:tcW w:w="1191" w:type="dxa"/>
          </w:tcPr>
          <w:p w14:paraId="7B5B3265" w14:textId="77777777" w:rsidR="00E10F56" w:rsidRDefault="00E10F56" w:rsidP="00375B47">
            <w:pPr>
              <w:pStyle w:val="TableandFigure"/>
            </w:pPr>
            <w:r>
              <w:t>0.330</w:t>
            </w:r>
          </w:p>
        </w:tc>
        <w:tc>
          <w:tcPr>
            <w:tcW w:w="1141" w:type="dxa"/>
          </w:tcPr>
          <w:p w14:paraId="74A957D5" w14:textId="77777777" w:rsidR="00E10F56" w:rsidRDefault="00E10F56" w:rsidP="00375B47">
            <w:pPr>
              <w:pStyle w:val="TableandFigure"/>
            </w:pPr>
            <w:r>
              <w:t>0.107</w:t>
            </w:r>
          </w:p>
        </w:tc>
      </w:tr>
      <w:tr w:rsidR="00E10F56" w14:paraId="55207C9E" w14:textId="77777777" w:rsidTr="008D338A">
        <w:tc>
          <w:tcPr>
            <w:tcW w:w="1057" w:type="dxa"/>
            <w:vMerge w:val="restart"/>
          </w:tcPr>
          <w:p w14:paraId="288D41A9" w14:textId="77777777" w:rsidR="00E10F56" w:rsidRDefault="00E10F56" w:rsidP="00375B47">
            <w:pPr>
              <w:pStyle w:val="TableandFigure"/>
            </w:pPr>
            <w:r>
              <w:t>Hausdorff Distance (pixels)</w:t>
            </w:r>
          </w:p>
        </w:tc>
        <w:tc>
          <w:tcPr>
            <w:tcW w:w="867" w:type="dxa"/>
            <w:vMerge w:val="restart"/>
          </w:tcPr>
          <w:p w14:paraId="4E1CAB70" w14:textId="77777777" w:rsidR="00E10F56" w:rsidRDefault="00E10F56" w:rsidP="00375B47">
            <w:pPr>
              <w:pStyle w:val="TableandFigure"/>
            </w:pPr>
            <w:r>
              <w:t>End Diastole</w:t>
            </w:r>
          </w:p>
        </w:tc>
        <w:tc>
          <w:tcPr>
            <w:tcW w:w="951" w:type="dxa"/>
          </w:tcPr>
          <w:p w14:paraId="3CE9C69F" w14:textId="77777777" w:rsidR="00E10F56" w:rsidRDefault="00E10F56" w:rsidP="00375B47">
            <w:pPr>
              <w:pStyle w:val="TableandFigure"/>
            </w:pPr>
            <w:r>
              <w:t>LV Endo</w:t>
            </w:r>
          </w:p>
        </w:tc>
        <w:tc>
          <w:tcPr>
            <w:tcW w:w="450" w:type="dxa"/>
          </w:tcPr>
          <w:p w14:paraId="6F75A0EB" w14:textId="77777777" w:rsidR="00E10F56" w:rsidRDefault="00E10F56" w:rsidP="00375B47">
            <w:pPr>
              <w:pStyle w:val="TableandFigure"/>
            </w:pPr>
            <w:r>
              <w:t>15</w:t>
            </w:r>
          </w:p>
        </w:tc>
        <w:tc>
          <w:tcPr>
            <w:tcW w:w="1620" w:type="dxa"/>
          </w:tcPr>
          <w:p w14:paraId="0EAB4B70" w14:textId="77777777" w:rsidR="00E10F56" w:rsidRDefault="00E10F56" w:rsidP="00375B47">
            <w:pPr>
              <w:pStyle w:val="TableandFigure"/>
            </w:pPr>
            <w:r>
              <w:t>3.79 (2.46-4.92)</w:t>
            </w:r>
          </w:p>
        </w:tc>
        <w:tc>
          <w:tcPr>
            <w:tcW w:w="1413" w:type="dxa"/>
          </w:tcPr>
          <w:p w14:paraId="5C79C919" w14:textId="77777777" w:rsidR="00E10F56" w:rsidRDefault="00E10F56" w:rsidP="00375B47">
            <w:pPr>
              <w:pStyle w:val="TableandFigure"/>
            </w:pPr>
            <w:r>
              <w:t>3.51 (2.20-4.62)</w:t>
            </w:r>
          </w:p>
        </w:tc>
        <w:tc>
          <w:tcPr>
            <w:tcW w:w="1380" w:type="dxa"/>
          </w:tcPr>
          <w:p w14:paraId="4724B3E0" w14:textId="77777777" w:rsidR="00E10F56" w:rsidRDefault="00E10F56" w:rsidP="00375B47">
            <w:pPr>
              <w:pStyle w:val="TableandFigure"/>
            </w:pPr>
            <w:r>
              <w:t>3.51 (2.30-5.25)</w:t>
            </w:r>
          </w:p>
        </w:tc>
        <w:tc>
          <w:tcPr>
            <w:tcW w:w="1191" w:type="dxa"/>
          </w:tcPr>
          <w:p w14:paraId="66157283" w14:textId="77777777" w:rsidR="00E10F56" w:rsidRDefault="00E10F56" w:rsidP="00375B47">
            <w:pPr>
              <w:pStyle w:val="TableandFigure"/>
            </w:pPr>
            <w:r>
              <w:t>0.151</w:t>
            </w:r>
          </w:p>
        </w:tc>
        <w:tc>
          <w:tcPr>
            <w:tcW w:w="1141" w:type="dxa"/>
          </w:tcPr>
          <w:p w14:paraId="5FD6F922" w14:textId="77777777" w:rsidR="00E10F56" w:rsidRDefault="00E10F56" w:rsidP="00375B47">
            <w:pPr>
              <w:pStyle w:val="TableandFigure"/>
            </w:pPr>
            <w:r>
              <w:t>0.167</w:t>
            </w:r>
          </w:p>
        </w:tc>
      </w:tr>
      <w:tr w:rsidR="00E10F56" w14:paraId="11E94ACA" w14:textId="77777777" w:rsidTr="008D338A">
        <w:tc>
          <w:tcPr>
            <w:tcW w:w="1057" w:type="dxa"/>
            <w:vMerge/>
          </w:tcPr>
          <w:p w14:paraId="5A59AF7C" w14:textId="77777777" w:rsidR="00E10F56" w:rsidRDefault="00E10F56" w:rsidP="00375B47">
            <w:pPr>
              <w:pStyle w:val="TableandFigure"/>
            </w:pPr>
          </w:p>
        </w:tc>
        <w:tc>
          <w:tcPr>
            <w:tcW w:w="867" w:type="dxa"/>
            <w:vMerge/>
          </w:tcPr>
          <w:p w14:paraId="3DAE0C14" w14:textId="77777777" w:rsidR="00E10F56" w:rsidRDefault="00E10F56" w:rsidP="00375B47">
            <w:pPr>
              <w:pStyle w:val="TableandFigure"/>
            </w:pPr>
          </w:p>
        </w:tc>
        <w:tc>
          <w:tcPr>
            <w:tcW w:w="951" w:type="dxa"/>
          </w:tcPr>
          <w:p w14:paraId="5912218C" w14:textId="77777777" w:rsidR="00E10F56" w:rsidRDefault="00E10F56" w:rsidP="00375B47">
            <w:pPr>
              <w:pStyle w:val="TableandFigure"/>
            </w:pPr>
            <w:r>
              <w:t>LV Epi</w:t>
            </w:r>
          </w:p>
        </w:tc>
        <w:tc>
          <w:tcPr>
            <w:tcW w:w="450" w:type="dxa"/>
          </w:tcPr>
          <w:p w14:paraId="279DE03C" w14:textId="77777777" w:rsidR="00E10F56" w:rsidRDefault="00E10F56" w:rsidP="00375B47">
            <w:pPr>
              <w:pStyle w:val="TableandFigure"/>
            </w:pPr>
            <w:r>
              <w:t>15</w:t>
            </w:r>
          </w:p>
        </w:tc>
        <w:tc>
          <w:tcPr>
            <w:tcW w:w="1620" w:type="dxa"/>
          </w:tcPr>
          <w:p w14:paraId="6EB0389C" w14:textId="77777777" w:rsidR="00E10F56" w:rsidRDefault="00E10F56" w:rsidP="00375B47">
            <w:pPr>
              <w:pStyle w:val="TableandFigure"/>
            </w:pPr>
            <w:r>
              <w:t>3.48 (2.44-6.00)</w:t>
            </w:r>
          </w:p>
        </w:tc>
        <w:tc>
          <w:tcPr>
            <w:tcW w:w="1413" w:type="dxa"/>
          </w:tcPr>
          <w:p w14:paraId="79789834" w14:textId="77777777" w:rsidR="00E10F56" w:rsidRDefault="00E10F56" w:rsidP="00375B47">
            <w:pPr>
              <w:pStyle w:val="TableandFigure"/>
            </w:pPr>
            <w:r>
              <w:t>4.09 (2.91-6.17)</w:t>
            </w:r>
          </w:p>
        </w:tc>
        <w:tc>
          <w:tcPr>
            <w:tcW w:w="1380" w:type="dxa"/>
          </w:tcPr>
          <w:p w14:paraId="2273F383" w14:textId="77777777" w:rsidR="00E10F56" w:rsidRDefault="00E10F56" w:rsidP="00375B47">
            <w:pPr>
              <w:pStyle w:val="TableandFigure"/>
            </w:pPr>
            <w:r>
              <w:t>3.57 (2.44-5.59)</w:t>
            </w:r>
          </w:p>
        </w:tc>
        <w:tc>
          <w:tcPr>
            <w:tcW w:w="1191" w:type="dxa"/>
          </w:tcPr>
          <w:p w14:paraId="55519C5D" w14:textId="77777777" w:rsidR="00E10F56" w:rsidRDefault="00E10F56" w:rsidP="00375B47">
            <w:pPr>
              <w:pStyle w:val="TableandFigure"/>
            </w:pPr>
            <w:r>
              <w:t>0.847</w:t>
            </w:r>
          </w:p>
        </w:tc>
        <w:tc>
          <w:tcPr>
            <w:tcW w:w="1141" w:type="dxa"/>
          </w:tcPr>
          <w:p w14:paraId="36E88955" w14:textId="77777777" w:rsidR="00E10F56" w:rsidRDefault="00E10F56" w:rsidP="00375B47">
            <w:pPr>
              <w:pStyle w:val="TableandFigure"/>
            </w:pPr>
            <w:r>
              <w:t>0.135</w:t>
            </w:r>
          </w:p>
        </w:tc>
      </w:tr>
      <w:tr w:rsidR="00E10F56" w14:paraId="1CA14E1F" w14:textId="77777777" w:rsidTr="008D338A">
        <w:tc>
          <w:tcPr>
            <w:tcW w:w="1057" w:type="dxa"/>
            <w:vMerge/>
          </w:tcPr>
          <w:p w14:paraId="3DE6D0BE" w14:textId="77777777" w:rsidR="00E10F56" w:rsidRDefault="00E10F56" w:rsidP="00375B47">
            <w:pPr>
              <w:pStyle w:val="TableandFigure"/>
            </w:pPr>
          </w:p>
        </w:tc>
        <w:tc>
          <w:tcPr>
            <w:tcW w:w="867" w:type="dxa"/>
            <w:vMerge/>
          </w:tcPr>
          <w:p w14:paraId="5AE2ED0D" w14:textId="77777777" w:rsidR="00E10F56" w:rsidRDefault="00E10F56" w:rsidP="00375B47">
            <w:pPr>
              <w:pStyle w:val="TableandFigure"/>
            </w:pPr>
          </w:p>
        </w:tc>
        <w:tc>
          <w:tcPr>
            <w:tcW w:w="951" w:type="dxa"/>
          </w:tcPr>
          <w:p w14:paraId="4EACF85E" w14:textId="77777777" w:rsidR="00E10F56" w:rsidRDefault="00E10F56" w:rsidP="00375B47">
            <w:pPr>
              <w:pStyle w:val="TableandFigure"/>
            </w:pPr>
            <w:r>
              <w:t>RV Endo</w:t>
            </w:r>
          </w:p>
        </w:tc>
        <w:tc>
          <w:tcPr>
            <w:tcW w:w="450" w:type="dxa"/>
          </w:tcPr>
          <w:p w14:paraId="5CC11686" w14:textId="77777777" w:rsidR="00E10F56" w:rsidRDefault="00E10F56" w:rsidP="00375B47">
            <w:pPr>
              <w:pStyle w:val="TableandFigure"/>
            </w:pPr>
            <w:r>
              <w:t>15</w:t>
            </w:r>
          </w:p>
        </w:tc>
        <w:tc>
          <w:tcPr>
            <w:tcW w:w="1620" w:type="dxa"/>
          </w:tcPr>
          <w:p w14:paraId="7689ED7D" w14:textId="77777777" w:rsidR="00E10F56" w:rsidRDefault="00E10F56" w:rsidP="00375B47">
            <w:pPr>
              <w:pStyle w:val="TableandFigure"/>
            </w:pPr>
            <w:r>
              <w:t>9.87 (8.10-13.4)</w:t>
            </w:r>
          </w:p>
        </w:tc>
        <w:tc>
          <w:tcPr>
            <w:tcW w:w="1413" w:type="dxa"/>
          </w:tcPr>
          <w:p w14:paraId="2468DA4F" w14:textId="77777777" w:rsidR="00E10F56" w:rsidRDefault="00E10F56" w:rsidP="00375B47">
            <w:pPr>
              <w:pStyle w:val="TableandFigure"/>
            </w:pPr>
            <w:r>
              <w:t>8.00 (6.46-12.1)</w:t>
            </w:r>
          </w:p>
        </w:tc>
        <w:tc>
          <w:tcPr>
            <w:tcW w:w="1380" w:type="dxa"/>
          </w:tcPr>
          <w:p w14:paraId="658BD2F4" w14:textId="77777777" w:rsidR="00E10F56" w:rsidRDefault="00E10F56" w:rsidP="00375B47">
            <w:pPr>
              <w:pStyle w:val="TableandFigure"/>
            </w:pPr>
            <w:r>
              <w:t>9.74 (7.85-11.6)</w:t>
            </w:r>
          </w:p>
        </w:tc>
        <w:tc>
          <w:tcPr>
            <w:tcW w:w="1191" w:type="dxa"/>
          </w:tcPr>
          <w:p w14:paraId="4028B4B4" w14:textId="77777777" w:rsidR="00E10F56" w:rsidRDefault="00E10F56" w:rsidP="00375B47">
            <w:pPr>
              <w:pStyle w:val="TableandFigure"/>
            </w:pPr>
            <w:r>
              <w:t>0.252</w:t>
            </w:r>
          </w:p>
        </w:tc>
        <w:tc>
          <w:tcPr>
            <w:tcW w:w="1141" w:type="dxa"/>
          </w:tcPr>
          <w:p w14:paraId="74A943F7" w14:textId="77777777" w:rsidR="00E10F56" w:rsidRDefault="00E10F56" w:rsidP="00375B47">
            <w:pPr>
              <w:pStyle w:val="TableandFigure"/>
            </w:pPr>
            <w:r>
              <w:t>0.359</w:t>
            </w:r>
          </w:p>
        </w:tc>
      </w:tr>
      <w:tr w:rsidR="00E10F56" w14:paraId="01DD59BD" w14:textId="77777777" w:rsidTr="008D338A">
        <w:tc>
          <w:tcPr>
            <w:tcW w:w="1057" w:type="dxa"/>
            <w:vMerge/>
          </w:tcPr>
          <w:p w14:paraId="733ECA9C" w14:textId="77777777" w:rsidR="00E10F56" w:rsidRDefault="00E10F56" w:rsidP="00375B47">
            <w:pPr>
              <w:pStyle w:val="TableandFigure"/>
            </w:pPr>
          </w:p>
        </w:tc>
        <w:tc>
          <w:tcPr>
            <w:tcW w:w="867" w:type="dxa"/>
            <w:vMerge w:val="restart"/>
          </w:tcPr>
          <w:p w14:paraId="4AEFAA39" w14:textId="77777777" w:rsidR="00E10F56" w:rsidRDefault="00E10F56" w:rsidP="00375B47">
            <w:pPr>
              <w:pStyle w:val="TableandFigure"/>
            </w:pPr>
            <w:r>
              <w:t>End Systole</w:t>
            </w:r>
          </w:p>
        </w:tc>
        <w:tc>
          <w:tcPr>
            <w:tcW w:w="951" w:type="dxa"/>
          </w:tcPr>
          <w:p w14:paraId="676227BE" w14:textId="77777777" w:rsidR="00E10F56" w:rsidRDefault="00E10F56" w:rsidP="00375B47">
            <w:pPr>
              <w:pStyle w:val="TableandFigure"/>
            </w:pPr>
            <w:r>
              <w:t>LV Endo</w:t>
            </w:r>
          </w:p>
        </w:tc>
        <w:tc>
          <w:tcPr>
            <w:tcW w:w="450" w:type="dxa"/>
          </w:tcPr>
          <w:p w14:paraId="3B9B9876" w14:textId="77777777" w:rsidR="00E10F56" w:rsidRDefault="00E10F56" w:rsidP="00375B47">
            <w:pPr>
              <w:pStyle w:val="TableandFigure"/>
            </w:pPr>
            <w:r>
              <w:t>15</w:t>
            </w:r>
          </w:p>
        </w:tc>
        <w:tc>
          <w:tcPr>
            <w:tcW w:w="1620" w:type="dxa"/>
          </w:tcPr>
          <w:p w14:paraId="5B34CB0C" w14:textId="77777777" w:rsidR="00E10F56" w:rsidRDefault="00E10F56" w:rsidP="00375B47">
            <w:pPr>
              <w:pStyle w:val="TableandFigure"/>
            </w:pPr>
            <w:r>
              <w:t>3.53 (2.53-4.06)</w:t>
            </w:r>
          </w:p>
        </w:tc>
        <w:tc>
          <w:tcPr>
            <w:tcW w:w="1413" w:type="dxa"/>
          </w:tcPr>
          <w:p w14:paraId="135E5F95" w14:textId="77777777" w:rsidR="00E10F56" w:rsidRDefault="00E10F56" w:rsidP="00375B47">
            <w:pPr>
              <w:pStyle w:val="TableandFigure"/>
            </w:pPr>
            <w:r>
              <w:t>3.07 (2.38-3.94)</w:t>
            </w:r>
          </w:p>
        </w:tc>
        <w:tc>
          <w:tcPr>
            <w:tcW w:w="1380" w:type="dxa"/>
          </w:tcPr>
          <w:p w14:paraId="268590E7" w14:textId="77777777" w:rsidR="00E10F56" w:rsidRDefault="00E10F56" w:rsidP="00375B47">
            <w:pPr>
              <w:pStyle w:val="TableandFigure"/>
            </w:pPr>
            <w:r>
              <w:t>2.85 (2.21-3.76)</w:t>
            </w:r>
          </w:p>
        </w:tc>
        <w:tc>
          <w:tcPr>
            <w:tcW w:w="1191" w:type="dxa"/>
          </w:tcPr>
          <w:p w14:paraId="6D14A31D" w14:textId="77777777" w:rsidR="00E10F56" w:rsidRDefault="00E10F56" w:rsidP="00375B47">
            <w:pPr>
              <w:pStyle w:val="TableandFigure"/>
            </w:pPr>
            <w:r>
              <w:t>0.229</w:t>
            </w:r>
          </w:p>
        </w:tc>
        <w:tc>
          <w:tcPr>
            <w:tcW w:w="1141" w:type="dxa"/>
          </w:tcPr>
          <w:p w14:paraId="4BC28E63" w14:textId="77777777" w:rsidR="00E10F56" w:rsidRPr="00B22FD0" w:rsidRDefault="00E10F56" w:rsidP="00375B47">
            <w:pPr>
              <w:pStyle w:val="TableandFigure"/>
              <w:rPr>
                <w:b/>
                <w:bCs/>
              </w:rPr>
            </w:pPr>
            <w:r w:rsidRPr="00B22FD0">
              <w:rPr>
                <w:b/>
                <w:bCs/>
              </w:rPr>
              <w:t>0.010</w:t>
            </w:r>
          </w:p>
        </w:tc>
      </w:tr>
      <w:tr w:rsidR="00E10F56" w14:paraId="1D1E515C" w14:textId="77777777" w:rsidTr="008D338A">
        <w:tc>
          <w:tcPr>
            <w:tcW w:w="1057" w:type="dxa"/>
            <w:vMerge/>
          </w:tcPr>
          <w:p w14:paraId="23C85F1C" w14:textId="77777777" w:rsidR="00E10F56" w:rsidRDefault="00E10F56" w:rsidP="00375B47">
            <w:pPr>
              <w:pStyle w:val="TableandFigure"/>
            </w:pPr>
          </w:p>
        </w:tc>
        <w:tc>
          <w:tcPr>
            <w:tcW w:w="867" w:type="dxa"/>
            <w:vMerge/>
          </w:tcPr>
          <w:p w14:paraId="58F57889" w14:textId="77777777" w:rsidR="00E10F56" w:rsidRDefault="00E10F56" w:rsidP="00375B47">
            <w:pPr>
              <w:pStyle w:val="TableandFigure"/>
            </w:pPr>
          </w:p>
        </w:tc>
        <w:tc>
          <w:tcPr>
            <w:tcW w:w="951" w:type="dxa"/>
          </w:tcPr>
          <w:p w14:paraId="5C1DF590" w14:textId="77777777" w:rsidR="00E10F56" w:rsidRDefault="00E10F56" w:rsidP="00375B47">
            <w:pPr>
              <w:pStyle w:val="TableandFigure"/>
            </w:pPr>
            <w:r>
              <w:t>LV Epi</w:t>
            </w:r>
          </w:p>
        </w:tc>
        <w:tc>
          <w:tcPr>
            <w:tcW w:w="450" w:type="dxa"/>
          </w:tcPr>
          <w:p w14:paraId="04626E55" w14:textId="77777777" w:rsidR="00E10F56" w:rsidRDefault="00E10F56" w:rsidP="00375B47">
            <w:pPr>
              <w:pStyle w:val="TableandFigure"/>
            </w:pPr>
            <w:r>
              <w:t>15</w:t>
            </w:r>
          </w:p>
        </w:tc>
        <w:tc>
          <w:tcPr>
            <w:tcW w:w="1620" w:type="dxa"/>
          </w:tcPr>
          <w:p w14:paraId="4F2F5E43" w14:textId="77777777" w:rsidR="00E10F56" w:rsidRDefault="00E10F56" w:rsidP="00375B47">
            <w:pPr>
              <w:pStyle w:val="TableandFigure"/>
            </w:pPr>
            <w:r>
              <w:t>4.15 (3.34-7.24)</w:t>
            </w:r>
          </w:p>
        </w:tc>
        <w:tc>
          <w:tcPr>
            <w:tcW w:w="1413" w:type="dxa"/>
          </w:tcPr>
          <w:p w14:paraId="674010B2" w14:textId="77777777" w:rsidR="00E10F56" w:rsidRDefault="00E10F56" w:rsidP="00375B47">
            <w:pPr>
              <w:pStyle w:val="TableandFigure"/>
            </w:pPr>
            <w:r>
              <w:t>3.05 (2.47-6.57)</w:t>
            </w:r>
          </w:p>
        </w:tc>
        <w:tc>
          <w:tcPr>
            <w:tcW w:w="1380" w:type="dxa"/>
          </w:tcPr>
          <w:p w14:paraId="1FCD6D22" w14:textId="77777777" w:rsidR="00E10F56" w:rsidRDefault="00E10F56" w:rsidP="00375B47">
            <w:pPr>
              <w:pStyle w:val="TableandFigure"/>
            </w:pPr>
            <w:r>
              <w:t>2.56 (2.30-4.78)</w:t>
            </w:r>
          </w:p>
        </w:tc>
        <w:tc>
          <w:tcPr>
            <w:tcW w:w="1191" w:type="dxa"/>
          </w:tcPr>
          <w:p w14:paraId="26E07D7B" w14:textId="77777777" w:rsidR="00E10F56" w:rsidRDefault="00E10F56" w:rsidP="00375B47">
            <w:pPr>
              <w:pStyle w:val="TableandFigure"/>
            </w:pPr>
            <w:r>
              <w:t>0.359</w:t>
            </w:r>
          </w:p>
        </w:tc>
        <w:tc>
          <w:tcPr>
            <w:tcW w:w="1141" w:type="dxa"/>
          </w:tcPr>
          <w:p w14:paraId="0D3AA025" w14:textId="77777777" w:rsidR="00E10F56" w:rsidRPr="00BA74D5" w:rsidRDefault="00E10F56" w:rsidP="00375B47">
            <w:pPr>
              <w:pStyle w:val="TableandFigure"/>
              <w:rPr>
                <w:b/>
                <w:bCs/>
              </w:rPr>
            </w:pPr>
            <w:r w:rsidRPr="00BA74D5">
              <w:rPr>
                <w:b/>
                <w:bCs/>
              </w:rPr>
              <w:t>0.0004</w:t>
            </w:r>
          </w:p>
        </w:tc>
      </w:tr>
      <w:tr w:rsidR="00E10F56" w14:paraId="436B5C1D" w14:textId="77777777" w:rsidTr="008D338A">
        <w:tc>
          <w:tcPr>
            <w:tcW w:w="1057" w:type="dxa"/>
            <w:vMerge/>
          </w:tcPr>
          <w:p w14:paraId="2F23E674" w14:textId="77777777" w:rsidR="00E10F56" w:rsidRDefault="00E10F56" w:rsidP="00375B47">
            <w:pPr>
              <w:pStyle w:val="TableandFigure"/>
            </w:pPr>
          </w:p>
        </w:tc>
        <w:tc>
          <w:tcPr>
            <w:tcW w:w="867" w:type="dxa"/>
            <w:vMerge/>
          </w:tcPr>
          <w:p w14:paraId="0F4CB42E" w14:textId="77777777" w:rsidR="00E10F56" w:rsidRDefault="00E10F56" w:rsidP="00375B47">
            <w:pPr>
              <w:pStyle w:val="TableandFigure"/>
            </w:pPr>
          </w:p>
        </w:tc>
        <w:tc>
          <w:tcPr>
            <w:tcW w:w="951" w:type="dxa"/>
          </w:tcPr>
          <w:p w14:paraId="0CA8F97E" w14:textId="77777777" w:rsidR="00E10F56" w:rsidRDefault="00E10F56" w:rsidP="00375B47">
            <w:pPr>
              <w:pStyle w:val="TableandFigure"/>
            </w:pPr>
            <w:r>
              <w:t>RV Endo</w:t>
            </w:r>
          </w:p>
        </w:tc>
        <w:tc>
          <w:tcPr>
            <w:tcW w:w="450" w:type="dxa"/>
          </w:tcPr>
          <w:p w14:paraId="497813C4" w14:textId="77777777" w:rsidR="00E10F56" w:rsidRDefault="00E10F56" w:rsidP="00375B47">
            <w:pPr>
              <w:pStyle w:val="TableandFigure"/>
            </w:pPr>
            <w:r>
              <w:t>15</w:t>
            </w:r>
          </w:p>
        </w:tc>
        <w:tc>
          <w:tcPr>
            <w:tcW w:w="1620" w:type="dxa"/>
          </w:tcPr>
          <w:p w14:paraId="1E9B1A80" w14:textId="77777777" w:rsidR="00E10F56" w:rsidRDefault="00E10F56" w:rsidP="00375B47">
            <w:pPr>
              <w:pStyle w:val="TableandFigure"/>
            </w:pPr>
            <w:r>
              <w:t>11.1 (7.15-14.7)</w:t>
            </w:r>
          </w:p>
        </w:tc>
        <w:tc>
          <w:tcPr>
            <w:tcW w:w="1413" w:type="dxa"/>
          </w:tcPr>
          <w:p w14:paraId="3F54613D" w14:textId="77777777" w:rsidR="00E10F56" w:rsidRDefault="00E10F56" w:rsidP="00375B47">
            <w:pPr>
              <w:pStyle w:val="TableandFigure"/>
            </w:pPr>
            <w:r>
              <w:t>11.2 (7.30-15.8)</w:t>
            </w:r>
          </w:p>
        </w:tc>
        <w:tc>
          <w:tcPr>
            <w:tcW w:w="1380" w:type="dxa"/>
          </w:tcPr>
          <w:p w14:paraId="2323389B" w14:textId="77777777" w:rsidR="00E10F56" w:rsidRDefault="00E10F56" w:rsidP="00375B47">
            <w:pPr>
              <w:pStyle w:val="TableandFigure"/>
            </w:pPr>
            <w:r>
              <w:t>9.43 (7.83-14.6)</w:t>
            </w:r>
          </w:p>
        </w:tc>
        <w:tc>
          <w:tcPr>
            <w:tcW w:w="1191" w:type="dxa"/>
          </w:tcPr>
          <w:p w14:paraId="193F44D0" w14:textId="77777777" w:rsidR="00E10F56" w:rsidRDefault="00E10F56" w:rsidP="00375B47">
            <w:pPr>
              <w:pStyle w:val="TableandFigure"/>
            </w:pPr>
            <w:r>
              <w:t>0.454</w:t>
            </w:r>
          </w:p>
        </w:tc>
        <w:tc>
          <w:tcPr>
            <w:tcW w:w="1141" w:type="dxa"/>
          </w:tcPr>
          <w:p w14:paraId="2B3FA360" w14:textId="77777777" w:rsidR="00E10F56" w:rsidRDefault="00E10F56" w:rsidP="00375B47">
            <w:pPr>
              <w:pStyle w:val="TableandFigure"/>
            </w:pPr>
            <w:r>
              <w:t>0.679</w:t>
            </w:r>
          </w:p>
        </w:tc>
      </w:tr>
      <w:tr w:rsidR="00E10F56" w14:paraId="4C05F0F6" w14:textId="77777777" w:rsidTr="008D338A">
        <w:tc>
          <w:tcPr>
            <w:tcW w:w="1057" w:type="dxa"/>
            <w:vMerge w:val="restart"/>
          </w:tcPr>
          <w:p w14:paraId="08B98DE5" w14:textId="77777777" w:rsidR="00E10F56" w:rsidRDefault="00E10F56" w:rsidP="00375B47">
            <w:pPr>
              <w:pStyle w:val="TableandFigure"/>
            </w:pPr>
            <w:r>
              <w:t>AVD (pixels)</w:t>
            </w:r>
          </w:p>
        </w:tc>
        <w:tc>
          <w:tcPr>
            <w:tcW w:w="867" w:type="dxa"/>
            <w:vMerge w:val="restart"/>
          </w:tcPr>
          <w:p w14:paraId="518536FF" w14:textId="77777777" w:rsidR="00E10F56" w:rsidRDefault="00E10F56" w:rsidP="00375B47">
            <w:pPr>
              <w:pStyle w:val="TableandFigure"/>
            </w:pPr>
            <w:r>
              <w:t>End Diastole</w:t>
            </w:r>
          </w:p>
        </w:tc>
        <w:tc>
          <w:tcPr>
            <w:tcW w:w="951" w:type="dxa"/>
          </w:tcPr>
          <w:p w14:paraId="7E9BC64D" w14:textId="77777777" w:rsidR="00E10F56" w:rsidRDefault="00E10F56" w:rsidP="00375B47">
            <w:pPr>
              <w:pStyle w:val="TableandFigure"/>
            </w:pPr>
            <w:r>
              <w:t>LV Endo</w:t>
            </w:r>
          </w:p>
        </w:tc>
        <w:tc>
          <w:tcPr>
            <w:tcW w:w="450" w:type="dxa"/>
          </w:tcPr>
          <w:p w14:paraId="391366DE" w14:textId="77777777" w:rsidR="00E10F56" w:rsidRDefault="00E10F56" w:rsidP="00375B47">
            <w:pPr>
              <w:pStyle w:val="TableandFigure"/>
            </w:pPr>
            <w:r>
              <w:t>15</w:t>
            </w:r>
          </w:p>
        </w:tc>
        <w:tc>
          <w:tcPr>
            <w:tcW w:w="1620" w:type="dxa"/>
          </w:tcPr>
          <w:p w14:paraId="385E25E5" w14:textId="77777777" w:rsidR="00E10F56" w:rsidRDefault="00E10F56" w:rsidP="00375B47">
            <w:pPr>
              <w:pStyle w:val="TableandFigure"/>
            </w:pPr>
            <w:r>
              <w:t>1.49 (1.17-2.17)</w:t>
            </w:r>
          </w:p>
        </w:tc>
        <w:tc>
          <w:tcPr>
            <w:tcW w:w="1413" w:type="dxa"/>
          </w:tcPr>
          <w:p w14:paraId="0EE09477" w14:textId="77777777" w:rsidR="00E10F56" w:rsidRDefault="00E10F56" w:rsidP="00375B47">
            <w:pPr>
              <w:pStyle w:val="TableandFigure"/>
            </w:pPr>
            <w:r>
              <w:t>1.55 (1.00-2.04)</w:t>
            </w:r>
          </w:p>
        </w:tc>
        <w:tc>
          <w:tcPr>
            <w:tcW w:w="1380" w:type="dxa"/>
          </w:tcPr>
          <w:p w14:paraId="58AC5DA4" w14:textId="77777777" w:rsidR="00E10F56" w:rsidRDefault="00E10F56" w:rsidP="00375B47">
            <w:pPr>
              <w:pStyle w:val="TableandFigure"/>
            </w:pPr>
            <w:r>
              <w:t>1.20 (0.962-1.94)</w:t>
            </w:r>
          </w:p>
        </w:tc>
        <w:tc>
          <w:tcPr>
            <w:tcW w:w="1191" w:type="dxa"/>
          </w:tcPr>
          <w:p w14:paraId="67913032" w14:textId="77777777" w:rsidR="00E10F56" w:rsidRDefault="00E10F56" w:rsidP="00375B47">
            <w:pPr>
              <w:pStyle w:val="TableandFigure"/>
            </w:pPr>
            <w:r>
              <w:t>0.720</w:t>
            </w:r>
          </w:p>
        </w:tc>
        <w:tc>
          <w:tcPr>
            <w:tcW w:w="1141" w:type="dxa"/>
          </w:tcPr>
          <w:p w14:paraId="47F2E347" w14:textId="77777777" w:rsidR="00E10F56" w:rsidRDefault="00E10F56" w:rsidP="00375B47">
            <w:pPr>
              <w:pStyle w:val="TableandFigure"/>
            </w:pPr>
            <w:r>
              <w:t>0.055</w:t>
            </w:r>
          </w:p>
        </w:tc>
      </w:tr>
      <w:tr w:rsidR="00E10F56" w14:paraId="3ABB1E23" w14:textId="77777777" w:rsidTr="008D338A">
        <w:tc>
          <w:tcPr>
            <w:tcW w:w="1057" w:type="dxa"/>
            <w:vMerge/>
          </w:tcPr>
          <w:p w14:paraId="1AF9E2DD" w14:textId="77777777" w:rsidR="00E10F56" w:rsidRDefault="00E10F56" w:rsidP="00375B47">
            <w:pPr>
              <w:pStyle w:val="TableandFigure"/>
            </w:pPr>
          </w:p>
        </w:tc>
        <w:tc>
          <w:tcPr>
            <w:tcW w:w="867" w:type="dxa"/>
            <w:vMerge/>
          </w:tcPr>
          <w:p w14:paraId="7F80F56C" w14:textId="77777777" w:rsidR="00E10F56" w:rsidRDefault="00E10F56" w:rsidP="00375B47">
            <w:pPr>
              <w:pStyle w:val="TableandFigure"/>
            </w:pPr>
          </w:p>
        </w:tc>
        <w:tc>
          <w:tcPr>
            <w:tcW w:w="951" w:type="dxa"/>
          </w:tcPr>
          <w:p w14:paraId="115438D5" w14:textId="77777777" w:rsidR="00E10F56" w:rsidRDefault="00E10F56" w:rsidP="00375B47">
            <w:pPr>
              <w:pStyle w:val="TableandFigure"/>
            </w:pPr>
            <w:r>
              <w:t>LV Epi</w:t>
            </w:r>
          </w:p>
        </w:tc>
        <w:tc>
          <w:tcPr>
            <w:tcW w:w="450" w:type="dxa"/>
          </w:tcPr>
          <w:p w14:paraId="6714FBF3" w14:textId="77777777" w:rsidR="00E10F56" w:rsidRDefault="00E10F56" w:rsidP="00375B47">
            <w:pPr>
              <w:pStyle w:val="TableandFigure"/>
            </w:pPr>
            <w:r>
              <w:t>15</w:t>
            </w:r>
          </w:p>
        </w:tc>
        <w:tc>
          <w:tcPr>
            <w:tcW w:w="1620" w:type="dxa"/>
          </w:tcPr>
          <w:p w14:paraId="2B127870" w14:textId="77777777" w:rsidR="00E10F56" w:rsidRDefault="00E10F56" w:rsidP="00375B47">
            <w:pPr>
              <w:pStyle w:val="TableandFigure"/>
            </w:pPr>
            <w:r>
              <w:t>1.34 (0.919-2.66)</w:t>
            </w:r>
          </w:p>
        </w:tc>
        <w:tc>
          <w:tcPr>
            <w:tcW w:w="1413" w:type="dxa"/>
          </w:tcPr>
          <w:p w14:paraId="7EA32E62" w14:textId="77777777" w:rsidR="00E10F56" w:rsidRDefault="00E10F56" w:rsidP="00375B47">
            <w:pPr>
              <w:pStyle w:val="TableandFigure"/>
            </w:pPr>
            <w:r>
              <w:t>1.56 (1.28-2.78)</w:t>
            </w:r>
          </w:p>
        </w:tc>
        <w:tc>
          <w:tcPr>
            <w:tcW w:w="1380" w:type="dxa"/>
          </w:tcPr>
          <w:p w14:paraId="553773AA" w14:textId="77777777" w:rsidR="00E10F56" w:rsidRDefault="00E10F56" w:rsidP="00375B47">
            <w:pPr>
              <w:pStyle w:val="TableandFigure"/>
            </w:pPr>
            <w:r>
              <w:t>1.09 (0.917-1.97)</w:t>
            </w:r>
          </w:p>
        </w:tc>
        <w:tc>
          <w:tcPr>
            <w:tcW w:w="1191" w:type="dxa"/>
          </w:tcPr>
          <w:p w14:paraId="4B5D2995" w14:textId="77777777" w:rsidR="00E10F56" w:rsidRDefault="00E10F56" w:rsidP="00375B47">
            <w:pPr>
              <w:pStyle w:val="TableandFigure"/>
            </w:pPr>
            <w:r>
              <w:t>0.359</w:t>
            </w:r>
          </w:p>
        </w:tc>
        <w:tc>
          <w:tcPr>
            <w:tcW w:w="1141" w:type="dxa"/>
          </w:tcPr>
          <w:p w14:paraId="50111763" w14:textId="77777777" w:rsidR="00E10F56" w:rsidRDefault="00E10F56" w:rsidP="00375B47">
            <w:pPr>
              <w:pStyle w:val="TableandFigure"/>
            </w:pPr>
            <w:r>
              <w:t>0.083</w:t>
            </w:r>
          </w:p>
        </w:tc>
      </w:tr>
      <w:tr w:rsidR="00E10F56" w14:paraId="751239E4" w14:textId="77777777" w:rsidTr="008D338A">
        <w:tc>
          <w:tcPr>
            <w:tcW w:w="1057" w:type="dxa"/>
            <w:vMerge/>
          </w:tcPr>
          <w:p w14:paraId="377FF124" w14:textId="77777777" w:rsidR="00E10F56" w:rsidRDefault="00E10F56" w:rsidP="00375B47">
            <w:pPr>
              <w:pStyle w:val="TableandFigure"/>
            </w:pPr>
          </w:p>
        </w:tc>
        <w:tc>
          <w:tcPr>
            <w:tcW w:w="867" w:type="dxa"/>
            <w:vMerge/>
          </w:tcPr>
          <w:p w14:paraId="4252D668" w14:textId="77777777" w:rsidR="00E10F56" w:rsidRDefault="00E10F56" w:rsidP="00375B47">
            <w:pPr>
              <w:pStyle w:val="TableandFigure"/>
            </w:pPr>
          </w:p>
        </w:tc>
        <w:tc>
          <w:tcPr>
            <w:tcW w:w="951" w:type="dxa"/>
          </w:tcPr>
          <w:p w14:paraId="7EF835EF" w14:textId="77777777" w:rsidR="00E10F56" w:rsidRDefault="00E10F56" w:rsidP="00375B47">
            <w:pPr>
              <w:pStyle w:val="TableandFigure"/>
            </w:pPr>
            <w:r>
              <w:t>RV Endo</w:t>
            </w:r>
          </w:p>
        </w:tc>
        <w:tc>
          <w:tcPr>
            <w:tcW w:w="450" w:type="dxa"/>
          </w:tcPr>
          <w:p w14:paraId="133A1015" w14:textId="77777777" w:rsidR="00E10F56" w:rsidRDefault="00E10F56" w:rsidP="00375B47">
            <w:pPr>
              <w:pStyle w:val="TableandFigure"/>
            </w:pPr>
            <w:r>
              <w:t>15</w:t>
            </w:r>
          </w:p>
        </w:tc>
        <w:tc>
          <w:tcPr>
            <w:tcW w:w="1620" w:type="dxa"/>
          </w:tcPr>
          <w:p w14:paraId="3587ABA7" w14:textId="77777777" w:rsidR="00E10F56" w:rsidRDefault="00E10F56" w:rsidP="00375B47">
            <w:pPr>
              <w:pStyle w:val="TableandFigure"/>
            </w:pPr>
            <w:r>
              <w:t>2.31 (2.05-3.53)</w:t>
            </w:r>
          </w:p>
        </w:tc>
        <w:tc>
          <w:tcPr>
            <w:tcW w:w="1413" w:type="dxa"/>
          </w:tcPr>
          <w:p w14:paraId="30D0FE16" w14:textId="77777777" w:rsidR="00E10F56" w:rsidRDefault="00E10F56" w:rsidP="00375B47">
            <w:pPr>
              <w:pStyle w:val="TableandFigure"/>
            </w:pPr>
            <w:r>
              <w:t>2.10 (1.68-3.24)</w:t>
            </w:r>
          </w:p>
        </w:tc>
        <w:tc>
          <w:tcPr>
            <w:tcW w:w="1380" w:type="dxa"/>
          </w:tcPr>
          <w:p w14:paraId="5CB0525B" w14:textId="77777777" w:rsidR="00E10F56" w:rsidRDefault="00E10F56" w:rsidP="00375B47">
            <w:pPr>
              <w:pStyle w:val="TableandFigure"/>
            </w:pPr>
            <w:r>
              <w:t>2.51 (1.93-4.02)</w:t>
            </w:r>
          </w:p>
        </w:tc>
        <w:tc>
          <w:tcPr>
            <w:tcW w:w="1191" w:type="dxa"/>
          </w:tcPr>
          <w:p w14:paraId="73544805" w14:textId="77777777" w:rsidR="00E10F56" w:rsidRDefault="00E10F56" w:rsidP="00375B47">
            <w:pPr>
              <w:pStyle w:val="TableandFigure"/>
            </w:pPr>
            <w:r>
              <w:t>0.169</w:t>
            </w:r>
          </w:p>
        </w:tc>
        <w:tc>
          <w:tcPr>
            <w:tcW w:w="1141" w:type="dxa"/>
          </w:tcPr>
          <w:p w14:paraId="035BD54A" w14:textId="77777777" w:rsidR="00E10F56" w:rsidRDefault="00E10F56" w:rsidP="00375B47">
            <w:pPr>
              <w:pStyle w:val="TableandFigure"/>
            </w:pPr>
            <w:r>
              <w:t>0.679</w:t>
            </w:r>
          </w:p>
        </w:tc>
      </w:tr>
      <w:tr w:rsidR="00E10F56" w14:paraId="3455AE8B" w14:textId="77777777" w:rsidTr="008D338A">
        <w:tc>
          <w:tcPr>
            <w:tcW w:w="1057" w:type="dxa"/>
            <w:vMerge/>
          </w:tcPr>
          <w:p w14:paraId="5743E101" w14:textId="77777777" w:rsidR="00E10F56" w:rsidRDefault="00E10F56" w:rsidP="00375B47">
            <w:pPr>
              <w:pStyle w:val="TableandFigure"/>
            </w:pPr>
          </w:p>
        </w:tc>
        <w:tc>
          <w:tcPr>
            <w:tcW w:w="867" w:type="dxa"/>
            <w:vMerge w:val="restart"/>
          </w:tcPr>
          <w:p w14:paraId="621BC2E5" w14:textId="77777777" w:rsidR="00E10F56" w:rsidRDefault="00E10F56" w:rsidP="00375B47">
            <w:pPr>
              <w:pStyle w:val="TableandFigure"/>
            </w:pPr>
            <w:r>
              <w:t>End Systole</w:t>
            </w:r>
          </w:p>
        </w:tc>
        <w:tc>
          <w:tcPr>
            <w:tcW w:w="951" w:type="dxa"/>
          </w:tcPr>
          <w:p w14:paraId="5E10BBBB" w14:textId="77777777" w:rsidR="00E10F56" w:rsidRDefault="00E10F56" w:rsidP="00375B47">
            <w:pPr>
              <w:pStyle w:val="TableandFigure"/>
            </w:pPr>
            <w:r>
              <w:t>LV Endo</w:t>
            </w:r>
          </w:p>
        </w:tc>
        <w:tc>
          <w:tcPr>
            <w:tcW w:w="450" w:type="dxa"/>
          </w:tcPr>
          <w:p w14:paraId="42FEEE64" w14:textId="77777777" w:rsidR="00E10F56" w:rsidRDefault="00E10F56" w:rsidP="00375B47">
            <w:pPr>
              <w:pStyle w:val="TableandFigure"/>
            </w:pPr>
            <w:r>
              <w:t>15</w:t>
            </w:r>
          </w:p>
        </w:tc>
        <w:tc>
          <w:tcPr>
            <w:tcW w:w="1620" w:type="dxa"/>
          </w:tcPr>
          <w:p w14:paraId="490C5D07" w14:textId="77777777" w:rsidR="00E10F56" w:rsidRDefault="00E10F56" w:rsidP="00375B47">
            <w:pPr>
              <w:pStyle w:val="TableandFigure"/>
            </w:pPr>
            <w:r>
              <w:t>1.57 (1.15-1.86)</w:t>
            </w:r>
          </w:p>
        </w:tc>
        <w:tc>
          <w:tcPr>
            <w:tcW w:w="1413" w:type="dxa"/>
          </w:tcPr>
          <w:p w14:paraId="7A59A231" w14:textId="77777777" w:rsidR="00E10F56" w:rsidRDefault="00E10F56" w:rsidP="00375B47">
            <w:pPr>
              <w:pStyle w:val="TableandFigure"/>
            </w:pPr>
            <w:r>
              <w:t>1.34 (1.25-1.76)</w:t>
            </w:r>
          </w:p>
        </w:tc>
        <w:tc>
          <w:tcPr>
            <w:tcW w:w="1380" w:type="dxa"/>
          </w:tcPr>
          <w:p w14:paraId="5BB02B09" w14:textId="77777777" w:rsidR="00E10F56" w:rsidRDefault="00E10F56" w:rsidP="00375B47">
            <w:pPr>
              <w:pStyle w:val="TableandFigure"/>
            </w:pPr>
            <w:r>
              <w:t>1.17 (0.886-1.50)</w:t>
            </w:r>
          </w:p>
        </w:tc>
        <w:tc>
          <w:tcPr>
            <w:tcW w:w="1191" w:type="dxa"/>
          </w:tcPr>
          <w:p w14:paraId="106FCE37" w14:textId="77777777" w:rsidR="00E10F56" w:rsidRDefault="00E10F56" w:rsidP="00375B47">
            <w:pPr>
              <w:pStyle w:val="TableandFigure"/>
            </w:pPr>
            <w:r>
              <w:t>0.679</w:t>
            </w:r>
          </w:p>
        </w:tc>
        <w:tc>
          <w:tcPr>
            <w:tcW w:w="1141" w:type="dxa"/>
          </w:tcPr>
          <w:p w14:paraId="2C46D492" w14:textId="77777777" w:rsidR="00E10F56" w:rsidRPr="00285733" w:rsidRDefault="00E10F56" w:rsidP="00375B47">
            <w:pPr>
              <w:pStyle w:val="TableandFigure"/>
              <w:rPr>
                <w:b/>
                <w:bCs/>
              </w:rPr>
            </w:pPr>
            <w:r w:rsidRPr="00285733">
              <w:rPr>
                <w:b/>
                <w:bCs/>
              </w:rPr>
              <w:t>0.041</w:t>
            </w:r>
          </w:p>
        </w:tc>
      </w:tr>
      <w:tr w:rsidR="00E10F56" w14:paraId="0628ACFD" w14:textId="77777777" w:rsidTr="008D338A">
        <w:tc>
          <w:tcPr>
            <w:tcW w:w="1057" w:type="dxa"/>
            <w:vMerge/>
          </w:tcPr>
          <w:p w14:paraId="5615EB9A" w14:textId="77777777" w:rsidR="00E10F56" w:rsidRDefault="00E10F56" w:rsidP="00375B47">
            <w:pPr>
              <w:pStyle w:val="TableandFigure"/>
            </w:pPr>
          </w:p>
        </w:tc>
        <w:tc>
          <w:tcPr>
            <w:tcW w:w="867" w:type="dxa"/>
            <w:vMerge/>
          </w:tcPr>
          <w:p w14:paraId="21FC5C5F" w14:textId="77777777" w:rsidR="00E10F56" w:rsidRDefault="00E10F56" w:rsidP="00375B47">
            <w:pPr>
              <w:pStyle w:val="TableandFigure"/>
            </w:pPr>
          </w:p>
        </w:tc>
        <w:tc>
          <w:tcPr>
            <w:tcW w:w="951" w:type="dxa"/>
          </w:tcPr>
          <w:p w14:paraId="697071CA" w14:textId="77777777" w:rsidR="00E10F56" w:rsidRDefault="00E10F56" w:rsidP="00375B47">
            <w:pPr>
              <w:pStyle w:val="TableandFigure"/>
            </w:pPr>
            <w:r>
              <w:t>LV Epi</w:t>
            </w:r>
          </w:p>
        </w:tc>
        <w:tc>
          <w:tcPr>
            <w:tcW w:w="450" w:type="dxa"/>
          </w:tcPr>
          <w:p w14:paraId="19CA44F3" w14:textId="77777777" w:rsidR="00E10F56" w:rsidRDefault="00E10F56" w:rsidP="00375B47">
            <w:pPr>
              <w:pStyle w:val="TableandFigure"/>
            </w:pPr>
            <w:r>
              <w:t>15</w:t>
            </w:r>
          </w:p>
        </w:tc>
        <w:tc>
          <w:tcPr>
            <w:tcW w:w="1620" w:type="dxa"/>
          </w:tcPr>
          <w:p w14:paraId="7FC3EDB3" w14:textId="77777777" w:rsidR="00E10F56" w:rsidRDefault="00E10F56" w:rsidP="00375B47">
            <w:pPr>
              <w:pStyle w:val="TableandFigure"/>
            </w:pPr>
            <w:r>
              <w:t>1.46 (1.13-2.76)</w:t>
            </w:r>
          </w:p>
        </w:tc>
        <w:tc>
          <w:tcPr>
            <w:tcW w:w="1413" w:type="dxa"/>
          </w:tcPr>
          <w:p w14:paraId="1A82DA8D" w14:textId="77777777" w:rsidR="00E10F56" w:rsidRDefault="00E10F56" w:rsidP="00375B47">
            <w:pPr>
              <w:pStyle w:val="TableandFigure"/>
            </w:pPr>
            <w:r>
              <w:t>1.18 (1.09-2.89)</w:t>
            </w:r>
          </w:p>
        </w:tc>
        <w:tc>
          <w:tcPr>
            <w:tcW w:w="1380" w:type="dxa"/>
          </w:tcPr>
          <w:p w14:paraId="290703B4" w14:textId="77777777" w:rsidR="00E10F56" w:rsidRDefault="00E10F56" w:rsidP="00375B47">
            <w:pPr>
              <w:pStyle w:val="TableandFigure"/>
            </w:pPr>
            <w:r>
              <w:t>1.03 (0.869-1.56)</w:t>
            </w:r>
          </w:p>
        </w:tc>
        <w:tc>
          <w:tcPr>
            <w:tcW w:w="1191" w:type="dxa"/>
          </w:tcPr>
          <w:p w14:paraId="0D25D7E0" w14:textId="77777777" w:rsidR="00E10F56" w:rsidRDefault="00E10F56" w:rsidP="00375B47">
            <w:pPr>
              <w:pStyle w:val="TableandFigure"/>
            </w:pPr>
            <w:r>
              <w:t>0.978</w:t>
            </w:r>
          </w:p>
        </w:tc>
        <w:tc>
          <w:tcPr>
            <w:tcW w:w="1141" w:type="dxa"/>
          </w:tcPr>
          <w:p w14:paraId="7FD76AC9" w14:textId="77777777" w:rsidR="00E10F56" w:rsidRPr="00B124D1" w:rsidRDefault="00E10F56" w:rsidP="00375B47">
            <w:pPr>
              <w:pStyle w:val="TableandFigure"/>
              <w:rPr>
                <w:b/>
                <w:bCs/>
              </w:rPr>
            </w:pPr>
            <w:r w:rsidRPr="00B124D1">
              <w:rPr>
                <w:b/>
                <w:bCs/>
              </w:rPr>
              <w:t>0.0001</w:t>
            </w:r>
          </w:p>
        </w:tc>
      </w:tr>
      <w:tr w:rsidR="00E10F56" w14:paraId="65F28611" w14:textId="77777777" w:rsidTr="008D338A">
        <w:tc>
          <w:tcPr>
            <w:tcW w:w="1057" w:type="dxa"/>
            <w:vMerge/>
          </w:tcPr>
          <w:p w14:paraId="61812513" w14:textId="77777777" w:rsidR="00E10F56" w:rsidRDefault="00E10F56" w:rsidP="00375B47">
            <w:pPr>
              <w:pStyle w:val="TableandFigure"/>
            </w:pPr>
          </w:p>
        </w:tc>
        <w:tc>
          <w:tcPr>
            <w:tcW w:w="867" w:type="dxa"/>
            <w:vMerge/>
          </w:tcPr>
          <w:p w14:paraId="32782877" w14:textId="77777777" w:rsidR="00E10F56" w:rsidRDefault="00E10F56" w:rsidP="00375B47">
            <w:pPr>
              <w:pStyle w:val="TableandFigure"/>
            </w:pPr>
          </w:p>
        </w:tc>
        <w:tc>
          <w:tcPr>
            <w:tcW w:w="951" w:type="dxa"/>
          </w:tcPr>
          <w:p w14:paraId="46B5198C" w14:textId="77777777" w:rsidR="00E10F56" w:rsidRDefault="00E10F56" w:rsidP="00375B47">
            <w:pPr>
              <w:pStyle w:val="TableandFigure"/>
            </w:pPr>
            <w:r>
              <w:t>RV Endo</w:t>
            </w:r>
          </w:p>
        </w:tc>
        <w:tc>
          <w:tcPr>
            <w:tcW w:w="450" w:type="dxa"/>
          </w:tcPr>
          <w:p w14:paraId="2CA1F22B" w14:textId="77777777" w:rsidR="00E10F56" w:rsidRDefault="00E10F56" w:rsidP="00375B47">
            <w:pPr>
              <w:pStyle w:val="TableandFigure"/>
            </w:pPr>
            <w:r>
              <w:t>15</w:t>
            </w:r>
          </w:p>
        </w:tc>
        <w:tc>
          <w:tcPr>
            <w:tcW w:w="1620" w:type="dxa"/>
          </w:tcPr>
          <w:p w14:paraId="5BD41B16" w14:textId="77777777" w:rsidR="00E10F56" w:rsidRDefault="00E10F56" w:rsidP="00375B47">
            <w:pPr>
              <w:pStyle w:val="TableandFigure"/>
            </w:pPr>
            <w:r>
              <w:t>3.62 (2.20-4.22)</w:t>
            </w:r>
          </w:p>
        </w:tc>
        <w:tc>
          <w:tcPr>
            <w:tcW w:w="1413" w:type="dxa"/>
          </w:tcPr>
          <w:p w14:paraId="731FEF0F" w14:textId="77777777" w:rsidR="00E10F56" w:rsidRDefault="00E10F56" w:rsidP="00375B47">
            <w:pPr>
              <w:pStyle w:val="TableandFigure"/>
            </w:pPr>
            <w:r>
              <w:t>3.79 (2.33-5.75)</w:t>
            </w:r>
          </w:p>
        </w:tc>
        <w:tc>
          <w:tcPr>
            <w:tcW w:w="1380" w:type="dxa"/>
          </w:tcPr>
          <w:p w14:paraId="2B230B03" w14:textId="77777777" w:rsidR="00E10F56" w:rsidRDefault="00E10F56" w:rsidP="00375B47">
            <w:pPr>
              <w:pStyle w:val="TableandFigure"/>
            </w:pPr>
            <w:r>
              <w:t>2.82 (2.22-4.42)</w:t>
            </w:r>
          </w:p>
        </w:tc>
        <w:tc>
          <w:tcPr>
            <w:tcW w:w="1191" w:type="dxa"/>
          </w:tcPr>
          <w:p w14:paraId="7A6A2F9A" w14:textId="77777777" w:rsidR="00E10F56" w:rsidRDefault="00E10F56" w:rsidP="00375B47">
            <w:pPr>
              <w:pStyle w:val="TableandFigure"/>
            </w:pPr>
            <w:r>
              <w:t>0.208</w:t>
            </w:r>
          </w:p>
        </w:tc>
        <w:tc>
          <w:tcPr>
            <w:tcW w:w="1141" w:type="dxa"/>
          </w:tcPr>
          <w:p w14:paraId="56B12C04" w14:textId="77777777" w:rsidR="00E10F56" w:rsidRDefault="00E10F56" w:rsidP="00375B47">
            <w:pPr>
              <w:pStyle w:val="TableandFigure"/>
            </w:pPr>
            <w:r>
              <w:t>0.188</w:t>
            </w:r>
          </w:p>
        </w:tc>
      </w:tr>
    </w:tbl>
    <w:p w14:paraId="183D597F" w14:textId="70BC682C" w:rsidR="003C5881" w:rsidRDefault="003C5881" w:rsidP="003C5881">
      <w:r>
        <w:t xml:space="preserve">This table shows the </w:t>
      </w:r>
      <w:r w:rsidR="000308CB">
        <w:t xml:space="preserve">spatial </w:t>
      </w:r>
      <w:r>
        <w:t>performance MSN+rTOF retrained CNN algorithm compared to intra- and interrater contouring for the 15 cases reviewed. Data shown are median and interquartile ranges.</w:t>
      </w:r>
      <w:r w:rsidR="002A47F5">
        <w:t xml:space="preserve"> Wilcoxon signed-rank tests </w:t>
      </w:r>
      <w:r w:rsidR="003C51E2">
        <w:t>were used</w:t>
      </w:r>
      <w:r w:rsidR="002A47F5">
        <w:t>.</w:t>
      </w:r>
    </w:p>
    <w:p w14:paraId="1423E021" w14:textId="1C814394" w:rsidR="00A73C50" w:rsidRDefault="00A73C50" w:rsidP="00D37881">
      <w:r w:rsidRPr="00D37881">
        <w:t xml:space="preserve"> </w:t>
      </w:r>
    </w:p>
    <w:p w14:paraId="202DE16C" w14:textId="77777777" w:rsidR="0046015B" w:rsidRDefault="0046015B">
      <w:pPr>
        <w:rPr>
          <w:b/>
          <w:bCs/>
          <w:color w:val="FFFFFF" w:themeColor="background1"/>
          <w:kern w:val="32"/>
          <w:szCs w:val="32"/>
        </w:rPr>
      </w:pPr>
      <w:r>
        <w:br w:type="page"/>
      </w:r>
    </w:p>
    <w:p w14:paraId="745E0EB0" w14:textId="0E39F302" w:rsidR="004A790B" w:rsidRDefault="004A790B" w:rsidP="00A26579">
      <w:pPr>
        <w:pStyle w:val="Heading1"/>
      </w:pPr>
      <w:r>
        <w:lastRenderedPageBreak/>
        <w:t xml:space="preserve">Supplemental </w:t>
      </w:r>
      <w:r w:rsidRPr="006626CF">
        <w:t>Table</w:t>
      </w:r>
      <w:r w:rsidR="00C85066">
        <w:t xml:space="preserve"> </w:t>
      </w:r>
      <w:r w:rsidR="0046015B">
        <w:t>6</w:t>
      </w:r>
      <w:r w:rsidRPr="006626CF">
        <w:t xml:space="preserve">. </w:t>
      </w:r>
      <w:r w:rsidR="00C85066">
        <w:t>Volumetric p</w:t>
      </w:r>
      <w:r w:rsidRPr="006626CF">
        <w:t>erformance of the MSN+rTOF algorithm on the rTOF testing dataset, compared to intra- and interrater contours.</w:t>
      </w:r>
    </w:p>
    <w:tbl>
      <w:tblPr>
        <w:tblStyle w:val="TableGrid"/>
        <w:tblW w:w="0" w:type="auto"/>
        <w:tblLook w:val="04A0" w:firstRow="1" w:lastRow="0" w:firstColumn="1" w:lastColumn="0" w:noHBand="0" w:noVBand="1"/>
      </w:tblPr>
      <w:tblGrid>
        <w:gridCol w:w="1660"/>
        <w:gridCol w:w="1886"/>
        <w:gridCol w:w="1797"/>
        <w:gridCol w:w="1797"/>
        <w:gridCol w:w="1465"/>
        <w:gridCol w:w="1465"/>
      </w:tblGrid>
      <w:tr w:rsidR="00F42F4B" w:rsidRPr="00BE120A" w14:paraId="0391F1C5" w14:textId="0F1C138A" w:rsidTr="00F42F4B">
        <w:tc>
          <w:tcPr>
            <w:tcW w:w="1660" w:type="dxa"/>
          </w:tcPr>
          <w:p w14:paraId="2BEEC61A" w14:textId="77777777" w:rsidR="00F42F4B" w:rsidRPr="00BE120A" w:rsidRDefault="00F42F4B" w:rsidP="00F42F4B">
            <w:pPr>
              <w:pStyle w:val="TableandFigure"/>
            </w:pPr>
          </w:p>
        </w:tc>
        <w:tc>
          <w:tcPr>
            <w:tcW w:w="1886" w:type="dxa"/>
            <w:vAlign w:val="bottom"/>
          </w:tcPr>
          <w:p w14:paraId="0232AF03" w14:textId="7D631921" w:rsidR="00F42F4B" w:rsidRPr="00BE120A" w:rsidRDefault="00F42F4B" w:rsidP="00F42F4B">
            <w:pPr>
              <w:pStyle w:val="TableandFigure"/>
            </w:pPr>
            <w:r w:rsidRPr="00BE120A">
              <w:t>MSN+rTOF %error</w:t>
            </w:r>
          </w:p>
        </w:tc>
        <w:tc>
          <w:tcPr>
            <w:tcW w:w="1797" w:type="dxa"/>
            <w:vAlign w:val="bottom"/>
          </w:tcPr>
          <w:p w14:paraId="6D70B837" w14:textId="1B934ED2" w:rsidR="00F42F4B" w:rsidRPr="00BE120A" w:rsidRDefault="00F42F4B" w:rsidP="00F42F4B">
            <w:pPr>
              <w:pStyle w:val="TableandFigure"/>
            </w:pPr>
            <w:proofErr w:type="spellStart"/>
            <w:r w:rsidRPr="00BE120A">
              <w:t>Intrarater</w:t>
            </w:r>
            <w:proofErr w:type="spellEnd"/>
            <w:r w:rsidRPr="00BE120A">
              <w:t xml:space="preserve"> %error</w:t>
            </w:r>
          </w:p>
        </w:tc>
        <w:tc>
          <w:tcPr>
            <w:tcW w:w="1797" w:type="dxa"/>
            <w:vAlign w:val="bottom"/>
          </w:tcPr>
          <w:p w14:paraId="185803AE" w14:textId="19F96CB3" w:rsidR="00F42F4B" w:rsidRPr="00BE120A" w:rsidRDefault="00F42F4B" w:rsidP="00F42F4B">
            <w:pPr>
              <w:pStyle w:val="TableandFigure"/>
            </w:pPr>
            <w:r w:rsidRPr="00BE120A">
              <w:t>Interrater %error</w:t>
            </w:r>
          </w:p>
        </w:tc>
        <w:tc>
          <w:tcPr>
            <w:tcW w:w="1465" w:type="dxa"/>
          </w:tcPr>
          <w:p w14:paraId="1237BC3B" w14:textId="77777777" w:rsidR="00F42F4B" w:rsidRDefault="00F42F4B" w:rsidP="00F42F4B">
            <w:pPr>
              <w:pStyle w:val="TableandFigure"/>
            </w:pPr>
            <w:r>
              <w:t>p-value (Wilcoxon rank-sum)</w:t>
            </w:r>
          </w:p>
          <w:p w14:paraId="64662890" w14:textId="7F3CE13F" w:rsidR="00F42F4B" w:rsidRPr="00BE120A" w:rsidRDefault="00F42F4B" w:rsidP="00F42F4B">
            <w:pPr>
              <w:pStyle w:val="TableandFigure"/>
            </w:pPr>
            <w:r>
              <w:t xml:space="preserve">MSN+rTOF vs. </w:t>
            </w:r>
            <w:proofErr w:type="spellStart"/>
            <w:r>
              <w:t>Intrarater</w:t>
            </w:r>
            <w:proofErr w:type="spellEnd"/>
          </w:p>
        </w:tc>
        <w:tc>
          <w:tcPr>
            <w:tcW w:w="1465" w:type="dxa"/>
          </w:tcPr>
          <w:p w14:paraId="5D9A2878" w14:textId="77777777" w:rsidR="00F42F4B" w:rsidRDefault="00F42F4B" w:rsidP="00F42F4B">
            <w:pPr>
              <w:pStyle w:val="TableandFigure"/>
            </w:pPr>
            <w:r>
              <w:t>p-value (Wilcoxon rank-sum)</w:t>
            </w:r>
          </w:p>
          <w:p w14:paraId="43264935" w14:textId="7E0F63B9" w:rsidR="00F42F4B" w:rsidRPr="00BE120A" w:rsidRDefault="00F42F4B" w:rsidP="00F42F4B">
            <w:pPr>
              <w:pStyle w:val="TableandFigure"/>
            </w:pPr>
            <w:r>
              <w:t>MSN+rTOF vs. Interrater</w:t>
            </w:r>
          </w:p>
        </w:tc>
      </w:tr>
      <w:tr w:rsidR="00F42F4B" w:rsidRPr="00BE120A" w14:paraId="72E17BDE" w14:textId="519D0845" w:rsidTr="00F42F4B">
        <w:tc>
          <w:tcPr>
            <w:tcW w:w="1660" w:type="dxa"/>
            <w:vAlign w:val="bottom"/>
          </w:tcPr>
          <w:p w14:paraId="10F4D7F4" w14:textId="494076DA" w:rsidR="00F42F4B" w:rsidRPr="00BE120A" w:rsidRDefault="00F42F4B" w:rsidP="00BE120A">
            <w:pPr>
              <w:pStyle w:val="TableandFigure"/>
            </w:pPr>
            <w:r w:rsidRPr="00BE120A">
              <w:t>LV EDV</w:t>
            </w:r>
          </w:p>
        </w:tc>
        <w:tc>
          <w:tcPr>
            <w:tcW w:w="1886" w:type="dxa"/>
            <w:vAlign w:val="bottom"/>
          </w:tcPr>
          <w:p w14:paraId="1C0D66C3" w14:textId="5DC80FBB" w:rsidR="00F42F4B" w:rsidRPr="00BE120A" w:rsidRDefault="00F42F4B" w:rsidP="00BE120A">
            <w:pPr>
              <w:pStyle w:val="TableandFigure"/>
            </w:pPr>
            <w:r w:rsidRPr="00BE120A">
              <w:t>10.89 (3.24, 25.18)</w:t>
            </w:r>
          </w:p>
        </w:tc>
        <w:tc>
          <w:tcPr>
            <w:tcW w:w="1797" w:type="dxa"/>
            <w:vAlign w:val="bottom"/>
          </w:tcPr>
          <w:p w14:paraId="492C0661" w14:textId="7D43A0A2" w:rsidR="00F42F4B" w:rsidRPr="00BE120A" w:rsidRDefault="00F42F4B" w:rsidP="00BE120A">
            <w:pPr>
              <w:pStyle w:val="TableandFigure"/>
            </w:pPr>
            <w:r w:rsidRPr="00BE120A">
              <w:t>5.41 (2.27, 7.09)</w:t>
            </w:r>
          </w:p>
        </w:tc>
        <w:tc>
          <w:tcPr>
            <w:tcW w:w="1797" w:type="dxa"/>
            <w:vAlign w:val="bottom"/>
          </w:tcPr>
          <w:p w14:paraId="38FD9247" w14:textId="10CBBDB6" w:rsidR="00F42F4B" w:rsidRPr="00BE120A" w:rsidRDefault="00F42F4B" w:rsidP="00BE120A">
            <w:pPr>
              <w:pStyle w:val="TableandFigure"/>
            </w:pPr>
            <w:r w:rsidRPr="00BE120A">
              <w:t>6.63 (2.95, 9.67)</w:t>
            </w:r>
          </w:p>
        </w:tc>
        <w:tc>
          <w:tcPr>
            <w:tcW w:w="1465" w:type="dxa"/>
          </w:tcPr>
          <w:p w14:paraId="676F78B4" w14:textId="52B366EF" w:rsidR="00F42F4B" w:rsidRPr="00596997" w:rsidRDefault="00FD3FA1" w:rsidP="00BE120A">
            <w:pPr>
              <w:pStyle w:val="TableandFigure"/>
              <w:rPr>
                <w:b/>
                <w:bCs/>
              </w:rPr>
            </w:pPr>
            <w:r w:rsidRPr="00596997">
              <w:rPr>
                <w:b/>
                <w:bCs/>
              </w:rPr>
              <w:t>0.005</w:t>
            </w:r>
            <w:r w:rsidR="000C4C6D" w:rsidRPr="00596997">
              <w:rPr>
                <w:b/>
                <w:bCs/>
              </w:rPr>
              <w:t>4</w:t>
            </w:r>
          </w:p>
        </w:tc>
        <w:tc>
          <w:tcPr>
            <w:tcW w:w="1465" w:type="dxa"/>
          </w:tcPr>
          <w:p w14:paraId="10531503" w14:textId="48A3FC44" w:rsidR="00F42F4B" w:rsidRPr="00596997" w:rsidRDefault="006E7354" w:rsidP="00BE120A">
            <w:pPr>
              <w:pStyle w:val="TableandFigure"/>
              <w:rPr>
                <w:b/>
                <w:bCs/>
              </w:rPr>
            </w:pPr>
            <w:r w:rsidRPr="00596997">
              <w:rPr>
                <w:b/>
                <w:bCs/>
              </w:rPr>
              <w:t>0.0413</w:t>
            </w:r>
          </w:p>
        </w:tc>
      </w:tr>
      <w:tr w:rsidR="00F42F4B" w:rsidRPr="00BE120A" w14:paraId="4672C5DF" w14:textId="4EF9AD96" w:rsidTr="00F42F4B">
        <w:tc>
          <w:tcPr>
            <w:tcW w:w="1660" w:type="dxa"/>
            <w:vAlign w:val="bottom"/>
          </w:tcPr>
          <w:p w14:paraId="4F59D7D4" w14:textId="491C783D" w:rsidR="00F42F4B" w:rsidRPr="00BE120A" w:rsidRDefault="00F42F4B" w:rsidP="00BE120A">
            <w:pPr>
              <w:pStyle w:val="TableandFigure"/>
            </w:pPr>
            <w:r w:rsidRPr="00BE120A">
              <w:t>LV ESV</w:t>
            </w:r>
          </w:p>
        </w:tc>
        <w:tc>
          <w:tcPr>
            <w:tcW w:w="1886" w:type="dxa"/>
            <w:vAlign w:val="bottom"/>
          </w:tcPr>
          <w:p w14:paraId="44B9B44F" w14:textId="5F1065CE" w:rsidR="00F42F4B" w:rsidRPr="00BE120A" w:rsidRDefault="00F42F4B" w:rsidP="00BE120A">
            <w:pPr>
              <w:pStyle w:val="TableandFigure"/>
            </w:pPr>
            <w:r w:rsidRPr="00BE120A">
              <w:t>19.45 (8.80, 52.25)</w:t>
            </w:r>
          </w:p>
        </w:tc>
        <w:tc>
          <w:tcPr>
            <w:tcW w:w="1797" w:type="dxa"/>
            <w:vAlign w:val="bottom"/>
          </w:tcPr>
          <w:p w14:paraId="234721CD" w14:textId="26766F99" w:rsidR="00F42F4B" w:rsidRPr="00BE120A" w:rsidRDefault="00F42F4B" w:rsidP="00BE120A">
            <w:pPr>
              <w:pStyle w:val="TableandFigure"/>
            </w:pPr>
            <w:r w:rsidRPr="00BE120A">
              <w:t>5.65 (2.98, 12.87)</w:t>
            </w:r>
          </w:p>
        </w:tc>
        <w:tc>
          <w:tcPr>
            <w:tcW w:w="1797" w:type="dxa"/>
            <w:vAlign w:val="bottom"/>
          </w:tcPr>
          <w:p w14:paraId="7AE88CE9" w14:textId="7339A8CF" w:rsidR="00F42F4B" w:rsidRPr="00BE120A" w:rsidRDefault="00F42F4B" w:rsidP="00BE120A">
            <w:pPr>
              <w:pStyle w:val="TableandFigure"/>
            </w:pPr>
            <w:r w:rsidRPr="00BE120A">
              <w:t>22.23 (8.14, 31.91)</w:t>
            </w:r>
          </w:p>
        </w:tc>
        <w:tc>
          <w:tcPr>
            <w:tcW w:w="1465" w:type="dxa"/>
          </w:tcPr>
          <w:p w14:paraId="58A96F12" w14:textId="387F820A" w:rsidR="00F42F4B" w:rsidRPr="00596997" w:rsidRDefault="00484F91" w:rsidP="00BE120A">
            <w:pPr>
              <w:pStyle w:val="TableandFigure"/>
              <w:rPr>
                <w:b/>
                <w:bCs/>
              </w:rPr>
            </w:pPr>
            <w:r w:rsidRPr="00596997">
              <w:rPr>
                <w:b/>
                <w:bCs/>
              </w:rPr>
              <w:t>0.0006</w:t>
            </w:r>
          </w:p>
        </w:tc>
        <w:tc>
          <w:tcPr>
            <w:tcW w:w="1465" w:type="dxa"/>
          </w:tcPr>
          <w:p w14:paraId="5B853CEA" w14:textId="0F52395E" w:rsidR="00F42F4B" w:rsidRPr="00BE120A" w:rsidRDefault="00713FA5" w:rsidP="00BE120A">
            <w:pPr>
              <w:pStyle w:val="TableandFigure"/>
            </w:pPr>
            <w:r>
              <w:t>0.5614</w:t>
            </w:r>
          </w:p>
        </w:tc>
      </w:tr>
      <w:tr w:rsidR="00F42F4B" w:rsidRPr="00BE120A" w14:paraId="0033B0DC" w14:textId="3241B070" w:rsidTr="00F42F4B">
        <w:tc>
          <w:tcPr>
            <w:tcW w:w="1660" w:type="dxa"/>
            <w:vAlign w:val="bottom"/>
          </w:tcPr>
          <w:p w14:paraId="3C1DE656" w14:textId="643D9D57" w:rsidR="00F42F4B" w:rsidRPr="00BE120A" w:rsidRDefault="00F42F4B" w:rsidP="00BE120A">
            <w:pPr>
              <w:pStyle w:val="TableandFigure"/>
            </w:pPr>
            <w:r w:rsidRPr="00BE120A">
              <w:t>LV EF</w:t>
            </w:r>
          </w:p>
        </w:tc>
        <w:tc>
          <w:tcPr>
            <w:tcW w:w="1886" w:type="dxa"/>
            <w:vAlign w:val="bottom"/>
          </w:tcPr>
          <w:p w14:paraId="621A416A" w14:textId="131E66C1" w:rsidR="00F42F4B" w:rsidRPr="00BE120A" w:rsidRDefault="00F42F4B" w:rsidP="00BE120A">
            <w:pPr>
              <w:pStyle w:val="TableandFigure"/>
            </w:pPr>
            <w:r w:rsidRPr="00BE120A">
              <w:t>13.18 (4.88, 28.13)</w:t>
            </w:r>
          </w:p>
        </w:tc>
        <w:tc>
          <w:tcPr>
            <w:tcW w:w="1797" w:type="dxa"/>
            <w:vAlign w:val="bottom"/>
          </w:tcPr>
          <w:p w14:paraId="244C66FC" w14:textId="28A40717" w:rsidR="00F42F4B" w:rsidRPr="00BE120A" w:rsidRDefault="00F42F4B" w:rsidP="00BE120A">
            <w:pPr>
              <w:pStyle w:val="TableandFigure"/>
            </w:pPr>
            <w:r w:rsidRPr="00BE120A">
              <w:t>3.56 (0.72, 6.39)</w:t>
            </w:r>
          </w:p>
        </w:tc>
        <w:tc>
          <w:tcPr>
            <w:tcW w:w="1797" w:type="dxa"/>
            <w:vAlign w:val="bottom"/>
          </w:tcPr>
          <w:p w14:paraId="2217A578" w14:textId="060E0829" w:rsidR="00F42F4B" w:rsidRPr="00BE120A" w:rsidRDefault="00F42F4B" w:rsidP="00BE120A">
            <w:pPr>
              <w:pStyle w:val="TableandFigure"/>
            </w:pPr>
            <w:r w:rsidRPr="00BE120A">
              <w:t>12.08 (4.06, 12.75)</w:t>
            </w:r>
          </w:p>
        </w:tc>
        <w:tc>
          <w:tcPr>
            <w:tcW w:w="1465" w:type="dxa"/>
          </w:tcPr>
          <w:p w14:paraId="78DCB440" w14:textId="6B689472" w:rsidR="00F42F4B" w:rsidRPr="00596997" w:rsidRDefault="001413DB" w:rsidP="00BE120A">
            <w:pPr>
              <w:pStyle w:val="TableandFigure"/>
              <w:rPr>
                <w:b/>
                <w:bCs/>
              </w:rPr>
            </w:pPr>
            <w:r w:rsidRPr="00596997">
              <w:rPr>
                <w:b/>
                <w:bCs/>
              </w:rPr>
              <w:t>0.0084</w:t>
            </w:r>
          </w:p>
        </w:tc>
        <w:tc>
          <w:tcPr>
            <w:tcW w:w="1465" w:type="dxa"/>
          </w:tcPr>
          <w:p w14:paraId="1D1A80D9" w14:textId="592E4504" w:rsidR="00F42F4B" w:rsidRPr="00BE120A" w:rsidRDefault="00ED7068" w:rsidP="00BE120A">
            <w:pPr>
              <w:pStyle w:val="TableandFigure"/>
            </w:pPr>
            <w:r>
              <w:t>0.6387</w:t>
            </w:r>
          </w:p>
        </w:tc>
      </w:tr>
      <w:tr w:rsidR="00F42F4B" w:rsidRPr="00BE120A" w14:paraId="633A53B8" w14:textId="3916A062" w:rsidTr="00F42F4B">
        <w:tc>
          <w:tcPr>
            <w:tcW w:w="1660" w:type="dxa"/>
            <w:vAlign w:val="bottom"/>
          </w:tcPr>
          <w:p w14:paraId="5A14873E" w14:textId="2ACA0300" w:rsidR="00F42F4B" w:rsidRPr="00BE120A" w:rsidRDefault="00F42F4B" w:rsidP="00BE120A">
            <w:pPr>
              <w:pStyle w:val="TableandFigure"/>
            </w:pPr>
            <w:r w:rsidRPr="00BE120A">
              <w:t>LV ED mass</w:t>
            </w:r>
          </w:p>
        </w:tc>
        <w:tc>
          <w:tcPr>
            <w:tcW w:w="1886" w:type="dxa"/>
            <w:vAlign w:val="bottom"/>
          </w:tcPr>
          <w:p w14:paraId="60952C84" w14:textId="1058C891" w:rsidR="00F42F4B" w:rsidRPr="00BE120A" w:rsidRDefault="00F42F4B" w:rsidP="00BE120A">
            <w:pPr>
              <w:pStyle w:val="TableandFigure"/>
            </w:pPr>
            <w:r w:rsidRPr="00BE120A">
              <w:t>12.85 (8.82, 34.94)</w:t>
            </w:r>
          </w:p>
        </w:tc>
        <w:tc>
          <w:tcPr>
            <w:tcW w:w="1797" w:type="dxa"/>
            <w:vAlign w:val="bottom"/>
          </w:tcPr>
          <w:p w14:paraId="55D9A7C2" w14:textId="37B0D446" w:rsidR="00F42F4B" w:rsidRPr="00BE120A" w:rsidRDefault="00F42F4B" w:rsidP="00BE120A">
            <w:pPr>
              <w:pStyle w:val="TableandFigure"/>
            </w:pPr>
            <w:r w:rsidRPr="00BE120A">
              <w:t>13.68 (8.87, 14.86)</w:t>
            </w:r>
          </w:p>
        </w:tc>
        <w:tc>
          <w:tcPr>
            <w:tcW w:w="1797" w:type="dxa"/>
            <w:vAlign w:val="bottom"/>
          </w:tcPr>
          <w:p w14:paraId="1A059538" w14:textId="635BC337" w:rsidR="00F42F4B" w:rsidRPr="00BE120A" w:rsidRDefault="00F42F4B" w:rsidP="00BE120A">
            <w:pPr>
              <w:pStyle w:val="TableandFigure"/>
            </w:pPr>
            <w:r w:rsidRPr="00BE120A">
              <w:t>11.23 (5.28, 18.44)</w:t>
            </w:r>
          </w:p>
        </w:tc>
        <w:tc>
          <w:tcPr>
            <w:tcW w:w="1465" w:type="dxa"/>
          </w:tcPr>
          <w:p w14:paraId="03C2AB8E" w14:textId="1AEA5E00" w:rsidR="00F42F4B" w:rsidRPr="00BE120A" w:rsidRDefault="002F6E05" w:rsidP="00BE120A">
            <w:pPr>
              <w:pStyle w:val="TableandFigure"/>
            </w:pPr>
            <w:r>
              <w:t>0.4456</w:t>
            </w:r>
          </w:p>
        </w:tc>
        <w:tc>
          <w:tcPr>
            <w:tcW w:w="1465" w:type="dxa"/>
          </w:tcPr>
          <w:p w14:paraId="3413B4D5" w14:textId="48E8B6BD" w:rsidR="00F42F4B" w:rsidRPr="00BE120A" w:rsidRDefault="000A6495" w:rsidP="00BE120A">
            <w:pPr>
              <w:pStyle w:val="TableandFigure"/>
            </w:pPr>
            <w:r>
              <w:t>0.1876</w:t>
            </w:r>
          </w:p>
        </w:tc>
      </w:tr>
      <w:tr w:rsidR="00F42F4B" w:rsidRPr="00BE120A" w14:paraId="74209AD4" w14:textId="206271B4" w:rsidTr="00F42F4B">
        <w:tc>
          <w:tcPr>
            <w:tcW w:w="1660" w:type="dxa"/>
            <w:vAlign w:val="bottom"/>
          </w:tcPr>
          <w:p w14:paraId="4FAA9388" w14:textId="22E1DC29" w:rsidR="00F42F4B" w:rsidRPr="00BE120A" w:rsidRDefault="00F42F4B" w:rsidP="00BE120A">
            <w:pPr>
              <w:pStyle w:val="TableandFigure"/>
            </w:pPr>
            <w:r w:rsidRPr="00BE120A">
              <w:t>RV EDV</w:t>
            </w:r>
          </w:p>
        </w:tc>
        <w:tc>
          <w:tcPr>
            <w:tcW w:w="1886" w:type="dxa"/>
            <w:vAlign w:val="bottom"/>
          </w:tcPr>
          <w:p w14:paraId="5DEAB281" w14:textId="39131CF9" w:rsidR="00F42F4B" w:rsidRPr="00BE120A" w:rsidRDefault="00F42F4B" w:rsidP="00BE120A">
            <w:pPr>
              <w:pStyle w:val="TableandFigure"/>
            </w:pPr>
            <w:r w:rsidRPr="00BE120A">
              <w:t>8.70 (4.11, 14.58)</w:t>
            </w:r>
          </w:p>
        </w:tc>
        <w:tc>
          <w:tcPr>
            <w:tcW w:w="1797" w:type="dxa"/>
            <w:vAlign w:val="bottom"/>
          </w:tcPr>
          <w:p w14:paraId="0FCEE080" w14:textId="15CC4FE2" w:rsidR="00F42F4B" w:rsidRPr="00BE120A" w:rsidRDefault="00F42F4B" w:rsidP="00BE120A">
            <w:pPr>
              <w:pStyle w:val="TableandFigure"/>
            </w:pPr>
            <w:r w:rsidRPr="00BE120A">
              <w:t>6.04 (5.56, 9.10)</w:t>
            </w:r>
          </w:p>
        </w:tc>
        <w:tc>
          <w:tcPr>
            <w:tcW w:w="1797" w:type="dxa"/>
            <w:vAlign w:val="bottom"/>
          </w:tcPr>
          <w:p w14:paraId="0E87359E" w14:textId="525D0945" w:rsidR="00F42F4B" w:rsidRPr="00BE120A" w:rsidRDefault="00F42F4B" w:rsidP="00BE120A">
            <w:pPr>
              <w:pStyle w:val="TableandFigure"/>
            </w:pPr>
            <w:r w:rsidRPr="00BE120A">
              <w:t>6.54 (1.86, 10.22)</w:t>
            </w:r>
          </w:p>
        </w:tc>
        <w:tc>
          <w:tcPr>
            <w:tcW w:w="1465" w:type="dxa"/>
          </w:tcPr>
          <w:p w14:paraId="45FB4528" w14:textId="15571225" w:rsidR="00F42F4B" w:rsidRPr="00BE120A" w:rsidRDefault="00E66212" w:rsidP="00BE120A">
            <w:pPr>
              <w:pStyle w:val="TableandFigure"/>
            </w:pPr>
            <w:r>
              <w:t>0.1205</w:t>
            </w:r>
          </w:p>
        </w:tc>
        <w:tc>
          <w:tcPr>
            <w:tcW w:w="1465" w:type="dxa"/>
          </w:tcPr>
          <w:p w14:paraId="7BB0DAE8" w14:textId="09D07777" w:rsidR="00F42F4B" w:rsidRPr="00BE120A" w:rsidRDefault="00F56848" w:rsidP="00BE120A">
            <w:pPr>
              <w:pStyle w:val="TableandFigure"/>
            </w:pPr>
            <w:r>
              <w:t>0.0554</w:t>
            </w:r>
          </w:p>
        </w:tc>
      </w:tr>
      <w:tr w:rsidR="00F42F4B" w:rsidRPr="00BE120A" w14:paraId="2725C02D" w14:textId="1A49563B" w:rsidTr="00F42F4B">
        <w:tc>
          <w:tcPr>
            <w:tcW w:w="1660" w:type="dxa"/>
            <w:vAlign w:val="bottom"/>
          </w:tcPr>
          <w:p w14:paraId="21E0AC35" w14:textId="4DC7DD79" w:rsidR="00F42F4B" w:rsidRPr="00BE120A" w:rsidRDefault="00F42F4B" w:rsidP="00BE120A">
            <w:pPr>
              <w:pStyle w:val="TableandFigure"/>
            </w:pPr>
            <w:r w:rsidRPr="00BE120A">
              <w:t>RV ESV</w:t>
            </w:r>
          </w:p>
        </w:tc>
        <w:tc>
          <w:tcPr>
            <w:tcW w:w="1886" w:type="dxa"/>
            <w:vAlign w:val="bottom"/>
          </w:tcPr>
          <w:p w14:paraId="433B2407" w14:textId="2D4B3C13" w:rsidR="00F42F4B" w:rsidRPr="00BE120A" w:rsidRDefault="00F42F4B" w:rsidP="00BE120A">
            <w:pPr>
              <w:pStyle w:val="TableandFigure"/>
            </w:pPr>
            <w:r w:rsidRPr="00BE120A">
              <w:t>15.84 (7.46, 26.33)</w:t>
            </w:r>
          </w:p>
        </w:tc>
        <w:tc>
          <w:tcPr>
            <w:tcW w:w="1797" w:type="dxa"/>
            <w:vAlign w:val="bottom"/>
          </w:tcPr>
          <w:p w14:paraId="4EE1F1EA" w14:textId="5A214B65" w:rsidR="00F42F4B" w:rsidRPr="00BE120A" w:rsidRDefault="00F42F4B" w:rsidP="00BE120A">
            <w:pPr>
              <w:pStyle w:val="TableandFigure"/>
            </w:pPr>
            <w:r w:rsidRPr="00BE120A">
              <w:t>11.93 (4.04, 17.90)</w:t>
            </w:r>
          </w:p>
        </w:tc>
        <w:tc>
          <w:tcPr>
            <w:tcW w:w="1797" w:type="dxa"/>
            <w:vAlign w:val="bottom"/>
          </w:tcPr>
          <w:p w14:paraId="4D0A81E3" w14:textId="5639724F" w:rsidR="00F42F4B" w:rsidRPr="00BE120A" w:rsidRDefault="00F42F4B" w:rsidP="00BE120A">
            <w:pPr>
              <w:pStyle w:val="TableandFigure"/>
            </w:pPr>
            <w:r w:rsidRPr="00BE120A">
              <w:t>12.48 (5.74, 26.64)</w:t>
            </w:r>
          </w:p>
        </w:tc>
        <w:tc>
          <w:tcPr>
            <w:tcW w:w="1465" w:type="dxa"/>
          </w:tcPr>
          <w:p w14:paraId="499A7B2D" w14:textId="71BD0B0F" w:rsidR="00F42F4B" w:rsidRPr="00BE120A" w:rsidRDefault="003D5719" w:rsidP="00BE120A">
            <w:pPr>
              <w:pStyle w:val="TableandFigure"/>
            </w:pPr>
            <w:r>
              <w:t>0.3817</w:t>
            </w:r>
          </w:p>
        </w:tc>
        <w:tc>
          <w:tcPr>
            <w:tcW w:w="1465" w:type="dxa"/>
          </w:tcPr>
          <w:p w14:paraId="0A7DCA90" w14:textId="65334F95" w:rsidR="00F42F4B" w:rsidRPr="00BE120A" w:rsidRDefault="00273025" w:rsidP="00BE120A">
            <w:pPr>
              <w:pStyle w:val="TableandFigure"/>
            </w:pPr>
            <w:r>
              <w:t>0.4887</w:t>
            </w:r>
          </w:p>
        </w:tc>
      </w:tr>
      <w:tr w:rsidR="00F42F4B" w:rsidRPr="00BE120A" w14:paraId="2C5F7511" w14:textId="1C32149D" w:rsidTr="00F42F4B">
        <w:tc>
          <w:tcPr>
            <w:tcW w:w="1660" w:type="dxa"/>
            <w:vAlign w:val="bottom"/>
          </w:tcPr>
          <w:p w14:paraId="6E4A4899" w14:textId="078836DD" w:rsidR="00F42F4B" w:rsidRPr="00BE120A" w:rsidRDefault="00F42F4B" w:rsidP="00BE120A">
            <w:pPr>
              <w:pStyle w:val="TableandFigure"/>
            </w:pPr>
            <w:r w:rsidRPr="00BE120A">
              <w:t>RV EF</w:t>
            </w:r>
          </w:p>
        </w:tc>
        <w:tc>
          <w:tcPr>
            <w:tcW w:w="1886" w:type="dxa"/>
            <w:vAlign w:val="bottom"/>
          </w:tcPr>
          <w:p w14:paraId="32D01603" w14:textId="3A4C608C" w:rsidR="00F42F4B" w:rsidRPr="00BE120A" w:rsidRDefault="00F42F4B" w:rsidP="00BE120A">
            <w:pPr>
              <w:pStyle w:val="TableandFigure"/>
            </w:pPr>
            <w:r w:rsidRPr="00BE120A">
              <w:t>10.47 (3.95, 17.28)</w:t>
            </w:r>
          </w:p>
        </w:tc>
        <w:tc>
          <w:tcPr>
            <w:tcW w:w="1797" w:type="dxa"/>
            <w:vAlign w:val="bottom"/>
          </w:tcPr>
          <w:p w14:paraId="73E93173" w14:textId="4A5647AB" w:rsidR="00F42F4B" w:rsidRPr="00BE120A" w:rsidRDefault="00F42F4B" w:rsidP="00BE120A">
            <w:pPr>
              <w:pStyle w:val="TableandFigure"/>
            </w:pPr>
            <w:r w:rsidRPr="00BE120A">
              <w:t>10.69 (6.32, 13.66)</w:t>
            </w:r>
          </w:p>
        </w:tc>
        <w:tc>
          <w:tcPr>
            <w:tcW w:w="1797" w:type="dxa"/>
            <w:vAlign w:val="bottom"/>
          </w:tcPr>
          <w:p w14:paraId="541B0A1A" w14:textId="74E31D28" w:rsidR="00F42F4B" w:rsidRPr="00BE120A" w:rsidRDefault="00F42F4B" w:rsidP="00BE120A">
            <w:pPr>
              <w:pStyle w:val="TableandFigure"/>
            </w:pPr>
            <w:r w:rsidRPr="00BE120A">
              <w:t>8.92 (3.26, 14.20)</w:t>
            </w:r>
          </w:p>
        </w:tc>
        <w:tc>
          <w:tcPr>
            <w:tcW w:w="1465" w:type="dxa"/>
          </w:tcPr>
          <w:p w14:paraId="67A1AEE4" w14:textId="3E47B4B2" w:rsidR="00F42F4B" w:rsidRPr="00BE120A" w:rsidRDefault="007F00B0" w:rsidP="00BE120A">
            <w:pPr>
              <w:pStyle w:val="TableandFigure"/>
            </w:pPr>
            <w:r>
              <w:t>0.7615</w:t>
            </w:r>
          </w:p>
        </w:tc>
        <w:tc>
          <w:tcPr>
            <w:tcW w:w="1465" w:type="dxa"/>
          </w:tcPr>
          <w:p w14:paraId="484D960A" w14:textId="1E380DCF" w:rsidR="00F42F4B" w:rsidRPr="00BE120A" w:rsidRDefault="00042963" w:rsidP="00BE120A">
            <w:pPr>
              <w:pStyle w:val="TableandFigure"/>
            </w:pPr>
            <w:r>
              <w:t>0.1646</w:t>
            </w:r>
          </w:p>
        </w:tc>
      </w:tr>
    </w:tbl>
    <w:p w14:paraId="260A4DF9" w14:textId="56B3ECB0" w:rsidR="004A790B" w:rsidRDefault="000308CB" w:rsidP="00D37881">
      <w:r>
        <w:t>This table shows the volumetric performance MSN+rTOF retrained CNN algorithm compared to intra- and interrater contouring for the 15 cases reviewed. Data shown are median and interquartile ranges.</w:t>
      </w:r>
    </w:p>
    <w:p w14:paraId="4F8BF387" w14:textId="470A68D8" w:rsidR="00A26579" w:rsidRDefault="00A26579" w:rsidP="00D37881"/>
    <w:p w14:paraId="4279E217" w14:textId="77777777" w:rsidR="0046015B" w:rsidRDefault="0046015B">
      <w:pPr>
        <w:rPr>
          <w:b/>
          <w:bCs/>
          <w:color w:val="FFFFFF" w:themeColor="background1"/>
          <w:kern w:val="32"/>
          <w:szCs w:val="32"/>
        </w:rPr>
      </w:pPr>
      <w:r>
        <w:br w:type="page"/>
      </w:r>
    </w:p>
    <w:p w14:paraId="6355CF30" w14:textId="602C41E1" w:rsidR="00CE1BEE" w:rsidRDefault="00A26579" w:rsidP="004A7735">
      <w:pPr>
        <w:pStyle w:val="Heading1"/>
      </w:pPr>
      <w:r>
        <w:lastRenderedPageBreak/>
        <w:t xml:space="preserve">Supplemental Table </w:t>
      </w:r>
      <w:r w:rsidR="0046015B">
        <w:t>7</w:t>
      </w:r>
      <w:r>
        <w:t xml:space="preserve">. </w:t>
      </w:r>
      <w:r w:rsidR="009E26DF" w:rsidRPr="009E26DF">
        <w:t>Spatial performance of the MSN+rTOF algorithm on the rTOF testing dataset, compared to the MSN algorithm</w:t>
      </w:r>
      <w:r w:rsidR="009E26DF">
        <w:t>, when algorithm-generated contours are removed from slices where there were no manual contours</w:t>
      </w:r>
      <w:r w:rsidR="009E26DF" w:rsidRPr="006626CF">
        <w:t>.</w:t>
      </w:r>
    </w:p>
    <w:tbl>
      <w:tblPr>
        <w:tblStyle w:val="TableGrid"/>
        <w:tblW w:w="0" w:type="auto"/>
        <w:tblLook w:val="04A0" w:firstRow="1" w:lastRow="0" w:firstColumn="1" w:lastColumn="0" w:noHBand="0" w:noVBand="1"/>
      </w:tblPr>
      <w:tblGrid>
        <w:gridCol w:w="1075"/>
        <w:gridCol w:w="900"/>
        <w:gridCol w:w="990"/>
        <w:gridCol w:w="450"/>
        <w:gridCol w:w="2250"/>
        <w:gridCol w:w="1950"/>
        <w:gridCol w:w="1314"/>
        <w:gridCol w:w="1141"/>
      </w:tblGrid>
      <w:tr w:rsidR="00F63ED3" w14:paraId="71F863FA" w14:textId="77777777" w:rsidTr="00F63ED3">
        <w:tc>
          <w:tcPr>
            <w:tcW w:w="1075" w:type="dxa"/>
          </w:tcPr>
          <w:p w14:paraId="0FE8C576" w14:textId="77777777" w:rsidR="0026598B" w:rsidRDefault="0026598B" w:rsidP="00756D38">
            <w:pPr>
              <w:pStyle w:val="TableandFigure"/>
            </w:pPr>
            <w:r>
              <w:t>Evaluation Metric</w:t>
            </w:r>
          </w:p>
        </w:tc>
        <w:tc>
          <w:tcPr>
            <w:tcW w:w="900" w:type="dxa"/>
          </w:tcPr>
          <w:p w14:paraId="6FEBE6FA" w14:textId="77777777" w:rsidR="0026598B" w:rsidRDefault="0026598B" w:rsidP="00756D38">
            <w:pPr>
              <w:pStyle w:val="TableandFigure"/>
            </w:pPr>
            <w:r>
              <w:t>Cardiac phase</w:t>
            </w:r>
          </w:p>
        </w:tc>
        <w:tc>
          <w:tcPr>
            <w:tcW w:w="990" w:type="dxa"/>
          </w:tcPr>
          <w:p w14:paraId="4808FDFB" w14:textId="77777777" w:rsidR="0026598B" w:rsidRDefault="0026598B" w:rsidP="00756D38">
            <w:pPr>
              <w:pStyle w:val="TableandFigure"/>
            </w:pPr>
            <w:r>
              <w:t>Contour</w:t>
            </w:r>
          </w:p>
        </w:tc>
        <w:tc>
          <w:tcPr>
            <w:tcW w:w="450" w:type="dxa"/>
          </w:tcPr>
          <w:p w14:paraId="1C045516" w14:textId="77777777" w:rsidR="0026598B" w:rsidRDefault="0026598B" w:rsidP="00756D38">
            <w:pPr>
              <w:pStyle w:val="TableandFigure"/>
            </w:pPr>
            <w:r>
              <w:t>N</w:t>
            </w:r>
          </w:p>
        </w:tc>
        <w:tc>
          <w:tcPr>
            <w:tcW w:w="2250" w:type="dxa"/>
          </w:tcPr>
          <w:p w14:paraId="6D40EABB" w14:textId="77777777" w:rsidR="0026598B" w:rsidRDefault="0026598B" w:rsidP="00756D38">
            <w:pPr>
              <w:pStyle w:val="TableandFigure"/>
            </w:pPr>
            <w:r>
              <w:t>MSN</w:t>
            </w:r>
          </w:p>
        </w:tc>
        <w:tc>
          <w:tcPr>
            <w:tcW w:w="1950" w:type="dxa"/>
          </w:tcPr>
          <w:p w14:paraId="6E79FB8C" w14:textId="77777777" w:rsidR="0026598B" w:rsidRDefault="0026598B" w:rsidP="00756D38">
            <w:pPr>
              <w:pStyle w:val="TableandFigure"/>
            </w:pPr>
            <w:r>
              <w:t>MSN+rTOF</w:t>
            </w:r>
          </w:p>
        </w:tc>
        <w:tc>
          <w:tcPr>
            <w:tcW w:w="1314" w:type="dxa"/>
          </w:tcPr>
          <w:p w14:paraId="58B40E30" w14:textId="77777777" w:rsidR="0026598B" w:rsidRDefault="0026598B" w:rsidP="00756D38">
            <w:pPr>
              <w:pStyle w:val="TableandFigure"/>
            </w:pPr>
            <w:r>
              <w:t>p-value (Wilcoxon rank-sum)</w:t>
            </w:r>
          </w:p>
        </w:tc>
        <w:tc>
          <w:tcPr>
            <w:tcW w:w="1141" w:type="dxa"/>
          </w:tcPr>
          <w:p w14:paraId="0E9129AC" w14:textId="77777777" w:rsidR="0026598B" w:rsidRDefault="0026598B" w:rsidP="00756D38">
            <w:pPr>
              <w:pStyle w:val="TableandFigure"/>
            </w:pPr>
            <w:r>
              <w:t>How many cases improved from MSN to MSN+rTOF</w:t>
            </w:r>
          </w:p>
        </w:tc>
      </w:tr>
      <w:tr w:rsidR="00F63ED3" w14:paraId="0D6EF392" w14:textId="77777777" w:rsidTr="00F63ED3">
        <w:tc>
          <w:tcPr>
            <w:tcW w:w="1075" w:type="dxa"/>
            <w:vMerge w:val="restart"/>
          </w:tcPr>
          <w:p w14:paraId="61206C5F" w14:textId="77777777" w:rsidR="00FB226F" w:rsidRDefault="00FB226F" w:rsidP="00FB226F">
            <w:pPr>
              <w:pStyle w:val="TableandFigure"/>
            </w:pPr>
            <w:r>
              <w:t>DSC (unitless)</w:t>
            </w:r>
          </w:p>
        </w:tc>
        <w:tc>
          <w:tcPr>
            <w:tcW w:w="900" w:type="dxa"/>
            <w:vMerge w:val="restart"/>
          </w:tcPr>
          <w:p w14:paraId="33EA70C6" w14:textId="77777777" w:rsidR="00FB226F" w:rsidRDefault="00FB226F" w:rsidP="00FB226F">
            <w:pPr>
              <w:pStyle w:val="TableandFigure"/>
            </w:pPr>
            <w:r>
              <w:t>End Diastole</w:t>
            </w:r>
          </w:p>
        </w:tc>
        <w:tc>
          <w:tcPr>
            <w:tcW w:w="990" w:type="dxa"/>
          </w:tcPr>
          <w:p w14:paraId="43F523DC" w14:textId="77777777" w:rsidR="00FB226F" w:rsidRDefault="00FB226F" w:rsidP="00FB226F">
            <w:pPr>
              <w:pStyle w:val="TableandFigure"/>
            </w:pPr>
            <w:r>
              <w:t>LV Endo</w:t>
            </w:r>
          </w:p>
        </w:tc>
        <w:tc>
          <w:tcPr>
            <w:tcW w:w="450" w:type="dxa"/>
          </w:tcPr>
          <w:p w14:paraId="2E6D9726" w14:textId="77777777" w:rsidR="00FB226F" w:rsidRDefault="00FB226F" w:rsidP="00FB226F">
            <w:pPr>
              <w:pStyle w:val="TableandFigure"/>
            </w:pPr>
            <w:r>
              <w:t>30</w:t>
            </w:r>
          </w:p>
        </w:tc>
        <w:tc>
          <w:tcPr>
            <w:tcW w:w="2250" w:type="dxa"/>
            <w:vAlign w:val="center"/>
          </w:tcPr>
          <w:p w14:paraId="3D4C59AE" w14:textId="3693A1A7" w:rsidR="00FB226F" w:rsidRDefault="00FB226F" w:rsidP="00FB226F">
            <w:pPr>
              <w:pStyle w:val="TableandFigure"/>
            </w:pPr>
            <w:r>
              <w:rPr>
                <w:rFonts w:cs="Arial"/>
                <w:color w:val="000000"/>
                <w:szCs w:val="18"/>
              </w:rPr>
              <w:t>0.902 (0.844, 0.922)</w:t>
            </w:r>
          </w:p>
        </w:tc>
        <w:tc>
          <w:tcPr>
            <w:tcW w:w="1950" w:type="dxa"/>
            <w:vAlign w:val="center"/>
          </w:tcPr>
          <w:p w14:paraId="35194FFD" w14:textId="58AD6513" w:rsidR="00FB226F" w:rsidRDefault="00FB226F" w:rsidP="00FB226F">
            <w:pPr>
              <w:pStyle w:val="TableandFigure"/>
            </w:pPr>
            <w:r>
              <w:rPr>
                <w:rFonts w:cs="Arial"/>
                <w:color w:val="000000"/>
                <w:szCs w:val="18"/>
              </w:rPr>
              <w:t>0.916 (0.889, 0.928)</w:t>
            </w:r>
          </w:p>
        </w:tc>
        <w:tc>
          <w:tcPr>
            <w:tcW w:w="1314" w:type="dxa"/>
            <w:vAlign w:val="center"/>
          </w:tcPr>
          <w:p w14:paraId="271E6657" w14:textId="0F0B68D7" w:rsidR="00FB226F" w:rsidRPr="007068C9" w:rsidRDefault="00FB226F" w:rsidP="00FB226F">
            <w:pPr>
              <w:pStyle w:val="TableandFigure"/>
              <w:rPr>
                <w:b/>
                <w:bCs/>
              </w:rPr>
            </w:pPr>
            <w:r>
              <w:rPr>
                <w:rFonts w:cs="Arial"/>
                <w:b/>
                <w:bCs/>
                <w:color w:val="000000"/>
                <w:szCs w:val="18"/>
              </w:rPr>
              <w:t>0.0066</w:t>
            </w:r>
          </w:p>
        </w:tc>
        <w:tc>
          <w:tcPr>
            <w:tcW w:w="1141" w:type="dxa"/>
            <w:vAlign w:val="center"/>
          </w:tcPr>
          <w:p w14:paraId="5448F1BE" w14:textId="43C1B8E7" w:rsidR="00FB226F" w:rsidRPr="009F1B9F" w:rsidRDefault="00FB226F" w:rsidP="00FB226F">
            <w:pPr>
              <w:pStyle w:val="TableandFigure"/>
            </w:pPr>
            <w:r>
              <w:rPr>
                <w:rFonts w:cs="Arial"/>
                <w:color w:val="000000"/>
                <w:szCs w:val="18"/>
              </w:rPr>
              <w:t>21</w:t>
            </w:r>
          </w:p>
        </w:tc>
      </w:tr>
      <w:tr w:rsidR="00F63ED3" w14:paraId="2F7F7B4E" w14:textId="77777777" w:rsidTr="00F63ED3">
        <w:tc>
          <w:tcPr>
            <w:tcW w:w="1075" w:type="dxa"/>
            <w:vMerge/>
          </w:tcPr>
          <w:p w14:paraId="7482F0F1" w14:textId="77777777" w:rsidR="00FB226F" w:rsidRDefault="00FB226F" w:rsidP="00FB226F">
            <w:pPr>
              <w:pStyle w:val="TableandFigure"/>
            </w:pPr>
          </w:p>
        </w:tc>
        <w:tc>
          <w:tcPr>
            <w:tcW w:w="900" w:type="dxa"/>
            <w:vMerge/>
          </w:tcPr>
          <w:p w14:paraId="5E6243A3" w14:textId="77777777" w:rsidR="00FB226F" w:rsidRDefault="00FB226F" w:rsidP="00FB226F">
            <w:pPr>
              <w:pStyle w:val="TableandFigure"/>
            </w:pPr>
          </w:p>
        </w:tc>
        <w:tc>
          <w:tcPr>
            <w:tcW w:w="990" w:type="dxa"/>
          </w:tcPr>
          <w:p w14:paraId="7AC9A83E" w14:textId="77777777" w:rsidR="00FB226F" w:rsidRDefault="00FB226F" w:rsidP="00FB226F">
            <w:pPr>
              <w:pStyle w:val="TableandFigure"/>
            </w:pPr>
            <w:r>
              <w:t>LV Epi</w:t>
            </w:r>
          </w:p>
        </w:tc>
        <w:tc>
          <w:tcPr>
            <w:tcW w:w="450" w:type="dxa"/>
          </w:tcPr>
          <w:p w14:paraId="25483F2C" w14:textId="77777777" w:rsidR="00FB226F" w:rsidRDefault="00FB226F" w:rsidP="00FB226F">
            <w:pPr>
              <w:pStyle w:val="TableandFigure"/>
            </w:pPr>
            <w:r>
              <w:t>30</w:t>
            </w:r>
          </w:p>
        </w:tc>
        <w:tc>
          <w:tcPr>
            <w:tcW w:w="2250" w:type="dxa"/>
            <w:vAlign w:val="center"/>
          </w:tcPr>
          <w:p w14:paraId="5FAC3D25" w14:textId="79DF439E" w:rsidR="00FB226F" w:rsidRDefault="00FB226F" w:rsidP="00FB226F">
            <w:pPr>
              <w:pStyle w:val="TableandFigure"/>
            </w:pPr>
            <w:r>
              <w:rPr>
                <w:rFonts w:cs="Arial"/>
                <w:color w:val="000000"/>
                <w:szCs w:val="18"/>
              </w:rPr>
              <w:t>0.892 (0.845, 0.923)</w:t>
            </w:r>
          </w:p>
        </w:tc>
        <w:tc>
          <w:tcPr>
            <w:tcW w:w="1950" w:type="dxa"/>
            <w:vAlign w:val="center"/>
          </w:tcPr>
          <w:p w14:paraId="6DB29D30" w14:textId="0531EC1A" w:rsidR="00FB226F" w:rsidRDefault="00FB226F" w:rsidP="00FB226F">
            <w:pPr>
              <w:pStyle w:val="TableandFigure"/>
            </w:pPr>
            <w:r>
              <w:rPr>
                <w:rFonts w:cs="Arial"/>
                <w:color w:val="000000"/>
                <w:szCs w:val="18"/>
              </w:rPr>
              <w:t>0.915 (0.893, 0.943)</w:t>
            </w:r>
          </w:p>
        </w:tc>
        <w:tc>
          <w:tcPr>
            <w:tcW w:w="1314" w:type="dxa"/>
            <w:vAlign w:val="center"/>
          </w:tcPr>
          <w:p w14:paraId="78453817" w14:textId="673B63E8" w:rsidR="00FB226F" w:rsidRPr="007068C9" w:rsidRDefault="00FB226F" w:rsidP="00FB226F">
            <w:pPr>
              <w:pStyle w:val="TableandFigure"/>
              <w:rPr>
                <w:b/>
                <w:bCs/>
              </w:rPr>
            </w:pPr>
            <w:r>
              <w:rPr>
                <w:rFonts w:cs="Arial"/>
                <w:b/>
                <w:bCs/>
                <w:color w:val="000000"/>
                <w:szCs w:val="18"/>
              </w:rPr>
              <w:t>&lt;0.0001</w:t>
            </w:r>
          </w:p>
        </w:tc>
        <w:tc>
          <w:tcPr>
            <w:tcW w:w="1141" w:type="dxa"/>
            <w:vAlign w:val="center"/>
          </w:tcPr>
          <w:p w14:paraId="1285BBBA" w14:textId="6C74998A" w:rsidR="00FB226F" w:rsidRPr="009F1B9F" w:rsidRDefault="00FB226F" w:rsidP="00FB226F">
            <w:pPr>
              <w:pStyle w:val="TableandFigure"/>
            </w:pPr>
            <w:r>
              <w:rPr>
                <w:rFonts w:cs="Arial"/>
                <w:color w:val="000000"/>
                <w:szCs w:val="18"/>
              </w:rPr>
              <w:t>29</w:t>
            </w:r>
          </w:p>
        </w:tc>
      </w:tr>
      <w:tr w:rsidR="00F63ED3" w14:paraId="4B76E91E" w14:textId="77777777" w:rsidTr="00F63ED3">
        <w:tc>
          <w:tcPr>
            <w:tcW w:w="1075" w:type="dxa"/>
            <w:vMerge/>
          </w:tcPr>
          <w:p w14:paraId="48AA23AC" w14:textId="77777777" w:rsidR="00FB226F" w:rsidRDefault="00FB226F" w:rsidP="00FB226F">
            <w:pPr>
              <w:pStyle w:val="TableandFigure"/>
            </w:pPr>
          </w:p>
        </w:tc>
        <w:tc>
          <w:tcPr>
            <w:tcW w:w="900" w:type="dxa"/>
            <w:vMerge/>
          </w:tcPr>
          <w:p w14:paraId="42274A23" w14:textId="77777777" w:rsidR="00FB226F" w:rsidRDefault="00FB226F" w:rsidP="00FB226F">
            <w:pPr>
              <w:pStyle w:val="TableandFigure"/>
            </w:pPr>
          </w:p>
        </w:tc>
        <w:tc>
          <w:tcPr>
            <w:tcW w:w="990" w:type="dxa"/>
          </w:tcPr>
          <w:p w14:paraId="7853F395" w14:textId="77777777" w:rsidR="00FB226F" w:rsidRDefault="00FB226F" w:rsidP="00FB226F">
            <w:pPr>
              <w:pStyle w:val="TableandFigure"/>
            </w:pPr>
            <w:r>
              <w:t>RV Endo</w:t>
            </w:r>
          </w:p>
        </w:tc>
        <w:tc>
          <w:tcPr>
            <w:tcW w:w="450" w:type="dxa"/>
          </w:tcPr>
          <w:p w14:paraId="47B49749" w14:textId="77777777" w:rsidR="00FB226F" w:rsidRDefault="00FB226F" w:rsidP="00FB226F">
            <w:pPr>
              <w:pStyle w:val="TableandFigure"/>
            </w:pPr>
            <w:r>
              <w:t>30</w:t>
            </w:r>
          </w:p>
        </w:tc>
        <w:tc>
          <w:tcPr>
            <w:tcW w:w="2250" w:type="dxa"/>
            <w:vAlign w:val="center"/>
          </w:tcPr>
          <w:p w14:paraId="761CA49B" w14:textId="5033304D" w:rsidR="00FB226F" w:rsidRDefault="00FB226F" w:rsidP="00FB226F">
            <w:pPr>
              <w:pStyle w:val="TableandFigure"/>
            </w:pPr>
            <w:r>
              <w:rPr>
                <w:rFonts w:cs="Arial"/>
                <w:color w:val="000000"/>
                <w:szCs w:val="18"/>
              </w:rPr>
              <w:t>0.862 (0.792, 0.900)</w:t>
            </w:r>
          </w:p>
        </w:tc>
        <w:tc>
          <w:tcPr>
            <w:tcW w:w="1950" w:type="dxa"/>
            <w:vAlign w:val="center"/>
          </w:tcPr>
          <w:p w14:paraId="43E3CD63" w14:textId="56D0ECD6" w:rsidR="00FB226F" w:rsidRDefault="00FB226F" w:rsidP="00FB226F">
            <w:pPr>
              <w:pStyle w:val="TableandFigure"/>
            </w:pPr>
            <w:r>
              <w:rPr>
                <w:rFonts w:cs="Arial"/>
                <w:color w:val="000000"/>
                <w:szCs w:val="18"/>
              </w:rPr>
              <w:t>0.909 (0.872, 0.923)</w:t>
            </w:r>
          </w:p>
        </w:tc>
        <w:tc>
          <w:tcPr>
            <w:tcW w:w="1314" w:type="dxa"/>
            <w:vAlign w:val="center"/>
          </w:tcPr>
          <w:p w14:paraId="154B2B34" w14:textId="281AB90B" w:rsidR="00FB226F" w:rsidRPr="007068C9" w:rsidRDefault="00FB226F" w:rsidP="00FB226F">
            <w:pPr>
              <w:pStyle w:val="TableandFigure"/>
              <w:rPr>
                <w:b/>
                <w:bCs/>
              </w:rPr>
            </w:pPr>
            <w:r>
              <w:rPr>
                <w:rFonts w:cs="Arial"/>
                <w:b/>
                <w:bCs/>
                <w:color w:val="000000"/>
                <w:szCs w:val="18"/>
              </w:rPr>
              <w:t>&lt;0.0001</w:t>
            </w:r>
          </w:p>
        </w:tc>
        <w:tc>
          <w:tcPr>
            <w:tcW w:w="1141" w:type="dxa"/>
            <w:vAlign w:val="center"/>
          </w:tcPr>
          <w:p w14:paraId="7FC5345E" w14:textId="243992AB" w:rsidR="00FB226F" w:rsidRPr="009F1B9F" w:rsidRDefault="00FB226F" w:rsidP="00FB226F">
            <w:pPr>
              <w:pStyle w:val="TableandFigure"/>
            </w:pPr>
            <w:r>
              <w:rPr>
                <w:rFonts w:cs="Arial"/>
                <w:color w:val="000000"/>
                <w:szCs w:val="18"/>
              </w:rPr>
              <w:t>29</w:t>
            </w:r>
          </w:p>
        </w:tc>
      </w:tr>
      <w:tr w:rsidR="00F63ED3" w14:paraId="1C1D3314" w14:textId="77777777" w:rsidTr="00F63ED3">
        <w:tc>
          <w:tcPr>
            <w:tcW w:w="1075" w:type="dxa"/>
            <w:vMerge/>
          </w:tcPr>
          <w:p w14:paraId="2BD9FE30" w14:textId="77777777" w:rsidR="00FB226F" w:rsidRDefault="00FB226F" w:rsidP="00FB226F">
            <w:pPr>
              <w:pStyle w:val="TableandFigure"/>
            </w:pPr>
          </w:p>
        </w:tc>
        <w:tc>
          <w:tcPr>
            <w:tcW w:w="900" w:type="dxa"/>
            <w:vMerge w:val="restart"/>
          </w:tcPr>
          <w:p w14:paraId="64F94C8E" w14:textId="77777777" w:rsidR="00FB226F" w:rsidRDefault="00FB226F" w:rsidP="00FB226F">
            <w:pPr>
              <w:pStyle w:val="TableandFigure"/>
            </w:pPr>
            <w:r>
              <w:t>End Systole</w:t>
            </w:r>
          </w:p>
        </w:tc>
        <w:tc>
          <w:tcPr>
            <w:tcW w:w="990" w:type="dxa"/>
          </w:tcPr>
          <w:p w14:paraId="4AFACA9D" w14:textId="77777777" w:rsidR="00FB226F" w:rsidRDefault="00FB226F" w:rsidP="00FB226F">
            <w:pPr>
              <w:pStyle w:val="TableandFigure"/>
            </w:pPr>
            <w:r>
              <w:t>LV Endo</w:t>
            </w:r>
          </w:p>
        </w:tc>
        <w:tc>
          <w:tcPr>
            <w:tcW w:w="450" w:type="dxa"/>
          </w:tcPr>
          <w:p w14:paraId="123BB983" w14:textId="77777777" w:rsidR="00FB226F" w:rsidRDefault="00FB226F" w:rsidP="00FB226F">
            <w:pPr>
              <w:pStyle w:val="TableandFigure"/>
            </w:pPr>
            <w:r>
              <w:t>30</w:t>
            </w:r>
          </w:p>
        </w:tc>
        <w:tc>
          <w:tcPr>
            <w:tcW w:w="2250" w:type="dxa"/>
            <w:vAlign w:val="center"/>
          </w:tcPr>
          <w:p w14:paraId="18488D37" w14:textId="4FBC8263" w:rsidR="00FB226F" w:rsidRDefault="00FB226F" w:rsidP="00FB226F">
            <w:pPr>
              <w:pStyle w:val="TableandFigure"/>
            </w:pPr>
            <w:r>
              <w:rPr>
                <w:rFonts w:cs="Arial"/>
                <w:color w:val="000000"/>
                <w:szCs w:val="18"/>
              </w:rPr>
              <w:t>0.836 (0.769, 0.882)</w:t>
            </w:r>
          </w:p>
        </w:tc>
        <w:tc>
          <w:tcPr>
            <w:tcW w:w="1950" w:type="dxa"/>
            <w:vAlign w:val="center"/>
          </w:tcPr>
          <w:p w14:paraId="325E3A6B" w14:textId="0DE2E8C2" w:rsidR="00FB226F" w:rsidRDefault="00FB226F" w:rsidP="00FB226F">
            <w:pPr>
              <w:pStyle w:val="TableandFigure"/>
            </w:pPr>
            <w:r>
              <w:rPr>
                <w:rFonts w:cs="Arial"/>
                <w:color w:val="000000"/>
                <w:szCs w:val="18"/>
              </w:rPr>
              <w:t>0.871 (0.815, 0.885)</w:t>
            </w:r>
          </w:p>
        </w:tc>
        <w:tc>
          <w:tcPr>
            <w:tcW w:w="1314" w:type="dxa"/>
            <w:vAlign w:val="center"/>
          </w:tcPr>
          <w:p w14:paraId="63F3E0A1" w14:textId="55081751" w:rsidR="00FB226F" w:rsidRDefault="00FB226F" w:rsidP="00FB226F">
            <w:pPr>
              <w:pStyle w:val="TableandFigure"/>
            </w:pPr>
            <w:r>
              <w:rPr>
                <w:rFonts w:cs="Arial"/>
                <w:color w:val="000000"/>
                <w:szCs w:val="18"/>
              </w:rPr>
              <w:t>0.2129</w:t>
            </w:r>
          </w:p>
        </w:tc>
        <w:tc>
          <w:tcPr>
            <w:tcW w:w="1141" w:type="dxa"/>
            <w:vAlign w:val="center"/>
          </w:tcPr>
          <w:p w14:paraId="1DFD5E73" w14:textId="32736B26" w:rsidR="00FB226F" w:rsidRPr="0035564E" w:rsidRDefault="00FB226F" w:rsidP="00FB226F">
            <w:pPr>
              <w:pStyle w:val="TableandFigure"/>
            </w:pPr>
            <w:r>
              <w:rPr>
                <w:rFonts w:cs="Arial"/>
                <w:color w:val="000000"/>
                <w:szCs w:val="18"/>
              </w:rPr>
              <w:t>17</w:t>
            </w:r>
          </w:p>
        </w:tc>
      </w:tr>
      <w:tr w:rsidR="00F63ED3" w14:paraId="579858D8" w14:textId="77777777" w:rsidTr="00F63ED3">
        <w:tc>
          <w:tcPr>
            <w:tcW w:w="1075" w:type="dxa"/>
            <w:vMerge/>
          </w:tcPr>
          <w:p w14:paraId="273D3CD1" w14:textId="77777777" w:rsidR="00FB226F" w:rsidRDefault="00FB226F" w:rsidP="00FB226F">
            <w:pPr>
              <w:pStyle w:val="TableandFigure"/>
            </w:pPr>
          </w:p>
        </w:tc>
        <w:tc>
          <w:tcPr>
            <w:tcW w:w="900" w:type="dxa"/>
            <w:vMerge/>
          </w:tcPr>
          <w:p w14:paraId="7352DA64" w14:textId="77777777" w:rsidR="00FB226F" w:rsidRDefault="00FB226F" w:rsidP="00FB226F">
            <w:pPr>
              <w:pStyle w:val="TableandFigure"/>
            </w:pPr>
          </w:p>
        </w:tc>
        <w:tc>
          <w:tcPr>
            <w:tcW w:w="990" w:type="dxa"/>
          </w:tcPr>
          <w:p w14:paraId="4C911E92" w14:textId="77777777" w:rsidR="00FB226F" w:rsidRDefault="00FB226F" w:rsidP="00FB226F">
            <w:pPr>
              <w:pStyle w:val="TableandFigure"/>
            </w:pPr>
            <w:r>
              <w:t>LV Epi</w:t>
            </w:r>
          </w:p>
        </w:tc>
        <w:tc>
          <w:tcPr>
            <w:tcW w:w="450" w:type="dxa"/>
          </w:tcPr>
          <w:p w14:paraId="764EA4C5" w14:textId="77777777" w:rsidR="00FB226F" w:rsidRDefault="00FB226F" w:rsidP="00FB226F">
            <w:pPr>
              <w:pStyle w:val="TableandFigure"/>
            </w:pPr>
            <w:r>
              <w:t>30</w:t>
            </w:r>
          </w:p>
        </w:tc>
        <w:tc>
          <w:tcPr>
            <w:tcW w:w="2250" w:type="dxa"/>
            <w:vAlign w:val="center"/>
          </w:tcPr>
          <w:p w14:paraId="421422AF" w14:textId="10E259CA" w:rsidR="00FB226F" w:rsidRDefault="00FB226F" w:rsidP="00FB226F">
            <w:pPr>
              <w:pStyle w:val="TableandFigure"/>
            </w:pPr>
            <w:r>
              <w:rPr>
                <w:rFonts w:cs="Arial"/>
                <w:color w:val="000000"/>
                <w:szCs w:val="18"/>
              </w:rPr>
              <w:t>0.881 (0.856, 0.912)</w:t>
            </w:r>
          </w:p>
        </w:tc>
        <w:tc>
          <w:tcPr>
            <w:tcW w:w="1950" w:type="dxa"/>
            <w:vAlign w:val="center"/>
          </w:tcPr>
          <w:p w14:paraId="19837D00" w14:textId="569B4AB6" w:rsidR="00FB226F" w:rsidRDefault="00FB226F" w:rsidP="00FB226F">
            <w:pPr>
              <w:pStyle w:val="TableandFigure"/>
            </w:pPr>
            <w:r>
              <w:rPr>
                <w:rFonts w:cs="Arial"/>
                <w:color w:val="000000"/>
                <w:szCs w:val="18"/>
              </w:rPr>
              <w:t>0.914 (0.881, 0.936)</w:t>
            </w:r>
          </w:p>
        </w:tc>
        <w:tc>
          <w:tcPr>
            <w:tcW w:w="1314" w:type="dxa"/>
            <w:vAlign w:val="center"/>
          </w:tcPr>
          <w:p w14:paraId="645F3247" w14:textId="1E8E0807" w:rsidR="00FB226F" w:rsidRPr="007068C9" w:rsidRDefault="00FB226F" w:rsidP="00FB226F">
            <w:pPr>
              <w:pStyle w:val="TableandFigure"/>
              <w:rPr>
                <w:b/>
                <w:bCs/>
              </w:rPr>
            </w:pPr>
            <w:r>
              <w:rPr>
                <w:rFonts w:cs="Arial"/>
                <w:b/>
                <w:bCs/>
                <w:color w:val="000000"/>
                <w:szCs w:val="18"/>
              </w:rPr>
              <w:t>&lt;0.0001</w:t>
            </w:r>
          </w:p>
        </w:tc>
        <w:tc>
          <w:tcPr>
            <w:tcW w:w="1141" w:type="dxa"/>
            <w:vAlign w:val="center"/>
          </w:tcPr>
          <w:p w14:paraId="3318C05C" w14:textId="49D6BB33" w:rsidR="00FB226F" w:rsidRPr="009F1B9F" w:rsidRDefault="00FB226F" w:rsidP="00FB226F">
            <w:pPr>
              <w:pStyle w:val="TableandFigure"/>
            </w:pPr>
            <w:r>
              <w:rPr>
                <w:rFonts w:cs="Arial"/>
                <w:color w:val="000000"/>
                <w:szCs w:val="18"/>
              </w:rPr>
              <w:t>27</w:t>
            </w:r>
          </w:p>
        </w:tc>
      </w:tr>
      <w:tr w:rsidR="00F63ED3" w14:paraId="173F8E50" w14:textId="77777777" w:rsidTr="00F63ED3">
        <w:tc>
          <w:tcPr>
            <w:tcW w:w="1075" w:type="dxa"/>
            <w:vMerge/>
          </w:tcPr>
          <w:p w14:paraId="0A9544FE" w14:textId="77777777" w:rsidR="00FB226F" w:rsidRDefault="00FB226F" w:rsidP="00FB226F">
            <w:pPr>
              <w:pStyle w:val="TableandFigure"/>
            </w:pPr>
          </w:p>
        </w:tc>
        <w:tc>
          <w:tcPr>
            <w:tcW w:w="900" w:type="dxa"/>
            <w:vMerge/>
          </w:tcPr>
          <w:p w14:paraId="1B8474AE" w14:textId="77777777" w:rsidR="00FB226F" w:rsidRDefault="00FB226F" w:rsidP="00FB226F">
            <w:pPr>
              <w:pStyle w:val="TableandFigure"/>
            </w:pPr>
          </w:p>
        </w:tc>
        <w:tc>
          <w:tcPr>
            <w:tcW w:w="990" w:type="dxa"/>
          </w:tcPr>
          <w:p w14:paraId="437CF7B9" w14:textId="77777777" w:rsidR="00FB226F" w:rsidRDefault="00FB226F" w:rsidP="00FB226F">
            <w:pPr>
              <w:pStyle w:val="TableandFigure"/>
            </w:pPr>
            <w:r>
              <w:t>RV Endo</w:t>
            </w:r>
          </w:p>
        </w:tc>
        <w:tc>
          <w:tcPr>
            <w:tcW w:w="450" w:type="dxa"/>
          </w:tcPr>
          <w:p w14:paraId="2C385D1C" w14:textId="77777777" w:rsidR="00FB226F" w:rsidRDefault="00FB226F" w:rsidP="00FB226F">
            <w:pPr>
              <w:pStyle w:val="TableandFigure"/>
            </w:pPr>
            <w:r>
              <w:t>30</w:t>
            </w:r>
          </w:p>
        </w:tc>
        <w:tc>
          <w:tcPr>
            <w:tcW w:w="2250" w:type="dxa"/>
            <w:vAlign w:val="center"/>
          </w:tcPr>
          <w:p w14:paraId="0958BA0A" w14:textId="4DD87861" w:rsidR="00FB226F" w:rsidRDefault="00FB226F" w:rsidP="00FB226F">
            <w:pPr>
              <w:pStyle w:val="TableandFigure"/>
            </w:pPr>
            <w:r>
              <w:rPr>
                <w:rFonts w:cs="Arial"/>
                <w:color w:val="000000"/>
                <w:szCs w:val="18"/>
              </w:rPr>
              <w:t>0.799 (0.737, 0.841)</w:t>
            </w:r>
          </w:p>
        </w:tc>
        <w:tc>
          <w:tcPr>
            <w:tcW w:w="1950" w:type="dxa"/>
            <w:vAlign w:val="center"/>
          </w:tcPr>
          <w:p w14:paraId="2BE5D452" w14:textId="048F0DD0" w:rsidR="00FB226F" w:rsidRDefault="00FB226F" w:rsidP="00FB226F">
            <w:pPr>
              <w:pStyle w:val="TableandFigure"/>
            </w:pPr>
            <w:r>
              <w:rPr>
                <w:rFonts w:cs="Arial"/>
                <w:color w:val="000000"/>
                <w:szCs w:val="18"/>
              </w:rPr>
              <w:t>0.860 (0.833, 0.893)</w:t>
            </w:r>
          </w:p>
        </w:tc>
        <w:tc>
          <w:tcPr>
            <w:tcW w:w="1314" w:type="dxa"/>
            <w:vAlign w:val="center"/>
          </w:tcPr>
          <w:p w14:paraId="2B0F1A98" w14:textId="7F119F9A" w:rsidR="00FB226F" w:rsidRPr="007068C9" w:rsidRDefault="00FB226F" w:rsidP="00FB226F">
            <w:pPr>
              <w:pStyle w:val="TableandFigure"/>
              <w:rPr>
                <w:b/>
                <w:bCs/>
              </w:rPr>
            </w:pPr>
            <w:r>
              <w:rPr>
                <w:rFonts w:cs="Arial"/>
                <w:b/>
                <w:bCs/>
                <w:color w:val="000000"/>
                <w:szCs w:val="18"/>
              </w:rPr>
              <w:t>&lt;0.0001</w:t>
            </w:r>
          </w:p>
        </w:tc>
        <w:tc>
          <w:tcPr>
            <w:tcW w:w="1141" w:type="dxa"/>
            <w:vAlign w:val="center"/>
          </w:tcPr>
          <w:p w14:paraId="7D7BF3A9" w14:textId="6224DC3E" w:rsidR="00FB226F" w:rsidRPr="009F1B9F" w:rsidRDefault="00FB226F" w:rsidP="00FB226F">
            <w:pPr>
              <w:pStyle w:val="TableandFigure"/>
            </w:pPr>
            <w:r>
              <w:rPr>
                <w:rFonts w:cs="Arial"/>
                <w:color w:val="000000"/>
                <w:szCs w:val="18"/>
              </w:rPr>
              <w:t>27</w:t>
            </w:r>
          </w:p>
        </w:tc>
      </w:tr>
      <w:tr w:rsidR="00F63ED3" w14:paraId="0D4E61BA" w14:textId="77777777" w:rsidTr="00F63ED3">
        <w:tc>
          <w:tcPr>
            <w:tcW w:w="1075" w:type="dxa"/>
            <w:vMerge w:val="restart"/>
          </w:tcPr>
          <w:p w14:paraId="7C434689" w14:textId="77777777" w:rsidR="00FB226F" w:rsidRDefault="00FB226F" w:rsidP="00FB226F">
            <w:pPr>
              <w:pStyle w:val="TableandFigure"/>
            </w:pPr>
            <w:r>
              <w:t>Hausdorff Distance (pixels)</w:t>
            </w:r>
          </w:p>
        </w:tc>
        <w:tc>
          <w:tcPr>
            <w:tcW w:w="900" w:type="dxa"/>
            <w:vMerge w:val="restart"/>
          </w:tcPr>
          <w:p w14:paraId="3BF5EDCE" w14:textId="77777777" w:rsidR="00FB226F" w:rsidRDefault="00FB226F" w:rsidP="00FB226F">
            <w:pPr>
              <w:pStyle w:val="TableandFigure"/>
            </w:pPr>
            <w:r>
              <w:t>End Diastole</w:t>
            </w:r>
          </w:p>
        </w:tc>
        <w:tc>
          <w:tcPr>
            <w:tcW w:w="990" w:type="dxa"/>
          </w:tcPr>
          <w:p w14:paraId="64B0D160" w14:textId="77777777" w:rsidR="00FB226F" w:rsidRDefault="00FB226F" w:rsidP="00FB226F">
            <w:pPr>
              <w:pStyle w:val="TableandFigure"/>
            </w:pPr>
            <w:r>
              <w:t>LV Endo</w:t>
            </w:r>
          </w:p>
        </w:tc>
        <w:tc>
          <w:tcPr>
            <w:tcW w:w="450" w:type="dxa"/>
          </w:tcPr>
          <w:p w14:paraId="6E5D2C09" w14:textId="77777777" w:rsidR="00FB226F" w:rsidRDefault="00FB226F" w:rsidP="00FB226F">
            <w:pPr>
              <w:pStyle w:val="TableandFigure"/>
            </w:pPr>
            <w:r>
              <w:t>30</w:t>
            </w:r>
          </w:p>
        </w:tc>
        <w:tc>
          <w:tcPr>
            <w:tcW w:w="2250" w:type="dxa"/>
            <w:vAlign w:val="center"/>
          </w:tcPr>
          <w:p w14:paraId="076F3F26" w14:textId="3B2215C2" w:rsidR="00FB226F" w:rsidRDefault="00FB226F" w:rsidP="00FB226F">
            <w:pPr>
              <w:pStyle w:val="TableandFigure"/>
            </w:pPr>
            <w:r>
              <w:rPr>
                <w:rFonts w:cs="Arial"/>
                <w:color w:val="000000"/>
                <w:szCs w:val="18"/>
              </w:rPr>
              <w:t>4.640 (2.841, 6.850)</w:t>
            </w:r>
          </w:p>
        </w:tc>
        <w:tc>
          <w:tcPr>
            <w:tcW w:w="1950" w:type="dxa"/>
            <w:vAlign w:val="center"/>
          </w:tcPr>
          <w:p w14:paraId="51D63B3E" w14:textId="25A98826" w:rsidR="00FB226F" w:rsidRDefault="00FB226F" w:rsidP="00FB226F">
            <w:pPr>
              <w:pStyle w:val="TableandFigure"/>
            </w:pPr>
            <w:r>
              <w:rPr>
                <w:rFonts w:cs="Arial"/>
                <w:color w:val="000000"/>
                <w:szCs w:val="18"/>
              </w:rPr>
              <w:t>3.418 (2.449, 5.262)</w:t>
            </w:r>
          </w:p>
        </w:tc>
        <w:tc>
          <w:tcPr>
            <w:tcW w:w="1314" w:type="dxa"/>
            <w:vAlign w:val="center"/>
          </w:tcPr>
          <w:p w14:paraId="22AB9A55" w14:textId="73D8D705" w:rsidR="00FB226F" w:rsidRDefault="00FB226F" w:rsidP="00FB226F">
            <w:pPr>
              <w:pStyle w:val="TableandFigure"/>
            </w:pPr>
            <w:r>
              <w:rPr>
                <w:rFonts w:cs="Arial"/>
                <w:color w:val="000000"/>
                <w:szCs w:val="18"/>
              </w:rPr>
              <w:t>0.4045</w:t>
            </w:r>
          </w:p>
        </w:tc>
        <w:tc>
          <w:tcPr>
            <w:tcW w:w="1141" w:type="dxa"/>
            <w:vAlign w:val="center"/>
          </w:tcPr>
          <w:p w14:paraId="2C4C7C6E" w14:textId="60BDC404" w:rsidR="00FB226F" w:rsidRPr="0035564E" w:rsidRDefault="00FB226F" w:rsidP="00FB226F">
            <w:pPr>
              <w:pStyle w:val="TableandFigure"/>
            </w:pPr>
            <w:r>
              <w:rPr>
                <w:rFonts w:cs="Arial"/>
                <w:color w:val="000000"/>
                <w:szCs w:val="18"/>
              </w:rPr>
              <w:t>15</w:t>
            </w:r>
          </w:p>
        </w:tc>
      </w:tr>
      <w:tr w:rsidR="00F63ED3" w14:paraId="4629014C" w14:textId="77777777" w:rsidTr="00F63ED3">
        <w:tc>
          <w:tcPr>
            <w:tcW w:w="1075" w:type="dxa"/>
            <w:vMerge/>
          </w:tcPr>
          <w:p w14:paraId="1307E747" w14:textId="77777777" w:rsidR="00FB226F" w:rsidRDefault="00FB226F" w:rsidP="00FB226F">
            <w:pPr>
              <w:pStyle w:val="TableandFigure"/>
            </w:pPr>
          </w:p>
        </w:tc>
        <w:tc>
          <w:tcPr>
            <w:tcW w:w="900" w:type="dxa"/>
            <w:vMerge/>
          </w:tcPr>
          <w:p w14:paraId="314045F1" w14:textId="77777777" w:rsidR="00FB226F" w:rsidRDefault="00FB226F" w:rsidP="00FB226F">
            <w:pPr>
              <w:pStyle w:val="TableandFigure"/>
            </w:pPr>
          </w:p>
        </w:tc>
        <w:tc>
          <w:tcPr>
            <w:tcW w:w="990" w:type="dxa"/>
          </w:tcPr>
          <w:p w14:paraId="09C7FC68" w14:textId="77777777" w:rsidR="00FB226F" w:rsidRDefault="00FB226F" w:rsidP="00FB226F">
            <w:pPr>
              <w:pStyle w:val="TableandFigure"/>
            </w:pPr>
            <w:r>
              <w:t>LV Epi</w:t>
            </w:r>
          </w:p>
        </w:tc>
        <w:tc>
          <w:tcPr>
            <w:tcW w:w="450" w:type="dxa"/>
          </w:tcPr>
          <w:p w14:paraId="582ACAB1" w14:textId="77777777" w:rsidR="00FB226F" w:rsidRDefault="00FB226F" w:rsidP="00FB226F">
            <w:pPr>
              <w:pStyle w:val="TableandFigure"/>
            </w:pPr>
            <w:r>
              <w:t>30</w:t>
            </w:r>
          </w:p>
        </w:tc>
        <w:tc>
          <w:tcPr>
            <w:tcW w:w="2250" w:type="dxa"/>
            <w:vAlign w:val="center"/>
          </w:tcPr>
          <w:p w14:paraId="7CAEC8E1" w14:textId="6B15A830" w:rsidR="00FB226F" w:rsidRDefault="00FB226F" w:rsidP="00FB226F">
            <w:pPr>
              <w:pStyle w:val="TableandFigure"/>
            </w:pPr>
            <w:r>
              <w:rPr>
                <w:rFonts w:cs="Arial"/>
                <w:color w:val="000000"/>
                <w:szCs w:val="18"/>
              </w:rPr>
              <w:t>5.439 (3.455, 9.068)</w:t>
            </w:r>
          </w:p>
        </w:tc>
        <w:tc>
          <w:tcPr>
            <w:tcW w:w="1950" w:type="dxa"/>
            <w:vAlign w:val="center"/>
          </w:tcPr>
          <w:p w14:paraId="585D651C" w14:textId="38E2385E" w:rsidR="00FB226F" w:rsidRDefault="00FB226F" w:rsidP="00FB226F">
            <w:pPr>
              <w:pStyle w:val="TableandFigure"/>
            </w:pPr>
            <w:r>
              <w:rPr>
                <w:rFonts w:cs="Arial"/>
                <w:color w:val="000000"/>
                <w:szCs w:val="18"/>
              </w:rPr>
              <w:t>3.819 (2.409, 5.731)</w:t>
            </w:r>
          </w:p>
        </w:tc>
        <w:tc>
          <w:tcPr>
            <w:tcW w:w="1314" w:type="dxa"/>
            <w:vAlign w:val="center"/>
          </w:tcPr>
          <w:p w14:paraId="11FCC94D" w14:textId="59993C99" w:rsidR="00FB226F" w:rsidRPr="007068C9" w:rsidRDefault="00FB226F" w:rsidP="00FB226F">
            <w:pPr>
              <w:pStyle w:val="TableandFigure"/>
              <w:rPr>
                <w:b/>
                <w:bCs/>
              </w:rPr>
            </w:pPr>
            <w:r>
              <w:rPr>
                <w:rFonts w:cs="Arial"/>
                <w:b/>
                <w:bCs/>
                <w:color w:val="000000"/>
                <w:szCs w:val="18"/>
              </w:rPr>
              <w:t>0.0002</w:t>
            </w:r>
          </w:p>
        </w:tc>
        <w:tc>
          <w:tcPr>
            <w:tcW w:w="1141" w:type="dxa"/>
            <w:vAlign w:val="center"/>
          </w:tcPr>
          <w:p w14:paraId="29C3588E" w14:textId="66B69A3D" w:rsidR="00FB226F" w:rsidRPr="009F1B9F" w:rsidRDefault="00FB226F" w:rsidP="00FB226F">
            <w:pPr>
              <w:pStyle w:val="TableandFigure"/>
            </w:pPr>
            <w:r>
              <w:rPr>
                <w:rFonts w:cs="Arial"/>
                <w:color w:val="000000"/>
                <w:szCs w:val="18"/>
              </w:rPr>
              <w:t>25</w:t>
            </w:r>
          </w:p>
        </w:tc>
      </w:tr>
      <w:tr w:rsidR="00F63ED3" w14:paraId="2B4045D1" w14:textId="77777777" w:rsidTr="00F63ED3">
        <w:tc>
          <w:tcPr>
            <w:tcW w:w="1075" w:type="dxa"/>
            <w:vMerge/>
          </w:tcPr>
          <w:p w14:paraId="2E23A5EA" w14:textId="77777777" w:rsidR="00FB226F" w:rsidRDefault="00FB226F" w:rsidP="00FB226F">
            <w:pPr>
              <w:pStyle w:val="TableandFigure"/>
            </w:pPr>
          </w:p>
        </w:tc>
        <w:tc>
          <w:tcPr>
            <w:tcW w:w="900" w:type="dxa"/>
            <w:vMerge/>
          </w:tcPr>
          <w:p w14:paraId="28A0CBAA" w14:textId="77777777" w:rsidR="00FB226F" w:rsidRDefault="00FB226F" w:rsidP="00FB226F">
            <w:pPr>
              <w:pStyle w:val="TableandFigure"/>
            </w:pPr>
          </w:p>
        </w:tc>
        <w:tc>
          <w:tcPr>
            <w:tcW w:w="990" w:type="dxa"/>
          </w:tcPr>
          <w:p w14:paraId="3BB20170" w14:textId="77777777" w:rsidR="00FB226F" w:rsidRDefault="00FB226F" w:rsidP="00FB226F">
            <w:pPr>
              <w:pStyle w:val="TableandFigure"/>
            </w:pPr>
            <w:r>
              <w:t>RV Endo</w:t>
            </w:r>
          </w:p>
        </w:tc>
        <w:tc>
          <w:tcPr>
            <w:tcW w:w="450" w:type="dxa"/>
          </w:tcPr>
          <w:p w14:paraId="36EE06DF" w14:textId="77777777" w:rsidR="00FB226F" w:rsidRDefault="00FB226F" w:rsidP="00FB226F">
            <w:pPr>
              <w:pStyle w:val="TableandFigure"/>
            </w:pPr>
            <w:r>
              <w:t>30</w:t>
            </w:r>
          </w:p>
        </w:tc>
        <w:tc>
          <w:tcPr>
            <w:tcW w:w="2250" w:type="dxa"/>
            <w:vAlign w:val="center"/>
          </w:tcPr>
          <w:p w14:paraId="648A630A" w14:textId="0647FC24" w:rsidR="00FB226F" w:rsidRDefault="00FB226F" w:rsidP="00FB226F">
            <w:pPr>
              <w:pStyle w:val="TableandFigure"/>
            </w:pPr>
            <w:r>
              <w:rPr>
                <w:rFonts w:cs="Arial"/>
                <w:color w:val="000000"/>
                <w:szCs w:val="18"/>
              </w:rPr>
              <w:t>12.224 (8.961, 16.046)</w:t>
            </w:r>
          </w:p>
        </w:tc>
        <w:tc>
          <w:tcPr>
            <w:tcW w:w="1950" w:type="dxa"/>
            <w:vAlign w:val="center"/>
          </w:tcPr>
          <w:p w14:paraId="2C066228" w14:textId="12A0ACB9" w:rsidR="00FB226F" w:rsidRDefault="00FB226F" w:rsidP="00FB226F">
            <w:pPr>
              <w:pStyle w:val="TableandFigure"/>
            </w:pPr>
            <w:r>
              <w:rPr>
                <w:rFonts w:cs="Arial"/>
                <w:color w:val="000000"/>
                <w:szCs w:val="18"/>
              </w:rPr>
              <w:t>9.191 (7.176, 11.664)</w:t>
            </w:r>
          </w:p>
        </w:tc>
        <w:tc>
          <w:tcPr>
            <w:tcW w:w="1314" w:type="dxa"/>
            <w:vAlign w:val="center"/>
          </w:tcPr>
          <w:p w14:paraId="0BF0651D" w14:textId="390EFF29" w:rsidR="00FB226F" w:rsidRPr="007068C9" w:rsidRDefault="00FB226F" w:rsidP="00FB226F">
            <w:pPr>
              <w:pStyle w:val="TableandFigure"/>
              <w:rPr>
                <w:b/>
                <w:bCs/>
              </w:rPr>
            </w:pPr>
            <w:r>
              <w:rPr>
                <w:rFonts w:cs="Arial"/>
                <w:b/>
                <w:bCs/>
                <w:color w:val="000000"/>
                <w:szCs w:val="18"/>
              </w:rPr>
              <w:t>&lt;0.0001</w:t>
            </w:r>
          </w:p>
        </w:tc>
        <w:tc>
          <w:tcPr>
            <w:tcW w:w="1141" w:type="dxa"/>
            <w:vAlign w:val="center"/>
          </w:tcPr>
          <w:p w14:paraId="2063AF14" w14:textId="0F5FAC74" w:rsidR="00FB226F" w:rsidRPr="009F1B9F" w:rsidRDefault="00FB226F" w:rsidP="00FB226F">
            <w:pPr>
              <w:pStyle w:val="TableandFigure"/>
            </w:pPr>
            <w:r>
              <w:rPr>
                <w:rFonts w:cs="Arial"/>
                <w:color w:val="000000"/>
                <w:szCs w:val="18"/>
              </w:rPr>
              <w:t>27</w:t>
            </w:r>
          </w:p>
        </w:tc>
      </w:tr>
      <w:tr w:rsidR="00F63ED3" w14:paraId="7DD541D4" w14:textId="77777777" w:rsidTr="00F63ED3">
        <w:tc>
          <w:tcPr>
            <w:tcW w:w="1075" w:type="dxa"/>
            <w:vMerge/>
          </w:tcPr>
          <w:p w14:paraId="5BC33B91" w14:textId="77777777" w:rsidR="00FB226F" w:rsidRDefault="00FB226F" w:rsidP="00FB226F">
            <w:pPr>
              <w:pStyle w:val="TableandFigure"/>
            </w:pPr>
          </w:p>
        </w:tc>
        <w:tc>
          <w:tcPr>
            <w:tcW w:w="900" w:type="dxa"/>
            <w:vMerge w:val="restart"/>
          </w:tcPr>
          <w:p w14:paraId="6BD0FEF1" w14:textId="77777777" w:rsidR="00FB226F" w:rsidRDefault="00FB226F" w:rsidP="00FB226F">
            <w:pPr>
              <w:pStyle w:val="TableandFigure"/>
            </w:pPr>
            <w:r>
              <w:t>End Systole</w:t>
            </w:r>
          </w:p>
        </w:tc>
        <w:tc>
          <w:tcPr>
            <w:tcW w:w="990" w:type="dxa"/>
          </w:tcPr>
          <w:p w14:paraId="4BD15883" w14:textId="77777777" w:rsidR="00FB226F" w:rsidRDefault="00FB226F" w:rsidP="00FB226F">
            <w:pPr>
              <w:pStyle w:val="TableandFigure"/>
            </w:pPr>
            <w:r>
              <w:t>LV Endo</w:t>
            </w:r>
          </w:p>
        </w:tc>
        <w:tc>
          <w:tcPr>
            <w:tcW w:w="450" w:type="dxa"/>
          </w:tcPr>
          <w:p w14:paraId="393D8842" w14:textId="77777777" w:rsidR="00FB226F" w:rsidRDefault="00FB226F" w:rsidP="00FB226F">
            <w:pPr>
              <w:pStyle w:val="TableandFigure"/>
            </w:pPr>
            <w:r>
              <w:t>30</w:t>
            </w:r>
          </w:p>
        </w:tc>
        <w:tc>
          <w:tcPr>
            <w:tcW w:w="2250" w:type="dxa"/>
            <w:vAlign w:val="center"/>
          </w:tcPr>
          <w:p w14:paraId="08A130AF" w14:textId="64678879" w:rsidR="00FB226F" w:rsidRDefault="00FB226F" w:rsidP="00FB226F">
            <w:pPr>
              <w:pStyle w:val="TableandFigure"/>
            </w:pPr>
            <w:r>
              <w:rPr>
                <w:rFonts w:cs="Arial"/>
                <w:color w:val="000000"/>
                <w:szCs w:val="18"/>
              </w:rPr>
              <w:t>3.622 (3.053, 4.502)</w:t>
            </w:r>
          </w:p>
        </w:tc>
        <w:tc>
          <w:tcPr>
            <w:tcW w:w="1950" w:type="dxa"/>
            <w:vAlign w:val="center"/>
          </w:tcPr>
          <w:p w14:paraId="2AD561D9" w14:textId="72EB7BD8" w:rsidR="00FB226F" w:rsidRDefault="00FB226F" w:rsidP="00FB226F">
            <w:pPr>
              <w:pStyle w:val="TableandFigure"/>
            </w:pPr>
            <w:r>
              <w:rPr>
                <w:rFonts w:cs="Arial"/>
                <w:color w:val="000000"/>
                <w:szCs w:val="18"/>
              </w:rPr>
              <w:t>3.439 (2.521, 4.184)</w:t>
            </w:r>
          </w:p>
        </w:tc>
        <w:tc>
          <w:tcPr>
            <w:tcW w:w="1314" w:type="dxa"/>
            <w:vAlign w:val="center"/>
          </w:tcPr>
          <w:p w14:paraId="5717851E" w14:textId="4EFB1144" w:rsidR="00FB226F" w:rsidRDefault="00FB226F" w:rsidP="00FB226F">
            <w:pPr>
              <w:pStyle w:val="TableandFigure"/>
            </w:pPr>
            <w:r>
              <w:rPr>
                <w:rFonts w:cs="Arial"/>
                <w:color w:val="000000"/>
                <w:szCs w:val="18"/>
              </w:rPr>
              <w:t>0.2621</w:t>
            </w:r>
          </w:p>
        </w:tc>
        <w:tc>
          <w:tcPr>
            <w:tcW w:w="1141" w:type="dxa"/>
            <w:vAlign w:val="center"/>
          </w:tcPr>
          <w:p w14:paraId="3C5AAE15" w14:textId="10D24B07" w:rsidR="00FB226F" w:rsidRPr="0035564E" w:rsidRDefault="00FB226F" w:rsidP="00FB226F">
            <w:pPr>
              <w:pStyle w:val="TableandFigure"/>
            </w:pPr>
            <w:r>
              <w:rPr>
                <w:rFonts w:cs="Arial"/>
                <w:color w:val="000000"/>
                <w:szCs w:val="18"/>
              </w:rPr>
              <w:t>17</w:t>
            </w:r>
          </w:p>
        </w:tc>
      </w:tr>
      <w:tr w:rsidR="00F63ED3" w14:paraId="7666A3F6" w14:textId="77777777" w:rsidTr="00F63ED3">
        <w:tc>
          <w:tcPr>
            <w:tcW w:w="1075" w:type="dxa"/>
            <w:vMerge/>
          </w:tcPr>
          <w:p w14:paraId="794B58EC" w14:textId="77777777" w:rsidR="00FB226F" w:rsidRDefault="00FB226F" w:rsidP="00FB226F">
            <w:pPr>
              <w:pStyle w:val="TableandFigure"/>
            </w:pPr>
          </w:p>
        </w:tc>
        <w:tc>
          <w:tcPr>
            <w:tcW w:w="900" w:type="dxa"/>
            <w:vMerge/>
          </w:tcPr>
          <w:p w14:paraId="5A9F6020" w14:textId="77777777" w:rsidR="00FB226F" w:rsidRDefault="00FB226F" w:rsidP="00FB226F">
            <w:pPr>
              <w:pStyle w:val="TableandFigure"/>
            </w:pPr>
          </w:p>
        </w:tc>
        <w:tc>
          <w:tcPr>
            <w:tcW w:w="990" w:type="dxa"/>
          </w:tcPr>
          <w:p w14:paraId="2F379859" w14:textId="77777777" w:rsidR="00FB226F" w:rsidRDefault="00FB226F" w:rsidP="00FB226F">
            <w:pPr>
              <w:pStyle w:val="TableandFigure"/>
            </w:pPr>
            <w:r>
              <w:t>LV Epi</w:t>
            </w:r>
          </w:p>
        </w:tc>
        <w:tc>
          <w:tcPr>
            <w:tcW w:w="450" w:type="dxa"/>
          </w:tcPr>
          <w:p w14:paraId="02DC5751" w14:textId="77777777" w:rsidR="00FB226F" w:rsidRDefault="00FB226F" w:rsidP="00FB226F">
            <w:pPr>
              <w:pStyle w:val="TableandFigure"/>
            </w:pPr>
            <w:r>
              <w:t>30</w:t>
            </w:r>
          </w:p>
        </w:tc>
        <w:tc>
          <w:tcPr>
            <w:tcW w:w="2250" w:type="dxa"/>
            <w:vAlign w:val="center"/>
          </w:tcPr>
          <w:p w14:paraId="5A0E6EC1" w14:textId="6E94FF8A" w:rsidR="00FB226F" w:rsidRDefault="00FB226F" w:rsidP="00FB226F">
            <w:pPr>
              <w:pStyle w:val="TableandFigure"/>
            </w:pPr>
            <w:r>
              <w:rPr>
                <w:rFonts w:cs="Arial"/>
                <w:color w:val="000000"/>
                <w:szCs w:val="18"/>
              </w:rPr>
              <w:t>4.619 (3.568, 7.442)</w:t>
            </w:r>
          </w:p>
        </w:tc>
        <w:tc>
          <w:tcPr>
            <w:tcW w:w="1950" w:type="dxa"/>
            <w:vAlign w:val="center"/>
          </w:tcPr>
          <w:p w14:paraId="76BBC205" w14:textId="651C5395" w:rsidR="00FB226F" w:rsidRDefault="00FB226F" w:rsidP="00FB226F">
            <w:pPr>
              <w:pStyle w:val="TableandFigure"/>
            </w:pPr>
            <w:r>
              <w:rPr>
                <w:rFonts w:cs="Arial"/>
                <w:color w:val="000000"/>
                <w:szCs w:val="18"/>
              </w:rPr>
              <w:t>3.655 (2.877, 5.304)</w:t>
            </w:r>
          </w:p>
        </w:tc>
        <w:tc>
          <w:tcPr>
            <w:tcW w:w="1314" w:type="dxa"/>
            <w:vAlign w:val="center"/>
          </w:tcPr>
          <w:p w14:paraId="1C0F3DD8" w14:textId="0ABF5E1D" w:rsidR="00FB226F" w:rsidRPr="007068C9" w:rsidRDefault="00FB226F" w:rsidP="00FB226F">
            <w:pPr>
              <w:pStyle w:val="TableandFigure"/>
              <w:rPr>
                <w:b/>
                <w:bCs/>
              </w:rPr>
            </w:pPr>
            <w:r>
              <w:rPr>
                <w:rFonts w:cs="Arial"/>
                <w:b/>
                <w:bCs/>
                <w:color w:val="000000"/>
                <w:szCs w:val="18"/>
              </w:rPr>
              <w:t>0.0004</w:t>
            </w:r>
          </w:p>
        </w:tc>
        <w:tc>
          <w:tcPr>
            <w:tcW w:w="1141" w:type="dxa"/>
            <w:vAlign w:val="center"/>
          </w:tcPr>
          <w:p w14:paraId="0FC43D0C" w14:textId="6A8A2FFC" w:rsidR="00FB226F" w:rsidRPr="009F1B9F" w:rsidRDefault="00FB226F" w:rsidP="00FB226F">
            <w:pPr>
              <w:pStyle w:val="TableandFigure"/>
            </w:pPr>
            <w:r>
              <w:rPr>
                <w:rFonts w:cs="Arial"/>
                <w:color w:val="000000"/>
                <w:szCs w:val="18"/>
              </w:rPr>
              <w:t>24</w:t>
            </w:r>
          </w:p>
        </w:tc>
      </w:tr>
      <w:tr w:rsidR="00F63ED3" w14:paraId="31093799" w14:textId="77777777" w:rsidTr="00F63ED3">
        <w:tc>
          <w:tcPr>
            <w:tcW w:w="1075" w:type="dxa"/>
            <w:vMerge/>
          </w:tcPr>
          <w:p w14:paraId="5AAD13D2" w14:textId="77777777" w:rsidR="00FB226F" w:rsidRDefault="00FB226F" w:rsidP="00FB226F">
            <w:pPr>
              <w:pStyle w:val="TableandFigure"/>
            </w:pPr>
          </w:p>
        </w:tc>
        <w:tc>
          <w:tcPr>
            <w:tcW w:w="900" w:type="dxa"/>
            <w:vMerge/>
          </w:tcPr>
          <w:p w14:paraId="3CDE3814" w14:textId="77777777" w:rsidR="00FB226F" w:rsidRDefault="00FB226F" w:rsidP="00FB226F">
            <w:pPr>
              <w:pStyle w:val="TableandFigure"/>
            </w:pPr>
          </w:p>
        </w:tc>
        <w:tc>
          <w:tcPr>
            <w:tcW w:w="990" w:type="dxa"/>
          </w:tcPr>
          <w:p w14:paraId="341A3A79" w14:textId="77777777" w:rsidR="00FB226F" w:rsidRDefault="00FB226F" w:rsidP="00FB226F">
            <w:pPr>
              <w:pStyle w:val="TableandFigure"/>
            </w:pPr>
            <w:r>
              <w:t>RV Endo</w:t>
            </w:r>
          </w:p>
        </w:tc>
        <w:tc>
          <w:tcPr>
            <w:tcW w:w="450" w:type="dxa"/>
          </w:tcPr>
          <w:p w14:paraId="6D41FA50" w14:textId="77777777" w:rsidR="00FB226F" w:rsidRDefault="00FB226F" w:rsidP="00FB226F">
            <w:pPr>
              <w:pStyle w:val="TableandFigure"/>
            </w:pPr>
            <w:r>
              <w:t>30</w:t>
            </w:r>
          </w:p>
        </w:tc>
        <w:tc>
          <w:tcPr>
            <w:tcW w:w="2250" w:type="dxa"/>
            <w:vAlign w:val="center"/>
          </w:tcPr>
          <w:p w14:paraId="172CBE69" w14:textId="525FD241" w:rsidR="00FB226F" w:rsidRDefault="00FB226F" w:rsidP="00FB226F">
            <w:pPr>
              <w:pStyle w:val="TableandFigure"/>
            </w:pPr>
            <w:r>
              <w:rPr>
                <w:rFonts w:cs="Arial"/>
                <w:color w:val="000000"/>
                <w:szCs w:val="18"/>
              </w:rPr>
              <w:t>12.767 (10.167, 17.221)</w:t>
            </w:r>
          </w:p>
        </w:tc>
        <w:tc>
          <w:tcPr>
            <w:tcW w:w="1950" w:type="dxa"/>
            <w:vAlign w:val="center"/>
          </w:tcPr>
          <w:p w14:paraId="2A9172A0" w14:textId="4111DD2F" w:rsidR="00FB226F" w:rsidRDefault="00FB226F" w:rsidP="00FB226F">
            <w:pPr>
              <w:pStyle w:val="TableandFigure"/>
            </w:pPr>
            <w:r>
              <w:rPr>
                <w:rFonts w:cs="Arial"/>
                <w:color w:val="000000"/>
                <w:szCs w:val="18"/>
              </w:rPr>
              <w:t>9.587 (7.554, 13.075)</w:t>
            </w:r>
          </w:p>
        </w:tc>
        <w:tc>
          <w:tcPr>
            <w:tcW w:w="1314" w:type="dxa"/>
            <w:vAlign w:val="center"/>
          </w:tcPr>
          <w:p w14:paraId="28E72B9C" w14:textId="655F182F" w:rsidR="00FB226F" w:rsidRPr="007068C9" w:rsidRDefault="00FB226F" w:rsidP="00FB226F">
            <w:pPr>
              <w:pStyle w:val="TableandFigure"/>
              <w:rPr>
                <w:b/>
                <w:bCs/>
              </w:rPr>
            </w:pPr>
            <w:r>
              <w:rPr>
                <w:rFonts w:cs="Arial"/>
                <w:b/>
                <w:bCs/>
                <w:color w:val="000000"/>
                <w:szCs w:val="18"/>
              </w:rPr>
              <w:t>&lt;0.0001</w:t>
            </w:r>
          </w:p>
        </w:tc>
        <w:tc>
          <w:tcPr>
            <w:tcW w:w="1141" w:type="dxa"/>
            <w:vAlign w:val="center"/>
          </w:tcPr>
          <w:p w14:paraId="4780BE16" w14:textId="0C2FA130" w:rsidR="00FB226F" w:rsidRPr="009F1B9F" w:rsidRDefault="00FB226F" w:rsidP="00FB226F">
            <w:pPr>
              <w:pStyle w:val="TableandFigure"/>
            </w:pPr>
            <w:r>
              <w:rPr>
                <w:rFonts w:cs="Arial"/>
                <w:color w:val="000000"/>
                <w:szCs w:val="18"/>
              </w:rPr>
              <w:t>24</w:t>
            </w:r>
          </w:p>
        </w:tc>
      </w:tr>
      <w:tr w:rsidR="00F63ED3" w14:paraId="3E529A52" w14:textId="77777777" w:rsidTr="00F63ED3">
        <w:tc>
          <w:tcPr>
            <w:tcW w:w="1075" w:type="dxa"/>
            <w:vMerge w:val="restart"/>
          </w:tcPr>
          <w:p w14:paraId="49A6A7BF" w14:textId="77777777" w:rsidR="00FB226F" w:rsidRDefault="00FB226F" w:rsidP="00FB226F">
            <w:pPr>
              <w:pStyle w:val="TableandFigure"/>
            </w:pPr>
            <w:r>
              <w:t>AVD (pixels)</w:t>
            </w:r>
          </w:p>
        </w:tc>
        <w:tc>
          <w:tcPr>
            <w:tcW w:w="900" w:type="dxa"/>
            <w:vMerge w:val="restart"/>
          </w:tcPr>
          <w:p w14:paraId="197E28F3" w14:textId="77777777" w:rsidR="00FB226F" w:rsidRDefault="00FB226F" w:rsidP="00FB226F">
            <w:pPr>
              <w:pStyle w:val="TableandFigure"/>
            </w:pPr>
            <w:r>
              <w:t>End Diastole</w:t>
            </w:r>
          </w:p>
        </w:tc>
        <w:tc>
          <w:tcPr>
            <w:tcW w:w="990" w:type="dxa"/>
          </w:tcPr>
          <w:p w14:paraId="17F5AE99" w14:textId="77777777" w:rsidR="00FB226F" w:rsidRDefault="00FB226F" w:rsidP="00FB226F">
            <w:pPr>
              <w:pStyle w:val="TableandFigure"/>
            </w:pPr>
            <w:r>
              <w:t>LV Endo</w:t>
            </w:r>
          </w:p>
        </w:tc>
        <w:tc>
          <w:tcPr>
            <w:tcW w:w="450" w:type="dxa"/>
          </w:tcPr>
          <w:p w14:paraId="4737DF86" w14:textId="77777777" w:rsidR="00FB226F" w:rsidRDefault="00FB226F" w:rsidP="00FB226F">
            <w:pPr>
              <w:pStyle w:val="TableandFigure"/>
            </w:pPr>
            <w:r>
              <w:t>30</w:t>
            </w:r>
          </w:p>
        </w:tc>
        <w:tc>
          <w:tcPr>
            <w:tcW w:w="2250" w:type="dxa"/>
            <w:vAlign w:val="center"/>
          </w:tcPr>
          <w:p w14:paraId="4586FD82" w14:textId="1A476750" w:rsidR="00FB226F" w:rsidRDefault="00FB226F" w:rsidP="00FB226F">
            <w:pPr>
              <w:pStyle w:val="TableandFigure"/>
            </w:pPr>
            <w:r>
              <w:rPr>
                <w:rFonts w:cs="Arial"/>
                <w:color w:val="000000"/>
                <w:szCs w:val="18"/>
              </w:rPr>
              <w:t>1.477 (1.137, 2.759)</w:t>
            </w:r>
          </w:p>
        </w:tc>
        <w:tc>
          <w:tcPr>
            <w:tcW w:w="1950" w:type="dxa"/>
            <w:vAlign w:val="center"/>
          </w:tcPr>
          <w:p w14:paraId="66B8384B" w14:textId="4053165E" w:rsidR="00FB226F" w:rsidRDefault="00FB226F" w:rsidP="00FB226F">
            <w:pPr>
              <w:pStyle w:val="TableandFigure"/>
            </w:pPr>
            <w:r>
              <w:rPr>
                <w:rFonts w:cs="Arial"/>
                <w:color w:val="000000"/>
                <w:szCs w:val="18"/>
              </w:rPr>
              <w:t>1.470 (0.957, 2.324)</w:t>
            </w:r>
          </w:p>
        </w:tc>
        <w:tc>
          <w:tcPr>
            <w:tcW w:w="1314" w:type="dxa"/>
            <w:vAlign w:val="center"/>
          </w:tcPr>
          <w:p w14:paraId="44548DCE" w14:textId="4E8DF7BA" w:rsidR="00FB226F" w:rsidRDefault="00FB226F" w:rsidP="00FB226F">
            <w:pPr>
              <w:pStyle w:val="TableandFigure"/>
            </w:pPr>
            <w:r>
              <w:rPr>
                <w:rFonts w:cs="Arial"/>
                <w:color w:val="000000"/>
                <w:szCs w:val="18"/>
              </w:rPr>
              <w:t>0.8872</w:t>
            </w:r>
          </w:p>
        </w:tc>
        <w:tc>
          <w:tcPr>
            <w:tcW w:w="1141" w:type="dxa"/>
            <w:vAlign w:val="center"/>
          </w:tcPr>
          <w:p w14:paraId="7AD0FBA3" w14:textId="376583C5" w:rsidR="00FB226F" w:rsidRPr="0035564E" w:rsidRDefault="00FB226F" w:rsidP="00FB226F">
            <w:pPr>
              <w:pStyle w:val="TableandFigure"/>
            </w:pPr>
            <w:r>
              <w:rPr>
                <w:rFonts w:cs="Arial"/>
                <w:color w:val="000000"/>
                <w:szCs w:val="18"/>
              </w:rPr>
              <w:t>14</w:t>
            </w:r>
          </w:p>
        </w:tc>
      </w:tr>
      <w:tr w:rsidR="00F63ED3" w14:paraId="042201B1" w14:textId="77777777" w:rsidTr="00F63ED3">
        <w:tc>
          <w:tcPr>
            <w:tcW w:w="1075" w:type="dxa"/>
            <w:vMerge/>
          </w:tcPr>
          <w:p w14:paraId="01F70A3E" w14:textId="77777777" w:rsidR="00FB226F" w:rsidRDefault="00FB226F" w:rsidP="00FB226F">
            <w:pPr>
              <w:pStyle w:val="TableandFigure"/>
            </w:pPr>
          </w:p>
        </w:tc>
        <w:tc>
          <w:tcPr>
            <w:tcW w:w="900" w:type="dxa"/>
            <w:vMerge/>
          </w:tcPr>
          <w:p w14:paraId="7D50A6D0" w14:textId="77777777" w:rsidR="00FB226F" w:rsidRDefault="00FB226F" w:rsidP="00FB226F">
            <w:pPr>
              <w:pStyle w:val="TableandFigure"/>
            </w:pPr>
          </w:p>
        </w:tc>
        <w:tc>
          <w:tcPr>
            <w:tcW w:w="990" w:type="dxa"/>
          </w:tcPr>
          <w:p w14:paraId="1A1C85E8" w14:textId="77777777" w:rsidR="00FB226F" w:rsidRDefault="00FB226F" w:rsidP="00FB226F">
            <w:pPr>
              <w:pStyle w:val="TableandFigure"/>
            </w:pPr>
            <w:r>
              <w:t>LV Epi</w:t>
            </w:r>
          </w:p>
        </w:tc>
        <w:tc>
          <w:tcPr>
            <w:tcW w:w="450" w:type="dxa"/>
          </w:tcPr>
          <w:p w14:paraId="5349E7ED" w14:textId="77777777" w:rsidR="00FB226F" w:rsidRDefault="00FB226F" w:rsidP="00FB226F">
            <w:pPr>
              <w:pStyle w:val="TableandFigure"/>
            </w:pPr>
            <w:r>
              <w:t>30</w:t>
            </w:r>
          </w:p>
        </w:tc>
        <w:tc>
          <w:tcPr>
            <w:tcW w:w="2250" w:type="dxa"/>
            <w:vAlign w:val="center"/>
          </w:tcPr>
          <w:p w14:paraId="55535659" w14:textId="4C7CF74E" w:rsidR="00FB226F" w:rsidRDefault="00FB226F" w:rsidP="00FB226F">
            <w:pPr>
              <w:pStyle w:val="TableandFigure"/>
            </w:pPr>
            <w:r>
              <w:rPr>
                <w:rFonts w:cs="Arial"/>
                <w:color w:val="000000"/>
                <w:szCs w:val="18"/>
              </w:rPr>
              <w:t>2.254 (1.467, 4.153)</w:t>
            </w:r>
          </w:p>
        </w:tc>
        <w:tc>
          <w:tcPr>
            <w:tcW w:w="1950" w:type="dxa"/>
            <w:vAlign w:val="center"/>
          </w:tcPr>
          <w:p w14:paraId="792479B5" w14:textId="712843E6" w:rsidR="00FB226F" w:rsidRDefault="00FB226F" w:rsidP="00FB226F">
            <w:pPr>
              <w:pStyle w:val="TableandFigure"/>
            </w:pPr>
            <w:r>
              <w:rPr>
                <w:rFonts w:cs="Arial"/>
                <w:color w:val="000000"/>
                <w:szCs w:val="18"/>
              </w:rPr>
              <w:t>1.488 (0.949, 2.529)</w:t>
            </w:r>
          </w:p>
        </w:tc>
        <w:tc>
          <w:tcPr>
            <w:tcW w:w="1314" w:type="dxa"/>
            <w:vAlign w:val="center"/>
          </w:tcPr>
          <w:p w14:paraId="075E0BBE" w14:textId="30C1C338" w:rsidR="00FB226F" w:rsidRPr="007068C9" w:rsidRDefault="00FB226F" w:rsidP="00FB226F">
            <w:pPr>
              <w:pStyle w:val="TableandFigure"/>
              <w:rPr>
                <w:b/>
                <w:bCs/>
              </w:rPr>
            </w:pPr>
            <w:r>
              <w:rPr>
                <w:rFonts w:cs="Arial"/>
                <w:b/>
                <w:bCs/>
                <w:color w:val="000000"/>
                <w:szCs w:val="18"/>
              </w:rPr>
              <w:t>&lt;0.0001</w:t>
            </w:r>
          </w:p>
        </w:tc>
        <w:tc>
          <w:tcPr>
            <w:tcW w:w="1141" w:type="dxa"/>
            <w:vAlign w:val="center"/>
          </w:tcPr>
          <w:p w14:paraId="3DF53C95" w14:textId="146B0E24" w:rsidR="00FB226F" w:rsidRPr="009F1B9F" w:rsidRDefault="00FB226F" w:rsidP="00FB226F">
            <w:pPr>
              <w:pStyle w:val="TableandFigure"/>
            </w:pPr>
            <w:r>
              <w:rPr>
                <w:rFonts w:cs="Arial"/>
                <w:color w:val="000000"/>
                <w:szCs w:val="18"/>
              </w:rPr>
              <w:t>25</w:t>
            </w:r>
          </w:p>
        </w:tc>
      </w:tr>
      <w:tr w:rsidR="00F63ED3" w14:paraId="49799679" w14:textId="77777777" w:rsidTr="00F63ED3">
        <w:tc>
          <w:tcPr>
            <w:tcW w:w="1075" w:type="dxa"/>
            <w:vMerge/>
          </w:tcPr>
          <w:p w14:paraId="27A78372" w14:textId="77777777" w:rsidR="00FB226F" w:rsidRDefault="00FB226F" w:rsidP="00FB226F">
            <w:pPr>
              <w:pStyle w:val="TableandFigure"/>
            </w:pPr>
          </w:p>
        </w:tc>
        <w:tc>
          <w:tcPr>
            <w:tcW w:w="900" w:type="dxa"/>
            <w:vMerge/>
          </w:tcPr>
          <w:p w14:paraId="606A8354" w14:textId="77777777" w:rsidR="00FB226F" w:rsidRDefault="00FB226F" w:rsidP="00FB226F">
            <w:pPr>
              <w:pStyle w:val="TableandFigure"/>
            </w:pPr>
          </w:p>
        </w:tc>
        <w:tc>
          <w:tcPr>
            <w:tcW w:w="990" w:type="dxa"/>
          </w:tcPr>
          <w:p w14:paraId="713D2253" w14:textId="77777777" w:rsidR="00FB226F" w:rsidRDefault="00FB226F" w:rsidP="00FB226F">
            <w:pPr>
              <w:pStyle w:val="TableandFigure"/>
            </w:pPr>
            <w:r>
              <w:t>RV Endo</w:t>
            </w:r>
          </w:p>
        </w:tc>
        <w:tc>
          <w:tcPr>
            <w:tcW w:w="450" w:type="dxa"/>
          </w:tcPr>
          <w:p w14:paraId="515AD12C" w14:textId="77777777" w:rsidR="00FB226F" w:rsidRDefault="00FB226F" w:rsidP="00FB226F">
            <w:pPr>
              <w:pStyle w:val="TableandFigure"/>
            </w:pPr>
            <w:r>
              <w:t>30</w:t>
            </w:r>
          </w:p>
        </w:tc>
        <w:tc>
          <w:tcPr>
            <w:tcW w:w="2250" w:type="dxa"/>
            <w:vAlign w:val="center"/>
          </w:tcPr>
          <w:p w14:paraId="24176B1D" w14:textId="6A0A49E7" w:rsidR="00FB226F" w:rsidRDefault="00FB226F" w:rsidP="00FB226F">
            <w:pPr>
              <w:pStyle w:val="TableandFigure"/>
            </w:pPr>
            <w:r>
              <w:rPr>
                <w:rFonts w:cs="Arial"/>
                <w:color w:val="000000"/>
                <w:szCs w:val="18"/>
              </w:rPr>
              <w:t>3.335 (2.311, 5.662)</w:t>
            </w:r>
          </w:p>
        </w:tc>
        <w:tc>
          <w:tcPr>
            <w:tcW w:w="1950" w:type="dxa"/>
            <w:vAlign w:val="center"/>
          </w:tcPr>
          <w:p w14:paraId="3175011E" w14:textId="27C2000E" w:rsidR="00FB226F" w:rsidRDefault="00FB226F" w:rsidP="00FB226F">
            <w:pPr>
              <w:pStyle w:val="TableandFigure"/>
            </w:pPr>
            <w:r>
              <w:rPr>
                <w:rFonts w:cs="Arial"/>
                <w:color w:val="000000"/>
                <w:szCs w:val="18"/>
              </w:rPr>
              <w:t>2.257 (1.605, 2.916)</w:t>
            </w:r>
          </w:p>
        </w:tc>
        <w:tc>
          <w:tcPr>
            <w:tcW w:w="1314" w:type="dxa"/>
            <w:vAlign w:val="center"/>
          </w:tcPr>
          <w:p w14:paraId="70B89D9C" w14:textId="5888EA75" w:rsidR="00FB226F" w:rsidRPr="007068C9" w:rsidRDefault="00FB226F" w:rsidP="00FB226F">
            <w:pPr>
              <w:pStyle w:val="TableandFigure"/>
              <w:rPr>
                <w:b/>
                <w:bCs/>
              </w:rPr>
            </w:pPr>
            <w:r>
              <w:rPr>
                <w:rFonts w:cs="Arial"/>
                <w:b/>
                <w:bCs/>
                <w:color w:val="000000"/>
                <w:szCs w:val="18"/>
              </w:rPr>
              <w:t>&lt;0.0001</w:t>
            </w:r>
          </w:p>
        </w:tc>
        <w:tc>
          <w:tcPr>
            <w:tcW w:w="1141" w:type="dxa"/>
            <w:vAlign w:val="center"/>
          </w:tcPr>
          <w:p w14:paraId="75834EF9" w14:textId="17976E63" w:rsidR="00FB226F" w:rsidRPr="009F1B9F" w:rsidRDefault="00FB226F" w:rsidP="00FB226F">
            <w:pPr>
              <w:pStyle w:val="TableandFigure"/>
            </w:pPr>
            <w:r>
              <w:rPr>
                <w:rFonts w:cs="Arial"/>
                <w:color w:val="000000"/>
                <w:szCs w:val="18"/>
              </w:rPr>
              <w:t>27</w:t>
            </w:r>
          </w:p>
        </w:tc>
      </w:tr>
      <w:tr w:rsidR="00F63ED3" w14:paraId="31CAAF49" w14:textId="77777777" w:rsidTr="00F63ED3">
        <w:tc>
          <w:tcPr>
            <w:tcW w:w="1075" w:type="dxa"/>
            <w:vMerge/>
          </w:tcPr>
          <w:p w14:paraId="588E8F13" w14:textId="77777777" w:rsidR="00FB226F" w:rsidRDefault="00FB226F" w:rsidP="00FB226F">
            <w:pPr>
              <w:pStyle w:val="TableandFigure"/>
            </w:pPr>
          </w:p>
        </w:tc>
        <w:tc>
          <w:tcPr>
            <w:tcW w:w="900" w:type="dxa"/>
            <w:vMerge w:val="restart"/>
          </w:tcPr>
          <w:p w14:paraId="7013B40D" w14:textId="77777777" w:rsidR="00FB226F" w:rsidRDefault="00FB226F" w:rsidP="00FB226F">
            <w:pPr>
              <w:pStyle w:val="TableandFigure"/>
            </w:pPr>
            <w:r>
              <w:t>End Systole</w:t>
            </w:r>
          </w:p>
        </w:tc>
        <w:tc>
          <w:tcPr>
            <w:tcW w:w="990" w:type="dxa"/>
          </w:tcPr>
          <w:p w14:paraId="3EEF42FF" w14:textId="77777777" w:rsidR="00FB226F" w:rsidRDefault="00FB226F" w:rsidP="00FB226F">
            <w:pPr>
              <w:pStyle w:val="TableandFigure"/>
            </w:pPr>
            <w:r>
              <w:t>LV Endo</w:t>
            </w:r>
          </w:p>
        </w:tc>
        <w:tc>
          <w:tcPr>
            <w:tcW w:w="450" w:type="dxa"/>
          </w:tcPr>
          <w:p w14:paraId="7BE9F63E" w14:textId="77777777" w:rsidR="00FB226F" w:rsidRDefault="00FB226F" w:rsidP="00FB226F">
            <w:pPr>
              <w:pStyle w:val="TableandFigure"/>
            </w:pPr>
            <w:r>
              <w:t>30</w:t>
            </w:r>
          </w:p>
        </w:tc>
        <w:tc>
          <w:tcPr>
            <w:tcW w:w="2250" w:type="dxa"/>
            <w:vAlign w:val="center"/>
          </w:tcPr>
          <w:p w14:paraId="59989EE9" w14:textId="27728450" w:rsidR="00FB226F" w:rsidRDefault="00FB226F" w:rsidP="00FB226F">
            <w:pPr>
              <w:pStyle w:val="TableandFigure"/>
            </w:pPr>
            <w:r>
              <w:rPr>
                <w:rFonts w:cs="Arial"/>
                <w:color w:val="000000"/>
                <w:szCs w:val="18"/>
              </w:rPr>
              <w:t>1.540 (1.250, 1.854)</w:t>
            </w:r>
          </w:p>
        </w:tc>
        <w:tc>
          <w:tcPr>
            <w:tcW w:w="1950" w:type="dxa"/>
            <w:vAlign w:val="center"/>
          </w:tcPr>
          <w:p w14:paraId="4F152A2F" w14:textId="6F4ABB50" w:rsidR="00FB226F" w:rsidRDefault="00FB226F" w:rsidP="00FB226F">
            <w:pPr>
              <w:pStyle w:val="TableandFigure"/>
            </w:pPr>
            <w:r>
              <w:rPr>
                <w:rFonts w:cs="Arial"/>
                <w:color w:val="000000"/>
                <w:szCs w:val="18"/>
              </w:rPr>
              <w:t>1.410 (1.074, 1.847)</w:t>
            </w:r>
          </w:p>
        </w:tc>
        <w:tc>
          <w:tcPr>
            <w:tcW w:w="1314" w:type="dxa"/>
            <w:vAlign w:val="center"/>
          </w:tcPr>
          <w:p w14:paraId="7A00293C" w14:textId="2100EC7E" w:rsidR="00FB226F" w:rsidRDefault="00FB226F" w:rsidP="00FB226F">
            <w:pPr>
              <w:pStyle w:val="TableandFigure"/>
            </w:pPr>
            <w:r>
              <w:rPr>
                <w:rFonts w:cs="Arial"/>
                <w:color w:val="000000"/>
                <w:szCs w:val="18"/>
              </w:rPr>
              <w:t>0.612</w:t>
            </w:r>
          </w:p>
        </w:tc>
        <w:tc>
          <w:tcPr>
            <w:tcW w:w="1141" w:type="dxa"/>
            <w:vAlign w:val="center"/>
          </w:tcPr>
          <w:p w14:paraId="733ACCAB" w14:textId="3B7D5E23" w:rsidR="00FB226F" w:rsidRPr="0035564E" w:rsidRDefault="00FB226F" w:rsidP="00FB226F">
            <w:pPr>
              <w:pStyle w:val="TableandFigure"/>
            </w:pPr>
            <w:r>
              <w:rPr>
                <w:rFonts w:cs="Arial"/>
                <w:color w:val="000000"/>
                <w:szCs w:val="18"/>
              </w:rPr>
              <w:t>16</w:t>
            </w:r>
          </w:p>
        </w:tc>
      </w:tr>
      <w:tr w:rsidR="00F63ED3" w14:paraId="74F82B04" w14:textId="77777777" w:rsidTr="00F63ED3">
        <w:tc>
          <w:tcPr>
            <w:tcW w:w="1075" w:type="dxa"/>
            <w:vMerge/>
          </w:tcPr>
          <w:p w14:paraId="47B36467" w14:textId="77777777" w:rsidR="00FB226F" w:rsidRDefault="00FB226F" w:rsidP="00FB226F">
            <w:pPr>
              <w:pStyle w:val="TableandFigure"/>
            </w:pPr>
          </w:p>
        </w:tc>
        <w:tc>
          <w:tcPr>
            <w:tcW w:w="900" w:type="dxa"/>
            <w:vMerge/>
          </w:tcPr>
          <w:p w14:paraId="481F97F0" w14:textId="77777777" w:rsidR="00FB226F" w:rsidRDefault="00FB226F" w:rsidP="00FB226F">
            <w:pPr>
              <w:pStyle w:val="TableandFigure"/>
            </w:pPr>
          </w:p>
        </w:tc>
        <w:tc>
          <w:tcPr>
            <w:tcW w:w="990" w:type="dxa"/>
          </w:tcPr>
          <w:p w14:paraId="7F14A7D4" w14:textId="77777777" w:rsidR="00FB226F" w:rsidRDefault="00FB226F" w:rsidP="00FB226F">
            <w:pPr>
              <w:pStyle w:val="TableandFigure"/>
            </w:pPr>
            <w:r>
              <w:t>LV Epi</w:t>
            </w:r>
          </w:p>
        </w:tc>
        <w:tc>
          <w:tcPr>
            <w:tcW w:w="450" w:type="dxa"/>
          </w:tcPr>
          <w:p w14:paraId="56776175" w14:textId="77777777" w:rsidR="00FB226F" w:rsidRDefault="00FB226F" w:rsidP="00FB226F">
            <w:pPr>
              <w:pStyle w:val="TableandFigure"/>
            </w:pPr>
            <w:r>
              <w:t>30</w:t>
            </w:r>
          </w:p>
        </w:tc>
        <w:tc>
          <w:tcPr>
            <w:tcW w:w="2250" w:type="dxa"/>
            <w:vAlign w:val="center"/>
          </w:tcPr>
          <w:p w14:paraId="3CE29FA5" w14:textId="53913FAD" w:rsidR="00FB226F" w:rsidRDefault="00FB226F" w:rsidP="00FB226F">
            <w:pPr>
              <w:pStyle w:val="TableandFigure"/>
            </w:pPr>
            <w:r>
              <w:rPr>
                <w:rFonts w:cs="Arial"/>
                <w:color w:val="000000"/>
                <w:szCs w:val="18"/>
              </w:rPr>
              <w:t>2.145 (1.460, 3.292)</w:t>
            </w:r>
          </w:p>
        </w:tc>
        <w:tc>
          <w:tcPr>
            <w:tcW w:w="1950" w:type="dxa"/>
            <w:vAlign w:val="center"/>
          </w:tcPr>
          <w:p w14:paraId="5D13441F" w14:textId="0644BD52" w:rsidR="00FB226F" w:rsidRDefault="00FB226F" w:rsidP="00FB226F">
            <w:pPr>
              <w:pStyle w:val="TableandFigure"/>
            </w:pPr>
            <w:r>
              <w:rPr>
                <w:rFonts w:cs="Arial"/>
                <w:color w:val="000000"/>
                <w:szCs w:val="18"/>
              </w:rPr>
              <w:t>1.360 (1.117, 1.814)</w:t>
            </w:r>
          </w:p>
        </w:tc>
        <w:tc>
          <w:tcPr>
            <w:tcW w:w="1314" w:type="dxa"/>
            <w:vAlign w:val="center"/>
          </w:tcPr>
          <w:p w14:paraId="47294888" w14:textId="161FB4BB" w:rsidR="00FB226F" w:rsidRPr="007068C9" w:rsidRDefault="00FB226F" w:rsidP="00FB226F">
            <w:pPr>
              <w:pStyle w:val="TableandFigure"/>
              <w:rPr>
                <w:b/>
                <w:bCs/>
              </w:rPr>
            </w:pPr>
            <w:r>
              <w:rPr>
                <w:rFonts w:cs="Arial"/>
                <w:b/>
                <w:bCs/>
                <w:color w:val="000000"/>
                <w:szCs w:val="18"/>
              </w:rPr>
              <w:t>&lt;0.0001</w:t>
            </w:r>
          </w:p>
        </w:tc>
        <w:tc>
          <w:tcPr>
            <w:tcW w:w="1141" w:type="dxa"/>
            <w:vAlign w:val="center"/>
          </w:tcPr>
          <w:p w14:paraId="15D05922" w14:textId="5965176A" w:rsidR="00FB226F" w:rsidRPr="009F1B9F" w:rsidRDefault="00FB226F" w:rsidP="00FB226F">
            <w:pPr>
              <w:pStyle w:val="TableandFigure"/>
            </w:pPr>
            <w:r>
              <w:rPr>
                <w:rFonts w:cs="Arial"/>
                <w:color w:val="000000"/>
                <w:szCs w:val="18"/>
              </w:rPr>
              <w:t>28</w:t>
            </w:r>
          </w:p>
        </w:tc>
      </w:tr>
      <w:tr w:rsidR="00F63ED3" w14:paraId="78D8F6D8" w14:textId="77777777" w:rsidTr="00F63ED3">
        <w:tc>
          <w:tcPr>
            <w:tcW w:w="1075" w:type="dxa"/>
            <w:vMerge/>
          </w:tcPr>
          <w:p w14:paraId="6F972519" w14:textId="77777777" w:rsidR="00FB226F" w:rsidRDefault="00FB226F" w:rsidP="00FB226F">
            <w:pPr>
              <w:pStyle w:val="TableandFigure"/>
            </w:pPr>
          </w:p>
        </w:tc>
        <w:tc>
          <w:tcPr>
            <w:tcW w:w="900" w:type="dxa"/>
            <w:vMerge/>
          </w:tcPr>
          <w:p w14:paraId="1477189C" w14:textId="77777777" w:rsidR="00FB226F" w:rsidRDefault="00FB226F" w:rsidP="00FB226F">
            <w:pPr>
              <w:pStyle w:val="TableandFigure"/>
            </w:pPr>
          </w:p>
        </w:tc>
        <w:tc>
          <w:tcPr>
            <w:tcW w:w="990" w:type="dxa"/>
          </w:tcPr>
          <w:p w14:paraId="37F7DB22" w14:textId="77777777" w:rsidR="00FB226F" w:rsidRDefault="00FB226F" w:rsidP="00FB226F">
            <w:pPr>
              <w:pStyle w:val="TableandFigure"/>
            </w:pPr>
            <w:r>
              <w:t>RV Endo</w:t>
            </w:r>
          </w:p>
        </w:tc>
        <w:tc>
          <w:tcPr>
            <w:tcW w:w="450" w:type="dxa"/>
          </w:tcPr>
          <w:p w14:paraId="3A9E859D" w14:textId="77777777" w:rsidR="00FB226F" w:rsidRDefault="00FB226F" w:rsidP="00FB226F">
            <w:pPr>
              <w:pStyle w:val="TableandFigure"/>
            </w:pPr>
            <w:r>
              <w:t>30</w:t>
            </w:r>
          </w:p>
        </w:tc>
        <w:tc>
          <w:tcPr>
            <w:tcW w:w="2250" w:type="dxa"/>
            <w:vAlign w:val="center"/>
          </w:tcPr>
          <w:p w14:paraId="6E789ED7" w14:textId="1640212A" w:rsidR="00FB226F" w:rsidRDefault="00FB226F" w:rsidP="00FB226F">
            <w:pPr>
              <w:pStyle w:val="TableandFigure"/>
            </w:pPr>
            <w:r>
              <w:rPr>
                <w:rFonts w:cs="Arial"/>
                <w:color w:val="000000"/>
                <w:szCs w:val="18"/>
              </w:rPr>
              <w:t>4.328 (2.786, 6.066)</w:t>
            </w:r>
          </w:p>
        </w:tc>
        <w:tc>
          <w:tcPr>
            <w:tcW w:w="1950" w:type="dxa"/>
            <w:vAlign w:val="center"/>
          </w:tcPr>
          <w:p w14:paraId="247290E6" w14:textId="35451210" w:rsidR="00FB226F" w:rsidRDefault="00FB226F" w:rsidP="00FB226F">
            <w:pPr>
              <w:pStyle w:val="TableandFigure"/>
            </w:pPr>
            <w:r>
              <w:rPr>
                <w:rFonts w:cs="Arial"/>
                <w:color w:val="000000"/>
                <w:szCs w:val="18"/>
              </w:rPr>
              <w:t>2.837 (2.064, 3.754)</w:t>
            </w:r>
          </w:p>
        </w:tc>
        <w:tc>
          <w:tcPr>
            <w:tcW w:w="1314" w:type="dxa"/>
            <w:vAlign w:val="center"/>
          </w:tcPr>
          <w:p w14:paraId="5A2D8585" w14:textId="35D2C66E" w:rsidR="00FB226F" w:rsidRPr="007068C9" w:rsidRDefault="00FB226F" w:rsidP="00FB226F">
            <w:pPr>
              <w:pStyle w:val="TableandFigure"/>
              <w:rPr>
                <w:b/>
                <w:bCs/>
              </w:rPr>
            </w:pPr>
            <w:r>
              <w:rPr>
                <w:rFonts w:cs="Arial"/>
                <w:b/>
                <w:bCs/>
                <w:color w:val="000000"/>
                <w:szCs w:val="18"/>
              </w:rPr>
              <w:t>0.0003</w:t>
            </w:r>
          </w:p>
        </w:tc>
        <w:tc>
          <w:tcPr>
            <w:tcW w:w="1141" w:type="dxa"/>
            <w:vAlign w:val="center"/>
          </w:tcPr>
          <w:p w14:paraId="1F68217A" w14:textId="721342E6" w:rsidR="00FB226F" w:rsidRPr="009F1B9F" w:rsidRDefault="00FB226F" w:rsidP="00FB226F">
            <w:pPr>
              <w:pStyle w:val="TableandFigure"/>
            </w:pPr>
            <w:r>
              <w:rPr>
                <w:rFonts w:cs="Arial"/>
                <w:color w:val="000000"/>
                <w:szCs w:val="18"/>
              </w:rPr>
              <w:t>24</w:t>
            </w:r>
          </w:p>
        </w:tc>
      </w:tr>
    </w:tbl>
    <w:p w14:paraId="2B44B493" w14:textId="2F32A725" w:rsidR="007237BA" w:rsidRDefault="007237BA" w:rsidP="007237BA">
      <w:bookmarkStart w:id="4" w:name="OLE_LINK3"/>
      <w:r>
        <w:t>This table shows the performance of the MSN and MSN+rTOF algorithms on the repaired tetralogy of Fallot (rTOF) testing dataset using spatial metrics. Data shown are median and interquartile ranges. Wilcoxon signed-rank tests were used. LV epi and RV endo contours improved from MSN to MSN+rTOF in all three spatial evaluation metrics (DSC, HD, AVD), with LV endo also having an improved DSC</w:t>
      </w:r>
      <w:r w:rsidR="004A7735">
        <w:t xml:space="preserve"> at end diastole</w:t>
      </w:r>
      <w:r>
        <w:t>. The number of individual cases that improved from MSN to MSN+rTOF are also shown.</w:t>
      </w:r>
    </w:p>
    <w:bookmarkEnd w:id="4"/>
    <w:p w14:paraId="4F912FEF" w14:textId="77777777" w:rsidR="0026598B" w:rsidRDefault="0026598B" w:rsidP="00CE1BEE"/>
    <w:p w14:paraId="311AD1B2" w14:textId="77777777" w:rsidR="00596D32" w:rsidRDefault="00596D32">
      <w:pPr>
        <w:rPr>
          <w:b/>
          <w:bCs/>
          <w:color w:val="FFFFFF" w:themeColor="background1"/>
          <w:kern w:val="32"/>
          <w:szCs w:val="32"/>
        </w:rPr>
      </w:pPr>
      <w:r>
        <w:br w:type="page"/>
      </w:r>
    </w:p>
    <w:p w14:paraId="787CB99D" w14:textId="1CE850BF" w:rsidR="00CE1BEE" w:rsidRPr="002B2284" w:rsidRDefault="00CE1BEE" w:rsidP="00CE1BEE">
      <w:pPr>
        <w:pStyle w:val="Heading1"/>
      </w:pPr>
      <w:r>
        <w:lastRenderedPageBreak/>
        <w:t xml:space="preserve">Supplemental </w:t>
      </w:r>
      <w:r w:rsidRPr="006626CF">
        <w:t xml:space="preserve">Table </w:t>
      </w:r>
      <w:r w:rsidR="00596D32">
        <w:t>8</w:t>
      </w:r>
      <w:r w:rsidRPr="006626CF">
        <w:t xml:space="preserve">. </w:t>
      </w:r>
      <w:r>
        <w:t>Volumetric p</w:t>
      </w:r>
      <w:r w:rsidRPr="006626CF">
        <w:t>erformance of the MSN+rTOF algorithm on the rTOF testing dataset, compared to the MSN algorithm</w:t>
      </w:r>
      <w:bookmarkStart w:id="5" w:name="OLE_LINK1"/>
      <w:r>
        <w:t xml:space="preserve">, when </w:t>
      </w:r>
      <w:r w:rsidR="009E26DF">
        <w:t xml:space="preserve">algorithm-generated contours are removed from </w:t>
      </w:r>
      <w:r w:rsidR="00222DC1">
        <w:t xml:space="preserve">slices </w:t>
      </w:r>
      <w:r w:rsidR="009E26DF">
        <w:t xml:space="preserve">where there were no </w:t>
      </w:r>
      <w:r w:rsidR="00222DC1">
        <w:t>manual contours</w:t>
      </w:r>
      <w:r w:rsidRPr="006626CF">
        <w:t>.</w:t>
      </w:r>
      <w:bookmarkEnd w:id="5"/>
    </w:p>
    <w:tbl>
      <w:tblPr>
        <w:tblStyle w:val="TableGrid"/>
        <w:tblW w:w="0" w:type="auto"/>
        <w:tblLook w:val="04A0" w:firstRow="1" w:lastRow="0" w:firstColumn="1" w:lastColumn="0" w:noHBand="0" w:noVBand="1"/>
      </w:tblPr>
      <w:tblGrid>
        <w:gridCol w:w="1067"/>
        <w:gridCol w:w="767"/>
        <w:gridCol w:w="1141"/>
        <w:gridCol w:w="1231"/>
        <w:gridCol w:w="756"/>
        <w:gridCol w:w="1141"/>
        <w:gridCol w:w="917"/>
        <w:gridCol w:w="1141"/>
        <w:gridCol w:w="768"/>
        <w:gridCol w:w="1141"/>
      </w:tblGrid>
      <w:tr w:rsidR="00CE1BEE" w:rsidRPr="002E4B0B" w14:paraId="46A0A564" w14:textId="77777777" w:rsidTr="004A7735">
        <w:tc>
          <w:tcPr>
            <w:tcW w:w="1068" w:type="dxa"/>
          </w:tcPr>
          <w:p w14:paraId="63E9BEB5" w14:textId="77777777" w:rsidR="00CE1BEE" w:rsidRPr="002E4B0B" w:rsidRDefault="00CE1BEE" w:rsidP="00756D38">
            <w:pPr>
              <w:pStyle w:val="TableandFigure"/>
            </w:pPr>
          </w:p>
        </w:tc>
        <w:tc>
          <w:tcPr>
            <w:tcW w:w="3124" w:type="dxa"/>
            <w:gridSpan w:val="3"/>
          </w:tcPr>
          <w:p w14:paraId="19461D91" w14:textId="77777777" w:rsidR="00CE1BEE" w:rsidRPr="002E4B0B" w:rsidRDefault="00CE1BEE" w:rsidP="00756D38">
            <w:pPr>
              <w:pStyle w:val="TableandFigure"/>
            </w:pPr>
            <w:r w:rsidRPr="002E4B0B">
              <w:t>Correlation to manual</w:t>
            </w:r>
          </w:p>
        </w:tc>
        <w:tc>
          <w:tcPr>
            <w:tcW w:w="1911" w:type="dxa"/>
            <w:gridSpan w:val="2"/>
          </w:tcPr>
          <w:p w14:paraId="31E90829" w14:textId="77777777" w:rsidR="00CE1BEE" w:rsidRPr="002E4B0B" w:rsidRDefault="00CE1BEE" w:rsidP="00756D38">
            <w:pPr>
              <w:pStyle w:val="TableandFigure"/>
            </w:pPr>
            <w:r w:rsidRPr="002E4B0B">
              <w:t>Bland-Altman analyses</w:t>
            </w:r>
          </w:p>
        </w:tc>
        <w:tc>
          <w:tcPr>
            <w:tcW w:w="2826" w:type="dxa"/>
            <w:gridSpan w:val="3"/>
          </w:tcPr>
          <w:p w14:paraId="53EAE77B" w14:textId="77777777" w:rsidR="00CE1BEE" w:rsidRPr="002E4B0B" w:rsidRDefault="00CE1BEE" w:rsidP="00756D38">
            <w:pPr>
              <w:pStyle w:val="TableandFigure"/>
            </w:pPr>
            <w:r w:rsidRPr="002E4B0B">
              <w:t>%Error</w:t>
            </w:r>
          </w:p>
        </w:tc>
        <w:tc>
          <w:tcPr>
            <w:tcW w:w="1141" w:type="dxa"/>
          </w:tcPr>
          <w:p w14:paraId="75BF4AAC" w14:textId="77777777" w:rsidR="00CE1BEE" w:rsidRPr="002E4B0B" w:rsidRDefault="00CE1BEE" w:rsidP="00756D38">
            <w:pPr>
              <w:pStyle w:val="TableandFigure"/>
            </w:pPr>
          </w:p>
        </w:tc>
      </w:tr>
      <w:tr w:rsidR="00CE1BEE" w:rsidRPr="002E4B0B" w14:paraId="322E83C8" w14:textId="77777777" w:rsidTr="004A7735">
        <w:tc>
          <w:tcPr>
            <w:tcW w:w="1068" w:type="dxa"/>
          </w:tcPr>
          <w:p w14:paraId="1BF5BF61" w14:textId="77777777" w:rsidR="00CE1BEE" w:rsidRPr="009F1B9F" w:rsidRDefault="00CE1BEE" w:rsidP="00756D38">
            <w:pPr>
              <w:pStyle w:val="TableandFigure"/>
            </w:pPr>
            <w:r w:rsidRPr="009F1B9F">
              <w:t>Volumetric Measure</w:t>
            </w:r>
          </w:p>
        </w:tc>
        <w:tc>
          <w:tcPr>
            <w:tcW w:w="767" w:type="dxa"/>
          </w:tcPr>
          <w:p w14:paraId="3DBB9BBE" w14:textId="77777777" w:rsidR="00CE1BEE" w:rsidRPr="009F1B9F" w:rsidRDefault="00CE1BEE" w:rsidP="00756D38">
            <w:pPr>
              <w:pStyle w:val="TableandFigure"/>
            </w:pPr>
            <w:r w:rsidRPr="009F1B9F">
              <w:t>MSN</w:t>
            </w:r>
          </w:p>
        </w:tc>
        <w:tc>
          <w:tcPr>
            <w:tcW w:w="1040" w:type="dxa"/>
          </w:tcPr>
          <w:p w14:paraId="6152A801" w14:textId="77777777" w:rsidR="00CE1BEE" w:rsidRPr="009F1B9F" w:rsidRDefault="00CE1BEE" w:rsidP="00756D38">
            <w:pPr>
              <w:pStyle w:val="TableandFigure"/>
            </w:pPr>
            <w:r w:rsidRPr="009F1B9F">
              <w:t>MSN+rTOF</w:t>
            </w:r>
          </w:p>
        </w:tc>
        <w:tc>
          <w:tcPr>
            <w:tcW w:w="1317" w:type="dxa"/>
          </w:tcPr>
          <w:p w14:paraId="3B04225A" w14:textId="77777777" w:rsidR="00CE1BEE" w:rsidRPr="009F1B9F" w:rsidRDefault="00CE1BEE" w:rsidP="00756D38">
            <w:pPr>
              <w:pStyle w:val="TableandFigure"/>
            </w:pPr>
            <w:r w:rsidRPr="009F1B9F">
              <w:t>p-value of difference in correlation coefficient</w:t>
            </w:r>
          </w:p>
        </w:tc>
        <w:tc>
          <w:tcPr>
            <w:tcW w:w="770" w:type="dxa"/>
          </w:tcPr>
          <w:p w14:paraId="28A6B76E" w14:textId="77777777" w:rsidR="00CE1BEE" w:rsidRPr="009F1B9F" w:rsidRDefault="00CE1BEE" w:rsidP="00756D38">
            <w:pPr>
              <w:pStyle w:val="TableandFigure"/>
            </w:pPr>
            <w:r w:rsidRPr="009F1B9F">
              <w:t>MSN Bias SD and 95% Limits (mL or %)</w:t>
            </w:r>
          </w:p>
        </w:tc>
        <w:tc>
          <w:tcPr>
            <w:tcW w:w="1141" w:type="dxa"/>
          </w:tcPr>
          <w:p w14:paraId="1ED7BD8C" w14:textId="77777777" w:rsidR="00CE1BEE" w:rsidRPr="009F1B9F" w:rsidRDefault="00CE1BEE" w:rsidP="00756D38">
            <w:pPr>
              <w:pStyle w:val="TableandFigure"/>
            </w:pPr>
            <w:r w:rsidRPr="009F1B9F">
              <w:t>MSN+rTOF Bias SD and 95% Limits (mL or %)</w:t>
            </w:r>
          </w:p>
        </w:tc>
        <w:tc>
          <w:tcPr>
            <w:tcW w:w="917" w:type="dxa"/>
          </w:tcPr>
          <w:p w14:paraId="558F5B61" w14:textId="77777777" w:rsidR="00CE1BEE" w:rsidRPr="009F1B9F" w:rsidRDefault="00CE1BEE" w:rsidP="00756D38">
            <w:pPr>
              <w:pStyle w:val="TableandFigure"/>
            </w:pPr>
            <w:r w:rsidRPr="009F1B9F">
              <w:t>MSN %Error (Median, IQR)</w:t>
            </w:r>
          </w:p>
        </w:tc>
        <w:tc>
          <w:tcPr>
            <w:tcW w:w="1141" w:type="dxa"/>
          </w:tcPr>
          <w:p w14:paraId="77B188ED" w14:textId="77777777" w:rsidR="00CE1BEE" w:rsidRPr="009F1B9F" w:rsidRDefault="00CE1BEE" w:rsidP="00756D38">
            <w:pPr>
              <w:pStyle w:val="TableandFigure"/>
            </w:pPr>
            <w:r w:rsidRPr="009F1B9F">
              <w:t>MSN+rTOF %Error (Median, IQR)</w:t>
            </w:r>
          </w:p>
        </w:tc>
        <w:tc>
          <w:tcPr>
            <w:tcW w:w="768" w:type="dxa"/>
          </w:tcPr>
          <w:p w14:paraId="70DEF37E" w14:textId="77777777" w:rsidR="00CE1BEE" w:rsidRPr="009F1B9F" w:rsidRDefault="00CE1BEE" w:rsidP="00756D38">
            <w:pPr>
              <w:pStyle w:val="TableandFigure"/>
            </w:pPr>
            <w:r w:rsidRPr="009F1B9F">
              <w:t>p-value</w:t>
            </w:r>
          </w:p>
        </w:tc>
        <w:tc>
          <w:tcPr>
            <w:tcW w:w="1141" w:type="dxa"/>
          </w:tcPr>
          <w:p w14:paraId="34300B4E" w14:textId="77777777" w:rsidR="00CE1BEE" w:rsidRPr="009F1B9F" w:rsidRDefault="00CE1BEE" w:rsidP="00756D38">
            <w:pPr>
              <w:pStyle w:val="TableandFigure"/>
            </w:pPr>
            <w:r w:rsidRPr="009F1B9F">
              <w:t>Cases that improved from MSN to MSN+rTOF</w:t>
            </w:r>
          </w:p>
        </w:tc>
      </w:tr>
      <w:tr w:rsidR="00EE53B0" w:rsidRPr="002E4B0B" w14:paraId="77DE0F2A" w14:textId="77777777" w:rsidTr="004A7735">
        <w:tc>
          <w:tcPr>
            <w:tcW w:w="1068" w:type="dxa"/>
            <w:vAlign w:val="bottom"/>
          </w:tcPr>
          <w:p w14:paraId="3D825E55" w14:textId="77777777" w:rsidR="00EE53B0" w:rsidRPr="009F1B9F" w:rsidRDefault="00EE53B0" w:rsidP="00EE53B0">
            <w:pPr>
              <w:pStyle w:val="TableandFigure"/>
            </w:pPr>
            <w:r w:rsidRPr="009F1B9F">
              <w:t>LV EDV</w:t>
            </w:r>
          </w:p>
        </w:tc>
        <w:tc>
          <w:tcPr>
            <w:tcW w:w="767" w:type="dxa"/>
          </w:tcPr>
          <w:p w14:paraId="4D69B214" w14:textId="3DF62783" w:rsidR="00EE53B0" w:rsidRPr="009F1B9F" w:rsidRDefault="00EE53B0" w:rsidP="00EE53B0">
            <w:pPr>
              <w:pStyle w:val="TableandFigure"/>
            </w:pPr>
            <w:r w:rsidRPr="00E11A59">
              <w:t>1.065</w:t>
            </w:r>
          </w:p>
        </w:tc>
        <w:tc>
          <w:tcPr>
            <w:tcW w:w="1040" w:type="dxa"/>
          </w:tcPr>
          <w:p w14:paraId="6AE182E1" w14:textId="429A775D" w:rsidR="00EE53B0" w:rsidRPr="009F1B9F" w:rsidRDefault="00EE53B0" w:rsidP="00EE53B0">
            <w:pPr>
              <w:pStyle w:val="TableandFigure"/>
            </w:pPr>
            <w:r w:rsidRPr="00E11A59">
              <w:t>1.109</w:t>
            </w:r>
          </w:p>
        </w:tc>
        <w:tc>
          <w:tcPr>
            <w:tcW w:w="1317" w:type="dxa"/>
          </w:tcPr>
          <w:p w14:paraId="6866D4DE" w14:textId="0E64C271" w:rsidR="00EE53B0" w:rsidRPr="009F1B9F" w:rsidRDefault="00EE53B0" w:rsidP="00EE53B0">
            <w:pPr>
              <w:pStyle w:val="TableandFigure"/>
            </w:pPr>
            <w:r w:rsidRPr="00E11A59">
              <w:t>0.2714</w:t>
            </w:r>
          </w:p>
        </w:tc>
        <w:tc>
          <w:tcPr>
            <w:tcW w:w="770" w:type="dxa"/>
          </w:tcPr>
          <w:p w14:paraId="4C012E7A" w14:textId="4CBF70C1" w:rsidR="00EE53B0" w:rsidRPr="009F1B9F" w:rsidRDefault="00EE53B0" w:rsidP="00EE53B0">
            <w:pPr>
              <w:pStyle w:val="TableandFigure"/>
            </w:pPr>
            <w:r w:rsidRPr="00E11A59">
              <w:t>0.91 (-16.81, 18.62)</w:t>
            </w:r>
          </w:p>
        </w:tc>
        <w:tc>
          <w:tcPr>
            <w:tcW w:w="1141" w:type="dxa"/>
          </w:tcPr>
          <w:p w14:paraId="6460D263" w14:textId="536D10E4" w:rsidR="00EE53B0" w:rsidRPr="009F1B9F" w:rsidRDefault="00EE53B0" w:rsidP="00EE53B0">
            <w:pPr>
              <w:pStyle w:val="TableandFigure"/>
            </w:pPr>
            <w:r w:rsidRPr="00E11A59">
              <w:t>6.87 (-7.47, 21.20)</w:t>
            </w:r>
          </w:p>
        </w:tc>
        <w:tc>
          <w:tcPr>
            <w:tcW w:w="917" w:type="dxa"/>
          </w:tcPr>
          <w:p w14:paraId="71741886" w14:textId="6CCE4413" w:rsidR="00EE53B0" w:rsidRPr="009F1B9F" w:rsidRDefault="00EE53B0" w:rsidP="00EE53B0">
            <w:pPr>
              <w:pStyle w:val="TableandFigure"/>
            </w:pPr>
            <w:r w:rsidRPr="00E11A59">
              <w:t>5.43 (2.67, 10.66)</w:t>
            </w:r>
          </w:p>
        </w:tc>
        <w:tc>
          <w:tcPr>
            <w:tcW w:w="1141" w:type="dxa"/>
          </w:tcPr>
          <w:p w14:paraId="0DDDB07D" w14:textId="37FFE6DF" w:rsidR="00EE53B0" w:rsidRPr="009F1B9F" w:rsidRDefault="00EE53B0" w:rsidP="00EE53B0">
            <w:pPr>
              <w:pStyle w:val="TableandFigure"/>
            </w:pPr>
            <w:r w:rsidRPr="00E11A59">
              <w:t>7.79 (3.10, 12.99)</w:t>
            </w:r>
          </w:p>
        </w:tc>
        <w:tc>
          <w:tcPr>
            <w:tcW w:w="768" w:type="dxa"/>
          </w:tcPr>
          <w:p w14:paraId="0CC85CCB" w14:textId="54780D47" w:rsidR="00EE53B0" w:rsidRPr="009F1B9F" w:rsidRDefault="00EE53B0" w:rsidP="00EE53B0">
            <w:pPr>
              <w:pStyle w:val="TableandFigure"/>
            </w:pPr>
            <w:r w:rsidRPr="00E11A59">
              <w:t>0.2621</w:t>
            </w:r>
          </w:p>
        </w:tc>
        <w:tc>
          <w:tcPr>
            <w:tcW w:w="1141" w:type="dxa"/>
          </w:tcPr>
          <w:p w14:paraId="7D9C7FC1" w14:textId="157B7D83" w:rsidR="00EE53B0" w:rsidRPr="009F1B9F" w:rsidRDefault="00EE53B0" w:rsidP="00EE53B0">
            <w:pPr>
              <w:pStyle w:val="TableandFigure"/>
            </w:pPr>
            <w:r w:rsidRPr="00E11A59">
              <w:t>11</w:t>
            </w:r>
          </w:p>
        </w:tc>
      </w:tr>
      <w:tr w:rsidR="00EE53B0" w:rsidRPr="002E4B0B" w14:paraId="657BC00F" w14:textId="77777777" w:rsidTr="004A7735">
        <w:tc>
          <w:tcPr>
            <w:tcW w:w="1068" w:type="dxa"/>
            <w:vAlign w:val="bottom"/>
          </w:tcPr>
          <w:p w14:paraId="1CF8A86F" w14:textId="77777777" w:rsidR="00EE53B0" w:rsidRPr="009F1B9F" w:rsidRDefault="00EE53B0" w:rsidP="00EE53B0">
            <w:pPr>
              <w:pStyle w:val="TableandFigure"/>
            </w:pPr>
            <w:r w:rsidRPr="009F1B9F">
              <w:t>LV ESV</w:t>
            </w:r>
          </w:p>
        </w:tc>
        <w:tc>
          <w:tcPr>
            <w:tcW w:w="767" w:type="dxa"/>
          </w:tcPr>
          <w:p w14:paraId="0A626CA4" w14:textId="0D73F1D1" w:rsidR="00EE53B0" w:rsidRPr="009F1B9F" w:rsidRDefault="00EE53B0" w:rsidP="00EE53B0">
            <w:pPr>
              <w:pStyle w:val="TableandFigure"/>
            </w:pPr>
            <w:r w:rsidRPr="00E11A59">
              <w:t>0.9733</w:t>
            </w:r>
          </w:p>
        </w:tc>
        <w:tc>
          <w:tcPr>
            <w:tcW w:w="1040" w:type="dxa"/>
          </w:tcPr>
          <w:p w14:paraId="7CEE7989" w14:textId="7E316408" w:rsidR="00EE53B0" w:rsidRPr="009F1B9F" w:rsidRDefault="00EE53B0" w:rsidP="00EE53B0">
            <w:pPr>
              <w:pStyle w:val="TableandFigure"/>
            </w:pPr>
            <w:r w:rsidRPr="00E11A59">
              <w:t>1.023</w:t>
            </w:r>
          </w:p>
        </w:tc>
        <w:tc>
          <w:tcPr>
            <w:tcW w:w="1317" w:type="dxa"/>
          </w:tcPr>
          <w:p w14:paraId="63B9722E" w14:textId="2FCC2CEC" w:rsidR="00EE53B0" w:rsidRPr="009F1B9F" w:rsidRDefault="00EE53B0" w:rsidP="00EE53B0">
            <w:pPr>
              <w:pStyle w:val="TableandFigure"/>
            </w:pPr>
            <w:r w:rsidRPr="00E11A59">
              <w:t>0.4965</w:t>
            </w:r>
          </w:p>
        </w:tc>
        <w:tc>
          <w:tcPr>
            <w:tcW w:w="770" w:type="dxa"/>
          </w:tcPr>
          <w:p w14:paraId="5C5E40D3" w14:textId="3C2279FF" w:rsidR="00EE53B0" w:rsidRPr="009F1B9F" w:rsidRDefault="00EE53B0" w:rsidP="00EE53B0">
            <w:pPr>
              <w:pStyle w:val="TableandFigure"/>
            </w:pPr>
            <w:r w:rsidRPr="00E11A59">
              <w:t>-10.28 (-45.10, 24.53)</w:t>
            </w:r>
          </w:p>
        </w:tc>
        <w:tc>
          <w:tcPr>
            <w:tcW w:w="1141" w:type="dxa"/>
          </w:tcPr>
          <w:p w14:paraId="26E9D0FF" w14:textId="0218CF01" w:rsidR="00EE53B0" w:rsidRPr="009F1B9F" w:rsidRDefault="00EE53B0" w:rsidP="00EE53B0">
            <w:pPr>
              <w:pStyle w:val="TableandFigure"/>
            </w:pPr>
            <w:r w:rsidRPr="00E11A59">
              <w:t>6.65 (-25.06, 38.36)</w:t>
            </w:r>
          </w:p>
        </w:tc>
        <w:tc>
          <w:tcPr>
            <w:tcW w:w="917" w:type="dxa"/>
          </w:tcPr>
          <w:p w14:paraId="73038127" w14:textId="402FF0B3" w:rsidR="00EE53B0" w:rsidRPr="009F1B9F" w:rsidRDefault="00EE53B0" w:rsidP="00EE53B0">
            <w:pPr>
              <w:pStyle w:val="TableandFigure"/>
            </w:pPr>
            <w:r w:rsidRPr="00E11A59">
              <w:t>6.48 (3.12, 13.91)</w:t>
            </w:r>
          </w:p>
        </w:tc>
        <w:tc>
          <w:tcPr>
            <w:tcW w:w="1141" w:type="dxa"/>
          </w:tcPr>
          <w:p w14:paraId="687EB00C" w14:textId="3665A123" w:rsidR="00EE53B0" w:rsidRPr="009F1B9F" w:rsidRDefault="00EE53B0" w:rsidP="00EE53B0">
            <w:pPr>
              <w:pStyle w:val="TableandFigure"/>
            </w:pPr>
            <w:r w:rsidRPr="00E11A59">
              <w:t>12.07 (6.34, 17.95)</w:t>
            </w:r>
          </w:p>
        </w:tc>
        <w:tc>
          <w:tcPr>
            <w:tcW w:w="768" w:type="dxa"/>
          </w:tcPr>
          <w:p w14:paraId="5F34B85D" w14:textId="7AD6924F" w:rsidR="00EE53B0" w:rsidRPr="009F1B9F" w:rsidRDefault="00EE53B0" w:rsidP="00EE53B0">
            <w:pPr>
              <w:pStyle w:val="TableandFigure"/>
            </w:pPr>
            <w:r w:rsidRPr="00E11A59">
              <w:t>0.3085</w:t>
            </w:r>
          </w:p>
        </w:tc>
        <w:tc>
          <w:tcPr>
            <w:tcW w:w="1141" w:type="dxa"/>
          </w:tcPr>
          <w:p w14:paraId="0491B93B" w14:textId="6D0DD1BB" w:rsidR="00EE53B0" w:rsidRPr="009F1B9F" w:rsidRDefault="00EE53B0" w:rsidP="00EE53B0">
            <w:pPr>
              <w:pStyle w:val="TableandFigure"/>
            </w:pPr>
            <w:r w:rsidRPr="00E11A59">
              <w:t>14</w:t>
            </w:r>
          </w:p>
        </w:tc>
      </w:tr>
      <w:tr w:rsidR="00EE53B0" w:rsidRPr="002E4B0B" w14:paraId="3379C782" w14:textId="77777777" w:rsidTr="004A7735">
        <w:tc>
          <w:tcPr>
            <w:tcW w:w="1068" w:type="dxa"/>
            <w:vAlign w:val="bottom"/>
          </w:tcPr>
          <w:p w14:paraId="5783DF0E" w14:textId="77777777" w:rsidR="00EE53B0" w:rsidRPr="009F1B9F" w:rsidRDefault="00EE53B0" w:rsidP="00EE53B0">
            <w:pPr>
              <w:pStyle w:val="TableandFigure"/>
            </w:pPr>
            <w:r w:rsidRPr="009F1B9F">
              <w:t>LV EF</w:t>
            </w:r>
          </w:p>
        </w:tc>
        <w:tc>
          <w:tcPr>
            <w:tcW w:w="767" w:type="dxa"/>
          </w:tcPr>
          <w:p w14:paraId="79111398" w14:textId="515F7EE8" w:rsidR="00EE53B0" w:rsidRPr="009F1B9F" w:rsidRDefault="00EE53B0" w:rsidP="00EE53B0">
            <w:pPr>
              <w:pStyle w:val="TableandFigure"/>
            </w:pPr>
            <w:r w:rsidRPr="00E11A59">
              <w:t>0.9036</w:t>
            </w:r>
          </w:p>
        </w:tc>
        <w:tc>
          <w:tcPr>
            <w:tcW w:w="1040" w:type="dxa"/>
          </w:tcPr>
          <w:p w14:paraId="1F29A38F" w14:textId="758C4B81" w:rsidR="00EE53B0" w:rsidRPr="009F1B9F" w:rsidRDefault="00EE53B0" w:rsidP="00EE53B0">
            <w:pPr>
              <w:pStyle w:val="TableandFigure"/>
            </w:pPr>
            <w:r w:rsidRPr="00E11A59">
              <w:t>0.7413</w:t>
            </w:r>
          </w:p>
        </w:tc>
        <w:tc>
          <w:tcPr>
            <w:tcW w:w="1317" w:type="dxa"/>
          </w:tcPr>
          <w:p w14:paraId="1B7469D0" w14:textId="1548897B" w:rsidR="00EE53B0" w:rsidRPr="009F1B9F" w:rsidRDefault="00EE53B0" w:rsidP="00EE53B0">
            <w:pPr>
              <w:pStyle w:val="TableandFigure"/>
            </w:pPr>
            <w:r w:rsidRPr="00E11A59">
              <w:t>0.5102</w:t>
            </w:r>
          </w:p>
        </w:tc>
        <w:tc>
          <w:tcPr>
            <w:tcW w:w="770" w:type="dxa"/>
          </w:tcPr>
          <w:p w14:paraId="5C0C0144" w14:textId="1066EBF9" w:rsidR="00EE53B0" w:rsidRPr="009F1B9F" w:rsidRDefault="00EE53B0" w:rsidP="00EE53B0">
            <w:pPr>
              <w:pStyle w:val="TableandFigure"/>
            </w:pPr>
            <w:r w:rsidRPr="00E11A59">
              <w:t>6.27 (-10.34, 22.88)</w:t>
            </w:r>
          </w:p>
        </w:tc>
        <w:tc>
          <w:tcPr>
            <w:tcW w:w="1141" w:type="dxa"/>
          </w:tcPr>
          <w:p w14:paraId="53996A17" w14:textId="1A631944" w:rsidR="00EE53B0" w:rsidRPr="009F1B9F" w:rsidRDefault="00EE53B0" w:rsidP="00EE53B0">
            <w:pPr>
              <w:pStyle w:val="TableandFigure"/>
            </w:pPr>
            <w:r w:rsidRPr="00E11A59">
              <w:t>-0.59 (-24.91, 23.72)</w:t>
            </w:r>
          </w:p>
        </w:tc>
        <w:tc>
          <w:tcPr>
            <w:tcW w:w="917" w:type="dxa"/>
          </w:tcPr>
          <w:p w14:paraId="3F87CCC5" w14:textId="623DB756" w:rsidR="00EE53B0" w:rsidRPr="009F1B9F" w:rsidRDefault="00EE53B0" w:rsidP="00EE53B0">
            <w:pPr>
              <w:pStyle w:val="TableandFigure"/>
            </w:pPr>
            <w:r w:rsidRPr="00E11A59">
              <w:t>4.73 (2.65, 12.91)</w:t>
            </w:r>
          </w:p>
        </w:tc>
        <w:tc>
          <w:tcPr>
            <w:tcW w:w="1141" w:type="dxa"/>
          </w:tcPr>
          <w:p w14:paraId="57C7884B" w14:textId="02F898EE" w:rsidR="00EE53B0" w:rsidRPr="009F1B9F" w:rsidRDefault="00EE53B0" w:rsidP="00EE53B0">
            <w:pPr>
              <w:pStyle w:val="TableandFigure"/>
            </w:pPr>
            <w:r w:rsidRPr="00E11A59">
              <w:t>3.45 (1.68, 9.56)</w:t>
            </w:r>
          </w:p>
        </w:tc>
        <w:tc>
          <w:tcPr>
            <w:tcW w:w="768" w:type="dxa"/>
          </w:tcPr>
          <w:p w14:paraId="1CC48036" w14:textId="714DCEF6" w:rsidR="00EE53B0" w:rsidRPr="009F1B9F" w:rsidRDefault="00EE53B0" w:rsidP="00EE53B0">
            <w:pPr>
              <w:pStyle w:val="TableandFigure"/>
            </w:pPr>
            <w:r w:rsidRPr="00E11A59">
              <w:t>0.2206</w:t>
            </w:r>
          </w:p>
        </w:tc>
        <w:tc>
          <w:tcPr>
            <w:tcW w:w="1141" w:type="dxa"/>
          </w:tcPr>
          <w:p w14:paraId="39775EBA" w14:textId="77E24BC2" w:rsidR="00EE53B0" w:rsidRPr="009F1B9F" w:rsidRDefault="00EE53B0" w:rsidP="00EE53B0">
            <w:pPr>
              <w:pStyle w:val="TableandFigure"/>
            </w:pPr>
            <w:r w:rsidRPr="00E11A59">
              <w:t>18</w:t>
            </w:r>
          </w:p>
        </w:tc>
      </w:tr>
      <w:tr w:rsidR="00EE53B0" w:rsidRPr="002E4B0B" w14:paraId="17BE4102" w14:textId="77777777" w:rsidTr="004A7735">
        <w:tc>
          <w:tcPr>
            <w:tcW w:w="1068" w:type="dxa"/>
            <w:vAlign w:val="bottom"/>
          </w:tcPr>
          <w:p w14:paraId="61E79A12" w14:textId="77777777" w:rsidR="00EE53B0" w:rsidRPr="009F1B9F" w:rsidRDefault="00EE53B0" w:rsidP="00EE53B0">
            <w:pPr>
              <w:pStyle w:val="TableandFigure"/>
            </w:pPr>
            <w:r w:rsidRPr="009F1B9F">
              <w:t>LV ED mass</w:t>
            </w:r>
          </w:p>
        </w:tc>
        <w:tc>
          <w:tcPr>
            <w:tcW w:w="767" w:type="dxa"/>
          </w:tcPr>
          <w:p w14:paraId="0D0E8832" w14:textId="5CA08F21" w:rsidR="00EE53B0" w:rsidRPr="009F1B9F" w:rsidRDefault="00EE53B0" w:rsidP="00EE53B0">
            <w:pPr>
              <w:pStyle w:val="TableandFigure"/>
            </w:pPr>
            <w:r w:rsidRPr="00E11A59">
              <w:t>0.7935</w:t>
            </w:r>
          </w:p>
        </w:tc>
        <w:tc>
          <w:tcPr>
            <w:tcW w:w="1040" w:type="dxa"/>
          </w:tcPr>
          <w:p w14:paraId="018BAFF9" w14:textId="0C681A29" w:rsidR="00EE53B0" w:rsidRPr="009F1B9F" w:rsidRDefault="00EE53B0" w:rsidP="00EE53B0">
            <w:pPr>
              <w:pStyle w:val="TableandFigure"/>
            </w:pPr>
            <w:r w:rsidRPr="00E11A59">
              <w:t>0.7073</w:t>
            </w:r>
          </w:p>
        </w:tc>
        <w:tc>
          <w:tcPr>
            <w:tcW w:w="1317" w:type="dxa"/>
          </w:tcPr>
          <w:p w14:paraId="66EA93B5" w14:textId="3DB53BE1" w:rsidR="00EE53B0" w:rsidRPr="009F1B9F" w:rsidRDefault="00EE53B0" w:rsidP="00EE53B0">
            <w:pPr>
              <w:pStyle w:val="TableandFigure"/>
            </w:pPr>
            <w:r w:rsidRPr="00E11A59">
              <w:t>0.3515</w:t>
            </w:r>
          </w:p>
        </w:tc>
        <w:tc>
          <w:tcPr>
            <w:tcW w:w="770" w:type="dxa"/>
          </w:tcPr>
          <w:p w14:paraId="5031860F" w14:textId="2A23174B" w:rsidR="00EE53B0" w:rsidRPr="009F1B9F" w:rsidRDefault="00EE53B0" w:rsidP="00EE53B0">
            <w:pPr>
              <w:pStyle w:val="TableandFigure"/>
            </w:pPr>
            <w:r w:rsidRPr="00E11A59">
              <w:t>12.13 (-28.18, 52.44)</w:t>
            </w:r>
          </w:p>
        </w:tc>
        <w:tc>
          <w:tcPr>
            <w:tcW w:w="1141" w:type="dxa"/>
          </w:tcPr>
          <w:p w14:paraId="16F0C3B2" w14:textId="284A7B23" w:rsidR="00EE53B0" w:rsidRPr="009F1B9F" w:rsidRDefault="00EE53B0" w:rsidP="00EE53B0">
            <w:pPr>
              <w:pStyle w:val="TableandFigure"/>
            </w:pPr>
            <w:r w:rsidRPr="00E11A59">
              <w:t>-2.18 (-41.17, 36.81)</w:t>
            </w:r>
          </w:p>
        </w:tc>
        <w:tc>
          <w:tcPr>
            <w:tcW w:w="917" w:type="dxa"/>
          </w:tcPr>
          <w:p w14:paraId="2D9039C4" w14:textId="0312F555" w:rsidR="00EE53B0" w:rsidRPr="009F1B9F" w:rsidRDefault="00EE53B0" w:rsidP="00EE53B0">
            <w:pPr>
              <w:pStyle w:val="TableandFigure"/>
            </w:pPr>
            <w:r w:rsidRPr="00E11A59">
              <w:t>12.76 (5.60, 33.45)</w:t>
            </w:r>
          </w:p>
        </w:tc>
        <w:tc>
          <w:tcPr>
            <w:tcW w:w="1141" w:type="dxa"/>
          </w:tcPr>
          <w:p w14:paraId="1104CD3A" w14:textId="6EB2B69C" w:rsidR="00EE53B0" w:rsidRPr="009F1B9F" w:rsidRDefault="00EE53B0" w:rsidP="00EE53B0">
            <w:pPr>
              <w:pStyle w:val="TableandFigure"/>
            </w:pPr>
            <w:r w:rsidRPr="00E11A59">
              <w:t>12.91 (8.74, 19.73)</w:t>
            </w:r>
          </w:p>
        </w:tc>
        <w:tc>
          <w:tcPr>
            <w:tcW w:w="768" w:type="dxa"/>
          </w:tcPr>
          <w:p w14:paraId="0041E651" w14:textId="7E96983F" w:rsidR="00EE53B0" w:rsidRPr="009F1B9F" w:rsidRDefault="00EE53B0" w:rsidP="00EE53B0">
            <w:pPr>
              <w:pStyle w:val="TableandFigure"/>
              <w:rPr>
                <w:b/>
                <w:bCs/>
              </w:rPr>
            </w:pPr>
            <w:r w:rsidRPr="00E11A59">
              <w:t>0.1893</w:t>
            </w:r>
          </w:p>
        </w:tc>
        <w:tc>
          <w:tcPr>
            <w:tcW w:w="1141" w:type="dxa"/>
          </w:tcPr>
          <w:p w14:paraId="7B2D6666" w14:textId="41D744A7" w:rsidR="00EE53B0" w:rsidRPr="009F1B9F" w:rsidRDefault="00EE53B0" w:rsidP="00EE53B0">
            <w:pPr>
              <w:pStyle w:val="TableandFigure"/>
            </w:pPr>
            <w:r w:rsidRPr="00E11A59">
              <w:t>17</w:t>
            </w:r>
          </w:p>
        </w:tc>
      </w:tr>
      <w:tr w:rsidR="00EE53B0" w:rsidRPr="002E4B0B" w14:paraId="5A0E29D1" w14:textId="77777777" w:rsidTr="004A7735">
        <w:tc>
          <w:tcPr>
            <w:tcW w:w="1068" w:type="dxa"/>
            <w:vAlign w:val="bottom"/>
          </w:tcPr>
          <w:p w14:paraId="78D0A571" w14:textId="77777777" w:rsidR="00EE53B0" w:rsidRPr="009F1B9F" w:rsidRDefault="00EE53B0" w:rsidP="00EE53B0">
            <w:pPr>
              <w:pStyle w:val="TableandFigure"/>
            </w:pPr>
            <w:r w:rsidRPr="009F1B9F">
              <w:t>RV EDV</w:t>
            </w:r>
          </w:p>
        </w:tc>
        <w:tc>
          <w:tcPr>
            <w:tcW w:w="767" w:type="dxa"/>
          </w:tcPr>
          <w:p w14:paraId="7767D755" w14:textId="70052BCC" w:rsidR="00EE53B0" w:rsidRPr="009F1B9F" w:rsidRDefault="00EE53B0" w:rsidP="00EE53B0">
            <w:pPr>
              <w:pStyle w:val="TableandFigure"/>
            </w:pPr>
            <w:r w:rsidRPr="00E11A59">
              <w:t>0.8176</w:t>
            </w:r>
          </w:p>
        </w:tc>
        <w:tc>
          <w:tcPr>
            <w:tcW w:w="1040" w:type="dxa"/>
          </w:tcPr>
          <w:p w14:paraId="65BCDEAC" w14:textId="479547C8" w:rsidR="00EE53B0" w:rsidRPr="009F1B9F" w:rsidRDefault="00EE53B0" w:rsidP="00EE53B0">
            <w:pPr>
              <w:pStyle w:val="TableandFigure"/>
            </w:pPr>
            <w:r w:rsidRPr="00E11A59">
              <w:t>0.932</w:t>
            </w:r>
          </w:p>
        </w:tc>
        <w:tc>
          <w:tcPr>
            <w:tcW w:w="1317" w:type="dxa"/>
          </w:tcPr>
          <w:p w14:paraId="19B763FF" w14:textId="35B6971D" w:rsidR="00EE53B0" w:rsidRPr="00EE53B0" w:rsidRDefault="00EE53B0" w:rsidP="00EE53B0">
            <w:pPr>
              <w:pStyle w:val="TableandFigure"/>
              <w:rPr>
                <w:b/>
                <w:bCs/>
              </w:rPr>
            </w:pPr>
            <w:r w:rsidRPr="00EE53B0">
              <w:rPr>
                <w:b/>
                <w:bCs/>
              </w:rPr>
              <w:t>0.0392</w:t>
            </w:r>
          </w:p>
        </w:tc>
        <w:tc>
          <w:tcPr>
            <w:tcW w:w="770" w:type="dxa"/>
          </w:tcPr>
          <w:p w14:paraId="2B83FC9D" w14:textId="1FC65740" w:rsidR="00EE53B0" w:rsidRPr="009F1B9F" w:rsidRDefault="00EE53B0" w:rsidP="00EE53B0">
            <w:pPr>
              <w:pStyle w:val="TableandFigure"/>
            </w:pPr>
            <w:r w:rsidRPr="00E11A59">
              <w:t>-11.78 (-37.82, 14.27)</w:t>
            </w:r>
          </w:p>
        </w:tc>
        <w:tc>
          <w:tcPr>
            <w:tcW w:w="1141" w:type="dxa"/>
          </w:tcPr>
          <w:p w14:paraId="017ED7C0" w14:textId="0B74FF45" w:rsidR="00EE53B0" w:rsidRPr="009F1B9F" w:rsidRDefault="00EE53B0" w:rsidP="00EE53B0">
            <w:pPr>
              <w:pStyle w:val="TableandFigure"/>
            </w:pPr>
            <w:r w:rsidRPr="00E11A59">
              <w:t>0.19 (-17.68, 18.06)</w:t>
            </w:r>
          </w:p>
        </w:tc>
        <w:tc>
          <w:tcPr>
            <w:tcW w:w="917" w:type="dxa"/>
          </w:tcPr>
          <w:p w14:paraId="7A278383" w14:textId="01153CE7" w:rsidR="00EE53B0" w:rsidRPr="009F1B9F" w:rsidRDefault="00EE53B0" w:rsidP="00EE53B0">
            <w:pPr>
              <w:pStyle w:val="TableandFigure"/>
            </w:pPr>
            <w:r w:rsidRPr="00E11A59">
              <w:t>11.34 (5.01, 19.55)</w:t>
            </w:r>
          </w:p>
        </w:tc>
        <w:tc>
          <w:tcPr>
            <w:tcW w:w="1141" w:type="dxa"/>
          </w:tcPr>
          <w:p w14:paraId="58ED4395" w14:textId="498A3D0D" w:rsidR="00EE53B0" w:rsidRPr="009F1B9F" w:rsidRDefault="00EE53B0" w:rsidP="00EE53B0">
            <w:pPr>
              <w:pStyle w:val="TableandFigure"/>
            </w:pPr>
            <w:r w:rsidRPr="00E11A59">
              <w:t>5.95 (1.52, 10.14)</w:t>
            </w:r>
          </w:p>
        </w:tc>
        <w:tc>
          <w:tcPr>
            <w:tcW w:w="768" w:type="dxa"/>
          </w:tcPr>
          <w:p w14:paraId="21468E69" w14:textId="6F1A3101" w:rsidR="00EE53B0" w:rsidRPr="00EE53B0" w:rsidRDefault="00EE53B0" w:rsidP="00EE53B0">
            <w:pPr>
              <w:pStyle w:val="TableandFigure"/>
              <w:rPr>
                <w:b/>
                <w:bCs/>
              </w:rPr>
            </w:pPr>
            <w:r w:rsidRPr="00EE53B0">
              <w:rPr>
                <w:b/>
                <w:bCs/>
              </w:rPr>
              <w:t>0.0002</w:t>
            </w:r>
          </w:p>
        </w:tc>
        <w:tc>
          <w:tcPr>
            <w:tcW w:w="1141" w:type="dxa"/>
          </w:tcPr>
          <w:p w14:paraId="2AD21F79" w14:textId="00AA31B0" w:rsidR="00EE53B0" w:rsidRPr="009F1B9F" w:rsidRDefault="00EE53B0" w:rsidP="00EE53B0">
            <w:pPr>
              <w:pStyle w:val="TableandFigure"/>
            </w:pPr>
            <w:r w:rsidRPr="00E11A59">
              <w:t>24</w:t>
            </w:r>
          </w:p>
        </w:tc>
      </w:tr>
      <w:tr w:rsidR="00EE53B0" w:rsidRPr="002E4B0B" w14:paraId="22E5CEA0" w14:textId="77777777" w:rsidTr="004A7735">
        <w:tc>
          <w:tcPr>
            <w:tcW w:w="1068" w:type="dxa"/>
            <w:vAlign w:val="bottom"/>
          </w:tcPr>
          <w:p w14:paraId="6C670DFD" w14:textId="77777777" w:rsidR="00EE53B0" w:rsidRPr="009F1B9F" w:rsidRDefault="00EE53B0" w:rsidP="00EE53B0">
            <w:pPr>
              <w:pStyle w:val="TableandFigure"/>
            </w:pPr>
            <w:r w:rsidRPr="009F1B9F">
              <w:t>RV ESV</w:t>
            </w:r>
          </w:p>
        </w:tc>
        <w:tc>
          <w:tcPr>
            <w:tcW w:w="767" w:type="dxa"/>
          </w:tcPr>
          <w:p w14:paraId="4890A5A9" w14:textId="01B15FE1" w:rsidR="00EE53B0" w:rsidRPr="009F1B9F" w:rsidRDefault="00EE53B0" w:rsidP="00EE53B0">
            <w:pPr>
              <w:pStyle w:val="TableandFigure"/>
            </w:pPr>
            <w:r w:rsidRPr="00E11A59">
              <w:t>0.8308</w:t>
            </w:r>
          </w:p>
        </w:tc>
        <w:tc>
          <w:tcPr>
            <w:tcW w:w="1040" w:type="dxa"/>
          </w:tcPr>
          <w:p w14:paraId="70301CE2" w14:textId="09A8D9A9" w:rsidR="00EE53B0" w:rsidRPr="009F1B9F" w:rsidRDefault="00EE53B0" w:rsidP="00EE53B0">
            <w:pPr>
              <w:pStyle w:val="TableandFigure"/>
            </w:pPr>
            <w:r w:rsidRPr="00E11A59">
              <w:t>0.9249</w:t>
            </w:r>
          </w:p>
        </w:tc>
        <w:tc>
          <w:tcPr>
            <w:tcW w:w="1317" w:type="dxa"/>
          </w:tcPr>
          <w:p w14:paraId="00D0F7CD" w14:textId="40B0CAE3" w:rsidR="00EE53B0" w:rsidRPr="009F1B9F" w:rsidRDefault="00EE53B0" w:rsidP="00EE53B0">
            <w:pPr>
              <w:pStyle w:val="TableandFigure"/>
            </w:pPr>
            <w:r w:rsidRPr="00E11A59">
              <w:t>0.2975</w:t>
            </w:r>
          </w:p>
        </w:tc>
        <w:tc>
          <w:tcPr>
            <w:tcW w:w="770" w:type="dxa"/>
          </w:tcPr>
          <w:p w14:paraId="6BBF23F3" w14:textId="758C7756" w:rsidR="00EE53B0" w:rsidRPr="009F1B9F" w:rsidRDefault="00EE53B0" w:rsidP="00EE53B0">
            <w:pPr>
              <w:pStyle w:val="TableandFigure"/>
            </w:pPr>
            <w:r w:rsidRPr="00E11A59">
              <w:t>-14.76 (-71.56, 42.03)</w:t>
            </w:r>
          </w:p>
        </w:tc>
        <w:tc>
          <w:tcPr>
            <w:tcW w:w="1141" w:type="dxa"/>
          </w:tcPr>
          <w:p w14:paraId="1ED30F20" w14:textId="0FA737D7" w:rsidR="00EE53B0" w:rsidRPr="009F1B9F" w:rsidRDefault="00EE53B0" w:rsidP="00EE53B0">
            <w:pPr>
              <w:pStyle w:val="TableandFigure"/>
            </w:pPr>
            <w:r w:rsidRPr="00E11A59">
              <w:t>4.48 (-23.06, 32.02)</w:t>
            </w:r>
          </w:p>
        </w:tc>
        <w:tc>
          <w:tcPr>
            <w:tcW w:w="917" w:type="dxa"/>
          </w:tcPr>
          <w:p w14:paraId="21F80895" w14:textId="6FCAEACD" w:rsidR="00EE53B0" w:rsidRPr="009F1B9F" w:rsidRDefault="00EE53B0" w:rsidP="00EE53B0">
            <w:pPr>
              <w:pStyle w:val="TableandFigure"/>
            </w:pPr>
            <w:r w:rsidRPr="00E11A59">
              <w:t>12.23 (5.49, 25.81)</w:t>
            </w:r>
          </w:p>
        </w:tc>
        <w:tc>
          <w:tcPr>
            <w:tcW w:w="1141" w:type="dxa"/>
          </w:tcPr>
          <w:p w14:paraId="436DFA52" w14:textId="220D74F0" w:rsidR="00EE53B0" w:rsidRPr="009F1B9F" w:rsidRDefault="00EE53B0" w:rsidP="00EE53B0">
            <w:pPr>
              <w:pStyle w:val="TableandFigure"/>
            </w:pPr>
            <w:r w:rsidRPr="00E11A59">
              <w:t>11.78 (6.45, 15.45)</w:t>
            </w:r>
          </w:p>
        </w:tc>
        <w:tc>
          <w:tcPr>
            <w:tcW w:w="768" w:type="dxa"/>
          </w:tcPr>
          <w:p w14:paraId="6D28EC7C" w14:textId="716B8611" w:rsidR="00EE53B0" w:rsidRPr="009F1B9F" w:rsidRDefault="00EE53B0" w:rsidP="00EE53B0">
            <w:pPr>
              <w:pStyle w:val="TableandFigure"/>
            </w:pPr>
            <w:r w:rsidRPr="00E11A59">
              <w:t>0.0879</w:t>
            </w:r>
          </w:p>
        </w:tc>
        <w:tc>
          <w:tcPr>
            <w:tcW w:w="1141" w:type="dxa"/>
          </w:tcPr>
          <w:p w14:paraId="560542F0" w14:textId="2611C1F0" w:rsidR="00EE53B0" w:rsidRPr="009F1B9F" w:rsidRDefault="00EE53B0" w:rsidP="00EE53B0">
            <w:pPr>
              <w:pStyle w:val="TableandFigure"/>
            </w:pPr>
            <w:r w:rsidRPr="00E11A59">
              <w:t>19</w:t>
            </w:r>
          </w:p>
        </w:tc>
      </w:tr>
      <w:tr w:rsidR="00EE53B0" w:rsidRPr="002E4B0B" w14:paraId="1A7B7FAB" w14:textId="77777777" w:rsidTr="004A7735">
        <w:tc>
          <w:tcPr>
            <w:tcW w:w="1068" w:type="dxa"/>
            <w:vAlign w:val="bottom"/>
          </w:tcPr>
          <w:p w14:paraId="65349701" w14:textId="77777777" w:rsidR="00EE53B0" w:rsidRPr="009F1B9F" w:rsidRDefault="00EE53B0" w:rsidP="00EE53B0">
            <w:pPr>
              <w:pStyle w:val="TableandFigure"/>
            </w:pPr>
            <w:r w:rsidRPr="009F1B9F">
              <w:t>RV EF</w:t>
            </w:r>
          </w:p>
        </w:tc>
        <w:tc>
          <w:tcPr>
            <w:tcW w:w="767" w:type="dxa"/>
          </w:tcPr>
          <w:p w14:paraId="2D91FB20" w14:textId="36C7D08A" w:rsidR="00EE53B0" w:rsidRPr="009F1B9F" w:rsidRDefault="00EE53B0" w:rsidP="00EE53B0">
            <w:pPr>
              <w:pStyle w:val="TableandFigure"/>
            </w:pPr>
            <w:r w:rsidRPr="00E11A59">
              <w:t>1.053</w:t>
            </w:r>
          </w:p>
        </w:tc>
        <w:tc>
          <w:tcPr>
            <w:tcW w:w="1040" w:type="dxa"/>
          </w:tcPr>
          <w:p w14:paraId="545BB478" w14:textId="2510BD55" w:rsidR="00EE53B0" w:rsidRPr="009F1B9F" w:rsidRDefault="00EE53B0" w:rsidP="00EE53B0">
            <w:pPr>
              <w:pStyle w:val="TableandFigure"/>
            </w:pPr>
            <w:r w:rsidRPr="00E11A59">
              <w:t>0.7318</w:t>
            </w:r>
          </w:p>
        </w:tc>
        <w:tc>
          <w:tcPr>
            <w:tcW w:w="1317" w:type="dxa"/>
          </w:tcPr>
          <w:p w14:paraId="5D27421F" w14:textId="36E138FA" w:rsidR="00EE53B0" w:rsidRPr="009F1B9F" w:rsidRDefault="00EE53B0" w:rsidP="00EE53B0">
            <w:pPr>
              <w:pStyle w:val="TableandFigure"/>
            </w:pPr>
            <w:r w:rsidRPr="00E11A59">
              <w:t>0.4047</w:t>
            </w:r>
          </w:p>
        </w:tc>
        <w:tc>
          <w:tcPr>
            <w:tcW w:w="770" w:type="dxa"/>
          </w:tcPr>
          <w:p w14:paraId="462099FF" w14:textId="168BEED3" w:rsidR="00EE53B0" w:rsidRPr="009F1B9F" w:rsidRDefault="00EE53B0" w:rsidP="00EE53B0">
            <w:pPr>
              <w:pStyle w:val="TableandFigure"/>
            </w:pPr>
            <w:r w:rsidRPr="00E11A59">
              <w:t>0.00 (0.00, 0.00)</w:t>
            </w:r>
          </w:p>
        </w:tc>
        <w:tc>
          <w:tcPr>
            <w:tcW w:w="1141" w:type="dxa"/>
          </w:tcPr>
          <w:p w14:paraId="6BC09357" w14:textId="2313A9DA" w:rsidR="00EE53B0" w:rsidRPr="009F1B9F" w:rsidRDefault="00EE53B0" w:rsidP="00EE53B0">
            <w:pPr>
              <w:pStyle w:val="TableandFigure"/>
            </w:pPr>
            <w:r w:rsidRPr="00E11A59">
              <w:t>0.00 (0.00, 0.00)</w:t>
            </w:r>
          </w:p>
        </w:tc>
        <w:tc>
          <w:tcPr>
            <w:tcW w:w="917" w:type="dxa"/>
          </w:tcPr>
          <w:p w14:paraId="55E16A4A" w14:textId="5E934F15" w:rsidR="00EE53B0" w:rsidRPr="009F1B9F" w:rsidRDefault="00EE53B0" w:rsidP="00EE53B0">
            <w:pPr>
              <w:pStyle w:val="TableandFigure"/>
            </w:pPr>
            <w:r w:rsidRPr="00E11A59">
              <w:t>12.68 (4.76, 19.04)</w:t>
            </w:r>
          </w:p>
        </w:tc>
        <w:tc>
          <w:tcPr>
            <w:tcW w:w="1141" w:type="dxa"/>
          </w:tcPr>
          <w:p w14:paraId="43B7721F" w14:textId="45C4203F" w:rsidR="00EE53B0" w:rsidRPr="009F1B9F" w:rsidRDefault="00EE53B0" w:rsidP="00EE53B0">
            <w:pPr>
              <w:pStyle w:val="TableandFigure"/>
            </w:pPr>
            <w:r w:rsidRPr="00E11A59">
              <w:t>8.81 (3.49, 11.94)</w:t>
            </w:r>
          </w:p>
        </w:tc>
        <w:tc>
          <w:tcPr>
            <w:tcW w:w="768" w:type="dxa"/>
          </w:tcPr>
          <w:p w14:paraId="6FA1F5E9" w14:textId="33173C0A" w:rsidR="00EE53B0" w:rsidRPr="009F1B9F" w:rsidRDefault="00EE53B0" w:rsidP="00EE53B0">
            <w:pPr>
              <w:pStyle w:val="TableandFigure"/>
            </w:pPr>
            <w:r w:rsidRPr="00E11A59">
              <w:t>0.1153</w:t>
            </w:r>
          </w:p>
        </w:tc>
        <w:tc>
          <w:tcPr>
            <w:tcW w:w="1141" w:type="dxa"/>
          </w:tcPr>
          <w:p w14:paraId="3363E601" w14:textId="1504D373" w:rsidR="00EE53B0" w:rsidRPr="009F1B9F" w:rsidRDefault="00EE53B0" w:rsidP="00EE53B0">
            <w:pPr>
              <w:pStyle w:val="TableandFigure"/>
            </w:pPr>
            <w:r w:rsidRPr="00E11A59">
              <w:t>18</w:t>
            </w:r>
          </w:p>
        </w:tc>
      </w:tr>
    </w:tbl>
    <w:p w14:paraId="0EDD8BA8" w14:textId="2746E4FD" w:rsidR="00CE1BEE" w:rsidRDefault="00CE1BEE" w:rsidP="00CE1BEE">
      <w:r>
        <w:t>This table shows the performance of the MSN and MSN+rTOF algorithms on the repaired tetralogy of Fallot (rTOF) testing dataset using volumetrics</w:t>
      </w:r>
      <w:r w:rsidR="00583D83">
        <w:t xml:space="preserve">, corrected for when the algorithms created contours in slices </w:t>
      </w:r>
      <w:r w:rsidR="00176329">
        <w:t>where there were no manual contours</w:t>
      </w:r>
      <w:r>
        <w:t xml:space="preserve">. Data shown are median and interquartile ranges. Wilcoxon signed-rank tests were used. </w:t>
      </w:r>
      <w:r w:rsidR="00623952">
        <w:t xml:space="preserve">For RV EDV, </w:t>
      </w:r>
      <w:r>
        <w:t>MSN+rTOF had improved correlation and %error compared to MSN. The number of individual cases that improved from MSN to MSN+rTOF are also shown.</w:t>
      </w:r>
    </w:p>
    <w:p w14:paraId="346A9902" w14:textId="77777777" w:rsidR="00CE1BEE" w:rsidRPr="00CE1BEE" w:rsidRDefault="00CE1BEE" w:rsidP="00CE1BEE"/>
    <w:sectPr w:rsidR="00CE1BEE" w:rsidRPr="00CE1BEE" w:rsidSect="00EF6707">
      <w:footerReference w:type="default" r:id="rId11"/>
      <w:pgSz w:w="12240" w:h="15840" w:code="1"/>
      <w:pgMar w:top="1080" w:right="1080" w:bottom="1080" w:left="1080" w:header="576"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30DD06" w14:textId="77777777" w:rsidR="00D04714" w:rsidRDefault="00D04714">
      <w:r>
        <w:separator/>
      </w:r>
    </w:p>
  </w:endnote>
  <w:endnote w:type="continuationSeparator" w:id="0">
    <w:p w14:paraId="311918C3" w14:textId="77777777" w:rsidR="00D04714" w:rsidRDefault="00D04714">
      <w:r>
        <w:continuationSeparator/>
      </w:r>
    </w:p>
  </w:endnote>
  <w:endnote w:type="continuationNotice" w:id="1">
    <w:p w14:paraId="30654AF7" w14:textId="77777777" w:rsidR="00D04714" w:rsidRDefault="00D047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FFC653" w14:textId="77777777" w:rsidR="0026032B" w:rsidRDefault="0026032B" w:rsidP="000C1125">
    <w:pPr>
      <w:pStyle w:val="Footer"/>
      <w:jc w:val="right"/>
    </w:pPr>
    <w:r>
      <w:t xml:space="preserve">Page </w:t>
    </w:r>
    <w:r>
      <w:fldChar w:fldCharType="begin"/>
    </w:r>
    <w:r>
      <w:instrText xml:space="preserve"> PAGE   \* MERGEFORMAT </w:instrText>
    </w:r>
    <w:r>
      <w:fldChar w:fldCharType="separate"/>
    </w:r>
    <w:r w:rsidR="004B1549">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7ACEC4" w14:textId="77777777" w:rsidR="00D04714" w:rsidRDefault="00D04714">
      <w:r>
        <w:separator/>
      </w:r>
    </w:p>
  </w:footnote>
  <w:footnote w:type="continuationSeparator" w:id="0">
    <w:p w14:paraId="060FFC34" w14:textId="77777777" w:rsidR="00D04714" w:rsidRDefault="00D04714">
      <w:r>
        <w:continuationSeparator/>
      </w:r>
    </w:p>
  </w:footnote>
  <w:footnote w:type="continuationNotice" w:id="1">
    <w:p w14:paraId="109A2129" w14:textId="77777777" w:rsidR="00D04714" w:rsidRDefault="00D0471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EA7998"/>
    <w:multiLevelType w:val="hybridMultilevel"/>
    <w:tmpl w:val="7020E9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1D2713"/>
    <w:multiLevelType w:val="hybridMultilevel"/>
    <w:tmpl w:val="9BB64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F21045"/>
    <w:multiLevelType w:val="hybridMultilevel"/>
    <w:tmpl w:val="D118F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131856"/>
    <w:multiLevelType w:val="hybridMultilevel"/>
    <w:tmpl w:val="C62C1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275672"/>
    <w:multiLevelType w:val="hybridMultilevel"/>
    <w:tmpl w:val="34425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F917E2"/>
    <w:multiLevelType w:val="hybridMultilevel"/>
    <w:tmpl w:val="E01083E8"/>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6" w15:restartNumberingAfterBreak="0">
    <w:nsid w:val="296368EE"/>
    <w:multiLevelType w:val="hybridMultilevel"/>
    <w:tmpl w:val="774AB94E"/>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7" w15:restartNumberingAfterBreak="0">
    <w:nsid w:val="2A6E055E"/>
    <w:multiLevelType w:val="hybridMultilevel"/>
    <w:tmpl w:val="09D80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B01039"/>
    <w:multiLevelType w:val="hybridMultilevel"/>
    <w:tmpl w:val="27DCA1F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33B60C23"/>
    <w:multiLevelType w:val="hybridMultilevel"/>
    <w:tmpl w:val="B10A7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C2222E"/>
    <w:multiLevelType w:val="hybridMultilevel"/>
    <w:tmpl w:val="AB02F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635A01"/>
    <w:multiLevelType w:val="hybridMultilevel"/>
    <w:tmpl w:val="6FDCDCF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3AAD3DF6"/>
    <w:multiLevelType w:val="hybridMultilevel"/>
    <w:tmpl w:val="2884C00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B9D264E"/>
    <w:multiLevelType w:val="hybridMultilevel"/>
    <w:tmpl w:val="502E4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E04371"/>
    <w:multiLevelType w:val="hybridMultilevel"/>
    <w:tmpl w:val="1D0EF2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F963E4"/>
    <w:multiLevelType w:val="hybridMultilevel"/>
    <w:tmpl w:val="F620A9E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436655A2"/>
    <w:multiLevelType w:val="hybridMultilevel"/>
    <w:tmpl w:val="BBEE4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733CF9"/>
    <w:multiLevelType w:val="hybridMultilevel"/>
    <w:tmpl w:val="087E07F6"/>
    <w:lvl w:ilvl="0" w:tplc="6C80CF4E">
      <w:start w:val="1"/>
      <w:numFmt w:val="decimal"/>
      <w:lvlText w:val="%1."/>
      <w:lvlJc w:val="left"/>
      <w:pPr>
        <w:tabs>
          <w:tab w:val="num" w:pos="720"/>
        </w:tabs>
        <w:ind w:left="720" w:hanging="360"/>
      </w:pPr>
      <w:rPr>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9B03662"/>
    <w:multiLevelType w:val="hybridMultilevel"/>
    <w:tmpl w:val="1D00D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5938E2"/>
    <w:multiLevelType w:val="hybridMultilevel"/>
    <w:tmpl w:val="FC308AD4"/>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20" w15:restartNumberingAfterBreak="0">
    <w:nsid w:val="4EFF58C2"/>
    <w:multiLevelType w:val="hybridMultilevel"/>
    <w:tmpl w:val="82B602E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4F6A6291"/>
    <w:multiLevelType w:val="hybridMultilevel"/>
    <w:tmpl w:val="3F1EB63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13E0980"/>
    <w:multiLevelType w:val="hybridMultilevel"/>
    <w:tmpl w:val="3D6A87D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3" w15:restartNumberingAfterBreak="0">
    <w:nsid w:val="51E2016E"/>
    <w:multiLevelType w:val="hybridMultilevel"/>
    <w:tmpl w:val="0D329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5125B0"/>
    <w:multiLevelType w:val="hybridMultilevel"/>
    <w:tmpl w:val="36AE0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3552513"/>
    <w:multiLevelType w:val="hybridMultilevel"/>
    <w:tmpl w:val="14823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5B6AAE"/>
    <w:multiLevelType w:val="hybridMultilevel"/>
    <w:tmpl w:val="D702F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5463653"/>
    <w:multiLevelType w:val="hybridMultilevel"/>
    <w:tmpl w:val="BB4E5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593A08"/>
    <w:multiLevelType w:val="hybridMultilevel"/>
    <w:tmpl w:val="0BD09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A49768F"/>
    <w:multiLevelType w:val="hybridMultilevel"/>
    <w:tmpl w:val="22CC5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6C3072"/>
    <w:multiLevelType w:val="hybridMultilevel"/>
    <w:tmpl w:val="799AAB0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5F6C7181"/>
    <w:multiLevelType w:val="hybridMultilevel"/>
    <w:tmpl w:val="6F580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E248A1"/>
    <w:multiLevelType w:val="hybridMultilevel"/>
    <w:tmpl w:val="5BCC1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002783"/>
    <w:multiLevelType w:val="hybridMultilevel"/>
    <w:tmpl w:val="31B09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CB7449"/>
    <w:multiLevelType w:val="hybridMultilevel"/>
    <w:tmpl w:val="F0C65C5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5" w15:restartNumberingAfterBreak="0">
    <w:nsid w:val="66494BB3"/>
    <w:multiLevelType w:val="hybridMultilevel"/>
    <w:tmpl w:val="C3460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16D1FE1"/>
    <w:multiLevelType w:val="hybridMultilevel"/>
    <w:tmpl w:val="10304C1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779844BA"/>
    <w:multiLevelType w:val="hybridMultilevel"/>
    <w:tmpl w:val="B432952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1"/>
  </w:num>
  <w:num w:numId="2">
    <w:abstractNumId w:val="36"/>
  </w:num>
  <w:num w:numId="3">
    <w:abstractNumId w:val="8"/>
  </w:num>
  <w:num w:numId="4">
    <w:abstractNumId w:val="20"/>
  </w:num>
  <w:num w:numId="5">
    <w:abstractNumId w:val="30"/>
  </w:num>
  <w:num w:numId="6">
    <w:abstractNumId w:val="37"/>
  </w:num>
  <w:num w:numId="7">
    <w:abstractNumId w:val="17"/>
  </w:num>
  <w:num w:numId="8">
    <w:abstractNumId w:val="12"/>
  </w:num>
  <w:num w:numId="9">
    <w:abstractNumId w:val="5"/>
  </w:num>
  <w:num w:numId="10">
    <w:abstractNumId w:val="21"/>
  </w:num>
  <w:num w:numId="11">
    <w:abstractNumId w:val="15"/>
  </w:num>
  <w:num w:numId="12">
    <w:abstractNumId w:val="6"/>
  </w:num>
  <w:num w:numId="13">
    <w:abstractNumId w:val="2"/>
  </w:num>
  <w:num w:numId="14">
    <w:abstractNumId w:val="10"/>
  </w:num>
  <w:num w:numId="15">
    <w:abstractNumId w:val="0"/>
  </w:num>
  <w:num w:numId="16">
    <w:abstractNumId w:val="28"/>
  </w:num>
  <w:num w:numId="17">
    <w:abstractNumId w:val="25"/>
  </w:num>
  <w:num w:numId="18">
    <w:abstractNumId w:val="27"/>
  </w:num>
  <w:num w:numId="19">
    <w:abstractNumId w:val="3"/>
  </w:num>
  <w:num w:numId="20">
    <w:abstractNumId w:val="4"/>
  </w:num>
  <w:num w:numId="21">
    <w:abstractNumId w:val="18"/>
  </w:num>
  <w:num w:numId="22">
    <w:abstractNumId w:val="34"/>
  </w:num>
  <w:num w:numId="23">
    <w:abstractNumId w:val="22"/>
  </w:num>
  <w:num w:numId="24">
    <w:abstractNumId w:val="13"/>
  </w:num>
  <w:num w:numId="25">
    <w:abstractNumId w:val="9"/>
  </w:num>
  <w:num w:numId="26">
    <w:abstractNumId w:val="29"/>
  </w:num>
  <w:num w:numId="27">
    <w:abstractNumId w:val="14"/>
  </w:num>
  <w:num w:numId="28">
    <w:abstractNumId w:val="26"/>
  </w:num>
  <w:num w:numId="29">
    <w:abstractNumId w:val="32"/>
  </w:num>
  <w:num w:numId="30">
    <w:abstractNumId w:val="1"/>
  </w:num>
  <w:num w:numId="31">
    <w:abstractNumId w:val="7"/>
  </w:num>
  <w:num w:numId="32">
    <w:abstractNumId w:val="31"/>
  </w:num>
  <w:num w:numId="33">
    <w:abstractNumId w:val="33"/>
  </w:num>
  <w:num w:numId="34">
    <w:abstractNumId w:val="19"/>
  </w:num>
  <w:num w:numId="35">
    <w:abstractNumId w:val="16"/>
  </w:num>
  <w:num w:numId="36">
    <w:abstractNumId w:val="23"/>
  </w:num>
  <w:num w:numId="37">
    <w:abstractNumId w:val="24"/>
  </w:num>
  <w:num w:numId="3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irculation A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2s0v5pv9paakex9eopaatyx0za9t9950rz&quot;&gt;Tandon&lt;record-ids&gt;&lt;item&gt;37&lt;/item&gt;&lt;item&gt;86&lt;/item&gt;&lt;item&gt;208&lt;/item&gt;&lt;item&gt;371&lt;/item&gt;&lt;item&gt;449&lt;/item&gt;&lt;item&gt;464&lt;/item&gt;&lt;item&gt;495&lt;/item&gt;&lt;item&gt;588&lt;/item&gt;&lt;item&gt;1041&lt;/item&gt;&lt;item&gt;1326&lt;/item&gt;&lt;item&gt;1629&lt;/item&gt;&lt;item&gt;1698&lt;/item&gt;&lt;item&gt;1855&lt;/item&gt;&lt;item&gt;1857&lt;/item&gt;&lt;item&gt;1859&lt;/item&gt;&lt;item&gt;1860&lt;/item&gt;&lt;item&gt;1863&lt;/item&gt;&lt;item&gt;1864&lt;/item&gt;&lt;item&gt;1868&lt;/item&gt;&lt;item&gt;1870&lt;/item&gt;&lt;item&gt;1872&lt;/item&gt;&lt;item&gt;1879&lt;/item&gt;&lt;item&gt;1889&lt;/item&gt;&lt;item&gt;1890&lt;/item&gt;&lt;item&gt;1891&lt;/item&gt;&lt;item&gt;1892&lt;/item&gt;&lt;item&gt;1893&lt;/item&gt;&lt;item&gt;1899&lt;/item&gt;&lt;item&gt;1900&lt;/item&gt;&lt;item&gt;1922&lt;/item&gt;&lt;item&gt;1927&lt;/item&gt;&lt;item&gt;1930&lt;/item&gt;&lt;item&gt;1931&lt;/item&gt;&lt;item&gt;1933&lt;/item&gt;&lt;item&gt;1938&lt;/item&gt;&lt;item&gt;1939&lt;/item&gt;&lt;item&gt;1950&lt;/item&gt;&lt;item&gt;1955&lt;/item&gt;&lt;item&gt;1956&lt;/item&gt;&lt;item&gt;1957&lt;/item&gt;&lt;item&gt;1959&lt;/item&gt;&lt;item&gt;1962&lt;/item&gt;&lt;item&gt;1964&lt;/item&gt;&lt;item&gt;1967&lt;/item&gt;&lt;item&gt;1968&lt;/item&gt;&lt;item&gt;1969&lt;/item&gt;&lt;item&gt;1970&lt;/item&gt;&lt;item&gt;1971&lt;/item&gt;&lt;item&gt;1972&lt;/item&gt;&lt;item&gt;1973&lt;/item&gt;&lt;/record-ids&gt;&lt;/item&gt;&lt;/Libraries&gt;"/>
  </w:docVars>
  <w:rsids>
    <w:rsidRoot w:val="003C5881"/>
    <w:rsid w:val="0000197B"/>
    <w:rsid w:val="00003217"/>
    <w:rsid w:val="00012CD9"/>
    <w:rsid w:val="00016C3D"/>
    <w:rsid w:val="000213BB"/>
    <w:rsid w:val="00022BBE"/>
    <w:rsid w:val="00023120"/>
    <w:rsid w:val="0002659F"/>
    <w:rsid w:val="000279EE"/>
    <w:rsid w:val="000308CB"/>
    <w:rsid w:val="00030F94"/>
    <w:rsid w:val="00031735"/>
    <w:rsid w:val="00035B75"/>
    <w:rsid w:val="00036C14"/>
    <w:rsid w:val="00037169"/>
    <w:rsid w:val="000372FB"/>
    <w:rsid w:val="00037C04"/>
    <w:rsid w:val="0004221E"/>
    <w:rsid w:val="00042963"/>
    <w:rsid w:val="00043184"/>
    <w:rsid w:val="00043BAF"/>
    <w:rsid w:val="0004402D"/>
    <w:rsid w:val="00044233"/>
    <w:rsid w:val="000511F5"/>
    <w:rsid w:val="00057898"/>
    <w:rsid w:val="00061DD0"/>
    <w:rsid w:val="00061EAA"/>
    <w:rsid w:val="0006209C"/>
    <w:rsid w:val="000643EB"/>
    <w:rsid w:val="0006463B"/>
    <w:rsid w:val="00071FFF"/>
    <w:rsid w:val="000745B8"/>
    <w:rsid w:val="00076D0C"/>
    <w:rsid w:val="00077092"/>
    <w:rsid w:val="000812AE"/>
    <w:rsid w:val="000820F6"/>
    <w:rsid w:val="0008253D"/>
    <w:rsid w:val="00083327"/>
    <w:rsid w:val="00083C7A"/>
    <w:rsid w:val="00083F84"/>
    <w:rsid w:val="00084B9F"/>
    <w:rsid w:val="000858ED"/>
    <w:rsid w:val="00085BE9"/>
    <w:rsid w:val="00086731"/>
    <w:rsid w:val="00086A22"/>
    <w:rsid w:val="00086C05"/>
    <w:rsid w:val="000900E5"/>
    <w:rsid w:val="000904AB"/>
    <w:rsid w:val="00090C5B"/>
    <w:rsid w:val="00095290"/>
    <w:rsid w:val="000959C4"/>
    <w:rsid w:val="00097B89"/>
    <w:rsid w:val="000A0A8F"/>
    <w:rsid w:val="000A2DE5"/>
    <w:rsid w:val="000A6495"/>
    <w:rsid w:val="000A6E6B"/>
    <w:rsid w:val="000A7631"/>
    <w:rsid w:val="000A7EE0"/>
    <w:rsid w:val="000B058E"/>
    <w:rsid w:val="000B23DB"/>
    <w:rsid w:val="000B2A06"/>
    <w:rsid w:val="000B3A22"/>
    <w:rsid w:val="000B69FA"/>
    <w:rsid w:val="000B6BE1"/>
    <w:rsid w:val="000B78AB"/>
    <w:rsid w:val="000B7A93"/>
    <w:rsid w:val="000C0CAD"/>
    <w:rsid w:val="000C1125"/>
    <w:rsid w:val="000C1EF6"/>
    <w:rsid w:val="000C2E72"/>
    <w:rsid w:val="000C3E80"/>
    <w:rsid w:val="000C4C6D"/>
    <w:rsid w:val="000C4C96"/>
    <w:rsid w:val="000C57E6"/>
    <w:rsid w:val="000C587A"/>
    <w:rsid w:val="000C6C4D"/>
    <w:rsid w:val="000C7AAF"/>
    <w:rsid w:val="000D04E0"/>
    <w:rsid w:val="000D2BEA"/>
    <w:rsid w:val="000D6186"/>
    <w:rsid w:val="000D6613"/>
    <w:rsid w:val="000D7ADB"/>
    <w:rsid w:val="000E029A"/>
    <w:rsid w:val="000E261F"/>
    <w:rsid w:val="000E4D66"/>
    <w:rsid w:val="000E4D78"/>
    <w:rsid w:val="000E7BF3"/>
    <w:rsid w:val="000F06FD"/>
    <w:rsid w:val="000F312B"/>
    <w:rsid w:val="000F3CBF"/>
    <w:rsid w:val="000F5E32"/>
    <w:rsid w:val="000F5EEE"/>
    <w:rsid w:val="000F6532"/>
    <w:rsid w:val="000F6F86"/>
    <w:rsid w:val="000F73A0"/>
    <w:rsid w:val="0010242A"/>
    <w:rsid w:val="00102607"/>
    <w:rsid w:val="0010384B"/>
    <w:rsid w:val="00104692"/>
    <w:rsid w:val="00104738"/>
    <w:rsid w:val="001070B6"/>
    <w:rsid w:val="00107F9A"/>
    <w:rsid w:val="001101DF"/>
    <w:rsid w:val="00110725"/>
    <w:rsid w:val="00110A52"/>
    <w:rsid w:val="00110CB7"/>
    <w:rsid w:val="00111011"/>
    <w:rsid w:val="00111847"/>
    <w:rsid w:val="00115A10"/>
    <w:rsid w:val="00116A29"/>
    <w:rsid w:val="00117B3D"/>
    <w:rsid w:val="00117F12"/>
    <w:rsid w:val="0012146F"/>
    <w:rsid w:val="001223F5"/>
    <w:rsid w:val="00122839"/>
    <w:rsid w:val="0012389F"/>
    <w:rsid w:val="00124528"/>
    <w:rsid w:val="00124992"/>
    <w:rsid w:val="00124D6D"/>
    <w:rsid w:val="0012605F"/>
    <w:rsid w:val="00132475"/>
    <w:rsid w:val="0013278C"/>
    <w:rsid w:val="0013312E"/>
    <w:rsid w:val="001333AA"/>
    <w:rsid w:val="0013372D"/>
    <w:rsid w:val="0013441D"/>
    <w:rsid w:val="00137D2D"/>
    <w:rsid w:val="001413DB"/>
    <w:rsid w:val="00141426"/>
    <w:rsid w:val="00143C98"/>
    <w:rsid w:val="00146E85"/>
    <w:rsid w:val="00147123"/>
    <w:rsid w:val="0014778A"/>
    <w:rsid w:val="0015151D"/>
    <w:rsid w:val="001521F1"/>
    <w:rsid w:val="00152610"/>
    <w:rsid w:val="0015486B"/>
    <w:rsid w:val="00156349"/>
    <w:rsid w:val="00156988"/>
    <w:rsid w:val="00156C11"/>
    <w:rsid w:val="001604F6"/>
    <w:rsid w:val="00160B59"/>
    <w:rsid w:val="001618F0"/>
    <w:rsid w:val="00161B39"/>
    <w:rsid w:val="00163542"/>
    <w:rsid w:val="001643C7"/>
    <w:rsid w:val="001652EB"/>
    <w:rsid w:val="00165AD9"/>
    <w:rsid w:val="001705E2"/>
    <w:rsid w:val="00171702"/>
    <w:rsid w:val="00171D4E"/>
    <w:rsid w:val="00172DF5"/>
    <w:rsid w:val="00173456"/>
    <w:rsid w:val="00176329"/>
    <w:rsid w:val="001765FC"/>
    <w:rsid w:val="0017732F"/>
    <w:rsid w:val="001779F5"/>
    <w:rsid w:val="00177C97"/>
    <w:rsid w:val="00177D5D"/>
    <w:rsid w:val="001800DC"/>
    <w:rsid w:val="00180C81"/>
    <w:rsid w:val="001815EE"/>
    <w:rsid w:val="00181BDC"/>
    <w:rsid w:val="001831D6"/>
    <w:rsid w:val="001836D7"/>
    <w:rsid w:val="00183708"/>
    <w:rsid w:val="00184253"/>
    <w:rsid w:val="001854BD"/>
    <w:rsid w:val="00186BF9"/>
    <w:rsid w:val="00187C62"/>
    <w:rsid w:val="001918AE"/>
    <w:rsid w:val="00192304"/>
    <w:rsid w:val="0019261C"/>
    <w:rsid w:val="001948A6"/>
    <w:rsid w:val="001A02A4"/>
    <w:rsid w:val="001A18FD"/>
    <w:rsid w:val="001A2A31"/>
    <w:rsid w:val="001A4860"/>
    <w:rsid w:val="001A5F2F"/>
    <w:rsid w:val="001A633F"/>
    <w:rsid w:val="001A7F90"/>
    <w:rsid w:val="001B05D4"/>
    <w:rsid w:val="001B10F6"/>
    <w:rsid w:val="001B226C"/>
    <w:rsid w:val="001B2F3E"/>
    <w:rsid w:val="001B46C9"/>
    <w:rsid w:val="001B5AD9"/>
    <w:rsid w:val="001B6713"/>
    <w:rsid w:val="001B7276"/>
    <w:rsid w:val="001B789B"/>
    <w:rsid w:val="001C0FB7"/>
    <w:rsid w:val="001C110A"/>
    <w:rsid w:val="001C20D0"/>
    <w:rsid w:val="001C46E6"/>
    <w:rsid w:val="001C54FB"/>
    <w:rsid w:val="001C5574"/>
    <w:rsid w:val="001C607B"/>
    <w:rsid w:val="001C6385"/>
    <w:rsid w:val="001C7E53"/>
    <w:rsid w:val="001D0610"/>
    <w:rsid w:val="001D42C5"/>
    <w:rsid w:val="001D57A8"/>
    <w:rsid w:val="001D5B55"/>
    <w:rsid w:val="001D6A72"/>
    <w:rsid w:val="001D71D7"/>
    <w:rsid w:val="001E0A26"/>
    <w:rsid w:val="001E108C"/>
    <w:rsid w:val="001E250E"/>
    <w:rsid w:val="001E254A"/>
    <w:rsid w:val="001E3579"/>
    <w:rsid w:val="001E3AB9"/>
    <w:rsid w:val="001E425F"/>
    <w:rsid w:val="001E439D"/>
    <w:rsid w:val="001E44DD"/>
    <w:rsid w:val="001E4A66"/>
    <w:rsid w:val="001E5ED8"/>
    <w:rsid w:val="001E7E10"/>
    <w:rsid w:val="001F127E"/>
    <w:rsid w:val="001F15D2"/>
    <w:rsid w:val="001F2229"/>
    <w:rsid w:val="001F31B2"/>
    <w:rsid w:val="001F4069"/>
    <w:rsid w:val="001F4A0F"/>
    <w:rsid w:val="001F591B"/>
    <w:rsid w:val="001F601B"/>
    <w:rsid w:val="001F6820"/>
    <w:rsid w:val="002026CA"/>
    <w:rsid w:val="00204DAE"/>
    <w:rsid w:val="0020748A"/>
    <w:rsid w:val="00210548"/>
    <w:rsid w:val="00212934"/>
    <w:rsid w:val="00213257"/>
    <w:rsid w:val="002133E9"/>
    <w:rsid w:val="00213BC4"/>
    <w:rsid w:val="00215747"/>
    <w:rsid w:val="00216781"/>
    <w:rsid w:val="00217698"/>
    <w:rsid w:val="0022076B"/>
    <w:rsid w:val="00221592"/>
    <w:rsid w:val="00222DC1"/>
    <w:rsid w:val="002237D5"/>
    <w:rsid w:val="0022622C"/>
    <w:rsid w:val="002303FB"/>
    <w:rsid w:val="00230719"/>
    <w:rsid w:val="002310B3"/>
    <w:rsid w:val="00232764"/>
    <w:rsid w:val="002347C7"/>
    <w:rsid w:val="00240654"/>
    <w:rsid w:val="002414DA"/>
    <w:rsid w:val="0024192B"/>
    <w:rsid w:val="00241C96"/>
    <w:rsid w:val="00243DA8"/>
    <w:rsid w:val="00244096"/>
    <w:rsid w:val="00250063"/>
    <w:rsid w:val="0025014A"/>
    <w:rsid w:val="00252DAB"/>
    <w:rsid w:val="00253676"/>
    <w:rsid w:val="002556D6"/>
    <w:rsid w:val="00255AD9"/>
    <w:rsid w:val="0026032B"/>
    <w:rsid w:val="0026033F"/>
    <w:rsid w:val="0026079C"/>
    <w:rsid w:val="00261248"/>
    <w:rsid w:val="002624C9"/>
    <w:rsid w:val="00263E53"/>
    <w:rsid w:val="0026467F"/>
    <w:rsid w:val="0026531A"/>
    <w:rsid w:val="002655CB"/>
    <w:rsid w:val="0026598B"/>
    <w:rsid w:val="002666CD"/>
    <w:rsid w:val="00266A38"/>
    <w:rsid w:val="00266B84"/>
    <w:rsid w:val="0026737E"/>
    <w:rsid w:val="002674A8"/>
    <w:rsid w:val="00267847"/>
    <w:rsid w:val="00267D13"/>
    <w:rsid w:val="00270332"/>
    <w:rsid w:val="00272029"/>
    <w:rsid w:val="00272D2A"/>
    <w:rsid w:val="00273025"/>
    <w:rsid w:val="00273333"/>
    <w:rsid w:val="002746BC"/>
    <w:rsid w:val="0027475A"/>
    <w:rsid w:val="002749DD"/>
    <w:rsid w:val="002767A0"/>
    <w:rsid w:val="002768C8"/>
    <w:rsid w:val="00282629"/>
    <w:rsid w:val="002838EF"/>
    <w:rsid w:val="00283CEB"/>
    <w:rsid w:val="00284C80"/>
    <w:rsid w:val="00284EE8"/>
    <w:rsid w:val="00286005"/>
    <w:rsid w:val="00290241"/>
    <w:rsid w:val="00290F0E"/>
    <w:rsid w:val="00291009"/>
    <w:rsid w:val="002915D7"/>
    <w:rsid w:val="002921EF"/>
    <w:rsid w:val="00294694"/>
    <w:rsid w:val="00295AB3"/>
    <w:rsid w:val="00296B57"/>
    <w:rsid w:val="00296C13"/>
    <w:rsid w:val="00297AD2"/>
    <w:rsid w:val="00297F78"/>
    <w:rsid w:val="002A0E8E"/>
    <w:rsid w:val="002A2B04"/>
    <w:rsid w:val="002A2DF6"/>
    <w:rsid w:val="002A4787"/>
    <w:rsid w:val="002A47F5"/>
    <w:rsid w:val="002A6266"/>
    <w:rsid w:val="002A658E"/>
    <w:rsid w:val="002A76D2"/>
    <w:rsid w:val="002A7A6D"/>
    <w:rsid w:val="002B1602"/>
    <w:rsid w:val="002B3CE6"/>
    <w:rsid w:val="002B3E4B"/>
    <w:rsid w:val="002B473A"/>
    <w:rsid w:val="002B5A09"/>
    <w:rsid w:val="002B5DBD"/>
    <w:rsid w:val="002B7023"/>
    <w:rsid w:val="002B7E74"/>
    <w:rsid w:val="002C01EF"/>
    <w:rsid w:val="002C09FE"/>
    <w:rsid w:val="002C0AEC"/>
    <w:rsid w:val="002C180E"/>
    <w:rsid w:val="002C35F1"/>
    <w:rsid w:val="002C585E"/>
    <w:rsid w:val="002C5DF2"/>
    <w:rsid w:val="002C61B4"/>
    <w:rsid w:val="002C6B70"/>
    <w:rsid w:val="002C7548"/>
    <w:rsid w:val="002C7C2D"/>
    <w:rsid w:val="002D0B97"/>
    <w:rsid w:val="002D17F3"/>
    <w:rsid w:val="002D29AE"/>
    <w:rsid w:val="002D4046"/>
    <w:rsid w:val="002D4117"/>
    <w:rsid w:val="002D4661"/>
    <w:rsid w:val="002D59CA"/>
    <w:rsid w:val="002D5A33"/>
    <w:rsid w:val="002D6CFD"/>
    <w:rsid w:val="002D73C1"/>
    <w:rsid w:val="002E299A"/>
    <w:rsid w:val="002E2C5C"/>
    <w:rsid w:val="002E44C9"/>
    <w:rsid w:val="002E44E4"/>
    <w:rsid w:val="002E58F6"/>
    <w:rsid w:val="002E6CBD"/>
    <w:rsid w:val="002E7AEE"/>
    <w:rsid w:val="002F1389"/>
    <w:rsid w:val="002F3036"/>
    <w:rsid w:val="002F6C80"/>
    <w:rsid w:val="002F6CAB"/>
    <w:rsid w:val="002F6E05"/>
    <w:rsid w:val="00300AA7"/>
    <w:rsid w:val="00302D70"/>
    <w:rsid w:val="00304F02"/>
    <w:rsid w:val="00305FB8"/>
    <w:rsid w:val="0030707F"/>
    <w:rsid w:val="003074AB"/>
    <w:rsid w:val="00311945"/>
    <w:rsid w:val="00313DC6"/>
    <w:rsid w:val="00316093"/>
    <w:rsid w:val="003209D5"/>
    <w:rsid w:val="00321224"/>
    <w:rsid w:val="00325B90"/>
    <w:rsid w:val="003261B3"/>
    <w:rsid w:val="00327655"/>
    <w:rsid w:val="0033240F"/>
    <w:rsid w:val="00332426"/>
    <w:rsid w:val="003324AA"/>
    <w:rsid w:val="003338CF"/>
    <w:rsid w:val="003342A0"/>
    <w:rsid w:val="00334495"/>
    <w:rsid w:val="003350C5"/>
    <w:rsid w:val="0033754B"/>
    <w:rsid w:val="00337B45"/>
    <w:rsid w:val="00343756"/>
    <w:rsid w:val="003443F8"/>
    <w:rsid w:val="00345198"/>
    <w:rsid w:val="003470BA"/>
    <w:rsid w:val="00347382"/>
    <w:rsid w:val="00347CAC"/>
    <w:rsid w:val="00351144"/>
    <w:rsid w:val="00351A3D"/>
    <w:rsid w:val="00351B7A"/>
    <w:rsid w:val="00354968"/>
    <w:rsid w:val="00354E6D"/>
    <w:rsid w:val="00356323"/>
    <w:rsid w:val="0035663D"/>
    <w:rsid w:val="00362E0C"/>
    <w:rsid w:val="00363615"/>
    <w:rsid w:val="00364A92"/>
    <w:rsid w:val="0036555A"/>
    <w:rsid w:val="003661FC"/>
    <w:rsid w:val="00366970"/>
    <w:rsid w:val="00366B5B"/>
    <w:rsid w:val="003670ED"/>
    <w:rsid w:val="00367634"/>
    <w:rsid w:val="00367B8B"/>
    <w:rsid w:val="003706C5"/>
    <w:rsid w:val="00370AE2"/>
    <w:rsid w:val="00370F6E"/>
    <w:rsid w:val="00371B2D"/>
    <w:rsid w:val="00371DC2"/>
    <w:rsid w:val="003720BF"/>
    <w:rsid w:val="00373D32"/>
    <w:rsid w:val="0037486F"/>
    <w:rsid w:val="00376611"/>
    <w:rsid w:val="00384297"/>
    <w:rsid w:val="00384BC6"/>
    <w:rsid w:val="00385EAD"/>
    <w:rsid w:val="00386718"/>
    <w:rsid w:val="00387B29"/>
    <w:rsid w:val="003904A9"/>
    <w:rsid w:val="00390B45"/>
    <w:rsid w:val="003918AA"/>
    <w:rsid w:val="003922CC"/>
    <w:rsid w:val="00392489"/>
    <w:rsid w:val="00392F33"/>
    <w:rsid w:val="00393598"/>
    <w:rsid w:val="003939AF"/>
    <w:rsid w:val="003946BE"/>
    <w:rsid w:val="00396319"/>
    <w:rsid w:val="0039667F"/>
    <w:rsid w:val="003971E8"/>
    <w:rsid w:val="0039783A"/>
    <w:rsid w:val="003A1385"/>
    <w:rsid w:val="003A2B87"/>
    <w:rsid w:val="003A4345"/>
    <w:rsid w:val="003A4BA3"/>
    <w:rsid w:val="003A55DD"/>
    <w:rsid w:val="003A73CC"/>
    <w:rsid w:val="003A7AFC"/>
    <w:rsid w:val="003A7D05"/>
    <w:rsid w:val="003B047F"/>
    <w:rsid w:val="003B06F9"/>
    <w:rsid w:val="003B2719"/>
    <w:rsid w:val="003B40F0"/>
    <w:rsid w:val="003B46CA"/>
    <w:rsid w:val="003C1382"/>
    <w:rsid w:val="003C24CB"/>
    <w:rsid w:val="003C269A"/>
    <w:rsid w:val="003C362B"/>
    <w:rsid w:val="003C3B45"/>
    <w:rsid w:val="003C3E1D"/>
    <w:rsid w:val="003C43CF"/>
    <w:rsid w:val="003C51E2"/>
    <w:rsid w:val="003C5881"/>
    <w:rsid w:val="003C68C5"/>
    <w:rsid w:val="003C6EFC"/>
    <w:rsid w:val="003D011C"/>
    <w:rsid w:val="003D055A"/>
    <w:rsid w:val="003D44DE"/>
    <w:rsid w:val="003D5188"/>
    <w:rsid w:val="003D5719"/>
    <w:rsid w:val="003D5B2A"/>
    <w:rsid w:val="003D7B9C"/>
    <w:rsid w:val="003D7FBA"/>
    <w:rsid w:val="003E0837"/>
    <w:rsid w:val="003E08C3"/>
    <w:rsid w:val="003E0BE8"/>
    <w:rsid w:val="003E1E33"/>
    <w:rsid w:val="003E2C33"/>
    <w:rsid w:val="003E3536"/>
    <w:rsid w:val="003E3805"/>
    <w:rsid w:val="003E50B7"/>
    <w:rsid w:val="003E56DC"/>
    <w:rsid w:val="003E6197"/>
    <w:rsid w:val="003E63CB"/>
    <w:rsid w:val="003F0901"/>
    <w:rsid w:val="003F1A1B"/>
    <w:rsid w:val="003F2064"/>
    <w:rsid w:val="003F2088"/>
    <w:rsid w:val="003F5099"/>
    <w:rsid w:val="003F55D6"/>
    <w:rsid w:val="003F5D65"/>
    <w:rsid w:val="003F6C5D"/>
    <w:rsid w:val="003F6E08"/>
    <w:rsid w:val="0040025E"/>
    <w:rsid w:val="00400525"/>
    <w:rsid w:val="0040203E"/>
    <w:rsid w:val="0040258F"/>
    <w:rsid w:val="004053E2"/>
    <w:rsid w:val="0040615E"/>
    <w:rsid w:val="0041017B"/>
    <w:rsid w:val="00410C3F"/>
    <w:rsid w:val="00410E3D"/>
    <w:rsid w:val="0041262B"/>
    <w:rsid w:val="00415365"/>
    <w:rsid w:val="00421FC8"/>
    <w:rsid w:val="00422F99"/>
    <w:rsid w:val="0042345B"/>
    <w:rsid w:val="0042549B"/>
    <w:rsid w:val="004256FB"/>
    <w:rsid w:val="004306B1"/>
    <w:rsid w:val="00431E3B"/>
    <w:rsid w:val="00431FC5"/>
    <w:rsid w:val="00432639"/>
    <w:rsid w:val="00433CE9"/>
    <w:rsid w:val="00436A26"/>
    <w:rsid w:val="004424D2"/>
    <w:rsid w:val="00443072"/>
    <w:rsid w:val="00444110"/>
    <w:rsid w:val="00444E03"/>
    <w:rsid w:val="0044527B"/>
    <w:rsid w:val="004470A8"/>
    <w:rsid w:val="0045306C"/>
    <w:rsid w:val="00455587"/>
    <w:rsid w:val="0045559C"/>
    <w:rsid w:val="00456584"/>
    <w:rsid w:val="00457532"/>
    <w:rsid w:val="00457FF5"/>
    <w:rsid w:val="00460138"/>
    <w:rsid w:val="0046015B"/>
    <w:rsid w:val="00461409"/>
    <w:rsid w:val="00461C7F"/>
    <w:rsid w:val="00464CE5"/>
    <w:rsid w:val="00466D70"/>
    <w:rsid w:val="00466ECD"/>
    <w:rsid w:val="004725C6"/>
    <w:rsid w:val="00472CB6"/>
    <w:rsid w:val="00472E18"/>
    <w:rsid w:val="004733AB"/>
    <w:rsid w:val="00473DDB"/>
    <w:rsid w:val="004751B2"/>
    <w:rsid w:val="00481B09"/>
    <w:rsid w:val="004823BA"/>
    <w:rsid w:val="00484F91"/>
    <w:rsid w:val="00487037"/>
    <w:rsid w:val="004875A6"/>
    <w:rsid w:val="0048762D"/>
    <w:rsid w:val="00492FB2"/>
    <w:rsid w:val="004936A6"/>
    <w:rsid w:val="004939B8"/>
    <w:rsid w:val="00495AAC"/>
    <w:rsid w:val="004961D1"/>
    <w:rsid w:val="004A0C6E"/>
    <w:rsid w:val="004A29D8"/>
    <w:rsid w:val="004A3EB1"/>
    <w:rsid w:val="004A4161"/>
    <w:rsid w:val="004A6045"/>
    <w:rsid w:val="004A7735"/>
    <w:rsid w:val="004A780E"/>
    <w:rsid w:val="004A790B"/>
    <w:rsid w:val="004A7E06"/>
    <w:rsid w:val="004B000D"/>
    <w:rsid w:val="004B1549"/>
    <w:rsid w:val="004B1E10"/>
    <w:rsid w:val="004B347E"/>
    <w:rsid w:val="004B385C"/>
    <w:rsid w:val="004B5596"/>
    <w:rsid w:val="004B72DC"/>
    <w:rsid w:val="004C06B5"/>
    <w:rsid w:val="004C0FCD"/>
    <w:rsid w:val="004C1688"/>
    <w:rsid w:val="004C2331"/>
    <w:rsid w:val="004C26A7"/>
    <w:rsid w:val="004C28F9"/>
    <w:rsid w:val="004C4CB8"/>
    <w:rsid w:val="004C4FB9"/>
    <w:rsid w:val="004C5526"/>
    <w:rsid w:val="004D0446"/>
    <w:rsid w:val="004D3E29"/>
    <w:rsid w:val="004D3F11"/>
    <w:rsid w:val="004D4750"/>
    <w:rsid w:val="004D4EA0"/>
    <w:rsid w:val="004E2198"/>
    <w:rsid w:val="004E3791"/>
    <w:rsid w:val="004E4572"/>
    <w:rsid w:val="004E554C"/>
    <w:rsid w:val="004F37DD"/>
    <w:rsid w:val="004F42A3"/>
    <w:rsid w:val="004F4C20"/>
    <w:rsid w:val="004F51B7"/>
    <w:rsid w:val="004F659D"/>
    <w:rsid w:val="004F76D9"/>
    <w:rsid w:val="005025C2"/>
    <w:rsid w:val="00502B2E"/>
    <w:rsid w:val="00502F99"/>
    <w:rsid w:val="005030AB"/>
    <w:rsid w:val="00504257"/>
    <w:rsid w:val="00513475"/>
    <w:rsid w:val="00516637"/>
    <w:rsid w:val="005214CC"/>
    <w:rsid w:val="00521995"/>
    <w:rsid w:val="00521F33"/>
    <w:rsid w:val="005246F9"/>
    <w:rsid w:val="00524B4F"/>
    <w:rsid w:val="00530CB4"/>
    <w:rsid w:val="00531868"/>
    <w:rsid w:val="0053415E"/>
    <w:rsid w:val="00535B4A"/>
    <w:rsid w:val="00536E4A"/>
    <w:rsid w:val="005403D8"/>
    <w:rsid w:val="005418AE"/>
    <w:rsid w:val="005438F7"/>
    <w:rsid w:val="0054537A"/>
    <w:rsid w:val="00547AE7"/>
    <w:rsid w:val="00547EEB"/>
    <w:rsid w:val="0055072C"/>
    <w:rsid w:val="00550CDA"/>
    <w:rsid w:val="0055234C"/>
    <w:rsid w:val="00552C47"/>
    <w:rsid w:val="005531A6"/>
    <w:rsid w:val="00554043"/>
    <w:rsid w:val="00562464"/>
    <w:rsid w:val="00565AF6"/>
    <w:rsid w:val="00566F38"/>
    <w:rsid w:val="0057030B"/>
    <w:rsid w:val="005713D5"/>
    <w:rsid w:val="00571A71"/>
    <w:rsid w:val="005722CF"/>
    <w:rsid w:val="0057393D"/>
    <w:rsid w:val="005749D7"/>
    <w:rsid w:val="00574FF1"/>
    <w:rsid w:val="005764B5"/>
    <w:rsid w:val="0057664D"/>
    <w:rsid w:val="00576E1B"/>
    <w:rsid w:val="00577596"/>
    <w:rsid w:val="00581726"/>
    <w:rsid w:val="00583A42"/>
    <w:rsid w:val="00583D83"/>
    <w:rsid w:val="00583F50"/>
    <w:rsid w:val="00585116"/>
    <w:rsid w:val="00585DF6"/>
    <w:rsid w:val="005901F3"/>
    <w:rsid w:val="00591A9C"/>
    <w:rsid w:val="00592266"/>
    <w:rsid w:val="0059280D"/>
    <w:rsid w:val="00593AD6"/>
    <w:rsid w:val="00595265"/>
    <w:rsid w:val="00595DA3"/>
    <w:rsid w:val="005965A4"/>
    <w:rsid w:val="00596997"/>
    <w:rsid w:val="00596D32"/>
    <w:rsid w:val="005978C5"/>
    <w:rsid w:val="00597E1B"/>
    <w:rsid w:val="005A3E7B"/>
    <w:rsid w:val="005A5434"/>
    <w:rsid w:val="005A7C42"/>
    <w:rsid w:val="005B10B8"/>
    <w:rsid w:val="005B4266"/>
    <w:rsid w:val="005B50F4"/>
    <w:rsid w:val="005B5396"/>
    <w:rsid w:val="005B5EDA"/>
    <w:rsid w:val="005B7191"/>
    <w:rsid w:val="005C329C"/>
    <w:rsid w:val="005C4DE1"/>
    <w:rsid w:val="005C6571"/>
    <w:rsid w:val="005C6842"/>
    <w:rsid w:val="005C6AF5"/>
    <w:rsid w:val="005D07BB"/>
    <w:rsid w:val="005D445F"/>
    <w:rsid w:val="005D4FC4"/>
    <w:rsid w:val="005D614E"/>
    <w:rsid w:val="005D6A2E"/>
    <w:rsid w:val="005D79B4"/>
    <w:rsid w:val="005E12F8"/>
    <w:rsid w:val="005E3165"/>
    <w:rsid w:val="005E3C22"/>
    <w:rsid w:val="005E5726"/>
    <w:rsid w:val="005E6DAD"/>
    <w:rsid w:val="005E7398"/>
    <w:rsid w:val="005E7530"/>
    <w:rsid w:val="005F49B4"/>
    <w:rsid w:val="005F66C5"/>
    <w:rsid w:val="006001B4"/>
    <w:rsid w:val="00602CEA"/>
    <w:rsid w:val="006038DB"/>
    <w:rsid w:val="00603D0C"/>
    <w:rsid w:val="00604839"/>
    <w:rsid w:val="006118B2"/>
    <w:rsid w:val="00613ECC"/>
    <w:rsid w:val="0061413E"/>
    <w:rsid w:val="006147E1"/>
    <w:rsid w:val="00615EA7"/>
    <w:rsid w:val="006179D0"/>
    <w:rsid w:val="006204A4"/>
    <w:rsid w:val="0062084E"/>
    <w:rsid w:val="006223B1"/>
    <w:rsid w:val="00623952"/>
    <w:rsid w:val="006262E2"/>
    <w:rsid w:val="006272C9"/>
    <w:rsid w:val="00630213"/>
    <w:rsid w:val="006314B8"/>
    <w:rsid w:val="006324B3"/>
    <w:rsid w:val="00633880"/>
    <w:rsid w:val="006343EB"/>
    <w:rsid w:val="0063499A"/>
    <w:rsid w:val="00641266"/>
    <w:rsid w:val="00641F19"/>
    <w:rsid w:val="00641F45"/>
    <w:rsid w:val="00644335"/>
    <w:rsid w:val="00644628"/>
    <w:rsid w:val="00644C6C"/>
    <w:rsid w:val="00646210"/>
    <w:rsid w:val="006501F3"/>
    <w:rsid w:val="00650B1C"/>
    <w:rsid w:val="00651D47"/>
    <w:rsid w:val="0065241D"/>
    <w:rsid w:val="00653B1A"/>
    <w:rsid w:val="00653CD7"/>
    <w:rsid w:val="0065625E"/>
    <w:rsid w:val="00660396"/>
    <w:rsid w:val="00661CCC"/>
    <w:rsid w:val="0066284E"/>
    <w:rsid w:val="006631F8"/>
    <w:rsid w:val="00664834"/>
    <w:rsid w:val="00664E18"/>
    <w:rsid w:val="00665922"/>
    <w:rsid w:val="006659B1"/>
    <w:rsid w:val="00665A3B"/>
    <w:rsid w:val="0067309D"/>
    <w:rsid w:val="00673BE2"/>
    <w:rsid w:val="0067500D"/>
    <w:rsid w:val="00680733"/>
    <w:rsid w:val="00681B4B"/>
    <w:rsid w:val="0068413F"/>
    <w:rsid w:val="00686DEC"/>
    <w:rsid w:val="006873CF"/>
    <w:rsid w:val="00690A97"/>
    <w:rsid w:val="006913AD"/>
    <w:rsid w:val="00692EC0"/>
    <w:rsid w:val="00694086"/>
    <w:rsid w:val="00694785"/>
    <w:rsid w:val="00694DA0"/>
    <w:rsid w:val="00695270"/>
    <w:rsid w:val="00697424"/>
    <w:rsid w:val="006977F1"/>
    <w:rsid w:val="00697CB9"/>
    <w:rsid w:val="00697EEC"/>
    <w:rsid w:val="006A0D0A"/>
    <w:rsid w:val="006A0E7A"/>
    <w:rsid w:val="006A24F8"/>
    <w:rsid w:val="006A2B47"/>
    <w:rsid w:val="006A5336"/>
    <w:rsid w:val="006A59FE"/>
    <w:rsid w:val="006A62D1"/>
    <w:rsid w:val="006B0856"/>
    <w:rsid w:val="006B1FCB"/>
    <w:rsid w:val="006B21FA"/>
    <w:rsid w:val="006B262D"/>
    <w:rsid w:val="006B2A6C"/>
    <w:rsid w:val="006B5982"/>
    <w:rsid w:val="006B7377"/>
    <w:rsid w:val="006B7A65"/>
    <w:rsid w:val="006C0A19"/>
    <w:rsid w:val="006C0B77"/>
    <w:rsid w:val="006C116B"/>
    <w:rsid w:val="006C30BB"/>
    <w:rsid w:val="006C30C0"/>
    <w:rsid w:val="006D072C"/>
    <w:rsid w:val="006D08E1"/>
    <w:rsid w:val="006D1869"/>
    <w:rsid w:val="006D33AE"/>
    <w:rsid w:val="006D59EC"/>
    <w:rsid w:val="006D6451"/>
    <w:rsid w:val="006D660F"/>
    <w:rsid w:val="006D66A6"/>
    <w:rsid w:val="006E066D"/>
    <w:rsid w:val="006E112A"/>
    <w:rsid w:val="006E1218"/>
    <w:rsid w:val="006E286F"/>
    <w:rsid w:val="006E2B4C"/>
    <w:rsid w:val="006E3356"/>
    <w:rsid w:val="006E3464"/>
    <w:rsid w:val="006E3691"/>
    <w:rsid w:val="006E7354"/>
    <w:rsid w:val="006E7D94"/>
    <w:rsid w:val="006F048B"/>
    <w:rsid w:val="006F46A9"/>
    <w:rsid w:val="006F5AF7"/>
    <w:rsid w:val="006F5D88"/>
    <w:rsid w:val="006F7541"/>
    <w:rsid w:val="006F7F21"/>
    <w:rsid w:val="007002F1"/>
    <w:rsid w:val="00701DD1"/>
    <w:rsid w:val="00702058"/>
    <w:rsid w:val="007029BB"/>
    <w:rsid w:val="007033AC"/>
    <w:rsid w:val="00704E7C"/>
    <w:rsid w:val="007055A2"/>
    <w:rsid w:val="00705C3E"/>
    <w:rsid w:val="00707881"/>
    <w:rsid w:val="00712532"/>
    <w:rsid w:val="00713660"/>
    <w:rsid w:val="00713FA5"/>
    <w:rsid w:val="007146E7"/>
    <w:rsid w:val="00715062"/>
    <w:rsid w:val="007150E7"/>
    <w:rsid w:val="007155FE"/>
    <w:rsid w:val="00716838"/>
    <w:rsid w:val="00716DDE"/>
    <w:rsid w:val="00716F54"/>
    <w:rsid w:val="00720E85"/>
    <w:rsid w:val="00721149"/>
    <w:rsid w:val="007237BA"/>
    <w:rsid w:val="00727DF4"/>
    <w:rsid w:val="0073172E"/>
    <w:rsid w:val="007321FC"/>
    <w:rsid w:val="00733BB9"/>
    <w:rsid w:val="007357E3"/>
    <w:rsid w:val="00735B48"/>
    <w:rsid w:val="007376C0"/>
    <w:rsid w:val="00740CCA"/>
    <w:rsid w:val="00742343"/>
    <w:rsid w:val="0074417A"/>
    <w:rsid w:val="007461F6"/>
    <w:rsid w:val="00746507"/>
    <w:rsid w:val="00746B18"/>
    <w:rsid w:val="00750AF6"/>
    <w:rsid w:val="007555E2"/>
    <w:rsid w:val="0075581A"/>
    <w:rsid w:val="0076303B"/>
    <w:rsid w:val="00765409"/>
    <w:rsid w:val="0076688C"/>
    <w:rsid w:val="00767B3D"/>
    <w:rsid w:val="00771EDB"/>
    <w:rsid w:val="00772ED7"/>
    <w:rsid w:val="00773DE1"/>
    <w:rsid w:val="0077402C"/>
    <w:rsid w:val="007813E7"/>
    <w:rsid w:val="0078142D"/>
    <w:rsid w:val="00782178"/>
    <w:rsid w:val="007825C2"/>
    <w:rsid w:val="007829AF"/>
    <w:rsid w:val="0078457D"/>
    <w:rsid w:val="00785381"/>
    <w:rsid w:val="00791BCE"/>
    <w:rsid w:val="00791EEF"/>
    <w:rsid w:val="007951B2"/>
    <w:rsid w:val="00795215"/>
    <w:rsid w:val="0079550C"/>
    <w:rsid w:val="0079554C"/>
    <w:rsid w:val="00795B8D"/>
    <w:rsid w:val="007960EF"/>
    <w:rsid w:val="0079751B"/>
    <w:rsid w:val="0079757A"/>
    <w:rsid w:val="00797F19"/>
    <w:rsid w:val="007A18F3"/>
    <w:rsid w:val="007A1CC1"/>
    <w:rsid w:val="007A2855"/>
    <w:rsid w:val="007A326E"/>
    <w:rsid w:val="007A4585"/>
    <w:rsid w:val="007A4A6F"/>
    <w:rsid w:val="007A5617"/>
    <w:rsid w:val="007A5B73"/>
    <w:rsid w:val="007A67F0"/>
    <w:rsid w:val="007B08DC"/>
    <w:rsid w:val="007B0D17"/>
    <w:rsid w:val="007B2D46"/>
    <w:rsid w:val="007B6599"/>
    <w:rsid w:val="007B7349"/>
    <w:rsid w:val="007B7C18"/>
    <w:rsid w:val="007C1B20"/>
    <w:rsid w:val="007C3CD6"/>
    <w:rsid w:val="007C3FF9"/>
    <w:rsid w:val="007C4272"/>
    <w:rsid w:val="007C52F9"/>
    <w:rsid w:val="007C74E3"/>
    <w:rsid w:val="007D137D"/>
    <w:rsid w:val="007D2688"/>
    <w:rsid w:val="007D2759"/>
    <w:rsid w:val="007D5055"/>
    <w:rsid w:val="007D5B46"/>
    <w:rsid w:val="007D7D6F"/>
    <w:rsid w:val="007E14C0"/>
    <w:rsid w:val="007E1512"/>
    <w:rsid w:val="007E183F"/>
    <w:rsid w:val="007E2188"/>
    <w:rsid w:val="007E4AD3"/>
    <w:rsid w:val="007E4F66"/>
    <w:rsid w:val="007E561F"/>
    <w:rsid w:val="007E782D"/>
    <w:rsid w:val="007F00B0"/>
    <w:rsid w:val="007F12D1"/>
    <w:rsid w:val="007F3410"/>
    <w:rsid w:val="007F34CA"/>
    <w:rsid w:val="007F3B54"/>
    <w:rsid w:val="007F3E3B"/>
    <w:rsid w:val="007F551A"/>
    <w:rsid w:val="007F739F"/>
    <w:rsid w:val="0080079A"/>
    <w:rsid w:val="008012BC"/>
    <w:rsid w:val="00801989"/>
    <w:rsid w:val="00802345"/>
    <w:rsid w:val="00802357"/>
    <w:rsid w:val="00804438"/>
    <w:rsid w:val="0080712A"/>
    <w:rsid w:val="00810C2E"/>
    <w:rsid w:val="0081264F"/>
    <w:rsid w:val="00812933"/>
    <w:rsid w:val="00813210"/>
    <w:rsid w:val="008136CC"/>
    <w:rsid w:val="00813D52"/>
    <w:rsid w:val="0082070F"/>
    <w:rsid w:val="008241FC"/>
    <w:rsid w:val="00826E14"/>
    <w:rsid w:val="0082736D"/>
    <w:rsid w:val="00830D0D"/>
    <w:rsid w:val="00835B6E"/>
    <w:rsid w:val="00836DF7"/>
    <w:rsid w:val="008418C9"/>
    <w:rsid w:val="00841DC3"/>
    <w:rsid w:val="008425DD"/>
    <w:rsid w:val="0084275D"/>
    <w:rsid w:val="00842F1F"/>
    <w:rsid w:val="0084474E"/>
    <w:rsid w:val="00845DB2"/>
    <w:rsid w:val="0084689B"/>
    <w:rsid w:val="00846D9C"/>
    <w:rsid w:val="008471C3"/>
    <w:rsid w:val="00847F8D"/>
    <w:rsid w:val="0085252E"/>
    <w:rsid w:val="008536D8"/>
    <w:rsid w:val="0085389B"/>
    <w:rsid w:val="008539C2"/>
    <w:rsid w:val="00854297"/>
    <w:rsid w:val="008548FC"/>
    <w:rsid w:val="00855BD0"/>
    <w:rsid w:val="008560D4"/>
    <w:rsid w:val="00860E06"/>
    <w:rsid w:val="0086102B"/>
    <w:rsid w:val="00861857"/>
    <w:rsid w:val="008632B0"/>
    <w:rsid w:val="00864BCD"/>
    <w:rsid w:val="00865CC8"/>
    <w:rsid w:val="00866804"/>
    <w:rsid w:val="00867EAA"/>
    <w:rsid w:val="0087012A"/>
    <w:rsid w:val="00872295"/>
    <w:rsid w:val="008735FC"/>
    <w:rsid w:val="008738E9"/>
    <w:rsid w:val="00876438"/>
    <w:rsid w:val="008768E8"/>
    <w:rsid w:val="00880F83"/>
    <w:rsid w:val="00881030"/>
    <w:rsid w:val="008814D0"/>
    <w:rsid w:val="00883F23"/>
    <w:rsid w:val="00884395"/>
    <w:rsid w:val="00885DAB"/>
    <w:rsid w:val="00886A39"/>
    <w:rsid w:val="00886C6A"/>
    <w:rsid w:val="00891567"/>
    <w:rsid w:val="00891908"/>
    <w:rsid w:val="00892E81"/>
    <w:rsid w:val="00895860"/>
    <w:rsid w:val="00896336"/>
    <w:rsid w:val="008973FA"/>
    <w:rsid w:val="0089742B"/>
    <w:rsid w:val="00897445"/>
    <w:rsid w:val="008A3F1B"/>
    <w:rsid w:val="008B38B2"/>
    <w:rsid w:val="008B3B31"/>
    <w:rsid w:val="008B3BAA"/>
    <w:rsid w:val="008B432B"/>
    <w:rsid w:val="008B4F49"/>
    <w:rsid w:val="008B6409"/>
    <w:rsid w:val="008B68AF"/>
    <w:rsid w:val="008B71A6"/>
    <w:rsid w:val="008C006C"/>
    <w:rsid w:val="008C0500"/>
    <w:rsid w:val="008C1927"/>
    <w:rsid w:val="008C22DB"/>
    <w:rsid w:val="008C4AFC"/>
    <w:rsid w:val="008C6F93"/>
    <w:rsid w:val="008C7A22"/>
    <w:rsid w:val="008D3172"/>
    <w:rsid w:val="008D338A"/>
    <w:rsid w:val="008D3774"/>
    <w:rsid w:val="008D3B55"/>
    <w:rsid w:val="008D3BC4"/>
    <w:rsid w:val="008D5B5B"/>
    <w:rsid w:val="008D7CEA"/>
    <w:rsid w:val="008D7FD7"/>
    <w:rsid w:val="008E0006"/>
    <w:rsid w:val="008E3765"/>
    <w:rsid w:val="008E4D24"/>
    <w:rsid w:val="008E51F2"/>
    <w:rsid w:val="008E545B"/>
    <w:rsid w:val="008E7078"/>
    <w:rsid w:val="008E7478"/>
    <w:rsid w:val="008F0E8E"/>
    <w:rsid w:val="008F1B0B"/>
    <w:rsid w:val="008F3761"/>
    <w:rsid w:val="008F3A9C"/>
    <w:rsid w:val="008F57E0"/>
    <w:rsid w:val="008F5C12"/>
    <w:rsid w:val="008F6AA9"/>
    <w:rsid w:val="008F7BF0"/>
    <w:rsid w:val="008F7C3A"/>
    <w:rsid w:val="009004EA"/>
    <w:rsid w:val="00901BD6"/>
    <w:rsid w:val="00902AD6"/>
    <w:rsid w:val="00903E81"/>
    <w:rsid w:val="00904BD4"/>
    <w:rsid w:val="00904C76"/>
    <w:rsid w:val="00904CD9"/>
    <w:rsid w:val="009060B4"/>
    <w:rsid w:val="0090773C"/>
    <w:rsid w:val="00910BD4"/>
    <w:rsid w:val="00911270"/>
    <w:rsid w:val="009116BF"/>
    <w:rsid w:val="00911918"/>
    <w:rsid w:val="00912516"/>
    <w:rsid w:val="00913122"/>
    <w:rsid w:val="00917858"/>
    <w:rsid w:val="009203AC"/>
    <w:rsid w:val="009213F2"/>
    <w:rsid w:val="009218A6"/>
    <w:rsid w:val="0092213E"/>
    <w:rsid w:val="00922B1F"/>
    <w:rsid w:val="009235DA"/>
    <w:rsid w:val="00925975"/>
    <w:rsid w:val="00926176"/>
    <w:rsid w:val="009273A0"/>
    <w:rsid w:val="00927C51"/>
    <w:rsid w:val="009304FB"/>
    <w:rsid w:val="00930ADB"/>
    <w:rsid w:val="00931313"/>
    <w:rsid w:val="00932FAF"/>
    <w:rsid w:val="00933014"/>
    <w:rsid w:val="009442C5"/>
    <w:rsid w:val="00944D92"/>
    <w:rsid w:val="00956A77"/>
    <w:rsid w:val="0095753E"/>
    <w:rsid w:val="00957C60"/>
    <w:rsid w:val="0096149C"/>
    <w:rsid w:val="00961F91"/>
    <w:rsid w:val="009633B6"/>
    <w:rsid w:val="0096492A"/>
    <w:rsid w:val="0096535F"/>
    <w:rsid w:val="00966947"/>
    <w:rsid w:val="009671D8"/>
    <w:rsid w:val="00970523"/>
    <w:rsid w:val="00970664"/>
    <w:rsid w:val="0097496E"/>
    <w:rsid w:val="00974ACB"/>
    <w:rsid w:val="00974BD1"/>
    <w:rsid w:val="00974D82"/>
    <w:rsid w:val="00976AC1"/>
    <w:rsid w:val="009808BC"/>
    <w:rsid w:val="00982A79"/>
    <w:rsid w:val="00990787"/>
    <w:rsid w:val="00991347"/>
    <w:rsid w:val="009918DC"/>
    <w:rsid w:val="0099247C"/>
    <w:rsid w:val="009927C8"/>
    <w:rsid w:val="00993D19"/>
    <w:rsid w:val="009966A2"/>
    <w:rsid w:val="00996EE5"/>
    <w:rsid w:val="009A0C64"/>
    <w:rsid w:val="009A0FD9"/>
    <w:rsid w:val="009A1B9D"/>
    <w:rsid w:val="009A37D6"/>
    <w:rsid w:val="009A52CA"/>
    <w:rsid w:val="009A75E5"/>
    <w:rsid w:val="009B02D4"/>
    <w:rsid w:val="009B05AB"/>
    <w:rsid w:val="009B2B0C"/>
    <w:rsid w:val="009B363E"/>
    <w:rsid w:val="009B3A71"/>
    <w:rsid w:val="009B3E90"/>
    <w:rsid w:val="009B4092"/>
    <w:rsid w:val="009B4519"/>
    <w:rsid w:val="009B5DD9"/>
    <w:rsid w:val="009C0BBF"/>
    <w:rsid w:val="009C322A"/>
    <w:rsid w:val="009C6340"/>
    <w:rsid w:val="009C7856"/>
    <w:rsid w:val="009C78E5"/>
    <w:rsid w:val="009D25E7"/>
    <w:rsid w:val="009D4B90"/>
    <w:rsid w:val="009D5798"/>
    <w:rsid w:val="009D64DE"/>
    <w:rsid w:val="009E26DF"/>
    <w:rsid w:val="009E4B91"/>
    <w:rsid w:val="009E4BC0"/>
    <w:rsid w:val="009E59C3"/>
    <w:rsid w:val="009E5B73"/>
    <w:rsid w:val="009F1840"/>
    <w:rsid w:val="009F1F24"/>
    <w:rsid w:val="009F22A0"/>
    <w:rsid w:val="009F3016"/>
    <w:rsid w:val="009F60A2"/>
    <w:rsid w:val="00A0085B"/>
    <w:rsid w:val="00A009BF"/>
    <w:rsid w:val="00A00B68"/>
    <w:rsid w:val="00A026E1"/>
    <w:rsid w:val="00A03207"/>
    <w:rsid w:val="00A04BD3"/>
    <w:rsid w:val="00A05980"/>
    <w:rsid w:val="00A07E27"/>
    <w:rsid w:val="00A103AB"/>
    <w:rsid w:val="00A1105A"/>
    <w:rsid w:val="00A14B83"/>
    <w:rsid w:val="00A151D7"/>
    <w:rsid w:val="00A1664C"/>
    <w:rsid w:val="00A20BCB"/>
    <w:rsid w:val="00A21139"/>
    <w:rsid w:val="00A21844"/>
    <w:rsid w:val="00A24F0F"/>
    <w:rsid w:val="00A2519E"/>
    <w:rsid w:val="00A255F6"/>
    <w:rsid w:val="00A26579"/>
    <w:rsid w:val="00A3273A"/>
    <w:rsid w:val="00A32ABF"/>
    <w:rsid w:val="00A335BC"/>
    <w:rsid w:val="00A345EA"/>
    <w:rsid w:val="00A3592E"/>
    <w:rsid w:val="00A35938"/>
    <w:rsid w:val="00A37314"/>
    <w:rsid w:val="00A4453E"/>
    <w:rsid w:val="00A4565E"/>
    <w:rsid w:val="00A465BD"/>
    <w:rsid w:val="00A47B75"/>
    <w:rsid w:val="00A51061"/>
    <w:rsid w:val="00A51170"/>
    <w:rsid w:val="00A51351"/>
    <w:rsid w:val="00A52F09"/>
    <w:rsid w:val="00A54E04"/>
    <w:rsid w:val="00A55E73"/>
    <w:rsid w:val="00A60E4A"/>
    <w:rsid w:val="00A6140C"/>
    <w:rsid w:val="00A61F50"/>
    <w:rsid w:val="00A623BA"/>
    <w:rsid w:val="00A65161"/>
    <w:rsid w:val="00A651C0"/>
    <w:rsid w:val="00A67712"/>
    <w:rsid w:val="00A70F9C"/>
    <w:rsid w:val="00A710B8"/>
    <w:rsid w:val="00A73A22"/>
    <w:rsid w:val="00A73C50"/>
    <w:rsid w:val="00A7437D"/>
    <w:rsid w:val="00A74918"/>
    <w:rsid w:val="00A74F87"/>
    <w:rsid w:val="00A758B9"/>
    <w:rsid w:val="00A77263"/>
    <w:rsid w:val="00A8119B"/>
    <w:rsid w:val="00A81314"/>
    <w:rsid w:val="00A82794"/>
    <w:rsid w:val="00A82884"/>
    <w:rsid w:val="00A839C2"/>
    <w:rsid w:val="00A83BAC"/>
    <w:rsid w:val="00A83DCD"/>
    <w:rsid w:val="00A845B4"/>
    <w:rsid w:val="00A84937"/>
    <w:rsid w:val="00A84A1A"/>
    <w:rsid w:val="00A84DCA"/>
    <w:rsid w:val="00A85283"/>
    <w:rsid w:val="00A86688"/>
    <w:rsid w:val="00A86837"/>
    <w:rsid w:val="00A8704A"/>
    <w:rsid w:val="00A87A75"/>
    <w:rsid w:val="00A904C9"/>
    <w:rsid w:val="00A9365A"/>
    <w:rsid w:val="00A94876"/>
    <w:rsid w:val="00A955D2"/>
    <w:rsid w:val="00A96D7B"/>
    <w:rsid w:val="00A96FA0"/>
    <w:rsid w:val="00A972B6"/>
    <w:rsid w:val="00A97BAA"/>
    <w:rsid w:val="00AA09D2"/>
    <w:rsid w:val="00AA0A4D"/>
    <w:rsid w:val="00AA0DA8"/>
    <w:rsid w:val="00AA1973"/>
    <w:rsid w:val="00AA21D7"/>
    <w:rsid w:val="00AA3352"/>
    <w:rsid w:val="00AA3757"/>
    <w:rsid w:val="00AA3C6C"/>
    <w:rsid w:val="00AA3D93"/>
    <w:rsid w:val="00AA43C7"/>
    <w:rsid w:val="00AA61A4"/>
    <w:rsid w:val="00AB1190"/>
    <w:rsid w:val="00AB3C11"/>
    <w:rsid w:val="00AB48CC"/>
    <w:rsid w:val="00AB6972"/>
    <w:rsid w:val="00AB73D9"/>
    <w:rsid w:val="00AC0426"/>
    <w:rsid w:val="00AC055A"/>
    <w:rsid w:val="00AC0E43"/>
    <w:rsid w:val="00AC19B1"/>
    <w:rsid w:val="00AC4EB3"/>
    <w:rsid w:val="00AC5143"/>
    <w:rsid w:val="00AC5474"/>
    <w:rsid w:val="00AC6457"/>
    <w:rsid w:val="00AD027E"/>
    <w:rsid w:val="00AD48A2"/>
    <w:rsid w:val="00AD514C"/>
    <w:rsid w:val="00AD5AD7"/>
    <w:rsid w:val="00AD614A"/>
    <w:rsid w:val="00AD6F5D"/>
    <w:rsid w:val="00AD7CAD"/>
    <w:rsid w:val="00AE0F1D"/>
    <w:rsid w:val="00AE1638"/>
    <w:rsid w:val="00AE34BC"/>
    <w:rsid w:val="00AE3F1C"/>
    <w:rsid w:val="00AE527B"/>
    <w:rsid w:val="00AE5976"/>
    <w:rsid w:val="00AF2586"/>
    <w:rsid w:val="00AF2D31"/>
    <w:rsid w:val="00AF53AB"/>
    <w:rsid w:val="00AF6369"/>
    <w:rsid w:val="00AF6A80"/>
    <w:rsid w:val="00B00738"/>
    <w:rsid w:val="00B01C4B"/>
    <w:rsid w:val="00B04D92"/>
    <w:rsid w:val="00B06372"/>
    <w:rsid w:val="00B10723"/>
    <w:rsid w:val="00B1215A"/>
    <w:rsid w:val="00B13BD2"/>
    <w:rsid w:val="00B140AC"/>
    <w:rsid w:val="00B1503E"/>
    <w:rsid w:val="00B17D40"/>
    <w:rsid w:val="00B2037F"/>
    <w:rsid w:val="00B20616"/>
    <w:rsid w:val="00B212FC"/>
    <w:rsid w:val="00B256D6"/>
    <w:rsid w:val="00B315D5"/>
    <w:rsid w:val="00B3198B"/>
    <w:rsid w:val="00B325DB"/>
    <w:rsid w:val="00B32AE0"/>
    <w:rsid w:val="00B34A8A"/>
    <w:rsid w:val="00B37D59"/>
    <w:rsid w:val="00B37EF1"/>
    <w:rsid w:val="00B43960"/>
    <w:rsid w:val="00B44222"/>
    <w:rsid w:val="00B44B52"/>
    <w:rsid w:val="00B45CED"/>
    <w:rsid w:val="00B46DE7"/>
    <w:rsid w:val="00B510BE"/>
    <w:rsid w:val="00B51F5A"/>
    <w:rsid w:val="00B5229C"/>
    <w:rsid w:val="00B54D88"/>
    <w:rsid w:val="00B563B4"/>
    <w:rsid w:val="00B56C9C"/>
    <w:rsid w:val="00B57005"/>
    <w:rsid w:val="00B57974"/>
    <w:rsid w:val="00B61ACE"/>
    <w:rsid w:val="00B61B1B"/>
    <w:rsid w:val="00B63DFD"/>
    <w:rsid w:val="00B65566"/>
    <w:rsid w:val="00B67EA6"/>
    <w:rsid w:val="00B720AF"/>
    <w:rsid w:val="00B732CE"/>
    <w:rsid w:val="00B73BF5"/>
    <w:rsid w:val="00B75CB7"/>
    <w:rsid w:val="00B76BD8"/>
    <w:rsid w:val="00B76F17"/>
    <w:rsid w:val="00B776A8"/>
    <w:rsid w:val="00B77798"/>
    <w:rsid w:val="00B80A71"/>
    <w:rsid w:val="00B838E6"/>
    <w:rsid w:val="00B83926"/>
    <w:rsid w:val="00B83FC2"/>
    <w:rsid w:val="00B84C3A"/>
    <w:rsid w:val="00B86724"/>
    <w:rsid w:val="00B86845"/>
    <w:rsid w:val="00B87FDC"/>
    <w:rsid w:val="00B919E5"/>
    <w:rsid w:val="00B91AA3"/>
    <w:rsid w:val="00B920BE"/>
    <w:rsid w:val="00B9218C"/>
    <w:rsid w:val="00B92458"/>
    <w:rsid w:val="00B926D8"/>
    <w:rsid w:val="00B92ADE"/>
    <w:rsid w:val="00B94EF8"/>
    <w:rsid w:val="00B96916"/>
    <w:rsid w:val="00B97018"/>
    <w:rsid w:val="00B9719C"/>
    <w:rsid w:val="00B97C24"/>
    <w:rsid w:val="00BA07D7"/>
    <w:rsid w:val="00BA2100"/>
    <w:rsid w:val="00BA26E4"/>
    <w:rsid w:val="00BA2A67"/>
    <w:rsid w:val="00BA4D75"/>
    <w:rsid w:val="00BA63DD"/>
    <w:rsid w:val="00BA6809"/>
    <w:rsid w:val="00BB1233"/>
    <w:rsid w:val="00BB2C43"/>
    <w:rsid w:val="00BB3290"/>
    <w:rsid w:val="00BB338E"/>
    <w:rsid w:val="00BB34FD"/>
    <w:rsid w:val="00BB4634"/>
    <w:rsid w:val="00BB5B35"/>
    <w:rsid w:val="00BB5FE1"/>
    <w:rsid w:val="00BC0C55"/>
    <w:rsid w:val="00BC27A8"/>
    <w:rsid w:val="00BC4484"/>
    <w:rsid w:val="00BC630F"/>
    <w:rsid w:val="00BC6B2D"/>
    <w:rsid w:val="00BD04BA"/>
    <w:rsid w:val="00BD0A67"/>
    <w:rsid w:val="00BD2D5E"/>
    <w:rsid w:val="00BD2F11"/>
    <w:rsid w:val="00BD422D"/>
    <w:rsid w:val="00BD49F4"/>
    <w:rsid w:val="00BD4F0D"/>
    <w:rsid w:val="00BD5983"/>
    <w:rsid w:val="00BD5B3C"/>
    <w:rsid w:val="00BD7009"/>
    <w:rsid w:val="00BD785A"/>
    <w:rsid w:val="00BE120A"/>
    <w:rsid w:val="00BE1569"/>
    <w:rsid w:val="00BE16B4"/>
    <w:rsid w:val="00BE16D6"/>
    <w:rsid w:val="00BE5E81"/>
    <w:rsid w:val="00BE618A"/>
    <w:rsid w:val="00BE61C2"/>
    <w:rsid w:val="00BF1B0B"/>
    <w:rsid w:val="00BF27A8"/>
    <w:rsid w:val="00BF33A7"/>
    <w:rsid w:val="00BF4664"/>
    <w:rsid w:val="00BF4BA2"/>
    <w:rsid w:val="00BF6434"/>
    <w:rsid w:val="00BF6537"/>
    <w:rsid w:val="00C0207F"/>
    <w:rsid w:val="00C028D0"/>
    <w:rsid w:val="00C0433C"/>
    <w:rsid w:val="00C15E94"/>
    <w:rsid w:val="00C1638E"/>
    <w:rsid w:val="00C163F8"/>
    <w:rsid w:val="00C173BA"/>
    <w:rsid w:val="00C178F6"/>
    <w:rsid w:val="00C20B93"/>
    <w:rsid w:val="00C21172"/>
    <w:rsid w:val="00C21318"/>
    <w:rsid w:val="00C21861"/>
    <w:rsid w:val="00C244F0"/>
    <w:rsid w:val="00C25CB6"/>
    <w:rsid w:val="00C26AB0"/>
    <w:rsid w:val="00C271F0"/>
    <w:rsid w:val="00C27B8C"/>
    <w:rsid w:val="00C27EBB"/>
    <w:rsid w:val="00C302BA"/>
    <w:rsid w:val="00C302D5"/>
    <w:rsid w:val="00C31D24"/>
    <w:rsid w:val="00C320FB"/>
    <w:rsid w:val="00C324E7"/>
    <w:rsid w:val="00C333E0"/>
    <w:rsid w:val="00C37FD0"/>
    <w:rsid w:val="00C43D42"/>
    <w:rsid w:val="00C52572"/>
    <w:rsid w:val="00C52DD3"/>
    <w:rsid w:val="00C530CD"/>
    <w:rsid w:val="00C536DF"/>
    <w:rsid w:val="00C53937"/>
    <w:rsid w:val="00C55720"/>
    <w:rsid w:val="00C55858"/>
    <w:rsid w:val="00C5592B"/>
    <w:rsid w:val="00C60F0A"/>
    <w:rsid w:val="00C62D7E"/>
    <w:rsid w:val="00C62DA5"/>
    <w:rsid w:val="00C632AE"/>
    <w:rsid w:val="00C63521"/>
    <w:rsid w:val="00C65EC4"/>
    <w:rsid w:val="00C70571"/>
    <w:rsid w:val="00C706DE"/>
    <w:rsid w:val="00C70D0A"/>
    <w:rsid w:val="00C71306"/>
    <w:rsid w:val="00C71761"/>
    <w:rsid w:val="00C71804"/>
    <w:rsid w:val="00C746C2"/>
    <w:rsid w:val="00C76AA2"/>
    <w:rsid w:val="00C8277C"/>
    <w:rsid w:val="00C83003"/>
    <w:rsid w:val="00C85066"/>
    <w:rsid w:val="00C85985"/>
    <w:rsid w:val="00C91C10"/>
    <w:rsid w:val="00C91DDD"/>
    <w:rsid w:val="00C94650"/>
    <w:rsid w:val="00C95BE9"/>
    <w:rsid w:val="00C97F94"/>
    <w:rsid w:val="00CA501F"/>
    <w:rsid w:val="00CA6999"/>
    <w:rsid w:val="00CB2EBA"/>
    <w:rsid w:val="00CB3B51"/>
    <w:rsid w:val="00CB4282"/>
    <w:rsid w:val="00CB4CF2"/>
    <w:rsid w:val="00CB635F"/>
    <w:rsid w:val="00CB65FB"/>
    <w:rsid w:val="00CC2FC2"/>
    <w:rsid w:val="00CC3EA9"/>
    <w:rsid w:val="00CC6E14"/>
    <w:rsid w:val="00CC7D20"/>
    <w:rsid w:val="00CD02FD"/>
    <w:rsid w:val="00CD407D"/>
    <w:rsid w:val="00CD5DC1"/>
    <w:rsid w:val="00CE0DF3"/>
    <w:rsid w:val="00CE1BEE"/>
    <w:rsid w:val="00CE35BB"/>
    <w:rsid w:val="00CE3686"/>
    <w:rsid w:val="00CE4311"/>
    <w:rsid w:val="00CE4B4E"/>
    <w:rsid w:val="00CF0D71"/>
    <w:rsid w:val="00CF1CBE"/>
    <w:rsid w:val="00CF5230"/>
    <w:rsid w:val="00CF7BD7"/>
    <w:rsid w:val="00CF7C43"/>
    <w:rsid w:val="00D004C8"/>
    <w:rsid w:val="00D01493"/>
    <w:rsid w:val="00D0157A"/>
    <w:rsid w:val="00D03776"/>
    <w:rsid w:val="00D0398E"/>
    <w:rsid w:val="00D04714"/>
    <w:rsid w:val="00D0494E"/>
    <w:rsid w:val="00D05C8C"/>
    <w:rsid w:val="00D06A5C"/>
    <w:rsid w:val="00D06B0C"/>
    <w:rsid w:val="00D07308"/>
    <w:rsid w:val="00D07859"/>
    <w:rsid w:val="00D10771"/>
    <w:rsid w:val="00D109F7"/>
    <w:rsid w:val="00D10BB6"/>
    <w:rsid w:val="00D12562"/>
    <w:rsid w:val="00D1505D"/>
    <w:rsid w:val="00D17887"/>
    <w:rsid w:val="00D17A76"/>
    <w:rsid w:val="00D2136A"/>
    <w:rsid w:val="00D2422B"/>
    <w:rsid w:val="00D248AB"/>
    <w:rsid w:val="00D25C7D"/>
    <w:rsid w:val="00D26165"/>
    <w:rsid w:val="00D30C2F"/>
    <w:rsid w:val="00D3131D"/>
    <w:rsid w:val="00D3277F"/>
    <w:rsid w:val="00D32FBC"/>
    <w:rsid w:val="00D34A0E"/>
    <w:rsid w:val="00D3741C"/>
    <w:rsid w:val="00D37881"/>
    <w:rsid w:val="00D40734"/>
    <w:rsid w:val="00D40F66"/>
    <w:rsid w:val="00D4135C"/>
    <w:rsid w:val="00D41435"/>
    <w:rsid w:val="00D41E5A"/>
    <w:rsid w:val="00D42918"/>
    <w:rsid w:val="00D43914"/>
    <w:rsid w:val="00D464A8"/>
    <w:rsid w:val="00D5122D"/>
    <w:rsid w:val="00D51E8D"/>
    <w:rsid w:val="00D526E7"/>
    <w:rsid w:val="00D52CA3"/>
    <w:rsid w:val="00D52FA4"/>
    <w:rsid w:val="00D56BEF"/>
    <w:rsid w:val="00D576E7"/>
    <w:rsid w:val="00D610F9"/>
    <w:rsid w:val="00D62DE1"/>
    <w:rsid w:val="00D6347E"/>
    <w:rsid w:val="00D637C7"/>
    <w:rsid w:val="00D63EA2"/>
    <w:rsid w:val="00D6521A"/>
    <w:rsid w:val="00D65535"/>
    <w:rsid w:val="00D66DFD"/>
    <w:rsid w:val="00D700F6"/>
    <w:rsid w:val="00D71646"/>
    <w:rsid w:val="00D72430"/>
    <w:rsid w:val="00D741A0"/>
    <w:rsid w:val="00D76A1F"/>
    <w:rsid w:val="00D772D9"/>
    <w:rsid w:val="00D829E9"/>
    <w:rsid w:val="00D82AEC"/>
    <w:rsid w:val="00D83353"/>
    <w:rsid w:val="00D8562E"/>
    <w:rsid w:val="00D85758"/>
    <w:rsid w:val="00D91D43"/>
    <w:rsid w:val="00D923B7"/>
    <w:rsid w:val="00D92BA1"/>
    <w:rsid w:val="00D93026"/>
    <w:rsid w:val="00D9434B"/>
    <w:rsid w:val="00D96036"/>
    <w:rsid w:val="00D9629E"/>
    <w:rsid w:val="00D9799F"/>
    <w:rsid w:val="00D97B7B"/>
    <w:rsid w:val="00DA12F6"/>
    <w:rsid w:val="00DA1676"/>
    <w:rsid w:val="00DA2191"/>
    <w:rsid w:val="00DA2C37"/>
    <w:rsid w:val="00DA5CB7"/>
    <w:rsid w:val="00DB02B3"/>
    <w:rsid w:val="00DB0B57"/>
    <w:rsid w:val="00DB0F1B"/>
    <w:rsid w:val="00DB149F"/>
    <w:rsid w:val="00DB481D"/>
    <w:rsid w:val="00DB4E58"/>
    <w:rsid w:val="00DB5C69"/>
    <w:rsid w:val="00DC144A"/>
    <w:rsid w:val="00DC21AD"/>
    <w:rsid w:val="00DC34BE"/>
    <w:rsid w:val="00DC360F"/>
    <w:rsid w:val="00DC419B"/>
    <w:rsid w:val="00DC5697"/>
    <w:rsid w:val="00DC5818"/>
    <w:rsid w:val="00DC6075"/>
    <w:rsid w:val="00DC64A6"/>
    <w:rsid w:val="00DC7020"/>
    <w:rsid w:val="00DD0155"/>
    <w:rsid w:val="00DD05E3"/>
    <w:rsid w:val="00DD44D9"/>
    <w:rsid w:val="00DD48F5"/>
    <w:rsid w:val="00DD497E"/>
    <w:rsid w:val="00DD50A8"/>
    <w:rsid w:val="00DD5AF5"/>
    <w:rsid w:val="00DD61FC"/>
    <w:rsid w:val="00DD7EA8"/>
    <w:rsid w:val="00DE65EF"/>
    <w:rsid w:val="00DE6FB8"/>
    <w:rsid w:val="00DF122B"/>
    <w:rsid w:val="00DF28FC"/>
    <w:rsid w:val="00DF2AA8"/>
    <w:rsid w:val="00DF2C0D"/>
    <w:rsid w:val="00DF5A34"/>
    <w:rsid w:val="00E0068E"/>
    <w:rsid w:val="00E062B1"/>
    <w:rsid w:val="00E072E7"/>
    <w:rsid w:val="00E07590"/>
    <w:rsid w:val="00E10161"/>
    <w:rsid w:val="00E108B0"/>
    <w:rsid w:val="00E10F56"/>
    <w:rsid w:val="00E11B92"/>
    <w:rsid w:val="00E12F50"/>
    <w:rsid w:val="00E130EB"/>
    <w:rsid w:val="00E134F2"/>
    <w:rsid w:val="00E15D25"/>
    <w:rsid w:val="00E20AAF"/>
    <w:rsid w:val="00E20E09"/>
    <w:rsid w:val="00E21C99"/>
    <w:rsid w:val="00E22F9C"/>
    <w:rsid w:val="00E262BA"/>
    <w:rsid w:val="00E27EEC"/>
    <w:rsid w:val="00E27F41"/>
    <w:rsid w:val="00E30986"/>
    <w:rsid w:val="00E315BD"/>
    <w:rsid w:val="00E31E82"/>
    <w:rsid w:val="00E32832"/>
    <w:rsid w:val="00E349E8"/>
    <w:rsid w:val="00E36043"/>
    <w:rsid w:val="00E361B2"/>
    <w:rsid w:val="00E40113"/>
    <w:rsid w:val="00E41345"/>
    <w:rsid w:val="00E41EF4"/>
    <w:rsid w:val="00E435FD"/>
    <w:rsid w:val="00E44821"/>
    <w:rsid w:val="00E45150"/>
    <w:rsid w:val="00E45CEE"/>
    <w:rsid w:val="00E47119"/>
    <w:rsid w:val="00E47241"/>
    <w:rsid w:val="00E53F3F"/>
    <w:rsid w:val="00E54D2B"/>
    <w:rsid w:val="00E54F39"/>
    <w:rsid w:val="00E55BCA"/>
    <w:rsid w:val="00E56386"/>
    <w:rsid w:val="00E61958"/>
    <w:rsid w:val="00E63B04"/>
    <w:rsid w:val="00E66212"/>
    <w:rsid w:val="00E66E49"/>
    <w:rsid w:val="00E67386"/>
    <w:rsid w:val="00E673FC"/>
    <w:rsid w:val="00E67A27"/>
    <w:rsid w:val="00E67EDC"/>
    <w:rsid w:val="00E67F7F"/>
    <w:rsid w:val="00E70F72"/>
    <w:rsid w:val="00E71023"/>
    <w:rsid w:val="00E718EC"/>
    <w:rsid w:val="00E74831"/>
    <w:rsid w:val="00E75CD8"/>
    <w:rsid w:val="00E76805"/>
    <w:rsid w:val="00E77CDF"/>
    <w:rsid w:val="00E807D1"/>
    <w:rsid w:val="00E86975"/>
    <w:rsid w:val="00E86F3A"/>
    <w:rsid w:val="00E87830"/>
    <w:rsid w:val="00E87C5B"/>
    <w:rsid w:val="00E95BF0"/>
    <w:rsid w:val="00E95ECE"/>
    <w:rsid w:val="00EA3B29"/>
    <w:rsid w:val="00EA4B14"/>
    <w:rsid w:val="00EA4D58"/>
    <w:rsid w:val="00EA4F98"/>
    <w:rsid w:val="00EA508B"/>
    <w:rsid w:val="00EA5700"/>
    <w:rsid w:val="00EA5CE6"/>
    <w:rsid w:val="00EA696E"/>
    <w:rsid w:val="00EB0BF5"/>
    <w:rsid w:val="00EB532E"/>
    <w:rsid w:val="00EB609E"/>
    <w:rsid w:val="00EC1A3D"/>
    <w:rsid w:val="00EC2ACB"/>
    <w:rsid w:val="00EC3FBC"/>
    <w:rsid w:val="00EC4104"/>
    <w:rsid w:val="00EC53CD"/>
    <w:rsid w:val="00EC5BC6"/>
    <w:rsid w:val="00EC5CE3"/>
    <w:rsid w:val="00EC794B"/>
    <w:rsid w:val="00ED02DD"/>
    <w:rsid w:val="00ED04FA"/>
    <w:rsid w:val="00ED1379"/>
    <w:rsid w:val="00ED6C38"/>
    <w:rsid w:val="00ED6F0F"/>
    <w:rsid w:val="00ED7068"/>
    <w:rsid w:val="00ED7768"/>
    <w:rsid w:val="00ED78AC"/>
    <w:rsid w:val="00EE022D"/>
    <w:rsid w:val="00EE1771"/>
    <w:rsid w:val="00EE24A9"/>
    <w:rsid w:val="00EE298F"/>
    <w:rsid w:val="00EE3FBE"/>
    <w:rsid w:val="00EE53B0"/>
    <w:rsid w:val="00EE7029"/>
    <w:rsid w:val="00EE722E"/>
    <w:rsid w:val="00EE7FCC"/>
    <w:rsid w:val="00EF02DB"/>
    <w:rsid w:val="00EF11DF"/>
    <w:rsid w:val="00EF124F"/>
    <w:rsid w:val="00EF139B"/>
    <w:rsid w:val="00EF1F1B"/>
    <w:rsid w:val="00EF37E9"/>
    <w:rsid w:val="00EF48C4"/>
    <w:rsid w:val="00EF66EF"/>
    <w:rsid w:val="00EF6707"/>
    <w:rsid w:val="00F03834"/>
    <w:rsid w:val="00F07239"/>
    <w:rsid w:val="00F12365"/>
    <w:rsid w:val="00F12455"/>
    <w:rsid w:val="00F1383C"/>
    <w:rsid w:val="00F13DEA"/>
    <w:rsid w:val="00F142AF"/>
    <w:rsid w:val="00F15049"/>
    <w:rsid w:val="00F15AA1"/>
    <w:rsid w:val="00F17592"/>
    <w:rsid w:val="00F206C9"/>
    <w:rsid w:val="00F215F6"/>
    <w:rsid w:val="00F25E37"/>
    <w:rsid w:val="00F2663D"/>
    <w:rsid w:val="00F26DA1"/>
    <w:rsid w:val="00F27482"/>
    <w:rsid w:val="00F2777A"/>
    <w:rsid w:val="00F27A2E"/>
    <w:rsid w:val="00F30C41"/>
    <w:rsid w:val="00F30E7E"/>
    <w:rsid w:val="00F3139E"/>
    <w:rsid w:val="00F33A45"/>
    <w:rsid w:val="00F34D9F"/>
    <w:rsid w:val="00F369D3"/>
    <w:rsid w:val="00F42F4B"/>
    <w:rsid w:val="00F452EA"/>
    <w:rsid w:val="00F475F8"/>
    <w:rsid w:val="00F50A3B"/>
    <w:rsid w:val="00F516C2"/>
    <w:rsid w:val="00F51FE1"/>
    <w:rsid w:val="00F5254A"/>
    <w:rsid w:val="00F52A6F"/>
    <w:rsid w:val="00F56761"/>
    <w:rsid w:val="00F56848"/>
    <w:rsid w:val="00F6075F"/>
    <w:rsid w:val="00F6229F"/>
    <w:rsid w:val="00F62394"/>
    <w:rsid w:val="00F627B3"/>
    <w:rsid w:val="00F638B7"/>
    <w:rsid w:val="00F63ED3"/>
    <w:rsid w:val="00F652A9"/>
    <w:rsid w:val="00F661B1"/>
    <w:rsid w:val="00F67C60"/>
    <w:rsid w:val="00F7081B"/>
    <w:rsid w:val="00F77EA9"/>
    <w:rsid w:val="00F80F0C"/>
    <w:rsid w:val="00F81D13"/>
    <w:rsid w:val="00F82D1A"/>
    <w:rsid w:val="00F83FCC"/>
    <w:rsid w:val="00F848F9"/>
    <w:rsid w:val="00F84BD5"/>
    <w:rsid w:val="00F86AB1"/>
    <w:rsid w:val="00F871A6"/>
    <w:rsid w:val="00F917FE"/>
    <w:rsid w:val="00F921B5"/>
    <w:rsid w:val="00F92B0F"/>
    <w:rsid w:val="00F93956"/>
    <w:rsid w:val="00F94308"/>
    <w:rsid w:val="00F9430C"/>
    <w:rsid w:val="00F967F8"/>
    <w:rsid w:val="00F9771C"/>
    <w:rsid w:val="00FA14D4"/>
    <w:rsid w:val="00FA159A"/>
    <w:rsid w:val="00FA1681"/>
    <w:rsid w:val="00FA1FEB"/>
    <w:rsid w:val="00FA21C4"/>
    <w:rsid w:val="00FA2B94"/>
    <w:rsid w:val="00FA2C6F"/>
    <w:rsid w:val="00FA382C"/>
    <w:rsid w:val="00FA3D51"/>
    <w:rsid w:val="00FA4825"/>
    <w:rsid w:val="00FA567F"/>
    <w:rsid w:val="00FB1B1F"/>
    <w:rsid w:val="00FB1F46"/>
    <w:rsid w:val="00FB226F"/>
    <w:rsid w:val="00FB4069"/>
    <w:rsid w:val="00FC0354"/>
    <w:rsid w:val="00FC2513"/>
    <w:rsid w:val="00FC6767"/>
    <w:rsid w:val="00FC6E31"/>
    <w:rsid w:val="00FC7315"/>
    <w:rsid w:val="00FC7526"/>
    <w:rsid w:val="00FD0B58"/>
    <w:rsid w:val="00FD2A3A"/>
    <w:rsid w:val="00FD3D2C"/>
    <w:rsid w:val="00FD3FA1"/>
    <w:rsid w:val="00FD4266"/>
    <w:rsid w:val="00FD42FB"/>
    <w:rsid w:val="00FE1560"/>
    <w:rsid w:val="00FE31A1"/>
    <w:rsid w:val="00FE39AB"/>
    <w:rsid w:val="00FE3AD7"/>
    <w:rsid w:val="00FE4E22"/>
    <w:rsid w:val="00FE63A9"/>
    <w:rsid w:val="00FE68FD"/>
    <w:rsid w:val="00FE69DF"/>
    <w:rsid w:val="00FE6AFF"/>
    <w:rsid w:val="00FE7C95"/>
    <w:rsid w:val="00FF38FD"/>
    <w:rsid w:val="00FF4235"/>
    <w:rsid w:val="00FF47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ABFDF19"/>
  <w15:chartTrackingRefBased/>
  <w15:docId w15:val="{69BEF68D-26A8-43E4-AD7D-01E600C9B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85066"/>
    <w:rPr>
      <w:rFonts w:ascii="Arial" w:hAnsi="Arial"/>
      <w:sz w:val="24"/>
      <w:szCs w:val="22"/>
    </w:rPr>
  </w:style>
  <w:style w:type="paragraph" w:styleId="Heading1">
    <w:name w:val="heading 1"/>
    <w:basedOn w:val="Normal"/>
    <w:next w:val="Normal"/>
    <w:link w:val="Heading1Char"/>
    <w:qFormat/>
    <w:rsid w:val="0086102B"/>
    <w:pPr>
      <w:keepNext/>
      <w:shd w:val="clear" w:color="auto" w:fill="000000" w:themeFill="text1"/>
      <w:spacing w:before="60" w:after="60"/>
      <w:outlineLvl w:val="0"/>
    </w:pPr>
    <w:rPr>
      <w:b/>
      <w:bCs/>
      <w:color w:val="FFFFFF" w:themeColor="background1"/>
      <w:kern w:val="32"/>
      <w:szCs w:val="32"/>
    </w:rPr>
  </w:style>
  <w:style w:type="paragraph" w:styleId="Heading2">
    <w:name w:val="heading 2"/>
    <w:basedOn w:val="Normal"/>
    <w:next w:val="Normal"/>
    <w:link w:val="Heading2Char"/>
    <w:qFormat/>
    <w:rsid w:val="003342A0"/>
    <w:pPr>
      <w:keepNext/>
      <w:keepLines/>
      <w:spacing w:before="60" w:after="60"/>
      <w:outlineLvl w:val="1"/>
    </w:pPr>
    <w:rPr>
      <w:rFonts w:eastAsiaTheme="majorEastAsia" w:cstheme="majorBidi"/>
      <w:b/>
      <w:bCs/>
      <w:i/>
      <w:szCs w:val="26"/>
      <w:u w:val="single"/>
    </w:rPr>
  </w:style>
  <w:style w:type="paragraph" w:styleId="Heading3">
    <w:name w:val="heading 3"/>
    <w:basedOn w:val="Normal"/>
    <w:next w:val="Normal"/>
    <w:link w:val="Heading3Char"/>
    <w:qFormat/>
    <w:rsid w:val="0086102B"/>
    <w:pPr>
      <w:keepNext/>
      <w:keepLines/>
      <w:spacing w:before="20" w:after="20"/>
      <w:outlineLvl w:val="2"/>
    </w:pPr>
    <w:rPr>
      <w:rFonts w:eastAsiaTheme="majorEastAsia" w:cstheme="majorBidi"/>
      <w:b/>
      <w:bCs/>
      <w:u w:val="single"/>
    </w:rPr>
  </w:style>
  <w:style w:type="paragraph" w:styleId="Heading4">
    <w:name w:val="heading 4"/>
    <w:basedOn w:val="Normal"/>
    <w:next w:val="Normal"/>
    <w:link w:val="Heading4Char"/>
    <w:qFormat/>
    <w:rsid w:val="0075581A"/>
    <w:pPr>
      <w:keepNext/>
      <w:keepLines/>
      <w:outlineLvl w:val="3"/>
    </w:pPr>
    <w:rPr>
      <w:rFonts w:eastAsiaTheme="majorEastAsia" w:cstheme="majorBidi"/>
      <w:b/>
      <w:iCs/>
    </w:rPr>
  </w:style>
  <w:style w:type="paragraph" w:styleId="Heading5">
    <w:name w:val="heading 5"/>
    <w:basedOn w:val="Normal"/>
    <w:next w:val="Normal"/>
    <w:link w:val="Heading5Char"/>
    <w:qFormat/>
    <w:rsid w:val="0075581A"/>
    <w:pPr>
      <w:keepNext/>
      <w:keepLines/>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C5BC6"/>
    <w:pPr>
      <w:tabs>
        <w:tab w:val="center" w:pos="4320"/>
        <w:tab w:val="right" w:pos="8640"/>
      </w:tabs>
    </w:pPr>
  </w:style>
  <w:style w:type="paragraph" w:styleId="NormalWeb">
    <w:name w:val="Normal (Web)"/>
    <w:basedOn w:val="Normal"/>
    <w:rsid w:val="00EC5BC6"/>
    <w:pPr>
      <w:spacing w:before="100" w:beforeAutospacing="1" w:afterAutospacing="1"/>
    </w:pPr>
    <w:rPr>
      <w:rFonts w:ascii="Arial Unicode MS" w:hAnsi="Arial Unicode MS" w:cs="Arial Unicode MS"/>
      <w:szCs w:val="24"/>
    </w:rPr>
  </w:style>
  <w:style w:type="character" w:styleId="Hyperlink">
    <w:name w:val="Hyperlink"/>
    <w:rsid w:val="00EC5BC6"/>
    <w:rPr>
      <w:color w:val="0000FF"/>
      <w:u w:val="single"/>
    </w:rPr>
  </w:style>
  <w:style w:type="paragraph" w:styleId="Header">
    <w:name w:val="header"/>
    <w:basedOn w:val="Normal"/>
    <w:rsid w:val="00A47B75"/>
    <w:pPr>
      <w:tabs>
        <w:tab w:val="center" w:pos="4320"/>
        <w:tab w:val="right" w:pos="8640"/>
      </w:tabs>
    </w:pPr>
  </w:style>
  <w:style w:type="character" w:customStyle="1" w:styleId="Heading1Char">
    <w:name w:val="Heading 1 Char"/>
    <w:link w:val="Heading1"/>
    <w:rsid w:val="0086102B"/>
    <w:rPr>
      <w:rFonts w:ascii="Arial" w:hAnsi="Arial"/>
      <w:b/>
      <w:bCs/>
      <w:color w:val="FFFFFF" w:themeColor="background1"/>
      <w:kern w:val="32"/>
      <w:sz w:val="24"/>
      <w:szCs w:val="32"/>
      <w:shd w:val="clear" w:color="auto" w:fill="000000" w:themeFill="text1"/>
    </w:rPr>
  </w:style>
  <w:style w:type="paragraph" w:styleId="BalloonText">
    <w:name w:val="Balloon Text"/>
    <w:basedOn w:val="Normal"/>
    <w:link w:val="BalloonTextChar"/>
    <w:rsid w:val="006001B4"/>
    <w:rPr>
      <w:rFonts w:ascii="Tahoma" w:hAnsi="Tahoma" w:cs="Tahoma"/>
      <w:sz w:val="16"/>
      <w:szCs w:val="16"/>
    </w:rPr>
  </w:style>
  <w:style w:type="character" w:customStyle="1" w:styleId="BalloonTextChar">
    <w:name w:val="Balloon Text Char"/>
    <w:basedOn w:val="DefaultParagraphFont"/>
    <w:link w:val="BalloonText"/>
    <w:rsid w:val="006001B4"/>
    <w:rPr>
      <w:rFonts w:ascii="Tahoma" w:hAnsi="Tahoma" w:cs="Tahoma"/>
      <w:sz w:val="16"/>
      <w:szCs w:val="16"/>
    </w:rPr>
  </w:style>
  <w:style w:type="paragraph" w:customStyle="1" w:styleId="EndNoteBibliographyTitle">
    <w:name w:val="EndNote Bibliography Title"/>
    <w:basedOn w:val="Normal"/>
    <w:link w:val="EndNoteBibliographyTitleChar"/>
    <w:rsid w:val="00A81314"/>
    <w:pPr>
      <w:jc w:val="center"/>
    </w:pPr>
    <w:rPr>
      <w:rFonts w:cs="Arial"/>
      <w:noProof/>
      <w:sz w:val="22"/>
    </w:rPr>
  </w:style>
  <w:style w:type="character" w:customStyle="1" w:styleId="EndNoteBibliographyTitleChar">
    <w:name w:val="EndNote Bibliography Title Char"/>
    <w:basedOn w:val="DefaultParagraphFont"/>
    <w:link w:val="EndNoteBibliographyTitle"/>
    <w:rsid w:val="00A81314"/>
    <w:rPr>
      <w:rFonts w:ascii="Arial" w:hAnsi="Arial" w:cs="Arial"/>
      <w:noProof/>
      <w:sz w:val="22"/>
      <w:szCs w:val="22"/>
    </w:rPr>
  </w:style>
  <w:style w:type="paragraph" w:customStyle="1" w:styleId="EndNoteBibliography">
    <w:name w:val="EndNote Bibliography"/>
    <w:basedOn w:val="Normal"/>
    <w:link w:val="EndNoteBibliographyChar"/>
    <w:rsid w:val="00A81314"/>
    <w:rPr>
      <w:rFonts w:cs="Arial"/>
      <w:noProof/>
      <w:sz w:val="22"/>
    </w:rPr>
  </w:style>
  <w:style w:type="character" w:customStyle="1" w:styleId="EndNoteBibliographyChar">
    <w:name w:val="EndNote Bibliography Char"/>
    <w:basedOn w:val="DefaultParagraphFont"/>
    <w:link w:val="EndNoteBibliography"/>
    <w:rsid w:val="00A81314"/>
    <w:rPr>
      <w:rFonts w:ascii="Arial" w:hAnsi="Arial" w:cs="Arial"/>
      <w:noProof/>
      <w:sz w:val="22"/>
      <w:szCs w:val="22"/>
    </w:rPr>
  </w:style>
  <w:style w:type="paragraph" w:styleId="ListParagraph">
    <w:name w:val="List Paragraph"/>
    <w:basedOn w:val="Normal"/>
    <w:uiPriority w:val="72"/>
    <w:qFormat/>
    <w:rsid w:val="00146E85"/>
    <w:pPr>
      <w:ind w:left="720"/>
      <w:contextualSpacing/>
    </w:pPr>
  </w:style>
  <w:style w:type="character" w:styleId="CommentReference">
    <w:name w:val="annotation reference"/>
    <w:basedOn w:val="DefaultParagraphFont"/>
    <w:rsid w:val="003E08C3"/>
    <w:rPr>
      <w:sz w:val="16"/>
      <w:szCs w:val="16"/>
    </w:rPr>
  </w:style>
  <w:style w:type="paragraph" w:styleId="CommentText">
    <w:name w:val="annotation text"/>
    <w:basedOn w:val="Normal"/>
    <w:link w:val="CommentTextChar"/>
    <w:rsid w:val="003E08C3"/>
    <w:rPr>
      <w:sz w:val="20"/>
      <w:szCs w:val="20"/>
    </w:rPr>
  </w:style>
  <w:style w:type="character" w:customStyle="1" w:styleId="CommentTextChar">
    <w:name w:val="Comment Text Char"/>
    <w:basedOn w:val="DefaultParagraphFont"/>
    <w:link w:val="CommentText"/>
    <w:rsid w:val="003E08C3"/>
    <w:rPr>
      <w:rFonts w:ascii="Arial" w:hAnsi="Arial"/>
    </w:rPr>
  </w:style>
  <w:style w:type="paragraph" w:styleId="CommentSubject">
    <w:name w:val="annotation subject"/>
    <w:basedOn w:val="CommentText"/>
    <w:next w:val="CommentText"/>
    <w:link w:val="CommentSubjectChar"/>
    <w:rsid w:val="003E08C3"/>
    <w:rPr>
      <w:b/>
      <w:bCs/>
    </w:rPr>
  </w:style>
  <w:style w:type="character" w:customStyle="1" w:styleId="CommentSubjectChar">
    <w:name w:val="Comment Subject Char"/>
    <w:basedOn w:val="CommentTextChar"/>
    <w:link w:val="CommentSubject"/>
    <w:rsid w:val="003E08C3"/>
    <w:rPr>
      <w:rFonts w:ascii="Arial" w:hAnsi="Arial"/>
      <w:b/>
      <w:bCs/>
    </w:rPr>
  </w:style>
  <w:style w:type="character" w:customStyle="1" w:styleId="Heading2Char">
    <w:name w:val="Heading 2 Char"/>
    <w:basedOn w:val="DefaultParagraphFont"/>
    <w:link w:val="Heading2"/>
    <w:rsid w:val="003342A0"/>
    <w:rPr>
      <w:rFonts w:ascii="Arial" w:eastAsiaTheme="majorEastAsia" w:hAnsi="Arial" w:cstheme="majorBidi"/>
      <w:b/>
      <w:bCs/>
      <w:i/>
      <w:sz w:val="24"/>
      <w:szCs w:val="26"/>
      <w:u w:val="single"/>
    </w:rPr>
  </w:style>
  <w:style w:type="table" w:styleId="TableGrid">
    <w:name w:val="Table Grid"/>
    <w:basedOn w:val="TableNormal"/>
    <w:rsid w:val="001705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semiHidden/>
    <w:rsid w:val="00F13DEA"/>
    <w:rPr>
      <w:rFonts w:ascii="Arial" w:hAnsi="Arial"/>
      <w:sz w:val="22"/>
      <w:szCs w:val="22"/>
    </w:rPr>
  </w:style>
  <w:style w:type="character" w:customStyle="1" w:styleId="Heading3Char">
    <w:name w:val="Heading 3 Char"/>
    <w:basedOn w:val="DefaultParagraphFont"/>
    <w:link w:val="Heading3"/>
    <w:rsid w:val="0086102B"/>
    <w:rPr>
      <w:rFonts w:ascii="Arial" w:eastAsiaTheme="majorEastAsia" w:hAnsi="Arial" w:cstheme="majorBidi"/>
      <w:b/>
      <w:bCs/>
      <w:sz w:val="24"/>
      <w:szCs w:val="22"/>
      <w:u w:val="single"/>
    </w:rPr>
  </w:style>
  <w:style w:type="character" w:customStyle="1" w:styleId="Heading4Char">
    <w:name w:val="Heading 4 Char"/>
    <w:basedOn w:val="DefaultParagraphFont"/>
    <w:link w:val="Heading4"/>
    <w:rsid w:val="0075581A"/>
    <w:rPr>
      <w:rFonts w:ascii="Arial" w:eastAsiaTheme="majorEastAsia" w:hAnsi="Arial" w:cstheme="majorBidi"/>
      <w:b/>
      <w:iCs/>
      <w:sz w:val="24"/>
      <w:szCs w:val="22"/>
    </w:rPr>
  </w:style>
  <w:style w:type="paragraph" w:customStyle="1" w:styleId="NormalIndented">
    <w:name w:val="Normal Indented"/>
    <w:basedOn w:val="Normal"/>
    <w:qFormat/>
    <w:rsid w:val="00366B5B"/>
    <w:pPr>
      <w:ind w:left="360" w:right="360"/>
      <w:contextualSpacing/>
    </w:pPr>
  </w:style>
  <w:style w:type="paragraph" w:customStyle="1" w:styleId="NormalNoSpace">
    <w:name w:val="Normal No Space"/>
    <w:basedOn w:val="Normal"/>
    <w:qFormat/>
    <w:rsid w:val="0075581A"/>
  </w:style>
  <w:style w:type="character" w:customStyle="1" w:styleId="Heading5Char">
    <w:name w:val="Heading 5 Char"/>
    <w:basedOn w:val="DefaultParagraphFont"/>
    <w:link w:val="Heading5"/>
    <w:rsid w:val="0075581A"/>
    <w:rPr>
      <w:rFonts w:ascii="Arial" w:eastAsiaTheme="majorEastAsia" w:hAnsi="Arial" w:cstheme="majorBidi"/>
      <w:i/>
      <w:sz w:val="24"/>
      <w:szCs w:val="22"/>
    </w:rPr>
  </w:style>
  <w:style w:type="paragraph" w:styleId="Title">
    <w:name w:val="Title"/>
    <w:basedOn w:val="Normal"/>
    <w:next w:val="Normal"/>
    <w:link w:val="TitleChar"/>
    <w:qFormat/>
    <w:rsid w:val="0080079A"/>
    <w:pPr>
      <w:shd w:val="clear" w:color="auto" w:fill="000000" w:themeFill="text1"/>
      <w:spacing w:before="60" w:after="60"/>
      <w:contextualSpacing/>
      <w:jc w:val="center"/>
    </w:pPr>
    <w:rPr>
      <w:rFonts w:eastAsiaTheme="majorEastAsia" w:cstheme="majorBidi"/>
      <w:b/>
      <w:smallCaps/>
      <w:kern w:val="28"/>
      <w:szCs w:val="52"/>
    </w:rPr>
  </w:style>
  <w:style w:type="character" w:customStyle="1" w:styleId="TitleChar">
    <w:name w:val="Title Char"/>
    <w:basedOn w:val="DefaultParagraphFont"/>
    <w:link w:val="Title"/>
    <w:rsid w:val="0080079A"/>
    <w:rPr>
      <w:rFonts w:ascii="Arial" w:eastAsiaTheme="majorEastAsia" w:hAnsi="Arial" w:cstheme="majorBidi"/>
      <w:b/>
      <w:smallCaps/>
      <w:kern w:val="28"/>
      <w:sz w:val="24"/>
      <w:szCs w:val="52"/>
      <w:shd w:val="clear" w:color="auto" w:fill="000000" w:themeFill="text1"/>
    </w:rPr>
  </w:style>
  <w:style w:type="character" w:customStyle="1" w:styleId="apple-converted-space">
    <w:name w:val="apple-converted-space"/>
    <w:basedOn w:val="DefaultParagraphFont"/>
    <w:rsid w:val="006A5336"/>
  </w:style>
  <w:style w:type="character" w:customStyle="1" w:styleId="FooterChar">
    <w:name w:val="Footer Char"/>
    <w:basedOn w:val="DefaultParagraphFont"/>
    <w:link w:val="Footer"/>
    <w:uiPriority w:val="99"/>
    <w:rsid w:val="002F6CAB"/>
    <w:rPr>
      <w:rFonts w:ascii="Arial" w:hAnsi="Arial"/>
      <w:sz w:val="24"/>
      <w:szCs w:val="22"/>
    </w:rPr>
  </w:style>
  <w:style w:type="character" w:styleId="PlaceholderText">
    <w:name w:val="Placeholder Text"/>
    <w:basedOn w:val="DefaultParagraphFont"/>
    <w:uiPriority w:val="99"/>
    <w:semiHidden/>
    <w:rsid w:val="00D62DE1"/>
    <w:rPr>
      <w:color w:val="808080"/>
    </w:rPr>
  </w:style>
  <w:style w:type="paragraph" w:customStyle="1" w:styleId="Default">
    <w:name w:val="Default"/>
    <w:rsid w:val="00F661B1"/>
    <w:pPr>
      <w:autoSpaceDE w:val="0"/>
      <w:autoSpaceDN w:val="0"/>
      <w:adjustRightInd w:val="0"/>
    </w:pPr>
    <w:rPr>
      <w:rFonts w:ascii="Arial" w:hAnsi="Arial" w:cs="Arial"/>
      <w:color w:val="000000"/>
      <w:sz w:val="24"/>
      <w:szCs w:val="24"/>
    </w:rPr>
  </w:style>
  <w:style w:type="paragraph" w:customStyle="1" w:styleId="TableandFigure">
    <w:name w:val="Table and Figure"/>
    <w:basedOn w:val="Normal"/>
    <w:qFormat/>
    <w:rsid w:val="00681B4B"/>
    <w:rPr>
      <w:sz w:val="18"/>
    </w:rPr>
  </w:style>
  <w:style w:type="character" w:styleId="FollowedHyperlink">
    <w:name w:val="FollowedHyperlink"/>
    <w:basedOn w:val="DefaultParagraphFont"/>
    <w:rsid w:val="00DF2AA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218146">
      <w:bodyDiv w:val="1"/>
      <w:marLeft w:val="0"/>
      <w:marRight w:val="0"/>
      <w:marTop w:val="0"/>
      <w:marBottom w:val="0"/>
      <w:divBdr>
        <w:top w:val="none" w:sz="0" w:space="0" w:color="auto"/>
        <w:left w:val="none" w:sz="0" w:space="0" w:color="auto"/>
        <w:bottom w:val="none" w:sz="0" w:space="0" w:color="auto"/>
        <w:right w:val="none" w:sz="0" w:space="0" w:color="auto"/>
      </w:divBdr>
    </w:div>
    <w:div w:id="86923338">
      <w:bodyDiv w:val="1"/>
      <w:marLeft w:val="0"/>
      <w:marRight w:val="0"/>
      <w:marTop w:val="0"/>
      <w:marBottom w:val="0"/>
      <w:divBdr>
        <w:top w:val="none" w:sz="0" w:space="0" w:color="auto"/>
        <w:left w:val="none" w:sz="0" w:space="0" w:color="auto"/>
        <w:bottom w:val="none" w:sz="0" w:space="0" w:color="auto"/>
        <w:right w:val="none" w:sz="0" w:space="0" w:color="auto"/>
      </w:divBdr>
    </w:div>
    <w:div w:id="97454817">
      <w:bodyDiv w:val="1"/>
      <w:marLeft w:val="0"/>
      <w:marRight w:val="0"/>
      <w:marTop w:val="0"/>
      <w:marBottom w:val="0"/>
      <w:divBdr>
        <w:top w:val="none" w:sz="0" w:space="0" w:color="auto"/>
        <w:left w:val="none" w:sz="0" w:space="0" w:color="auto"/>
        <w:bottom w:val="none" w:sz="0" w:space="0" w:color="auto"/>
        <w:right w:val="none" w:sz="0" w:space="0" w:color="auto"/>
      </w:divBdr>
    </w:div>
    <w:div w:id="139615936">
      <w:bodyDiv w:val="1"/>
      <w:marLeft w:val="0"/>
      <w:marRight w:val="0"/>
      <w:marTop w:val="0"/>
      <w:marBottom w:val="0"/>
      <w:divBdr>
        <w:top w:val="none" w:sz="0" w:space="0" w:color="auto"/>
        <w:left w:val="none" w:sz="0" w:space="0" w:color="auto"/>
        <w:bottom w:val="none" w:sz="0" w:space="0" w:color="auto"/>
        <w:right w:val="none" w:sz="0" w:space="0" w:color="auto"/>
      </w:divBdr>
    </w:div>
    <w:div w:id="152337272">
      <w:bodyDiv w:val="1"/>
      <w:marLeft w:val="0"/>
      <w:marRight w:val="0"/>
      <w:marTop w:val="0"/>
      <w:marBottom w:val="0"/>
      <w:divBdr>
        <w:top w:val="none" w:sz="0" w:space="0" w:color="auto"/>
        <w:left w:val="none" w:sz="0" w:space="0" w:color="auto"/>
        <w:bottom w:val="none" w:sz="0" w:space="0" w:color="auto"/>
        <w:right w:val="none" w:sz="0" w:space="0" w:color="auto"/>
      </w:divBdr>
    </w:div>
    <w:div w:id="240919685">
      <w:bodyDiv w:val="1"/>
      <w:marLeft w:val="0"/>
      <w:marRight w:val="0"/>
      <w:marTop w:val="0"/>
      <w:marBottom w:val="0"/>
      <w:divBdr>
        <w:top w:val="none" w:sz="0" w:space="0" w:color="auto"/>
        <w:left w:val="none" w:sz="0" w:space="0" w:color="auto"/>
        <w:bottom w:val="none" w:sz="0" w:space="0" w:color="auto"/>
        <w:right w:val="none" w:sz="0" w:space="0" w:color="auto"/>
      </w:divBdr>
    </w:div>
    <w:div w:id="492650723">
      <w:bodyDiv w:val="1"/>
      <w:marLeft w:val="0"/>
      <w:marRight w:val="0"/>
      <w:marTop w:val="0"/>
      <w:marBottom w:val="0"/>
      <w:divBdr>
        <w:top w:val="none" w:sz="0" w:space="0" w:color="auto"/>
        <w:left w:val="none" w:sz="0" w:space="0" w:color="auto"/>
        <w:bottom w:val="none" w:sz="0" w:space="0" w:color="auto"/>
        <w:right w:val="none" w:sz="0" w:space="0" w:color="auto"/>
      </w:divBdr>
    </w:div>
    <w:div w:id="518347824">
      <w:bodyDiv w:val="1"/>
      <w:marLeft w:val="0"/>
      <w:marRight w:val="0"/>
      <w:marTop w:val="0"/>
      <w:marBottom w:val="0"/>
      <w:divBdr>
        <w:top w:val="none" w:sz="0" w:space="0" w:color="auto"/>
        <w:left w:val="none" w:sz="0" w:space="0" w:color="auto"/>
        <w:bottom w:val="none" w:sz="0" w:space="0" w:color="auto"/>
        <w:right w:val="none" w:sz="0" w:space="0" w:color="auto"/>
      </w:divBdr>
    </w:div>
    <w:div w:id="563561392">
      <w:bodyDiv w:val="1"/>
      <w:marLeft w:val="0"/>
      <w:marRight w:val="0"/>
      <w:marTop w:val="0"/>
      <w:marBottom w:val="0"/>
      <w:divBdr>
        <w:top w:val="none" w:sz="0" w:space="0" w:color="auto"/>
        <w:left w:val="none" w:sz="0" w:space="0" w:color="auto"/>
        <w:bottom w:val="none" w:sz="0" w:space="0" w:color="auto"/>
        <w:right w:val="none" w:sz="0" w:space="0" w:color="auto"/>
      </w:divBdr>
    </w:div>
    <w:div w:id="605384991">
      <w:bodyDiv w:val="1"/>
      <w:marLeft w:val="0"/>
      <w:marRight w:val="0"/>
      <w:marTop w:val="0"/>
      <w:marBottom w:val="0"/>
      <w:divBdr>
        <w:top w:val="none" w:sz="0" w:space="0" w:color="auto"/>
        <w:left w:val="none" w:sz="0" w:space="0" w:color="auto"/>
        <w:bottom w:val="none" w:sz="0" w:space="0" w:color="auto"/>
        <w:right w:val="none" w:sz="0" w:space="0" w:color="auto"/>
      </w:divBdr>
    </w:div>
    <w:div w:id="607272171">
      <w:bodyDiv w:val="1"/>
      <w:marLeft w:val="0"/>
      <w:marRight w:val="0"/>
      <w:marTop w:val="0"/>
      <w:marBottom w:val="0"/>
      <w:divBdr>
        <w:top w:val="none" w:sz="0" w:space="0" w:color="auto"/>
        <w:left w:val="none" w:sz="0" w:space="0" w:color="auto"/>
        <w:bottom w:val="none" w:sz="0" w:space="0" w:color="auto"/>
        <w:right w:val="none" w:sz="0" w:space="0" w:color="auto"/>
      </w:divBdr>
    </w:div>
    <w:div w:id="618074263">
      <w:bodyDiv w:val="1"/>
      <w:marLeft w:val="0"/>
      <w:marRight w:val="0"/>
      <w:marTop w:val="0"/>
      <w:marBottom w:val="0"/>
      <w:divBdr>
        <w:top w:val="none" w:sz="0" w:space="0" w:color="auto"/>
        <w:left w:val="none" w:sz="0" w:space="0" w:color="auto"/>
        <w:bottom w:val="none" w:sz="0" w:space="0" w:color="auto"/>
        <w:right w:val="none" w:sz="0" w:space="0" w:color="auto"/>
      </w:divBdr>
    </w:div>
    <w:div w:id="623773340">
      <w:bodyDiv w:val="1"/>
      <w:marLeft w:val="0"/>
      <w:marRight w:val="0"/>
      <w:marTop w:val="0"/>
      <w:marBottom w:val="0"/>
      <w:divBdr>
        <w:top w:val="none" w:sz="0" w:space="0" w:color="auto"/>
        <w:left w:val="none" w:sz="0" w:space="0" w:color="auto"/>
        <w:bottom w:val="none" w:sz="0" w:space="0" w:color="auto"/>
        <w:right w:val="none" w:sz="0" w:space="0" w:color="auto"/>
      </w:divBdr>
    </w:div>
    <w:div w:id="715473315">
      <w:bodyDiv w:val="1"/>
      <w:marLeft w:val="0"/>
      <w:marRight w:val="0"/>
      <w:marTop w:val="0"/>
      <w:marBottom w:val="0"/>
      <w:divBdr>
        <w:top w:val="none" w:sz="0" w:space="0" w:color="auto"/>
        <w:left w:val="none" w:sz="0" w:space="0" w:color="auto"/>
        <w:bottom w:val="none" w:sz="0" w:space="0" w:color="auto"/>
        <w:right w:val="none" w:sz="0" w:space="0" w:color="auto"/>
      </w:divBdr>
    </w:div>
    <w:div w:id="787505619">
      <w:bodyDiv w:val="1"/>
      <w:marLeft w:val="0"/>
      <w:marRight w:val="0"/>
      <w:marTop w:val="0"/>
      <w:marBottom w:val="0"/>
      <w:divBdr>
        <w:top w:val="none" w:sz="0" w:space="0" w:color="auto"/>
        <w:left w:val="none" w:sz="0" w:space="0" w:color="auto"/>
        <w:bottom w:val="none" w:sz="0" w:space="0" w:color="auto"/>
        <w:right w:val="none" w:sz="0" w:space="0" w:color="auto"/>
      </w:divBdr>
    </w:div>
    <w:div w:id="1012562033">
      <w:bodyDiv w:val="1"/>
      <w:marLeft w:val="0"/>
      <w:marRight w:val="0"/>
      <w:marTop w:val="0"/>
      <w:marBottom w:val="0"/>
      <w:divBdr>
        <w:top w:val="none" w:sz="0" w:space="0" w:color="auto"/>
        <w:left w:val="none" w:sz="0" w:space="0" w:color="auto"/>
        <w:bottom w:val="none" w:sz="0" w:space="0" w:color="auto"/>
        <w:right w:val="none" w:sz="0" w:space="0" w:color="auto"/>
      </w:divBdr>
    </w:div>
    <w:div w:id="1123353071">
      <w:bodyDiv w:val="1"/>
      <w:marLeft w:val="0"/>
      <w:marRight w:val="0"/>
      <w:marTop w:val="0"/>
      <w:marBottom w:val="0"/>
      <w:divBdr>
        <w:top w:val="none" w:sz="0" w:space="0" w:color="auto"/>
        <w:left w:val="none" w:sz="0" w:space="0" w:color="auto"/>
        <w:bottom w:val="none" w:sz="0" w:space="0" w:color="auto"/>
        <w:right w:val="none" w:sz="0" w:space="0" w:color="auto"/>
      </w:divBdr>
    </w:div>
    <w:div w:id="1294795566">
      <w:bodyDiv w:val="1"/>
      <w:marLeft w:val="0"/>
      <w:marRight w:val="0"/>
      <w:marTop w:val="0"/>
      <w:marBottom w:val="0"/>
      <w:divBdr>
        <w:top w:val="none" w:sz="0" w:space="0" w:color="auto"/>
        <w:left w:val="none" w:sz="0" w:space="0" w:color="auto"/>
        <w:bottom w:val="none" w:sz="0" w:space="0" w:color="auto"/>
        <w:right w:val="none" w:sz="0" w:space="0" w:color="auto"/>
      </w:divBdr>
    </w:div>
    <w:div w:id="1971396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43ED754EA3A2AA4EBF28889B1A251E9F" ma:contentTypeVersion="13" ma:contentTypeDescription="Create a new document." ma:contentTypeScope="" ma:versionID="26745ff2775268fa1aea1ed2ef45f0f0">
  <xsd:schema xmlns:xsd="http://www.w3.org/2001/XMLSchema" xmlns:xs="http://www.w3.org/2001/XMLSchema" xmlns:p="http://schemas.microsoft.com/office/2006/metadata/properties" xmlns:ns3="33f2712e-fb4a-4e35-b42f-186292a81a25" xmlns:ns4="5d498752-4311-4b24-8666-d119bf3f06a9" targetNamespace="http://schemas.microsoft.com/office/2006/metadata/properties" ma:root="true" ma:fieldsID="fafb9a65d7bfb7e0a6de7280e6d2acdf" ns3:_="" ns4:_="">
    <xsd:import namespace="33f2712e-fb4a-4e35-b42f-186292a81a25"/>
    <xsd:import namespace="5d498752-4311-4b24-8666-d119bf3f06a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f2712e-fb4a-4e35-b42f-186292a81a2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498752-4311-4b24-8666-d119bf3f06a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51AC56-AE08-439E-B696-93A5907CB11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5144BA9-D46A-4348-B537-F7698D81448F}">
  <ds:schemaRefs>
    <ds:schemaRef ds:uri="http://schemas.microsoft.com/sharepoint/v3/contenttype/forms"/>
  </ds:schemaRefs>
</ds:datastoreItem>
</file>

<file path=customXml/itemProps3.xml><?xml version="1.0" encoding="utf-8"?>
<ds:datastoreItem xmlns:ds="http://schemas.openxmlformats.org/officeDocument/2006/customXml" ds:itemID="{7FAF6CFF-64DE-4F2B-A5F3-437DB8B5D743}">
  <ds:schemaRefs>
    <ds:schemaRef ds:uri="http://schemas.openxmlformats.org/officeDocument/2006/bibliography"/>
  </ds:schemaRefs>
</ds:datastoreItem>
</file>

<file path=customXml/itemProps4.xml><?xml version="1.0" encoding="utf-8"?>
<ds:datastoreItem xmlns:ds="http://schemas.openxmlformats.org/officeDocument/2006/customXml" ds:itemID="{AF228E84-7DAE-4640-AC88-00C9E03AB9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f2712e-fb4a-4e35-b42f-186292a81a25"/>
    <ds:schemaRef ds:uri="5d498752-4311-4b24-8666-d119bf3f06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993</Words>
  <Characters>11014</Characters>
  <Application>Microsoft Office Word</Application>
  <DocSecurity>0</DocSecurity>
  <Lines>91</Lines>
  <Paragraphs>25</Paragraphs>
  <ScaleCrop>false</ScaleCrop>
  <Company/>
  <LinksUpToDate>false</LinksUpToDate>
  <CharactersWithSpaces>12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mesh (Aashoo) Tandon</dc:creator>
  <cp:keywords/>
  <dc:description/>
  <cp:lastModifiedBy>Animesh (Aashoo) Tandon</cp:lastModifiedBy>
  <cp:revision>3</cp:revision>
  <cp:lastPrinted>2016-05-23T14:04:00Z</cp:lastPrinted>
  <dcterms:created xsi:type="dcterms:W3CDTF">2020-11-01T05:02:00Z</dcterms:created>
  <dcterms:modified xsi:type="dcterms:W3CDTF">2020-11-01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ED754EA3A2AA4EBF28889B1A251E9F</vt:lpwstr>
  </property>
</Properties>
</file>